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32577" w14:textId="58381BAB" w:rsidR="00E0223F" w:rsidRDefault="007D1B25" w:rsidP="00211A3E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B5347F">
        <w:rPr>
          <w:b/>
          <w:bCs/>
        </w:rPr>
        <w:t>u</w:t>
      </w:r>
      <w:r w:rsidR="00B5347F" w:rsidRPr="00E84293">
        <w:rPr>
          <w:b/>
          <w:bCs/>
        </w:rPr>
        <w:t>pplementary Material</w:t>
      </w:r>
    </w:p>
    <w:p w14:paraId="37118B0A" w14:textId="77777777" w:rsidR="005F4222" w:rsidRDefault="005F4222" w:rsidP="005F4222">
      <w:pPr>
        <w:spacing w:line="480" w:lineRule="auto"/>
        <w:textAlignment w:val="baseline"/>
        <w:rPr>
          <w:rStyle w:val="ui-provider"/>
          <w:rFonts w:eastAsiaTheme="majorEastAsia"/>
          <w:b/>
          <w:bCs/>
        </w:rPr>
      </w:pPr>
      <w:r>
        <w:rPr>
          <w:b/>
          <w:bCs/>
          <w:lang w:val="en-US"/>
        </w:rPr>
        <w:t>Myocardial Fibrosis and Tissue Alterations Predict</w:t>
      </w:r>
      <w:r w:rsidRPr="00880A03">
        <w:rPr>
          <w:rStyle w:val="ui-provider"/>
          <w:rFonts w:eastAsiaTheme="majorEastAsia"/>
          <w:b/>
          <w:bCs/>
        </w:rPr>
        <w:t xml:space="preserve"> </w:t>
      </w:r>
      <w:r>
        <w:rPr>
          <w:rStyle w:val="ui-provider"/>
          <w:rFonts w:eastAsiaTheme="majorEastAsia"/>
          <w:b/>
          <w:bCs/>
        </w:rPr>
        <w:t xml:space="preserve">Cardiovascular Outcomes </w:t>
      </w:r>
      <w:r w:rsidRPr="00880A03">
        <w:rPr>
          <w:rStyle w:val="ui-provider"/>
          <w:rFonts w:eastAsiaTheme="majorEastAsia"/>
          <w:b/>
          <w:bCs/>
        </w:rPr>
        <w:t>in Chronic Kidney Disease</w:t>
      </w:r>
      <w:r>
        <w:rPr>
          <w:rStyle w:val="ui-provider"/>
          <w:rFonts w:eastAsiaTheme="majorEastAsia"/>
          <w:b/>
          <w:bCs/>
        </w:rPr>
        <w:t xml:space="preserve"> – A prospective virtual twin study design using large scale </w:t>
      </w:r>
    </w:p>
    <w:p w14:paraId="370FDF5E" w14:textId="77777777" w:rsidR="005F4222" w:rsidRPr="00985D4D" w:rsidRDefault="005F4222" w:rsidP="005F4222">
      <w:pPr>
        <w:spacing w:line="480" w:lineRule="auto"/>
        <w:textAlignment w:val="baseline"/>
        <w:rPr>
          <w:rStyle w:val="ui-provider"/>
          <w:b/>
          <w:bCs/>
          <w:lang w:val="en-US"/>
        </w:rPr>
      </w:pPr>
      <w:r>
        <w:rPr>
          <w:rStyle w:val="ui-provider"/>
          <w:rFonts w:eastAsiaTheme="majorEastAsia"/>
          <w:b/>
          <w:bCs/>
        </w:rPr>
        <w:t>population database</w:t>
      </w:r>
      <w:r w:rsidRPr="00880A03">
        <w:rPr>
          <w:rStyle w:val="ui-provider"/>
          <w:rFonts w:eastAsiaTheme="majorEastAsia"/>
          <w:b/>
          <w:bCs/>
        </w:rPr>
        <w:t xml:space="preserve"> </w:t>
      </w:r>
    </w:p>
    <w:p w14:paraId="68C67B41" w14:textId="77777777" w:rsidR="00091B6D" w:rsidRDefault="00091B6D" w:rsidP="00A964E9"/>
    <w:p w14:paraId="217364E0" w14:textId="55B887A7" w:rsidR="00091B6D" w:rsidRPr="00C7549C" w:rsidRDefault="00091B6D" w:rsidP="00091B6D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Authors: </w:t>
      </w:r>
      <w:r w:rsidRPr="00B10E7F">
        <w:t>G</w:t>
      </w:r>
      <w:r w:rsidRPr="00BC5FEA">
        <w:t>eorgios Vav</w:t>
      </w:r>
      <w:r>
        <w:t>i</w:t>
      </w:r>
      <w:r w:rsidRPr="00BC5FEA">
        <w:t>lis</w:t>
      </w:r>
      <w:r w:rsidRPr="00BC5FEA"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r w:rsidR="00C7549C" w:rsidRPr="00C95261">
        <w:rPr>
          <w:lang w:val="en-US"/>
        </w:rPr>
        <w:t xml:space="preserve">Yeshe </w:t>
      </w:r>
      <w:r w:rsidR="00C7549C">
        <w:rPr>
          <w:lang w:val="en-US"/>
        </w:rPr>
        <w:t>M</w:t>
      </w:r>
      <w:r w:rsidR="00C7549C" w:rsidRPr="00C95261">
        <w:rPr>
          <w:lang w:val="en-US"/>
        </w:rPr>
        <w:t>.</w:t>
      </w:r>
      <w:r w:rsidR="00C7549C" w:rsidRPr="00C95261">
        <w:rPr>
          <w:vertAlign w:val="superscript"/>
          <w:lang w:val="en-US"/>
        </w:rPr>
        <w:t xml:space="preserve"> </w:t>
      </w:r>
      <w:r w:rsidR="00C7549C" w:rsidRPr="00C95261">
        <w:rPr>
          <w:lang w:val="en-US"/>
        </w:rPr>
        <w:t>Kway</w:t>
      </w:r>
      <w:r w:rsidR="00C7549C" w:rsidRPr="00C7549C">
        <w:rPr>
          <w:lang w:val="en-US"/>
        </w:rPr>
        <w:t>,</w:t>
      </w:r>
      <w:r w:rsidR="00E67941">
        <w:rPr>
          <w:lang w:val="en-US"/>
        </w:rPr>
        <w:t xml:space="preserve"> </w:t>
      </w:r>
      <w:r w:rsidRPr="00BC5FEA">
        <w:t>Zahra Raisi-Estabragh</w:t>
      </w:r>
      <w:r w:rsidRPr="00DD405D">
        <w:rPr>
          <w:vertAlign w:val="superscript"/>
        </w:rPr>
        <w:t>3</w:t>
      </w:r>
      <w:r>
        <w:rPr>
          <w:vertAlign w:val="superscript"/>
        </w:rPr>
        <w:t>,4</w:t>
      </w:r>
      <w:r>
        <w:t>,</w:t>
      </w:r>
      <w:r>
        <w:rPr>
          <w:vertAlign w:val="superscript"/>
        </w:rPr>
        <w:t xml:space="preserve"> </w:t>
      </w:r>
      <w:r w:rsidRPr="00BC5FEA">
        <w:t>Stef</w:t>
      </w:r>
      <w:r>
        <w:rPr>
          <w:lang w:val="en-US"/>
        </w:rPr>
        <w:t>f</w:t>
      </w:r>
      <w:proofErr w:type="spellStart"/>
      <w:r w:rsidRPr="00BC5FEA">
        <w:t>en</w:t>
      </w:r>
      <w:proofErr w:type="spellEnd"/>
      <w:r w:rsidRPr="00BC5FEA">
        <w:t xml:space="preserve"> </w:t>
      </w:r>
      <w:r>
        <w:rPr>
          <w:lang w:val="en-US"/>
        </w:rPr>
        <w:t xml:space="preserve">E </w:t>
      </w:r>
      <w:r w:rsidRPr="00BC5FEA">
        <w:t>Petersen</w:t>
      </w:r>
      <w:r w:rsidRPr="00BC5FEA">
        <w:rPr>
          <w:vertAlign w:val="superscript"/>
        </w:rPr>
        <w:t>3,4,</w:t>
      </w:r>
      <w:r>
        <w:rPr>
          <w:vertAlign w:val="superscript"/>
        </w:rPr>
        <w:t>5</w:t>
      </w:r>
      <w:r w:rsidRPr="00BC5FEA">
        <w:t>, Stefan Neubauer</w:t>
      </w:r>
      <w:r w:rsidRPr="00DD405D">
        <w:rPr>
          <w:vertAlign w:val="superscript"/>
        </w:rPr>
        <w:t>1</w:t>
      </w:r>
      <w:r w:rsidRPr="00BC5FEA">
        <w:t>, Qiang Zhang</w:t>
      </w:r>
      <w:r w:rsidRPr="00DD405D">
        <w:rPr>
          <w:vertAlign w:val="superscript"/>
        </w:rPr>
        <w:t>1</w:t>
      </w:r>
      <w:r>
        <w:rPr>
          <w:vertAlign w:val="superscript"/>
        </w:rPr>
        <w:t>,2</w:t>
      </w:r>
      <w:r w:rsidRPr="00BC5FEA">
        <w:t xml:space="preserve">, Vanessa </w:t>
      </w:r>
      <w:r>
        <w:t xml:space="preserve">M </w:t>
      </w:r>
      <w:r w:rsidRPr="00BC5FEA">
        <w:t>Ferreira</w:t>
      </w:r>
      <w:r w:rsidR="00C7549C">
        <w:t>*</w:t>
      </w:r>
      <w:r w:rsidRPr="00DD405D">
        <w:rPr>
          <w:vertAlign w:val="superscript"/>
        </w:rPr>
        <w:t>1</w:t>
      </w:r>
      <w:r w:rsidR="00C7549C">
        <w:t xml:space="preserve">, </w:t>
      </w:r>
      <w:r w:rsidR="00C7549C" w:rsidRPr="00BC5FEA">
        <w:t xml:space="preserve">Stefan </w:t>
      </w:r>
      <w:r w:rsidR="00C7549C">
        <w:t xml:space="preserve">K </w:t>
      </w:r>
      <w:r w:rsidR="00C7549C" w:rsidRPr="00BC5FEA">
        <w:t>Piechnik</w:t>
      </w:r>
      <w:r w:rsidR="00C7549C">
        <w:t>*</w:t>
      </w:r>
      <w:r w:rsidR="00C7549C" w:rsidRPr="00DD405D">
        <w:rPr>
          <w:vertAlign w:val="superscript"/>
        </w:rPr>
        <w:t>1</w:t>
      </w:r>
    </w:p>
    <w:p w14:paraId="62F1AD4E" w14:textId="77777777" w:rsidR="00091B6D" w:rsidRPr="00BC5FEA" w:rsidRDefault="00091B6D" w:rsidP="00091B6D">
      <w:pPr>
        <w:spacing w:line="480" w:lineRule="auto"/>
        <w:jc w:val="both"/>
        <w:rPr>
          <w:u w:val="single"/>
        </w:rPr>
      </w:pPr>
    </w:p>
    <w:p w14:paraId="6C92718F" w14:textId="77777777" w:rsidR="00091B6D" w:rsidRDefault="00091B6D" w:rsidP="00091B6D">
      <w:pPr>
        <w:spacing w:line="480" w:lineRule="auto"/>
        <w:jc w:val="both"/>
      </w:pPr>
      <w:r>
        <w:rPr>
          <w:vertAlign w:val="superscript"/>
        </w:rPr>
        <w:t>1</w:t>
      </w:r>
      <w:r w:rsidRPr="00BC5FEA">
        <w:t>Division of Cardiovascular Medicine, Oxford Centre for Clinical Magnetic Resonance Research, Radcliffe Department of Medicine, University of Oxford</w:t>
      </w:r>
      <w:r>
        <w:t>;</w:t>
      </w:r>
      <w:r w:rsidRPr="00BC5FEA">
        <w:t xml:space="preserve"> </w:t>
      </w:r>
    </w:p>
    <w:p w14:paraId="491B6E30" w14:textId="77777777" w:rsidR="00091B6D" w:rsidRDefault="00091B6D" w:rsidP="00091B6D">
      <w:pPr>
        <w:spacing w:line="480" w:lineRule="auto"/>
        <w:jc w:val="both"/>
      </w:pPr>
      <w:r w:rsidRPr="00EE0DA7">
        <w:rPr>
          <w:vertAlign w:val="superscript"/>
        </w:rPr>
        <w:t>2</w:t>
      </w:r>
      <w:r w:rsidRPr="00BC5FEA">
        <w:t xml:space="preserve">National Institute for Health Research Oxford Biomedical Research Centre, Oxford University Hospitals NHS Foundation Trust, Oxford OX3 9DU, UK; </w:t>
      </w:r>
    </w:p>
    <w:p w14:paraId="3C5F0F5D" w14:textId="77777777" w:rsidR="00091B6D" w:rsidRDefault="00091B6D" w:rsidP="00091B6D">
      <w:pPr>
        <w:spacing w:line="480" w:lineRule="auto"/>
        <w:jc w:val="both"/>
      </w:pPr>
      <w:r>
        <w:rPr>
          <w:vertAlign w:val="superscript"/>
        </w:rPr>
        <w:t>3</w:t>
      </w:r>
      <w:r w:rsidRPr="00BC5FEA">
        <w:t xml:space="preserve">Barts Heart Centre, St Bartholomew’s Hospital, Barts Health NHS Trust, West Smithfield, London EC1A 7BE, UK; </w:t>
      </w:r>
    </w:p>
    <w:p w14:paraId="25DD3A27" w14:textId="77777777" w:rsidR="00091B6D" w:rsidRDefault="00091B6D" w:rsidP="00091B6D">
      <w:pPr>
        <w:spacing w:line="480" w:lineRule="auto"/>
        <w:jc w:val="both"/>
      </w:pPr>
      <w:r>
        <w:rPr>
          <w:vertAlign w:val="superscript"/>
        </w:rPr>
        <w:t>4</w:t>
      </w:r>
      <w:r w:rsidRPr="00BC5FEA">
        <w:t>William Harvey Research Institute, NIHR Barts Biomedical Research Centre, Queen Mary University of London, Charterhouse Square, London EC1M 6BQ, UK;</w:t>
      </w:r>
      <w:r>
        <w:t xml:space="preserve"> </w:t>
      </w:r>
    </w:p>
    <w:p w14:paraId="74CE3794" w14:textId="148D7BF0" w:rsidR="00091B6D" w:rsidRDefault="00091B6D" w:rsidP="00091B6D">
      <w:pPr>
        <w:spacing w:line="480" w:lineRule="auto"/>
        <w:jc w:val="both"/>
        <w:rPr>
          <w:shd w:val="clear" w:color="auto" w:fill="FFFFFF"/>
        </w:rPr>
      </w:pPr>
      <w:r>
        <w:rPr>
          <w:vertAlign w:val="superscript"/>
        </w:rPr>
        <w:t>5</w:t>
      </w:r>
      <w:r w:rsidRPr="00BC5FEA">
        <w:t>Health Data Research UK, London NW1 2BE, UK</w:t>
      </w:r>
      <w:r w:rsidR="00BB7BCB">
        <w:t xml:space="preserve"> </w:t>
      </w:r>
      <w:r w:rsidRPr="00091B6D">
        <w:rPr>
          <w:shd w:val="clear" w:color="auto" w:fill="FFFFFF"/>
        </w:rPr>
        <w:t>Department of Medicine, Huddinge; Heart and Vascular Theme, Division of Coronary and Valvular Heart Disease, Karolinska University Hospital, Stockholm, Sweden</w:t>
      </w:r>
      <w:r>
        <w:rPr>
          <w:shd w:val="clear" w:color="auto" w:fill="FFFFFF"/>
        </w:rPr>
        <w:t>.</w:t>
      </w:r>
    </w:p>
    <w:p w14:paraId="5AE397D6" w14:textId="77777777" w:rsidR="00C7549C" w:rsidRDefault="00C7549C" w:rsidP="00091B6D">
      <w:pPr>
        <w:spacing w:line="480" w:lineRule="auto"/>
        <w:jc w:val="both"/>
        <w:rPr>
          <w:shd w:val="clear" w:color="auto" w:fill="FFFFFF"/>
        </w:rPr>
      </w:pPr>
    </w:p>
    <w:p w14:paraId="3329A0CA" w14:textId="27485BBE" w:rsidR="00C7549C" w:rsidRPr="00C7549C" w:rsidRDefault="00C7549C" w:rsidP="00C7549C">
      <w:pPr>
        <w:spacing w:line="480" w:lineRule="auto"/>
        <w:jc w:val="both"/>
        <w:rPr>
          <w:b/>
          <w:bCs/>
        </w:rPr>
      </w:pPr>
      <w:r>
        <w:rPr>
          <w:rFonts w:ascii="Roboto" w:hAnsi="Roboto"/>
          <w:color w:val="333333"/>
          <w:sz w:val="21"/>
          <w:szCs w:val="21"/>
          <w:shd w:val="clear" w:color="auto" w:fill="FFFFFF"/>
        </w:rPr>
        <w:t xml:space="preserve">* </w:t>
      </w:r>
      <w:r w:rsidRPr="00C7549C">
        <w:t>Vanessa M Ferreira, Stefan K Piechnik</w:t>
      </w:r>
      <w:r w:rsidRPr="00C7549C">
        <w:rPr>
          <w:b/>
          <w:bCs/>
        </w:rPr>
        <w:t xml:space="preserve"> </w:t>
      </w:r>
      <w:r w:rsidRPr="00C7549C">
        <w:rPr>
          <w:color w:val="333333"/>
          <w:shd w:val="clear" w:color="auto" w:fill="FFFFFF"/>
        </w:rPr>
        <w:t>contributed equally to this work</w:t>
      </w:r>
    </w:p>
    <w:p w14:paraId="346CFC04" w14:textId="77777777" w:rsidR="00091B6D" w:rsidRDefault="00091B6D" w:rsidP="00091B6D">
      <w:pPr>
        <w:spacing w:line="480" w:lineRule="auto"/>
        <w:jc w:val="both"/>
        <w:rPr>
          <w:shd w:val="clear" w:color="auto" w:fill="FFFFFF"/>
        </w:rPr>
      </w:pPr>
    </w:p>
    <w:p w14:paraId="11DB8FB9" w14:textId="77777777" w:rsidR="00091B6D" w:rsidRDefault="00091B6D" w:rsidP="00091B6D">
      <w:pPr>
        <w:spacing w:line="480" w:lineRule="auto"/>
        <w:jc w:val="both"/>
        <w:rPr>
          <w:shd w:val="clear" w:color="auto" w:fill="FFFFFF"/>
        </w:rPr>
      </w:pPr>
    </w:p>
    <w:p w14:paraId="48C32383" w14:textId="77777777" w:rsidR="00091B6D" w:rsidRDefault="00091B6D" w:rsidP="00091B6D">
      <w:pPr>
        <w:spacing w:line="480" w:lineRule="auto"/>
        <w:jc w:val="both"/>
        <w:rPr>
          <w:shd w:val="clear" w:color="auto" w:fill="FFFFFF"/>
        </w:rPr>
      </w:pPr>
    </w:p>
    <w:p w14:paraId="17A3D2DA" w14:textId="77777777" w:rsidR="00091B6D" w:rsidRDefault="00091B6D" w:rsidP="00091B6D">
      <w:pPr>
        <w:spacing w:line="480" w:lineRule="auto"/>
        <w:jc w:val="both"/>
        <w:rPr>
          <w:shd w:val="clear" w:color="auto" w:fill="FFFFFF"/>
        </w:rPr>
      </w:pPr>
    </w:p>
    <w:p w14:paraId="6653CAC0" w14:textId="77777777" w:rsidR="00091B6D" w:rsidRDefault="00091B6D" w:rsidP="00091B6D">
      <w:pPr>
        <w:spacing w:line="480" w:lineRule="auto"/>
        <w:jc w:val="both"/>
        <w:rPr>
          <w:shd w:val="clear" w:color="auto" w:fill="FFFFFF"/>
        </w:rPr>
      </w:pPr>
    </w:p>
    <w:p w14:paraId="1455AD90" w14:textId="77777777" w:rsidR="00091B6D" w:rsidRDefault="00091B6D" w:rsidP="00091B6D">
      <w:pPr>
        <w:spacing w:line="480" w:lineRule="auto"/>
        <w:jc w:val="both"/>
        <w:rPr>
          <w:shd w:val="clear" w:color="auto" w:fill="FFFFFF"/>
        </w:rPr>
      </w:pPr>
    </w:p>
    <w:p w14:paraId="5BF52B36" w14:textId="77777777" w:rsidR="00091B6D" w:rsidRPr="00091B6D" w:rsidRDefault="00091B6D" w:rsidP="00091B6D">
      <w:pPr>
        <w:spacing w:line="480" w:lineRule="auto"/>
        <w:jc w:val="both"/>
      </w:pPr>
    </w:p>
    <w:p w14:paraId="2799C450" w14:textId="1F55FB8B" w:rsidR="005848B1" w:rsidRDefault="00156464" w:rsidP="00B45D98">
      <w:r>
        <w:t xml:space="preserve"> </w:t>
      </w:r>
    </w:p>
    <w:p w14:paraId="2D1BFFDB" w14:textId="327AAF09" w:rsidR="00BB7BCB" w:rsidRDefault="00BB7BCB" w:rsidP="00B45D98"/>
    <w:p w14:paraId="44DAA2E9" w14:textId="0B79A646" w:rsidR="002557B7" w:rsidRPr="00BB7BCB" w:rsidRDefault="002557B7" w:rsidP="00BB7BCB"/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sv-SE"/>
        </w:rPr>
        <w:id w:val="790710535"/>
        <w:docPartObj>
          <w:docPartGallery w:val="Table of Contents"/>
          <w:docPartUnique/>
        </w:docPartObj>
      </w:sdtPr>
      <w:sdtEndPr>
        <w:rPr>
          <w:noProof/>
          <w:lang w:val="en-GB"/>
        </w:rPr>
      </w:sdtEndPr>
      <w:sdtContent>
        <w:p w14:paraId="05B1D0BF" w14:textId="2176C92F" w:rsidR="003D0F0F" w:rsidRPr="003D0F0F" w:rsidRDefault="003D0F0F">
          <w:pPr>
            <w:pStyle w:val="TOCHeading"/>
            <w:rPr>
              <w:rFonts w:ascii="Times New Roman" w:hAnsi="Times New Roman" w:cs="Times New Roman"/>
              <w:sz w:val="22"/>
              <w:szCs w:val="22"/>
            </w:rPr>
          </w:pPr>
          <w:r w:rsidRPr="003D0F0F">
            <w:rPr>
              <w:rFonts w:ascii="Times New Roman" w:hAnsi="Times New Roman" w:cs="Times New Roman"/>
              <w:sz w:val="22"/>
              <w:szCs w:val="22"/>
            </w:rPr>
            <w:t xml:space="preserve">Table of Contents </w:t>
          </w:r>
        </w:p>
        <w:p w14:paraId="32F28417" w14:textId="5CE8A9D6" w:rsidR="00077EF9" w:rsidRDefault="003D0F0F" w:rsidP="00C502ED">
          <w:pPr>
            <w:pStyle w:val="TOC1"/>
            <w:rPr>
              <w:rFonts w:eastAsiaTheme="minorEastAsia" w:cstheme="minorBidi"/>
              <w:kern w:val="2"/>
              <w:sz w:val="24"/>
              <w:szCs w:val="24"/>
              <w:lang/>
              <w14:ligatures w14:val="standardContextual"/>
            </w:rPr>
          </w:pPr>
          <w:r w:rsidRPr="003D0F0F">
            <w:rPr>
              <w:noProof w:val="0"/>
              <w:sz w:val="22"/>
              <w:szCs w:val="22"/>
            </w:rPr>
            <w:fldChar w:fldCharType="begin"/>
          </w:r>
          <w:r w:rsidRPr="003D0F0F">
            <w:rPr>
              <w:sz w:val="22"/>
              <w:szCs w:val="22"/>
            </w:rPr>
            <w:instrText>TOC \o "1-3" \h \z \u</w:instrText>
          </w:r>
          <w:r w:rsidRPr="003D0F0F">
            <w:rPr>
              <w:noProof w:val="0"/>
              <w:sz w:val="22"/>
              <w:szCs w:val="22"/>
            </w:rPr>
            <w:fldChar w:fldCharType="separate"/>
          </w:r>
          <w:hyperlink w:anchor="_Toc222745850" w:history="1">
            <w:r w:rsidR="00077EF9" w:rsidRPr="009E1F81">
              <w:rPr>
                <w:rStyle w:val="Hyperlink"/>
              </w:rPr>
              <w:t>Supplementary Table 1. Disease definitions</w:t>
            </w:r>
            <w:r w:rsidR="00077EF9">
              <w:rPr>
                <w:webHidden/>
              </w:rPr>
              <w:tab/>
            </w:r>
            <w:r w:rsidR="00077EF9">
              <w:rPr>
                <w:webHidden/>
              </w:rPr>
              <w:fldChar w:fldCharType="begin"/>
            </w:r>
            <w:r w:rsidR="00077EF9">
              <w:rPr>
                <w:webHidden/>
              </w:rPr>
              <w:instrText xml:space="preserve"> PAGEREF _Toc222745850 \h </w:instrText>
            </w:r>
            <w:r w:rsidR="00077EF9">
              <w:rPr>
                <w:webHidden/>
              </w:rPr>
            </w:r>
            <w:r w:rsidR="00077EF9">
              <w:rPr>
                <w:webHidden/>
              </w:rPr>
              <w:fldChar w:fldCharType="separate"/>
            </w:r>
            <w:r w:rsidR="00077EF9">
              <w:rPr>
                <w:webHidden/>
              </w:rPr>
              <w:t>3</w:t>
            </w:r>
            <w:r w:rsidR="00077EF9">
              <w:rPr>
                <w:webHidden/>
              </w:rPr>
              <w:fldChar w:fldCharType="end"/>
            </w:r>
          </w:hyperlink>
        </w:p>
        <w:p w14:paraId="1CC237A8" w14:textId="754F2436" w:rsidR="00077EF9" w:rsidRDefault="00077EF9" w:rsidP="00C502ED">
          <w:pPr>
            <w:pStyle w:val="TOC1"/>
            <w:rPr>
              <w:rFonts w:eastAsiaTheme="minorEastAsia" w:cstheme="minorBidi"/>
              <w:kern w:val="2"/>
              <w:sz w:val="24"/>
              <w:szCs w:val="24"/>
              <w:lang/>
              <w14:ligatures w14:val="standardContextual"/>
            </w:rPr>
          </w:pPr>
          <w:hyperlink w:anchor="_Toc222745851" w:history="1">
            <w:r w:rsidRPr="009E1F81">
              <w:rPr>
                <w:rStyle w:val="Hyperlink"/>
              </w:rPr>
              <w:t>Supplementary Table 2: Baseline Characteristics before matching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274585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61DDDE94" w14:textId="7464D229" w:rsidR="00077EF9" w:rsidRDefault="00077EF9" w:rsidP="00C502ED">
          <w:pPr>
            <w:pStyle w:val="TOC1"/>
            <w:rPr>
              <w:rFonts w:eastAsiaTheme="minorEastAsia" w:cstheme="minorBidi"/>
              <w:kern w:val="2"/>
              <w:sz w:val="24"/>
              <w:szCs w:val="24"/>
              <w:lang/>
              <w14:ligatures w14:val="standardContextual"/>
            </w:rPr>
          </w:pPr>
          <w:hyperlink w:anchor="_Toc222745852" w:history="1">
            <w:r w:rsidRPr="009E1F81">
              <w:rPr>
                <w:rStyle w:val="Hyperlink"/>
              </w:rPr>
              <w:t>Supplementary table 3: Baseline Characteristics of matched twins and their non-CKD control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274585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7</w:t>
            </w:r>
            <w:r>
              <w:rPr>
                <w:webHidden/>
              </w:rPr>
              <w:fldChar w:fldCharType="end"/>
            </w:r>
          </w:hyperlink>
        </w:p>
        <w:p w14:paraId="17B0B699" w14:textId="44DED00F" w:rsidR="00077EF9" w:rsidRDefault="00077EF9" w:rsidP="00C502ED">
          <w:pPr>
            <w:pStyle w:val="TOC1"/>
            <w:rPr>
              <w:rFonts w:eastAsiaTheme="minorEastAsia" w:cstheme="minorBidi"/>
              <w:kern w:val="2"/>
              <w:sz w:val="24"/>
              <w:szCs w:val="24"/>
              <w:lang/>
              <w14:ligatures w14:val="standardContextual"/>
            </w:rPr>
          </w:pPr>
          <w:hyperlink w:anchor="_Toc222745853" w:history="1">
            <w:r w:rsidRPr="009E1F81">
              <w:rPr>
                <w:rStyle w:val="Hyperlink"/>
              </w:rPr>
              <w:t>Supplementary table 4. Reverse-Pair Analysis: Myocardial T1 in Non-CKD Controls with Adverse Outcom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274585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1</w:t>
            </w:r>
            <w:r>
              <w:rPr>
                <w:webHidden/>
              </w:rPr>
              <w:fldChar w:fldCharType="end"/>
            </w:r>
          </w:hyperlink>
        </w:p>
        <w:p w14:paraId="7159D575" w14:textId="6F4433A1" w:rsidR="00077EF9" w:rsidRDefault="00077EF9" w:rsidP="00C502ED">
          <w:pPr>
            <w:pStyle w:val="TOC1"/>
            <w:rPr>
              <w:rFonts w:eastAsiaTheme="minorEastAsia" w:cstheme="minorBidi"/>
              <w:kern w:val="2"/>
              <w:sz w:val="24"/>
              <w:szCs w:val="24"/>
              <w:lang/>
              <w14:ligatures w14:val="standardContextual"/>
            </w:rPr>
          </w:pPr>
          <w:hyperlink w:anchor="_Toc222745854" w:history="1">
            <w:r w:rsidRPr="009E1F81">
              <w:rPr>
                <w:rStyle w:val="Hyperlink"/>
              </w:rPr>
              <w:t>Supplementary Table 5. Associations Between Myocardial Native T1, CKD Status, and Incident Outcomes Using Stratified Cox Regression Model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274585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2</w:t>
            </w:r>
            <w:r>
              <w:rPr>
                <w:webHidden/>
              </w:rPr>
              <w:fldChar w:fldCharType="end"/>
            </w:r>
          </w:hyperlink>
        </w:p>
        <w:p w14:paraId="1E5EED74" w14:textId="3DCDA0AA" w:rsidR="00077EF9" w:rsidRPr="00077EF9" w:rsidRDefault="00077EF9" w:rsidP="00C502ED">
          <w:pPr>
            <w:pStyle w:val="TOC1"/>
            <w:rPr>
              <w:rFonts w:eastAsiaTheme="minorEastAsia"/>
              <w:kern w:val="2"/>
              <w:sz w:val="24"/>
              <w:szCs w:val="24"/>
              <w:lang/>
              <w14:ligatures w14:val="standardContextual"/>
            </w:rPr>
          </w:pPr>
          <w:hyperlink w:anchor="_Toc222745855" w:history="1">
            <w:r w:rsidRPr="00077EF9">
              <w:rPr>
                <w:rStyle w:val="Hyperlink"/>
              </w:rPr>
              <w:t>Supplementary Table 6. Associations of Myocardial Native T1 with Incident Outcomes in CKD Cases and Matched Non-CKD Controls: Results from Penalised Cox Regression</w:t>
            </w:r>
            <w:r w:rsidRPr="00077EF9">
              <w:rPr>
                <w:webHidden/>
              </w:rPr>
              <w:tab/>
            </w:r>
            <w:r w:rsidRPr="00077EF9">
              <w:rPr>
                <w:webHidden/>
              </w:rPr>
              <w:fldChar w:fldCharType="begin"/>
            </w:r>
            <w:r w:rsidRPr="00077EF9">
              <w:rPr>
                <w:webHidden/>
              </w:rPr>
              <w:instrText xml:space="preserve"> PAGEREF _Toc222745855 \h </w:instrText>
            </w:r>
            <w:r w:rsidRPr="00077EF9">
              <w:rPr>
                <w:webHidden/>
              </w:rPr>
            </w:r>
            <w:r w:rsidRPr="00077EF9">
              <w:rPr>
                <w:webHidden/>
              </w:rPr>
              <w:fldChar w:fldCharType="separate"/>
            </w:r>
            <w:r w:rsidRPr="00077EF9">
              <w:rPr>
                <w:webHidden/>
              </w:rPr>
              <w:t>23</w:t>
            </w:r>
            <w:r w:rsidRPr="00077EF9">
              <w:rPr>
                <w:webHidden/>
              </w:rPr>
              <w:fldChar w:fldCharType="end"/>
            </w:r>
          </w:hyperlink>
        </w:p>
        <w:p w14:paraId="3AC85009" w14:textId="5FBD91B0" w:rsidR="00077EF9" w:rsidRDefault="00077EF9" w:rsidP="00C502ED">
          <w:pPr>
            <w:pStyle w:val="TOC1"/>
            <w:rPr>
              <w:rFonts w:eastAsiaTheme="minorEastAsia" w:cstheme="minorBidi"/>
              <w:kern w:val="2"/>
              <w:sz w:val="24"/>
              <w:szCs w:val="24"/>
              <w:lang/>
              <w14:ligatures w14:val="standardContextual"/>
            </w:rPr>
          </w:pPr>
          <w:hyperlink w:anchor="_Toc222745856" w:history="1">
            <w:r w:rsidRPr="009E1F81">
              <w:rPr>
                <w:rStyle w:val="Hyperlink"/>
              </w:rPr>
              <w:t>Supplementary figur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274585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4</w:t>
            </w:r>
            <w:r>
              <w:rPr>
                <w:webHidden/>
              </w:rPr>
              <w:fldChar w:fldCharType="end"/>
            </w:r>
          </w:hyperlink>
        </w:p>
        <w:p w14:paraId="31B33B64" w14:textId="1EFCD5D5" w:rsidR="00077EF9" w:rsidRDefault="00077EF9" w:rsidP="00C502ED">
          <w:pPr>
            <w:pStyle w:val="TOC1"/>
            <w:rPr>
              <w:rFonts w:eastAsiaTheme="minorEastAsia" w:cstheme="minorBidi"/>
              <w:kern w:val="2"/>
              <w:sz w:val="24"/>
              <w:szCs w:val="24"/>
              <w:lang/>
              <w14:ligatures w14:val="standardContextual"/>
            </w:rPr>
          </w:pPr>
          <w:hyperlink w:anchor="_Toc222745857" w:history="1">
            <w:r w:rsidRPr="009E1F81">
              <w:rPr>
                <w:rStyle w:val="Hyperlink"/>
              </w:rPr>
              <w:t>Supplementary Figure 1. The Covariate Balance plot: Comparison of the balance of covariates between CKD cases and control groups before and after matching.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274585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4</w:t>
            </w:r>
            <w:r>
              <w:rPr>
                <w:webHidden/>
              </w:rPr>
              <w:fldChar w:fldCharType="end"/>
            </w:r>
          </w:hyperlink>
        </w:p>
        <w:p w14:paraId="11A1DDB2" w14:textId="43FA482A" w:rsidR="003D0F0F" w:rsidRDefault="003D0F0F">
          <w:r w:rsidRPr="003D0F0F">
            <w:rPr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2479839C" w14:textId="77777777" w:rsidR="002557B7" w:rsidRDefault="002557B7">
      <w:pPr>
        <w:rPr>
          <w:b/>
          <w:bCs/>
        </w:rPr>
      </w:pPr>
      <w:r>
        <w:rPr>
          <w:b/>
          <w:bCs/>
        </w:rPr>
        <w:br w:type="page"/>
      </w:r>
    </w:p>
    <w:p w14:paraId="54D594E6" w14:textId="179BB094" w:rsidR="006D5E05" w:rsidRPr="003D0F0F" w:rsidRDefault="00760288" w:rsidP="003D0F0F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91892359"/>
      <w:bookmarkStart w:id="1" w:name="_Toc204702783"/>
      <w:bookmarkStart w:id="2" w:name="_Toc222745850"/>
      <w:r w:rsidRPr="003D0F0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6D5E05" w:rsidRPr="003D0F0F">
        <w:rPr>
          <w:rFonts w:ascii="Times New Roman" w:hAnsi="Times New Roman" w:cs="Times New Roman"/>
          <w:b/>
          <w:bCs/>
          <w:sz w:val="24"/>
          <w:szCs w:val="24"/>
        </w:rPr>
        <w:t xml:space="preserve"> Table 1. Disease definitions</w:t>
      </w:r>
      <w:bookmarkEnd w:id="0"/>
      <w:bookmarkEnd w:id="1"/>
      <w:bookmarkEnd w:id="2"/>
    </w:p>
    <w:tbl>
      <w:tblPr>
        <w:tblW w:w="916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54"/>
        <w:gridCol w:w="1326"/>
        <w:gridCol w:w="5981"/>
      </w:tblGrid>
      <w:tr w:rsidR="006D5E05" w:rsidRPr="00711373" w14:paraId="16BC7B3A" w14:textId="77777777" w:rsidTr="00C82F1B">
        <w:trPr>
          <w:trHeight w:val="15"/>
        </w:trPr>
        <w:tc>
          <w:tcPr>
            <w:tcW w:w="1854" w:type="dxa"/>
            <w:shd w:val="clear" w:color="auto" w:fill="E8E8E8" w:themeFill="background2"/>
            <w:vAlign w:val="center"/>
            <w:hideMark/>
          </w:tcPr>
          <w:p w14:paraId="7245F3E5" w14:textId="77777777" w:rsidR="006D5E05" w:rsidRPr="00711373" w:rsidRDefault="006D5E05" w:rsidP="003D0F0F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26" w:type="dxa"/>
            <w:shd w:val="clear" w:color="auto" w:fill="E8E8E8" w:themeFill="background2"/>
            <w:vAlign w:val="center"/>
            <w:hideMark/>
          </w:tcPr>
          <w:p w14:paraId="00AA83B8" w14:textId="77777777" w:rsidR="006D5E05" w:rsidRPr="00711373" w:rsidRDefault="006D5E05" w:rsidP="003D0F0F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UKB Field ID / Code</w:t>
            </w:r>
          </w:p>
        </w:tc>
        <w:tc>
          <w:tcPr>
            <w:tcW w:w="5981" w:type="dxa"/>
            <w:shd w:val="clear" w:color="auto" w:fill="E8E8E8" w:themeFill="background2"/>
            <w:vAlign w:val="center"/>
            <w:hideMark/>
          </w:tcPr>
          <w:p w14:paraId="288BD022" w14:textId="77777777" w:rsidR="006D5E05" w:rsidRPr="00711373" w:rsidRDefault="006D5E05" w:rsidP="003D0F0F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6D5E05" w:rsidRPr="00711373" w14:paraId="65A8B6A9" w14:textId="77777777" w:rsidTr="00F75665">
        <w:trPr>
          <w:trHeight w:val="15"/>
        </w:trPr>
        <w:tc>
          <w:tcPr>
            <w:tcW w:w="9161" w:type="dxa"/>
            <w:gridSpan w:val="3"/>
            <w:shd w:val="clear" w:color="auto" w:fill="F2F2F2" w:themeFill="background1" w:themeFillShade="F2"/>
            <w:vAlign w:val="center"/>
            <w:hideMark/>
          </w:tcPr>
          <w:p w14:paraId="57D01B0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Cerebrovascular diseases</w:t>
            </w:r>
          </w:p>
        </w:tc>
      </w:tr>
      <w:tr w:rsidR="006D5E05" w:rsidRPr="00711373" w14:paraId="2E99B6B4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147469E2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  <w:hideMark/>
          </w:tcPr>
          <w:p w14:paraId="510EB993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65</w:t>
            </w:r>
          </w:p>
        </w:tc>
        <w:tc>
          <w:tcPr>
            <w:tcW w:w="5981" w:type="dxa"/>
            <w:vAlign w:val="center"/>
            <w:hideMark/>
          </w:tcPr>
          <w:p w14:paraId="3CF21844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Occlusion and stenosis of precerebral arteries, not resulting in cerebral infarction</w:t>
            </w:r>
          </w:p>
        </w:tc>
      </w:tr>
      <w:tr w:rsidR="006D5E05" w:rsidRPr="00711373" w14:paraId="10BD22E1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A02F49A" w14:textId="77777777" w:rsidR="006D5E05" w:rsidRPr="00711373" w:rsidRDefault="006D5E05" w:rsidP="00624443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E6E9049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66</w:t>
            </w:r>
          </w:p>
        </w:tc>
        <w:tc>
          <w:tcPr>
            <w:tcW w:w="5981" w:type="dxa"/>
            <w:vAlign w:val="center"/>
            <w:hideMark/>
          </w:tcPr>
          <w:p w14:paraId="32A22047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Occlusion and stenosis of cerebral arteries, not resulting in cerebral infarct</w:t>
            </w:r>
          </w:p>
        </w:tc>
      </w:tr>
      <w:tr w:rsidR="006D5E05" w:rsidRPr="00711373" w14:paraId="66E091C9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2EFD87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06505F6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67</w:t>
            </w:r>
          </w:p>
        </w:tc>
        <w:tc>
          <w:tcPr>
            <w:tcW w:w="5981" w:type="dxa"/>
            <w:vAlign w:val="center"/>
            <w:hideMark/>
          </w:tcPr>
          <w:p w14:paraId="54694DF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Other cerebrovascular diseases</w:t>
            </w:r>
          </w:p>
        </w:tc>
      </w:tr>
      <w:tr w:rsidR="006D5E05" w:rsidRPr="00711373" w14:paraId="1AB3ED28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045A76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B3517E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68</w:t>
            </w:r>
          </w:p>
        </w:tc>
        <w:tc>
          <w:tcPr>
            <w:tcW w:w="5981" w:type="dxa"/>
            <w:vAlign w:val="center"/>
            <w:hideMark/>
          </w:tcPr>
          <w:p w14:paraId="5EE1E25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erebrovascular disorders in diseases classified elsewhere</w:t>
            </w:r>
          </w:p>
        </w:tc>
      </w:tr>
      <w:tr w:rsidR="006D5E05" w:rsidRPr="00711373" w14:paraId="401EDBD7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039DE60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First occurrences</w:t>
            </w:r>
          </w:p>
        </w:tc>
        <w:tc>
          <w:tcPr>
            <w:tcW w:w="1326" w:type="dxa"/>
            <w:vAlign w:val="center"/>
            <w:hideMark/>
          </w:tcPr>
          <w:p w14:paraId="5B8F8EB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70</w:t>
            </w:r>
          </w:p>
        </w:tc>
        <w:tc>
          <w:tcPr>
            <w:tcW w:w="5981" w:type="dxa"/>
            <w:vAlign w:val="center"/>
            <w:hideMark/>
          </w:tcPr>
          <w:p w14:paraId="2D62BDF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I65 first reported (occlusion and stenosis of precerebral arteries, not resulting in cerebral infarction)</w:t>
            </w:r>
          </w:p>
        </w:tc>
      </w:tr>
      <w:tr w:rsidR="006D5E05" w:rsidRPr="00711373" w14:paraId="03A52BAF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AE48D8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2D16B71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72</w:t>
            </w:r>
          </w:p>
        </w:tc>
        <w:tc>
          <w:tcPr>
            <w:tcW w:w="5981" w:type="dxa"/>
            <w:vAlign w:val="center"/>
            <w:hideMark/>
          </w:tcPr>
          <w:p w14:paraId="5B7A734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I66 first reported (occlusion and stenosis of cerebral arteries, not resulting in cerebral infarction)</w:t>
            </w:r>
          </w:p>
        </w:tc>
      </w:tr>
      <w:tr w:rsidR="006D5E05" w:rsidRPr="00711373" w14:paraId="0EE65F15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289979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23894C7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74</w:t>
            </w:r>
          </w:p>
        </w:tc>
        <w:tc>
          <w:tcPr>
            <w:tcW w:w="5981" w:type="dxa"/>
            <w:vAlign w:val="center"/>
            <w:hideMark/>
          </w:tcPr>
          <w:p w14:paraId="6547CF3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I67 first reported (other cerebrovascular diseases)</w:t>
            </w:r>
          </w:p>
        </w:tc>
      </w:tr>
      <w:tr w:rsidR="006D5E05" w:rsidRPr="00711373" w14:paraId="745EB3B4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6DA6F23" w14:textId="77777777" w:rsidR="006D5E05" w:rsidRPr="00711373" w:rsidRDefault="006D5E05" w:rsidP="00624443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4E668A1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76</w:t>
            </w:r>
          </w:p>
        </w:tc>
        <w:tc>
          <w:tcPr>
            <w:tcW w:w="5981" w:type="dxa"/>
            <w:vAlign w:val="center"/>
            <w:hideMark/>
          </w:tcPr>
          <w:p w14:paraId="4648DD4D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I68 first reported (cerebrovascular disorders in diseases classified elsewhere)</w:t>
            </w:r>
          </w:p>
        </w:tc>
      </w:tr>
      <w:tr w:rsidR="006D5E05" w:rsidRPr="00711373" w14:paraId="3A3DDA47" w14:textId="77777777" w:rsidTr="00F75665">
        <w:trPr>
          <w:trHeight w:val="15"/>
        </w:trPr>
        <w:tc>
          <w:tcPr>
            <w:tcW w:w="9161" w:type="dxa"/>
            <w:gridSpan w:val="3"/>
            <w:vAlign w:val="center"/>
          </w:tcPr>
          <w:p w14:paraId="7020ED5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Neurological injury/trauma</w:t>
            </w:r>
          </w:p>
        </w:tc>
      </w:tr>
      <w:tr w:rsidR="006D5E05" w:rsidRPr="00711373" w14:paraId="4993B586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1EBAE21" w14:textId="77777777" w:rsidR="006D5E05" w:rsidRPr="00711373" w:rsidRDefault="006D5E05" w:rsidP="00624443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9842E1B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72</w:t>
            </w:r>
          </w:p>
        </w:tc>
        <w:tc>
          <w:tcPr>
            <w:tcW w:w="5981" w:type="dxa"/>
            <w:vAlign w:val="center"/>
            <w:hideMark/>
          </w:tcPr>
          <w:p w14:paraId="5EE9C767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I66 first reported (occlusion and stenosis of cerebral arteries, not resulting in cerebral infarction)</w:t>
            </w:r>
          </w:p>
        </w:tc>
      </w:tr>
      <w:tr w:rsidR="006D5E05" w:rsidRPr="00711373" w14:paraId="6AAC6E6A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2A7C03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886562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74</w:t>
            </w:r>
          </w:p>
        </w:tc>
        <w:tc>
          <w:tcPr>
            <w:tcW w:w="5981" w:type="dxa"/>
            <w:vAlign w:val="center"/>
            <w:hideMark/>
          </w:tcPr>
          <w:p w14:paraId="14A3CAE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I67 first reported (other cerebrovascular diseases)</w:t>
            </w:r>
          </w:p>
        </w:tc>
      </w:tr>
      <w:tr w:rsidR="006D5E05" w:rsidRPr="00711373" w14:paraId="0306200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414B890" w14:textId="77777777" w:rsidR="006D5E05" w:rsidRPr="00711373" w:rsidRDefault="006D5E05" w:rsidP="00624443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59F96745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76</w:t>
            </w:r>
          </w:p>
        </w:tc>
        <w:tc>
          <w:tcPr>
            <w:tcW w:w="5981" w:type="dxa"/>
            <w:vAlign w:val="center"/>
            <w:hideMark/>
          </w:tcPr>
          <w:p w14:paraId="4FFB9EC1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I68 first reported (cerebrovascular disorders in diseases classified elsewhere)</w:t>
            </w:r>
          </w:p>
        </w:tc>
      </w:tr>
      <w:tr w:rsidR="006D5E05" w:rsidRPr="00711373" w14:paraId="521A1187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D07F5E1" w14:textId="77777777" w:rsidR="006D5E05" w:rsidRPr="00711373" w:rsidRDefault="006D5E05" w:rsidP="00624443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55706ED6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72</w:t>
            </w:r>
          </w:p>
        </w:tc>
        <w:tc>
          <w:tcPr>
            <w:tcW w:w="5981" w:type="dxa"/>
            <w:vAlign w:val="center"/>
            <w:hideMark/>
          </w:tcPr>
          <w:p w14:paraId="5558FE21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I66 first reported (occlusion and stenosis of cerebral arteries, not resulting in cerebral infarction)</w:t>
            </w:r>
          </w:p>
        </w:tc>
      </w:tr>
      <w:tr w:rsidR="006D5E05" w:rsidRPr="00711373" w14:paraId="438868C4" w14:textId="77777777" w:rsidTr="00F75665">
        <w:trPr>
          <w:trHeight w:val="15"/>
        </w:trPr>
        <w:tc>
          <w:tcPr>
            <w:tcW w:w="9161" w:type="dxa"/>
            <w:gridSpan w:val="3"/>
            <w:shd w:val="clear" w:color="auto" w:fill="F2F2F2" w:themeFill="background1" w:themeFillShade="F2"/>
            <w:vAlign w:val="center"/>
            <w:hideMark/>
          </w:tcPr>
          <w:p w14:paraId="4D1F4434" w14:textId="5A0E3585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 xml:space="preserve">Subarachnoid </w:t>
            </w:r>
            <w:r w:rsidR="00340D72" w:rsidRPr="00711373">
              <w:rPr>
                <w:b/>
                <w:bCs/>
                <w:sz w:val="20"/>
                <w:szCs w:val="20"/>
              </w:rPr>
              <w:t>haemorrhage</w:t>
            </w:r>
          </w:p>
        </w:tc>
      </w:tr>
      <w:tr w:rsidR="006D5E05" w:rsidRPr="00711373" w14:paraId="25AC0555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6327F3E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elf-report</w:t>
            </w:r>
          </w:p>
        </w:tc>
        <w:tc>
          <w:tcPr>
            <w:tcW w:w="1326" w:type="dxa"/>
            <w:vAlign w:val="center"/>
            <w:hideMark/>
          </w:tcPr>
          <w:p w14:paraId="0EC5CB4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55151AA5" w14:textId="1451BBF8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Subarachnoid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4D5372C4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53555C1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9</w:t>
            </w:r>
          </w:p>
        </w:tc>
        <w:tc>
          <w:tcPr>
            <w:tcW w:w="1326" w:type="dxa"/>
            <w:vAlign w:val="center"/>
            <w:hideMark/>
          </w:tcPr>
          <w:p w14:paraId="0CBB439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30</w:t>
            </w:r>
          </w:p>
        </w:tc>
        <w:tc>
          <w:tcPr>
            <w:tcW w:w="5981" w:type="dxa"/>
            <w:vAlign w:val="center"/>
            <w:hideMark/>
          </w:tcPr>
          <w:p w14:paraId="071BB74B" w14:textId="51173D5D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Subarachnoid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6C75C46B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15669DB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  <w:hideMark/>
          </w:tcPr>
          <w:p w14:paraId="1CBD97D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60</w:t>
            </w:r>
          </w:p>
        </w:tc>
        <w:tc>
          <w:tcPr>
            <w:tcW w:w="5981" w:type="dxa"/>
            <w:vAlign w:val="center"/>
            <w:hideMark/>
          </w:tcPr>
          <w:p w14:paraId="30775146" w14:textId="516C3050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Subarachnoid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3ED5DCA4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7CFD1C7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First occurrences</w:t>
            </w:r>
          </w:p>
        </w:tc>
        <w:tc>
          <w:tcPr>
            <w:tcW w:w="1326" w:type="dxa"/>
            <w:vAlign w:val="center"/>
            <w:hideMark/>
          </w:tcPr>
          <w:p w14:paraId="153A6BD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60</w:t>
            </w:r>
          </w:p>
        </w:tc>
        <w:tc>
          <w:tcPr>
            <w:tcW w:w="5981" w:type="dxa"/>
            <w:vAlign w:val="center"/>
            <w:hideMark/>
          </w:tcPr>
          <w:p w14:paraId="7D47996D" w14:textId="519BE200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Subarachnoid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186B1ABB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2D7E44B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lgorithm</w:t>
            </w:r>
          </w:p>
        </w:tc>
        <w:tc>
          <w:tcPr>
            <w:tcW w:w="1326" w:type="dxa"/>
            <w:vAlign w:val="center"/>
            <w:hideMark/>
          </w:tcPr>
          <w:p w14:paraId="601FD33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2012</w:t>
            </w:r>
          </w:p>
        </w:tc>
        <w:tc>
          <w:tcPr>
            <w:tcW w:w="5981" w:type="dxa"/>
            <w:vAlign w:val="center"/>
            <w:hideMark/>
          </w:tcPr>
          <w:p w14:paraId="3FF79710" w14:textId="70282A25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Date of subarachnoid </w:t>
            </w:r>
            <w:r w:rsidR="00340D72" w:rsidRPr="00711373">
              <w:rPr>
                <w:sz w:val="20"/>
                <w:szCs w:val="20"/>
              </w:rPr>
              <w:t>haemorrhage</w:t>
            </w:r>
            <w:r w:rsidRPr="00711373">
              <w:rPr>
                <w:sz w:val="20"/>
                <w:szCs w:val="20"/>
              </w:rPr>
              <w:t xml:space="preserve"> (should be covered by 42006)</w:t>
            </w:r>
          </w:p>
        </w:tc>
      </w:tr>
      <w:tr w:rsidR="006D5E05" w:rsidRPr="00711373" w14:paraId="28792EE3" w14:textId="77777777" w:rsidTr="00F75665">
        <w:trPr>
          <w:trHeight w:val="15"/>
        </w:trPr>
        <w:tc>
          <w:tcPr>
            <w:tcW w:w="9161" w:type="dxa"/>
            <w:gridSpan w:val="3"/>
            <w:shd w:val="clear" w:color="auto" w:fill="F2F2F2" w:themeFill="background1" w:themeFillShade="F2"/>
            <w:vAlign w:val="center"/>
            <w:hideMark/>
          </w:tcPr>
          <w:p w14:paraId="5FED2A3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Transient ischaemic attack (TIA)</w:t>
            </w:r>
          </w:p>
        </w:tc>
      </w:tr>
      <w:tr w:rsidR="006D5E05" w:rsidRPr="00711373" w14:paraId="7BC812C8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4C08891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elf-report</w:t>
            </w:r>
          </w:p>
        </w:tc>
        <w:tc>
          <w:tcPr>
            <w:tcW w:w="1326" w:type="dxa"/>
            <w:vAlign w:val="center"/>
            <w:hideMark/>
          </w:tcPr>
          <w:p w14:paraId="7E7F196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6CFE888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Transient ischaemic attack (TIA)</w:t>
            </w:r>
          </w:p>
        </w:tc>
      </w:tr>
      <w:tr w:rsidR="006D5E05" w:rsidRPr="00711373" w14:paraId="5E6CA8CD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458572F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9</w:t>
            </w:r>
          </w:p>
        </w:tc>
        <w:tc>
          <w:tcPr>
            <w:tcW w:w="1326" w:type="dxa"/>
            <w:vAlign w:val="center"/>
            <w:hideMark/>
          </w:tcPr>
          <w:p w14:paraId="2B989F1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35</w:t>
            </w:r>
          </w:p>
        </w:tc>
        <w:tc>
          <w:tcPr>
            <w:tcW w:w="5981" w:type="dxa"/>
            <w:vAlign w:val="center"/>
            <w:hideMark/>
          </w:tcPr>
          <w:p w14:paraId="191BE6A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Transient cerebral ischaemia</w:t>
            </w:r>
          </w:p>
        </w:tc>
      </w:tr>
      <w:tr w:rsidR="006D5E05" w:rsidRPr="00711373" w14:paraId="3D5F59E9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09949E4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  <w:hideMark/>
          </w:tcPr>
          <w:p w14:paraId="258919E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G45</w:t>
            </w:r>
          </w:p>
        </w:tc>
        <w:tc>
          <w:tcPr>
            <w:tcW w:w="5981" w:type="dxa"/>
            <w:vAlign w:val="center"/>
            <w:hideMark/>
          </w:tcPr>
          <w:p w14:paraId="17B2B1E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Transient cerebral ischaemic attacks and related syndromes</w:t>
            </w:r>
          </w:p>
        </w:tc>
      </w:tr>
      <w:tr w:rsidR="006D5E05" w:rsidRPr="00711373" w14:paraId="00FE52E6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0E09109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lastRenderedPageBreak/>
              <w:t>First occurrences</w:t>
            </w:r>
          </w:p>
        </w:tc>
        <w:tc>
          <w:tcPr>
            <w:tcW w:w="1326" w:type="dxa"/>
            <w:vAlign w:val="center"/>
            <w:hideMark/>
          </w:tcPr>
          <w:p w14:paraId="0CCD6B1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056</w:t>
            </w:r>
          </w:p>
        </w:tc>
        <w:tc>
          <w:tcPr>
            <w:tcW w:w="5981" w:type="dxa"/>
            <w:vAlign w:val="center"/>
            <w:hideMark/>
          </w:tcPr>
          <w:p w14:paraId="3F92E23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Transient cerebral ischaemic attacks and related syndromes</w:t>
            </w:r>
          </w:p>
        </w:tc>
      </w:tr>
      <w:tr w:rsidR="006D5E05" w:rsidRPr="00711373" w14:paraId="06FAF2F2" w14:textId="77777777" w:rsidTr="00F75665">
        <w:trPr>
          <w:trHeight w:val="15"/>
        </w:trPr>
        <w:tc>
          <w:tcPr>
            <w:tcW w:w="1854" w:type="dxa"/>
            <w:shd w:val="clear" w:color="auto" w:fill="F2F2F2" w:themeFill="background1" w:themeFillShade="F2"/>
            <w:vAlign w:val="center"/>
            <w:hideMark/>
          </w:tcPr>
          <w:p w14:paraId="37BEE40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313E82F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shd w:val="clear" w:color="auto" w:fill="F2F2F2" w:themeFill="background1" w:themeFillShade="F2"/>
            <w:vAlign w:val="center"/>
          </w:tcPr>
          <w:p w14:paraId="4631FE7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D5E05" w:rsidRPr="00711373" w14:paraId="5C6F6634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6446E2B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elf-report</w:t>
            </w:r>
          </w:p>
        </w:tc>
        <w:tc>
          <w:tcPr>
            <w:tcW w:w="1326" w:type="dxa"/>
            <w:vAlign w:val="center"/>
            <w:hideMark/>
          </w:tcPr>
          <w:p w14:paraId="0E7548A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4471CA6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troke</w:t>
            </w:r>
          </w:p>
        </w:tc>
      </w:tr>
      <w:tr w:rsidR="006D5E05" w:rsidRPr="00711373" w14:paraId="7068AF4C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8B0B1F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6DA8C2E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7E49CDC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schaemic stroke</w:t>
            </w:r>
          </w:p>
        </w:tc>
      </w:tr>
      <w:tr w:rsidR="006D5E05" w:rsidRPr="00711373" w14:paraId="61B03BD9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B19EC9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2C976CE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48398500" w14:textId="730C6782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Brain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1162C1FE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40F4CE6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9</w:t>
            </w:r>
          </w:p>
        </w:tc>
        <w:tc>
          <w:tcPr>
            <w:tcW w:w="1326" w:type="dxa"/>
            <w:vAlign w:val="center"/>
            <w:hideMark/>
          </w:tcPr>
          <w:p w14:paraId="0A9FCFD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31</w:t>
            </w:r>
          </w:p>
        </w:tc>
        <w:tc>
          <w:tcPr>
            <w:tcW w:w="5981" w:type="dxa"/>
            <w:vAlign w:val="center"/>
            <w:hideMark/>
          </w:tcPr>
          <w:p w14:paraId="2FF627D4" w14:textId="1F8CFA2D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Intracerebral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0A19E1C0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4B8D5D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1EF4A4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32</w:t>
            </w:r>
          </w:p>
        </w:tc>
        <w:tc>
          <w:tcPr>
            <w:tcW w:w="5981" w:type="dxa"/>
            <w:vAlign w:val="center"/>
            <w:hideMark/>
          </w:tcPr>
          <w:p w14:paraId="24025F97" w14:textId="162E96D5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Other and unspecified intracranial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6B853E61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1DF6379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  <w:hideMark/>
          </w:tcPr>
          <w:p w14:paraId="09BEDE6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64</w:t>
            </w:r>
          </w:p>
        </w:tc>
        <w:tc>
          <w:tcPr>
            <w:tcW w:w="5981" w:type="dxa"/>
            <w:vAlign w:val="center"/>
            <w:hideMark/>
          </w:tcPr>
          <w:p w14:paraId="7A676471" w14:textId="78F80A2F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Stroke, not specified as </w:t>
            </w:r>
            <w:r w:rsidR="00340D72" w:rsidRPr="00711373">
              <w:rPr>
                <w:sz w:val="20"/>
                <w:szCs w:val="20"/>
              </w:rPr>
              <w:t>haemorrhage</w:t>
            </w:r>
            <w:r w:rsidRPr="00711373">
              <w:rPr>
                <w:sz w:val="20"/>
                <w:szCs w:val="20"/>
              </w:rPr>
              <w:t xml:space="preserve"> or infarction</w:t>
            </w:r>
          </w:p>
        </w:tc>
      </w:tr>
      <w:tr w:rsidR="006D5E05" w:rsidRPr="00711373" w14:paraId="6CDA98F2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1B70ED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6C134D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63</w:t>
            </w:r>
          </w:p>
        </w:tc>
        <w:tc>
          <w:tcPr>
            <w:tcW w:w="5981" w:type="dxa"/>
            <w:vAlign w:val="center"/>
            <w:hideMark/>
          </w:tcPr>
          <w:p w14:paraId="0D14AA6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erebral infarction</w:t>
            </w:r>
          </w:p>
        </w:tc>
      </w:tr>
      <w:tr w:rsidR="006D5E05" w:rsidRPr="00711373" w14:paraId="567C563E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92A601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09B54D0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61</w:t>
            </w:r>
          </w:p>
        </w:tc>
        <w:tc>
          <w:tcPr>
            <w:tcW w:w="5981" w:type="dxa"/>
            <w:vAlign w:val="center"/>
            <w:hideMark/>
          </w:tcPr>
          <w:p w14:paraId="0B585332" w14:textId="41BCBF3E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Intracerebral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35EA9CA7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B05616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875FD2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62</w:t>
            </w:r>
          </w:p>
        </w:tc>
        <w:tc>
          <w:tcPr>
            <w:tcW w:w="5981" w:type="dxa"/>
            <w:vAlign w:val="center"/>
            <w:hideMark/>
          </w:tcPr>
          <w:p w14:paraId="017D1065" w14:textId="5927BA65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Other nontraumatic intracranial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0EEBB637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048881B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First occurrences</w:t>
            </w:r>
          </w:p>
        </w:tc>
        <w:tc>
          <w:tcPr>
            <w:tcW w:w="1326" w:type="dxa"/>
            <w:vAlign w:val="center"/>
            <w:hideMark/>
          </w:tcPr>
          <w:p w14:paraId="03E546F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68</w:t>
            </w:r>
          </w:p>
        </w:tc>
        <w:tc>
          <w:tcPr>
            <w:tcW w:w="5981" w:type="dxa"/>
            <w:vAlign w:val="center"/>
            <w:hideMark/>
          </w:tcPr>
          <w:p w14:paraId="0DE114E8" w14:textId="3563FD64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Date I64 first reported (stroke, not specified as </w:t>
            </w:r>
            <w:r w:rsidR="00340D72" w:rsidRPr="00711373">
              <w:rPr>
                <w:sz w:val="20"/>
                <w:szCs w:val="20"/>
              </w:rPr>
              <w:t>haemorrhage</w:t>
            </w:r>
            <w:r w:rsidRPr="00711373">
              <w:rPr>
                <w:sz w:val="20"/>
                <w:szCs w:val="20"/>
              </w:rPr>
              <w:t xml:space="preserve"> or infarction)</w:t>
            </w:r>
          </w:p>
        </w:tc>
      </w:tr>
      <w:tr w:rsidR="006D5E05" w:rsidRPr="00711373" w14:paraId="461564C6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03BA1CB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5EC964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66</w:t>
            </w:r>
          </w:p>
        </w:tc>
        <w:tc>
          <w:tcPr>
            <w:tcW w:w="5981" w:type="dxa"/>
            <w:vAlign w:val="center"/>
            <w:hideMark/>
          </w:tcPr>
          <w:p w14:paraId="304E476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erebral infarction</w:t>
            </w:r>
          </w:p>
        </w:tc>
      </w:tr>
      <w:tr w:rsidR="006D5E05" w:rsidRPr="00711373" w14:paraId="704F1C64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DC7E88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93072C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62</w:t>
            </w:r>
          </w:p>
        </w:tc>
        <w:tc>
          <w:tcPr>
            <w:tcW w:w="5981" w:type="dxa"/>
            <w:vAlign w:val="center"/>
            <w:hideMark/>
          </w:tcPr>
          <w:p w14:paraId="12AF7603" w14:textId="1E29C9E6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Intracerebral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4A18E76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601173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2E4B8F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64</w:t>
            </w:r>
          </w:p>
        </w:tc>
        <w:tc>
          <w:tcPr>
            <w:tcW w:w="5981" w:type="dxa"/>
            <w:vAlign w:val="center"/>
            <w:hideMark/>
          </w:tcPr>
          <w:p w14:paraId="6B983AE9" w14:textId="27D19874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Other nontraumatic intracranial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27B1BF88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3872C791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iagnosed by doctor</w:t>
            </w:r>
          </w:p>
        </w:tc>
        <w:tc>
          <w:tcPr>
            <w:tcW w:w="1326" w:type="dxa"/>
            <w:vAlign w:val="center"/>
            <w:hideMark/>
          </w:tcPr>
          <w:p w14:paraId="265EDB65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056</w:t>
            </w:r>
          </w:p>
        </w:tc>
        <w:tc>
          <w:tcPr>
            <w:tcW w:w="5981" w:type="dxa"/>
            <w:vAlign w:val="center"/>
            <w:hideMark/>
          </w:tcPr>
          <w:p w14:paraId="201383BD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ge stroke diagnosed</w:t>
            </w:r>
          </w:p>
        </w:tc>
      </w:tr>
      <w:tr w:rsidR="006D5E05" w:rsidRPr="00711373" w14:paraId="5ED0D3A4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90D7E0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45A8A02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6150: 3</w:t>
            </w:r>
          </w:p>
        </w:tc>
        <w:tc>
          <w:tcPr>
            <w:tcW w:w="5981" w:type="dxa"/>
            <w:vAlign w:val="center"/>
            <w:hideMark/>
          </w:tcPr>
          <w:p w14:paraId="7115725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troke</w:t>
            </w:r>
          </w:p>
        </w:tc>
      </w:tr>
      <w:tr w:rsidR="006D5E05" w:rsidRPr="00711373" w14:paraId="54A7C50B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0C54189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lgorithm</w:t>
            </w:r>
          </w:p>
        </w:tc>
        <w:tc>
          <w:tcPr>
            <w:tcW w:w="1326" w:type="dxa"/>
            <w:vAlign w:val="center"/>
            <w:hideMark/>
          </w:tcPr>
          <w:p w14:paraId="1141174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2006</w:t>
            </w:r>
          </w:p>
        </w:tc>
        <w:tc>
          <w:tcPr>
            <w:tcW w:w="5981" w:type="dxa"/>
            <w:vAlign w:val="center"/>
            <w:hideMark/>
          </w:tcPr>
          <w:p w14:paraId="0927BDC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of stroke</w:t>
            </w:r>
          </w:p>
        </w:tc>
      </w:tr>
      <w:tr w:rsidR="006D5E05" w:rsidRPr="00711373" w14:paraId="1310B2E1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33F23B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684A12D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2008</w:t>
            </w:r>
          </w:p>
        </w:tc>
        <w:tc>
          <w:tcPr>
            <w:tcW w:w="5981" w:type="dxa"/>
            <w:vAlign w:val="center"/>
            <w:hideMark/>
          </w:tcPr>
          <w:p w14:paraId="7CC0FF5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of ischaemic stroke</w:t>
            </w:r>
          </w:p>
        </w:tc>
      </w:tr>
      <w:tr w:rsidR="006D5E05" w:rsidRPr="00711373" w14:paraId="68BCE895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02AB286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B398F8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2010</w:t>
            </w:r>
          </w:p>
        </w:tc>
        <w:tc>
          <w:tcPr>
            <w:tcW w:w="5981" w:type="dxa"/>
            <w:vAlign w:val="center"/>
            <w:hideMark/>
          </w:tcPr>
          <w:p w14:paraId="6A44B411" w14:textId="51243B2E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Date of intracerebral </w:t>
            </w:r>
            <w:r w:rsidR="00340D72" w:rsidRPr="00711373">
              <w:rPr>
                <w:sz w:val="20"/>
                <w:szCs w:val="20"/>
              </w:rPr>
              <w:t>haemorrhage</w:t>
            </w:r>
          </w:p>
        </w:tc>
      </w:tr>
      <w:tr w:rsidR="006D5E05" w:rsidRPr="00711373" w14:paraId="0068E169" w14:textId="77777777" w:rsidTr="00F75665">
        <w:trPr>
          <w:trHeight w:val="15"/>
        </w:trPr>
        <w:tc>
          <w:tcPr>
            <w:tcW w:w="9161" w:type="dxa"/>
            <w:gridSpan w:val="3"/>
            <w:shd w:val="clear" w:color="auto" w:fill="F2F2F2" w:themeFill="background1" w:themeFillShade="F2"/>
            <w:vAlign w:val="center"/>
            <w:hideMark/>
          </w:tcPr>
          <w:p w14:paraId="3233985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Cardiac arrhythmia</w:t>
            </w:r>
          </w:p>
        </w:tc>
      </w:tr>
      <w:tr w:rsidR="006D5E05" w:rsidRPr="00711373" w14:paraId="19B428D4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529C206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elf-report</w:t>
            </w:r>
          </w:p>
        </w:tc>
        <w:tc>
          <w:tcPr>
            <w:tcW w:w="1326" w:type="dxa"/>
            <w:vAlign w:val="center"/>
            <w:hideMark/>
          </w:tcPr>
          <w:p w14:paraId="4A94168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2E309AE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ick sinus syndrome</w:t>
            </w:r>
          </w:p>
        </w:tc>
      </w:tr>
      <w:tr w:rsidR="006D5E05" w:rsidRPr="00711373" w14:paraId="1ABBFB06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F8EFF5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BE7956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1E5AC17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VT / supraventricular tachycardia</w:t>
            </w:r>
          </w:p>
        </w:tc>
      </w:tr>
      <w:tr w:rsidR="006D5E05" w:rsidRPr="00711373" w14:paraId="68E6F80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899C90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EC2060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746F323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trial flutter</w:t>
            </w:r>
          </w:p>
        </w:tc>
      </w:tr>
      <w:tr w:rsidR="006D5E05" w:rsidRPr="00711373" w14:paraId="375B9A7C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FC6AC8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03D51AB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216EEBD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Heart arrhythmia</w:t>
            </w:r>
          </w:p>
        </w:tc>
      </w:tr>
      <w:tr w:rsidR="006D5E05" w:rsidRPr="00711373" w14:paraId="4CC8A08D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042640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E0470B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2B649584" w14:textId="5C438C35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 xml:space="preserve">Irregular </w:t>
            </w:r>
            <w:r w:rsidR="00340D72" w:rsidRPr="00711373">
              <w:rPr>
                <w:sz w:val="20"/>
                <w:szCs w:val="20"/>
              </w:rPr>
              <w:t>heartbeat</w:t>
            </w:r>
          </w:p>
        </w:tc>
      </w:tr>
      <w:tr w:rsidR="006D5E05" w:rsidRPr="00711373" w14:paraId="085A8BCD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47C4128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  <w:hideMark/>
          </w:tcPr>
          <w:p w14:paraId="4807553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4.1</w:t>
            </w:r>
          </w:p>
        </w:tc>
        <w:tc>
          <w:tcPr>
            <w:tcW w:w="5981" w:type="dxa"/>
            <w:vAlign w:val="center"/>
            <w:hideMark/>
          </w:tcPr>
          <w:p w14:paraId="5C5D74E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trioventricular block, second degree</w:t>
            </w:r>
          </w:p>
        </w:tc>
      </w:tr>
      <w:tr w:rsidR="006D5E05" w:rsidRPr="00711373" w14:paraId="6C65547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4B1EEB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091EF77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4.2</w:t>
            </w:r>
          </w:p>
        </w:tc>
        <w:tc>
          <w:tcPr>
            <w:tcW w:w="5981" w:type="dxa"/>
            <w:vAlign w:val="center"/>
            <w:hideMark/>
          </w:tcPr>
          <w:p w14:paraId="04091B3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trioventricular block, complete</w:t>
            </w:r>
          </w:p>
        </w:tc>
      </w:tr>
      <w:tr w:rsidR="006D5E05" w:rsidRPr="00711373" w14:paraId="6FDFA062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0666F48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6BFFD5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5.3</w:t>
            </w:r>
          </w:p>
        </w:tc>
        <w:tc>
          <w:tcPr>
            <w:tcW w:w="5981" w:type="dxa"/>
            <w:vAlign w:val="center"/>
            <w:hideMark/>
          </w:tcPr>
          <w:p w14:paraId="7E67D191" w14:textId="1750C11C" w:rsidR="006D5E05" w:rsidRPr="00711373" w:rsidRDefault="00340D72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Tri fascicular</w:t>
            </w:r>
            <w:r w:rsidR="006D5E05" w:rsidRPr="00711373">
              <w:rPr>
                <w:sz w:val="20"/>
                <w:szCs w:val="20"/>
              </w:rPr>
              <w:t xml:space="preserve"> block</w:t>
            </w:r>
          </w:p>
        </w:tc>
      </w:tr>
      <w:tr w:rsidR="006D5E05" w:rsidRPr="00711373" w14:paraId="51D95D74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118C16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5DC0FC6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5.6</w:t>
            </w:r>
          </w:p>
        </w:tc>
        <w:tc>
          <w:tcPr>
            <w:tcW w:w="5981" w:type="dxa"/>
            <w:vAlign w:val="center"/>
            <w:hideMark/>
          </w:tcPr>
          <w:p w14:paraId="4FA0408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Preexcitation syndrome</w:t>
            </w:r>
          </w:p>
        </w:tc>
      </w:tr>
      <w:tr w:rsidR="006D5E05" w:rsidRPr="00711373" w14:paraId="25D31D22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AE30B2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32E984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6.0</w:t>
            </w:r>
          </w:p>
        </w:tc>
        <w:tc>
          <w:tcPr>
            <w:tcW w:w="5981" w:type="dxa"/>
            <w:vAlign w:val="center"/>
            <w:hideMark/>
          </w:tcPr>
          <w:p w14:paraId="7D93AFF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ardiac arrest with successful resuscitation</w:t>
            </w:r>
          </w:p>
        </w:tc>
      </w:tr>
      <w:tr w:rsidR="006D5E05" w:rsidRPr="00711373" w14:paraId="5F370F18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F11590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4791137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6.1</w:t>
            </w:r>
          </w:p>
        </w:tc>
        <w:tc>
          <w:tcPr>
            <w:tcW w:w="5981" w:type="dxa"/>
            <w:vAlign w:val="center"/>
            <w:hideMark/>
          </w:tcPr>
          <w:p w14:paraId="23A3D53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udden cardiac death, so described</w:t>
            </w:r>
          </w:p>
        </w:tc>
      </w:tr>
      <w:tr w:rsidR="006D5E05" w:rsidRPr="00711373" w14:paraId="58F76290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E4AF87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D29D00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6.9</w:t>
            </w:r>
          </w:p>
        </w:tc>
        <w:tc>
          <w:tcPr>
            <w:tcW w:w="5981" w:type="dxa"/>
            <w:vAlign w:val="center"/>
            <w:hideMark/>
          </w:tcPr>
          <w:p w14:paraId="481E999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ardiac arrest, unspecified</w:t>
            </w:r>
          </w:p>
        </w:tc>
      </w:tr>
      <w:tr w:rsidR="006D5E05" w:rsidRPr="00711373" w14:paraId="4B7B3321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58D224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269C4B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7.0</w:t>
            </w:r>
          </w:p>
        </w:tc>
        <w:tc>
          <w:tcPr>
            <w:tcW w:w="5981" w:type="dxa"/>
            <w:vAlign w:val="center"/>
            <w:hideMark/>
          </w:tcPr>
          <w:p w14:paraId="1EAC1A5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Re-entry ventricular arrhythmia</w:t>
            </w:r>
          </w:p>
        </w:tc>
      </w:tr>
      <w:tr w:rsidR="006D5E05" w:rsidRPr="00711373" w14:paraId="1AE49FC5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065435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57D45B7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7.1</w:t>
            </w:r>
          </w:p>
        </w:tc>
        <w:tc>
          <w:tcPr>
            <w:tcW w:w="5981" w:type="dxa"/>
            <w:vAlign w:val="center"/>
            <w:hideMark/>
          </w:tcPr>
          <w:p w14:paraId="08C579F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upraventricular tachycardia</w:t>
            </w:r>
          </w:p>
        </w:tc>
      </w:tr>
      <w:tr w:rsidR="006D5E05" w:rsidRPr="00711373" w14:paraId="632291B6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FD2146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496539A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7.2</w:t>
            </w:r>
          </w:p>
        </w:tc>
        <w:tc>
          <w:tcPr>
            <w:tcW w:w="5981" w:type="dxa"/>
            <w:vAlign w:val="center"/>
            <w:hideMark/>
          </w:tcPr>
          <w:p w14:paraId="4B60FEF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Ventricular tachycardia</w:t>
            </w:r>
          </w:p>
        </w:tc>
      </w:tr>
      <w:tr w:rsidR="006D5E05" w:rsidRPr="00711373" w14:paraId="4657C777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03CEB9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C274FC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7.9</w:t>
            </w:r>
          </w:p>
        </w:tc>
        <w:tc>
          <w:tcPr>
            <w:tcW w:w="5981" w:type="dxa"/>
            <w:vAlign w:val="center"/>
            <w:hideMark/>
          </w:tcPr>
          <w:p w14:paraId="0B2C878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Paroxysmal tachycardia, unspecified</w:t>
            </w:r>
          </w:p>
        </w:tc>
      </w:tr>
      <w:tr w:rsidR="006D5E05" w:rsidRPr="00711373" w14:paraId="12F98CC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08C0B6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079D585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8.3</w:t>
            </w:r>
          </w:p>
        </w:tc>
        <w:tc>
          <w:tcPr>
            <w:tcW w:w="5981" w:type="dxa"/>
            <w:vAlign w:val="center"/>
            <w:hideMark/>
          </w:tcPr>
          <w:p w14:paraId="3A52BBC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Typical atrial flutter</w:t>
            </w:r>
          </w:p>
        </w:tc>
      </w:tr>
      <w:tr w:rsidR="006D5E05" w:rsidRPr="00711373" w14:paraId="2DBC481F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0A9B0BA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91A0F0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8.4</w:t>
            </w:r>
          </w:p>
        </w:tc>
        <w:tc>
          <w:tcPr>
            <w:tcW w:w="5981" w:type="dxa"/>
            <w:vAlign w:val="center"/>
            <w:hideMark/>
          </w:tcPr>
          <w:p w14:paraId="77C077A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typical atrial flutter</w:t>
            </w:r>
          </w:p>
        </w:tc>
      </w:tr>
      <w:tr w:rsidR="006D5E05" w:rsidRPr="00711373" w14:paraId="03629E73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B27951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2890812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9.0</w:t>
            </w:r>
          </w:p>
        </w:tc>
        <w:tc>
          <w:tcPr>
            <w:tcW w:w="5981" w:type="dxa"/>
            <w:vAlign w:val="center"/>
            <w:hideMark/>
          </w:tcPr>
          <w:p w14:paraId="4AB7AC8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Ventricular fibrillation and flutter</w:t>
            </w:r>
          </w:p>
        </w:tc>
      </w:tr>
      <w:tr w:rsidR="006D5E05" w:rsidRPr="00711373" w14:paraId="79158AB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965485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D96068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9.5</w:t>
            </w:r>
          </w:p>
        </w:tc>
        <w:tc>
          <w:tcPr>
            <w:tcW w:w="5981" w:type="dxa"/>
            <w:vAlign w:val="center"/>
            <w:hideMark/>
          </w:tcPr>
          <w:p w14:paraId="3F8554D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ick sinus syndrome</w:t>
            </w:r>
          </w:p>
        </w:tc>
      </w:tr>
      <w:tr w:rsidR="006D5E05" w:rsidRPr="00711373" w14:paraId="2E99FBAB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4A78301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First occurrences</w:t>
            </w:r>
          </w:p>
        </w:tc>
        <w:tc>
          <w:tcPr>
            <w:tcW w:w="1326" w:type="dxa"/>
            <w:vAlign w:val="center"/>
            <w:hideMark/>
          </w:tcPr>
          <w:p w14:paraId="7FD94AC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46</w:t>
            </w:r>
          </w:p>
        </w:tc>
        <w:tc>
          <w:tcPr>
            <w:tcW w:w="5981" w:type="dxa"/>
            <w:vAlign w:val="center"/>
            <w:hideMark/>
          </w:tcPr>
          <w:p w14:paraId="4E159FA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ardiac arrest</w:t>
            </w:r>
          </w:p>
        </w:tc>
      </w:tr>
      <w:tr w:rsidR="006D5E05" w:rsidRPr="00711373" w14:paraId="46409F48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458A59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7D55CD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48</w:t>
            </w:r>
          </w:p>
        </w:tc>
        <w:tc>
          <w:tcPr>
            <w:tcW w:w="5981" w:type="dxa"/>
            <w:vAlign w:val="center"/>
            <w:hideMark/>
          </w:tcPr>
          <w:p w14:paraId="0F5836F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Paroxysmal tachycardia</w:t>
            </w:r>
          </w:p>
        </w:tc>
      </w:tr>
      <w:tr w:rsidR="006D5E05" w:rsidRPr="00711373" w14:paraId="20988E0C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82B5DE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2BF45F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50</w:t>
            </w:r>
          </w:p>
        </w:tc>
        <w:tc>
          <w:tcPr>
            <w:tcW w:w="5981" w:type="dxa"/>
            <w:vAlign w:val="center"/>
            <w:hideMark/>
          </w:tcPr>
          <w:p w14:paraId="2EEBA15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trial fibrillation and flutter</w:t>
            </w:r>
          </w:p>
        </w:tc>
      </w:tr>
      <w:tr w:rsidR="006D5E05" w:rsidRPr="00711373" w14:paraId="4529F366" w14:textId="77777777" w:rsidTr="00F75665">
        <w:trPr>
          <w:trHeight w:val="15"/>
        </w:trPr>
        <w:tc>
          <w:tcPr>
            <w:tcW w:w="9161" w:type="dxa"/>
            <w:gridSpan w:val="3"/>
            <w:shd w:val="clear" w:color="auto" w:fill="F2F2F2" w:themeFill="background1" w:themeFillShade="F2"/>
            <w:vAlign w:val="center"/>
            <w:hideMark/>
          </w:tcPr>
          <w:p w14:paraId="178E323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Cardiac arrhythmia (Atrial fibrillation)</w:t>
            </w:r>
          </w:p>
        </w:tc>
      </w:tr>
      <w:tr w:rsidR="006D5E05" w:rsidRPr="00711373" w14:paraId="60CB4188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756B747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elf-report</w:t>
            </w:r>
          </w:p>
        </w:tc>
        <w:tc>
          <w:tcPr>
            <w:tcW w:w="1326" w:type="dxa"/>
            <w:vAlign w:val="center"/>
            <w:hideMark/>
          </w:tcPr>
          <w:p w14:paraId="365F95A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0BFC155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trial fibrillation</w:t>
            </w:r>
          </w:p>
        </w:tc>
      </w:tr>
      <w:tr w:rsidR="006D5E05" w:rsidRPr="00711373" w14:paraId="60F60954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709DEE9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  <w:hideMark/>
          </w:tcPr>
          <w:p w14:paraId="75D6540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8.0</w:t>
            </w:r>
          </w:p>
        </w:tc>
        <w:tc>
          <w:tcPr>
            <w:tcW w:w="5981" w:type="dxa"/>
            <w:vAlign w:val="center"/>
            <w:hideMark/>
          </w:tcPr>
          <w:p w14:paraId="3A621CC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Paroxysmal atrial fibrillation</w:t>
            </w:r>
          </w:p>
        </w:tc>
      </w:tr>
      <w:tr w:rsidR="006D5E05" w:rsidRPr="00711373" w14:paraId="69FE7E06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9D0C6F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96DB75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8.1</w:t>
            </w:r>
          </w:p>
        </w:tc>
        <w:tc>
          <w:tcPr>
            <w:tcW w:w="5981" w:type="dxa"/>
            <w:vAlign w:val="center"/>
            <w:hideMark/>
          </w:tcPr>
          <w:p w14:paraId="411F54A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Persistent atrial fibrillation</w:t>
            </w:r>
          </w:p>
        </w:tc>
      </w:tr>
      <w:tr w:rsidR="006D5E05" w:rsidRPr="00711373" w14:paraId="47E9DFCD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335AEB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D7C194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8.2</w:t>
            </w:r>
          </w:p>
        </w:tc>
        <w:tc>
          <w:tcPr>
            <w:tcW w:w="5981" w:type="dxa"/>
            <w:vAlign w:val="center"/>
            <w:hideMark/>
          </w:tcPr>
          <w:p w14:paraId="3CE2126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hronic atrial fibrillation</w:t>
            </w:r>
          </w:p>
        </w:tc>
      </w:tr>
      <w:tr w:rsidR="006D5E05" w:rsidRPr="00711373" w14:paraId="07726003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23B8D2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1A29DD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48.9</w:t>
            </w:r>
          </w:p>
        </w:tc>
        <w:tc>
          <w:tcPr>
            <w:tcW w:w="5981" w:type="dxa"/>
            <w:vAlign w:val="center"/>
            <w:hideMark/>
          </w:tcPr>
          <w:p w14:paraId="068DC2A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trial fibrillation and atrial flutter, unspecified</w:t>
            </w:r>
          </w:p>
        </w:tc>
      </w:tr>
      <w:tr w:rsidR="006D5E05" w:rsidRPr="00711373" w14:paraId="4A942D5C" w14:textId="77777777" w:rsidTr="00F75665">
        <w:trPr>
          <w:trHeight w:val="15"/>
        </w:trPr>
        <w:tc>
          <w:tcPr>
            <w:tcW w:w="9161" w:type="dxa"/>
            <w:gridSpan w:val="3"/>
            <w:shd w:val="clear" w:color="auto" w:fill="F2F2F2" w:themeFill="background1" w:themeFillShade="F2"/>
            <w:vAlign w:val="center"/>
            <w:hideMark/>
          </w:tcPr>
          <w:p w14:paraId="49D9FB8D" w14:textId="40D42E0A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 xml:space="preserve">Heart failure (unspecified </w:t>
            </w:r>
            <w:r w:rsidR="00340D72" w:rsidRPr="00711373">
              <w:rPr>
                <w:b/>
                <w:bCs/>
                <w:sz w:val="20"/>
                <w:szCs w:val="20"/>
              </w:rPr>
              <w:t>aetiology</w:t>
            </w:r>
            <w:r w:rsidRPr="00711373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6D5E05" w:rsidRPr="00711373" w14:paraId="0DDC1A00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319CF3C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elf-report</w:t>
            </w:r>
          </w:p>
        </w:tc>
        <w:tc>
          <w:tcPr>
            <w:tcW w:w="1326" w:type="dxa"/>
            <w:vAlign w:val="center"/>
            <w:hideMark/>
          </w:tcPr>
          <w:p w14:paraId="6D4196A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083C56D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Heart failure/pulmonary oedema</w:t>
            </w:r>
          </w:p>
        </w:tc>
      </w:tr>
      <w:tr w:rsidR="006D5E05" w:rsidRPr="00711373" w14:paraId="183E3798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4FDE25B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  <w:hideMark/>
          </w:tcPr>
          <w:p w14:paraId="18592A9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50.0</w:t>
            </w:r>
          </w:p>
        </w:tc>
        <w:tc>
          <w:tcPr>
            <w:tcW w:w="5981" w:type="dxa"/>
            <w:vAlign w:val="center"/>
            <w:hideMark/>
          </w:tcPr>
          <w:p w14:paraId="2FC4495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ongestive heart failure</w:t>
            </w:r>
          </w:p>
        </w:tc>
      </w:tr>
      <w:tr w:rsidR="006D5E05" w:rsidRPr="00711373" w14:paraId="1CE8ED2F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5E7836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DA907A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50.1</w:t>
            </w:r>
          </w:p>
        </w:tc>
        <w:tc>
          <w:tcPr>
            <w:tcW w:w="5981" w:type="dxa"/>
            <w:vAlign w:val="center"/>
            <w:hideMark/>
          </w:tcPr>
          <w:p w14:paraId="189811A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Left ventricular failure</w:t>
            </w:r>
          </w:p>
        </w:tc>
      </w:tr>
      <w:tr w:rsidR="006D5E05" w:rsidRPr="00711373" w14:paraId="66735FEF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EDFF78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612876A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50.9</w:t>
            </w:r>
          </w:p>
        </w:tc>
        <w:tc>
          <w:tcPr>
            <w:tcW w:w="5981" w:type="dxa"/>
            <w:vAlign w:val="center"/>
            <w:hideMark/>
          </w:tcPr>
          <w:p w14:paraId="685D82E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Heart failure, unspecified</w:t>
            </w:r>
          </w:p>
        </w:tc>
      </w:tr>
      <w:tr w:rsidR="006D5E05" w:rsidRPr="00711373" w14:paraId="5479AD02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73343E5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First occurrences</w:t>
            </w:r>
          </w:p>
        </w:tc>
        <w:tc>
          <w:tcPr>
            <w:tcW w:w="1326" w:type="dxa"/>
            <w:vAlign w:val="center"/>
            <w:hideMark/>
          </w:tcPr>
          <w:p w14:paraId="3649A79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54</w:t>
            </w:r>
          </w:p>
        </w:tc>
        <w:tc>
          <w:tcPr>
            <w:tcW w:w="5981" w:type="dxa"/>
            <w:vAlign w:val="center"/>
            <w:hideMark/>
          </w:tcPr>
          <w:p w14:paraId="42AF270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Heart failure</w:t>
            </w:r>
          </w:p>
        </w:tc>
      </w:tr>
      <w:tr w:rsidR="006D5E05" w:rsidRPr="00711373" w14:paraId="1E1FABBB" w14:textId="77777777" w:rsidTr="00F75665">
        <w:trPr>
          <w:trHeight w:val="15"/>
        </w:trPr>
        <w:tc>
          <w:tcPr>
            <w:tcW w:w="9161" w:type="dxa"/>
            <w:gridSpan w:val="3"/>
            <w:shd w:val="clear" w:color="auto" w:fill="F2F2F2" w:themeFill="background1" w:themeFillShade="F2"/>
            <w:vAlign w:val="center"/>
            <w:hideMark/>
          </w:tcPr>
          <w:p w14:paraId="5AEF01A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Ischaemic heart disease</w:t>
            </w:r>
          </w:p>
        </w:tc>
      </w:tr>
      <w:tr w:rsidR="006D5E05" w:rsidRPr="00711373" w14:paraId="010A5BA1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400BD7A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lastRenderedPageBreak/>
              <w:t>Self-report</w:t>
            </w:r>
          </w:p>
        </w:tc>
        <w:tc>
          <w:tcPr>
            <w:tcW w:w="1326" w:type="dxa"/>
            <w:vAlign w:val="center"/>
            <w:hideMark/>
          </w:tcPr>
          <w:p w14:paraId="215D471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127DD96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ngina</w:t>
            </w:r>
          </w:p>
        </w:tc>
      </w:tr>
      <w:tr w:rsidR="006D5E05" w:rsidRPr="00711373" w14:paraId="5B4DA1F7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0569D1B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  <w:hideMark/>
          </w:tcPr>
          <w:p w14:paraId="479FCD2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20</w:t>
            </w:r>
          </w:p>
        </w:tc>
        <w:tc>
          <w:tcPr>
            <w:tcW w:w="5981" w:type="dxa"/>
            <w:vAlign w:val="center"/>
            <w:hideMark/>
          </w:tcPr>
          <w:p w14:paraId="588E047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ngina pectoris</w:t>
            </w:r>
          </w:p>
        </w:tc>
      </w:tr>
      <w:tr w:rsidR="006D5E05" w:rsidRPr="00711373" w14:paraId="19F1A59E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C4B7A0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0695AE6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24</w:t>
            </w:r>
          </w:p>
        </w:tc>
        <w:tc>
          <w:tcPr>
            <w:tcW w:w="5981" w:type="dxa"/>
            <w:vAlign w:val="center"/>
            <w:hideMark/>
          </w:tcPr>
          <w:p w14:paraId="37502D9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Other acute ischaemic heart diseases</w:t>
            </w:r>
          </w:p>
        </w:tc>
      </w:tr>
      <w:tr w:rsidR="006D5E05" w:rsidRPr="00711373" w14:paraId="2DC95D16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66B54D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EA3CAE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25</w:t>
            </w:r>
          </w:p>
        </w:tc>
        <w:tc>
          <w:tcPr>
            <w:tcW w:w="5981" w:type="dxa"/>
            <w:vAlign w:val="center"/>
            <w:hideMark/>
          </w:tcPr>
          <w:p w14:paraId="2CAAC16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hronic ischaemic heart disease</w:t>
            </w:r>
          </w:p>
        </w:tc>
      </w:tr>
      <w:tr w:rsidR="006D5E05" w:rsidRPr="00711373" w14:paraId="697509B4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2104ED5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First occurrences</w:t>
            </w:r>
          </w:p>
        </w:tc>
        <w:tc>
          <w:tcPr>
            <w:tcW w:w="1326" w:type="dxa"/>
            <w:vAlign w:val="center"/>
            <w:hideMark/>
          </w:tcPr>
          <w:p w14:paraId="5511B5A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296</w:t>
            </w:r>
          </w:p>
        </w:tc>
        <w:tc>
          <w:tcPr>
            <w:tcW w:w="5981" w:type="dxa"/>
            <w:vAlign w:val="center"/>
            <w:hideMark/>
          </w:tcPr>
          <w:p w14:paraId="23720D4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ngina pectoris</w:t>
            </w:r>
          </w:p>
        </w:tc>
      </w:tr>
      <w:tr w:rsidR="006D5E05" w:rsidRPr="00711373" w14:paraId="3F51FD6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A022A3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501A421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04</w:t>
            </w:r>
          </w:p>
        </w:tc>
        <w:tc>
          <w:tcPr>
            <w:tcW w:w="5981" w:type="dxa"/>
            <w:vAlign w:val="center"/>
            <w:hideMark/>
          </w:tcPr>
          <w:p w14:paraId="1A6567F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Other acute ischaemic heart diseases</w:t>
            </w:r>
          </w:p>
        </w:tc>
      </w:tr>
      <w:tr w:rsidR="006D5E05" w:rsidRPr="00711373" w14:paraId="00C87CC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773BC6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E10712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06</w:t>
            </w:r>
          </w:p>
        </w:tc>
        <w:tc>
          <w:tcPr>
            <w:tcW w:w="5981" w:type="dxa"/>
            <w:vAlign w:val="center"/>
            <w:hideMark/>
          </w:tcPr>
          <w:p w14:paraId="17D27B1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hronic ischaemic heart disease</w:t>
            </w:r>
          </w:p>
        </w:tc>
      </w:tr>
      <w:tr w:rsidR="006D5E05" w:rsidRPr="00711373" w14:paraId="24887D2C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26683903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iagnosed by doctor</w:t>
            </w:r>
          </w:p>
        </w:tc>
        <w:tc>
          <w:tcPr>
            <w:tcW w:w="1326" w:type="dxa"/>
            <w:vAlign w:val="center"/>
            <w:hideMark/>
          </w:tcPr>
          <w:p w14:paraId="075FE396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3627</w:t>
            </w:r>
          </w:p>
        </w:tc>
        <w:tc>
          <w:tcPr>
            <w:tcW w:w="5981" w:type="dxa"/>
            <w:vAlign w:val="center"/>
            <w:hideMark/>
          </w:tcPr>
          <w:p w14:paraId="04AAB904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ge angina diagnosed</w:t>
            </w:r>
          </w:p>
        </w:tc>
      </w:tr>
      <w:tr w:rsidR="006D5E05" w:rsidRPr="00711373" w14:paraId="3FE7B812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336D15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090A02B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6150: 2</w:t>
            </w:r>
          </w:p>
        </w:tc>
        <w:tc>
          <w:tcPr>
            <w:tcW w:w="5981" w:type="dxa"/>
            <w:vAlign w:val="center"/>
            <w:hideMark/>
          </w:tcPr>
          <w:p w14:paraId="6015D05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ngina</w:t>
            </w:r>
          </w:p>
        </w:tc>
      </w:tr>
      <w:tr w:rsidR="006D5E05" w:rsidRPr="00711373" w14:paraId="47B7FEBF" w14:textId="77777777" w:rsidTr="00F75665">
        <w:trPr>
          <w:trHeight w:val="15"/>
        </w:trPr>
        <w:tc>
          <w:tcPr>
            <w:tcW w:w="9161" w:type="dxa"/>
            <w:gridSpan w:val="3"/>
            <w:shd w:val="clear" w:color="auto" w:fill="F2F2F2" w:themeFill="background1" w:themeFillShade="F2"/>
            <w:vAlign w:val="center"/>
            <w:hideMark/>
          </w:tcPr>
          <w:p w14:paraId="378D6DB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Ischaemic heart disease (Myocardial infarction)</w:t>
            </w:r>
          </w:p>
        </w:tc>
      </w:tr>
      <w:tr w:rsidR="006D5E05" w:rsidRPr="00711373" w14:paraId="55D8A9FB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78B4AE5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elf-report</w:t>
            </w:r>
          </w:p>
        </w:tc>
        <w:tc>
          <w:tcPr>
            <w:tcW w:w="1326" w:type="dxa"/>
            <w:vAlign w:val="center"/>
            <w:hideMark/>
          </w:tcPr>
          <w:p w14:paraId="469222D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  <w:hideMark/>
          </w:tcPr>
          <w:p w14:paraId="6F4F721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Heart attack/myocardial infarction</w:t>
            </w:r>
          </w:p>
        </w:tc>
      </w:tr>
      <w:tr w:rsidR="006D5E05" w:rsidRPr="00711373" w14:paraId="3E6BCA30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73FDE2E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9</w:t>
            </w:r>
          </w:p>
        </w:tc>
        <w:tc>
          <w:tcPr>
            <w:tcW w:w="1326" w:type="dxa"/>
            <w:vAlign w:val="center"/>
            <w:hideMark/>
          </w:tcPr>
          <w:p w14:paraId="6DF717F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10</w:t>
            </w:r>
          </w:p>
        </w:tc>
        <w:tc>
          <w:tcPr>
            <w:tcW w:w="5981" w:type="dxa"/>
            <w:vAlign w:val="center"/>
            <w:hideMark/>
          </w:tcPr>
          <w:p w14:paraId="3B5EC9A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cute myocardial infarction</w:t>
            </w:r>
          </w:p>
        </w:tc>
      </w:tr>
      <w:tr w:rsidR="006D5E05" w:rsidRPr="00711373" w14:paraId="3EB89601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838733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38A8244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11</w:t>
            </w:r>
          </w:p>
        </w:tc>
        <w:tc>
          <w:tcPr>
            <w:tcW w:w="5981" w:type="dxa"/>
            <w:vAlign w:val="center"/>
            <w:hideMark/>
          </w:tcPr>
          <w:p w14:paraId="258371F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Other acute and subacute forms of ischaemic heart disease</w:t>
            </w:r>
          </w:p>
        </w:tc>
      </w:tr>
      <w:tr w:rsidR="006D5E05" w:rsidRPr="00711373" w14:paraId="5CA06A27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A5F8CD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4EA9E95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12</w:t>
            </w:r>
          </w:p>
        </w:tc>
        <w:tc>
          <w:tcPr>
            <w:tcW w:w="5981" w:type="dxa"/>
            <w:vAlign w:val="center"/>
            <w:hideMark/>
          </w:tcPr>
          <w:p w14:paraId="6769B06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Old myocardial infarction</w:t>
            </w:r>
          </w:p>
        </w:tc>
      </w:tr>
      <w:tr w:rsidR="006D5E05" w:rsidRPr="00711373" w14:paraId="06A84BAE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1115501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  <w:hideMark/>
          </w:tcPr>
          <w:p w14:paraId="79AEF1E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21</w:t>
            </w:r>
          </w:p>
        </w:tc>
        <w:tc>
          <w:tcPr>
            <w:tcW w:w="5981" w:type="dxa"/>
            <w:vAlign w:val="center"/>
            <w:hideMark/>
          </w:tcPr>
          <w:p w14:paraId="4782F97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cute myocardial infarction</w:t>
            </w:r>
          </w:p>
        </w:tc>
      </w:tr>
      <w:tr w:rsidR="006D5E05" w:rsidRPr="00711373" w14:paraId="12B0693D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016C0DB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295694C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22</w:t>
            </w:r>
          </w:p>
        </w:tc>
        <w:tc>
          <w:tcPr>
            <w:tcW w:w="5981" w:type="dxa"/>
            <w:vAlign w:val="center"/>
            <w:hideMark/>
          </w:tcPr>
          <w:p w14:paraId="7996365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ubsequent myocardial infarction</w:t>
            </w:r>
          </w:p>
        </w:tc>
      </w:tr>
      <w:tr w:rsidR="006D5E05" w:rsidRPr="00711373" w14:paraId="737ED722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4C2042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2253DF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23</w:t>
            </w:r>
          </w:p>
        </w:tc>
        <w:tc>
          <w:tcPr>
            <w:tcW w:w="5981" w:type="dxa"/>
            <w:vAlign w:val="center"/>
            <w:hideMark/>
          </w:tcPr>
          <w:p w14:paraId="19C69CE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ertain current complications following acute myocardial infarction</w:t>
            </w:r>
          </w:p>
        </w:tc>
      </w:tr>
      <w:tr w:rsidR="006D5E05" w:rsidRPr="00711373" w14:paraId="30109775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6410258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First occurrences</w:t>
            </w:r>
          </w:p>
        </w:tc>
        <w:tc>
          <w:tcPr>
            <w:tcW w:w="1326" w:type="dxa"/>
            <w:vAlign w:val="center"/>
            <w:hideMark/>
          </w:tcPr>
          <w:p w14:paraId="5A7D187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298</w:t>
            </w:r>
          </w:p>
        </w:tc>
        <w:tc>
          <w:tcPr>
            <w:tcW w:w="5981" w:type="dxa"/>
            <w:vAlign w:val="center"/>
            <w:hideMark/>
          </w:tcPr>
          <w:p w14:paraId="0C1F83D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cute myocardial infarction</w:t>
            </w:r>
          </w:p>
        </w:tc>
      </w:tr>
      <w:tr w:rsidR="006D5E05" w:rsidRPr="00711373" w14:paraId="3FB9E96F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078F35A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1C0917F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00</w:t>
            </w:r>
          </w:p>
        </w:tc>
        <w:tc>
          <w:tcPr>
            <w:tcW w:w="5981" w:type="dxa"/>
            <w:vAlign w:val="center"/>
            <w:hideMark/>
          </w:tcPr>
          <w:p w14:paraId="23E9143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ubsequent myocardial infarction</w:t>
            </w:r>
          </w:p>
        </w:tc>
      </w:tr>
      <w:tr w:rsidR="006D5E05" w:rsidRPr="00711373" w14:paraId="3D4FCAB2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A3D248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6AF741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02</w:t>
            </w:r>
          </w:p>
        </w:tc>
        <w:tc>
          <w:tcPr>
            <w:tcW w:w="5981" w:type="dxa"/>
            <w:vAlign w:val="center"/>
            <w:hideMark/>
          </w:tcPr>
          <w:p w14:paraId="440635E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Certain current complications following acute myocardial infarction</w:t>
            </w:r>
          </w:p>
        </w:tc>
      </w:tr>
      <w:tr w:rsidR="006D5E05" w:rsidRPr="00711373" w14:paraId="2C32F021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391FE355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iagnosed by doctor</w:t>
            </w:r>
          </w:p>
        </w:tc>
        <w:tc>
          <w:tcPr>
            <w:tcW w:w="1326" w:type="dxa"/>
            <w:vAlign w:val="center"/>
            <w:hideMark/>
          </w:tcPr>
          <w:p w14:paraId="17611776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3894</w:t>
            </w:r>
          </w:p>
        </w:tc>
        <w:tc>
          <w:tcPr>
            <w:tcW w:w="5981" w:type="dxa"/>
            <w:vAlign w:val="center"/>
            <w:hideMark/>
          </w:tcPr>
          <w:p w14:paraId="02CDCCB5" w14:textId="77777777" w:rsidR="006D5E05" w:rsidRPr="00711373" w:rsidRDefault="006D5E05" w:rsidP="00624443">
            <w:pPr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ge heart attack diagnosed</w:t>
            </w:r>
          </w:p>
        </w:tc>
      </w:tr>
      <w:tr w:rsidR="006D5E05" w:rsidRPr="00711373" w14:paraId="4F056FCD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932FA8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  <w:hideMark/>
          </w:tcPr>
          <w:p w14:paraId="73C2FEE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6150: 1</w:t>
            </w:r>
          </w:p>
        </w:tc>
        <w:tc>
          <w:tcPr>
            <w:tcW w:w="5981" w:type="dxa"/>
            <w:vAlign w:val="center"/>
            <w:hideMark/>
          </w:tcPr>
          <w:p w14:paraId="1AB93A7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Heart attack</w:t>
            </w:r>
          </w:p>
        </w:tc>
      </w:tr>
      <w:tr w:rsidR="006D5E05" w:rsidRPr="00711373" w14:paraId="494E0CE4" w14:textId="77777777" w:rsidTr="00F75665">
        <w:trPr>
          <w:trHeight w:val="15"/>
        </w:trPr>
        <w:tc>
          <w:tcPr>
            <w:tcW w:w="1854" w:type="dxa"/>
            <w:vAlign w:val="center"/>
            <w:hideMark/>
          </w:tcPr>
          <w:p w14:paraId="1E9EF3A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lgorithm</w:t>
            </w:r>
          </w:p>
        </w:tc>
        <w:tc>
          <w:tcPr>
            <w:tcW w:w="1326" w:type="dxa"/>
            <w:vAlign w:val="center"/>
            <w:hideMark/>
          </w:tcPr>
          <w:p w14:paraId="52F5070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42000</w:t>
            </w:r>
          </w:p>
        </w:tc>
        <w:tc>
          <w:tcPr>
            <w:tcW w:w="5981" w:type="dxa"/>
            <w:vAlign w:val="center"/>
            <w:hideMark/>
          </w:tcPr>
          <w:p w14:paraId="1D1BA9C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Date of myocardial infarction</w:t>
            </w:r>
          </w:p>
        </w:tc>
      </w:tr>
      <w:tr w:rsidR="009E70D7" w:rsidRPr="00711373" w14:paraId="7AB3D436" w14:textId="77777777" w:rsidTr="009E70D7">
        <w:trPr>
          <w:trHeight w:val="15"/>
        </w:trPr>
        <w:tc>
          <w:tcPr>
            <w:tcW w:w="9161" w:type="dxa"/>
            <w:gridSpan w:val="3"/>
            <w:shd w:val="clear" w:color="auto" w:fill="E8E8E8" w:themeFill="background2"/>
            <w:vAlign w:val="center"/>
          </w:tcPr>
          <w:p w14:paraId="3C3FE7FE" w14:textId="60E414F6" w:rsidR="009E70D7" w:rsidRPr="00711373" w:rsidRDefault="009E70D7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b/>
                <w:bCs/>
                <w:sz w:val="20"/>
                <w:szCs w:val="20"/>
              </w:rPr>
              <w:t>Valvular heart disease</w:t>
            </w:r>
          </w:p>
        </w:tc>
      </w:tr>
      <w:tr w:rsidR="006D5E05" w:rsidRPr="00711373" w14:paraId="614C3B69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AB3CA8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Self-report</w:t>
            </w:r>
          </w:p>
        </w:tc>
        <w:tc>
          <w:tcPr>
            <w:tcW w:w="1326" w:type="dxa"/>
            <w:vAlign w:val="center"/>
          </w:tcPr>
          <w:p w14:paraId="5E6EB14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</w:tcPr>
          <w:p w14:paraId="5793EF3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Mitral stenosis</w:t>
            </w:r>
          </w:p>
        </w:tc>
      </w:tr>
      <w:tr w:rsidR="006D5E05" w:rsidRPr="00711373" w14:paraId="59090F53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4901AB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75DA3B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</w:tcPr>
          <w:p w14:paraId="0E5E770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Mitral valve disease</w:t>
            </w:r>
          </w:p>
        </w:tc>
      </w:tr>
      <w:tr w:rsidR="006D5E05" w:rsidRPr="00711373" w14:paraId="4D0C3DDA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B9DBD7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D796D2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</w:tcPr>
          <w:p w14:paraId="365DF1A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Heart valve problem/heart murmur</w:t>
            </w:r>
          </w:p>
        </w:tc>
      </w:tr>
      <w:tr w:rsidR="006D5E05" w:rsidRPr="00711373" w14:paraId="3131F527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9ADB82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87E6F7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</w:tcPr>
          <w:p w14:paraId="3587AE2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Mitral regurgitation / incompetence</w:t>
            </w:r>
          </w:p>
        </w:tc>
      </w:tr>
      <w:tr w:rsidR="006D5E05" w:rsidRPr="00711373" w14:paraId="28A86BC4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49695D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FFFF7B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</w:tcPr>
          <w:p w14:paraId="19CEABF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ortic valve disease</w:t>
            </w:r>
          </w:p>
        </w:tc>
      </w:tr>
      <w:tr w:rsidR="006D5E05" w:rsidRPr="00711373" w14:paraId="5FB8B77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03AFEC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24D7B4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</w:tcPr>
          <w:p w14:paraId="017E275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ortic stenosis</w:t>
            </w:r>
          </w:p>
        </w:tc>
      </w:tr>
      <w:tr w:rsidR="006D5E05" w:rsidRPr="00711373" w14:paraId="5C27317E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C63D95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D95432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center"/>
          </w:tcPr>
          <w:p w14:paraId="523F297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ortic regurgitation / incompetence</w:t>
            </w:r>
          </w:p>
        </w:tc>
      </w:tr>
      <w:tr w:rsidR="006D5E05" w:rsidRPr="00711373" w14:paraId="02ADF9A8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6A2987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</w:tcPr>
          <w:p w14:paraId="06C1254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4.0</w:t>
            </w:r>
          </w:p>
        </w:tc>
        <w:tc>
          <w:tcPr>
            <w:tcW w:w="5981" w:type="dxa"/>
            <w:vAlign w:val="center"/>
          </w:tcPr>
          <w:p w14:paraId="3AC069F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Mitral (valve) insufficiency</w:t>
            </w:r>
          </w:p>
        </w:tc>
      </w:tr>
      <w:tr w:rsidR="006D5E05" w:rsidRPr="00711373" w14:paraId="0D5B8148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74F5C1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A8D228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4.2</w:t>
            </w:r>
          </w:p>
        </w:tc>
        <w:tc>
          <w:tcPr>
            <w:tcW w:w="5981" w:type="dxa"/>
            <w:vAlign w:val="center"/>
          </w:tcPr>
          <w:p w14:paraId="4372275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Non-rheumatic mitral (valve) stenosis</w:t>
            </w:r>
          </w:p>
        </w:tc>
      </w:tr>
      <w:tr w:rsidR="006D5E05" w:rsidRPr="00711373" w14:paraId="01DAFC96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0A7B70B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CA0C45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4.8</w:t>
            </w:r>
          </w:p>
        </w:tc>
        <w:tc>
          <w:tcPr>
            <w:tcW w:w="5981" w:type="dxa"/>
            <w:vAlign w:val="center"/>
          </w:tcPr>
          <w:p w14:paraId="7E9A55D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Other nonrheumatic mitral valve disorders</w:t>
            </w:r>
          </w:p>
        </w:tc>
      </w:tr>
      <w:tr w:rsidR="006D5E05" w:rsidRPr="00711373" w14:paraId="0FD5A783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918A8E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213CE4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4.9</w:t>
            </w:r>
          </w:p>
        </w:tc>
        <w:tc>
          <w:tcPr>
            <w:tcW w:w="5981" w:type="dxa"/>
            <w:vAlign w:val="center"/>
          </w:tcPr>
          <w:p w14:paraId="5CDC708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Non-rheumatic mitral valve disorder, unspecified</w:t>
            </w:r>
          </w:p>
        </w:tc>
      </w:tr>
      <w:tr w:rsidR="006D5E05" w:rsidRPr="003F41B3" w14:paraId="27073090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288167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9D2D72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5</w:t>
            </w:r>
          </w:p>
        </w:tc>
        <w:tc>
          <w:tcPr>
            <w:tcW w:w="5981" w:type="dxa"/>
            <w:vAlign w:val="center"/>
          </w:tcPr>
          <w:p w14:paraId="7895D487" w14:textId="77777777" w:rsidR="006D5E05" w:rsidRPr="003F41B3" w:rsidRDefault="006D5E05" w:rsidP="00F75665">
            <w:pPr>
              <w:spacing w:line="480" w:lineRule="auto"/>
              <w:rPr>
                <w:sz w:val="20"/>
                <w:szCs w:val="20"/>
                <w:lang w:val="it-IT"/>
              </w:rPr>
            </w:pPr>
            <w:r w:rsidRPr="003F41B3">
              <w:rPr>
                <w:sz w:val="20"/>
                <w:szCs w:val="20"/>
                <w:lang w:val="it-IT"/>
              </w:rPr>
              <w:t>Non-rheumatic aortic valve disorders</w:t>
            </w:r>
          </w:p>
        </w:tc>
      </w:tr>
      <w:tr w:rsidR="006D5E05" w:rsidRPr="00711373" w14:paraId="4738B603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9DEBEFB" w14:textId="77777777" w:rsidR="006D5E05" w:rsidRPr="003F41B3" w:rsidRDefault="006D5E05" w:rsidP="00F75665">
            <w:pPr>
              <w:spacing w:line="480" w:lineRule="auto"/>
              <w:rPr>
                <w:sz w:val="20"/>
                <w:szCs w:val="20"/>
                <w:lang w:val="it-IT"/>
              </w:rPr>
            </w:pPr>
          </w:p>
        </w:tc>
        <w:tc>
          <w:tcPr>
            <w:tcW w:w="1326" w:type="dxa"/>
            <w:vAlign w:val="center"/>
          </w:tcPr>
          <w:p w14:paraId="515185A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6</w:t>
            </w:r>
          </w:p>
        </w:tc>
        <w:tc>
          <w:tcPr>
            <w:tcW w:w="5981" w:type="dxa"/>
            <w:vAlign w:val="center"/>
          </w:tcPr>
          <w:p w14:paraId="3F80B1F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Non-rheumatic tricuspid valve disorders</w:t>
            </w:r>
          </w:p>
        </w:tc>
      </w:tr>
      <w:tr w:rsidR="006D5E05" w:rsidRPr="00711373" w14:paraId="58CD6FA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65AB640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B298A0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7</w:t>
            </w:r>
          </w:p>
        </w:tc>
        <w:tc>
          <w:tcPr>
            <w:tcW w:w="5981" w:type="dxa"/>
            <w:vAlign w:val="center"/>
          </w:tcPr>
          <w:p w14:paraId="03A129C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Pulmonary valve disorders</w:t>
            </w:r>
          </w:p>
        </w:tc>
      </w:tr>
      <w:tr w:rsidR="006D5E05" w:rsidRPr="00711373" w14:paraId="38FE1760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C41D6E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4DF19D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8</w:t>
            </w:r>
          </w:p>
        </w:tc>
        <w:tc>
          <w:tcPr>
            <w:tcW w:w="5981" w:type="dxa"/>
            <w:vAlign w:val="center"/>
          </w:tcPr>
          <w:p w14:paraId="5DEF1B7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Endocarditis, valve unspecified</w:t>
            </w:r>
          </w:p>
        </w:tc>
      </w:tr>
      <w:tr w:rsidR="006D5E05" w:rsidRPr="00711373" w14:paraId="19BABE83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06D3819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B201F4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9.0</w:t>
            </w:r>
          </w:p>
        </w:tc>
        <w:tc>
          <w:tcPr>
            <w:tcW w:w="5981" w:type="dxa"/>
            <w:vAlign w:val="center"/>
          </w:tcPr>
          <w:p w14:paraId="1A5DC0D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Mitral valve disorders in diseases classified elsewhere</w:t>
            </w:r>
          </w:p>
        </w:tc>
      </w:tr>
      <w:tr w:rsidR="006D5E05" w:rsidRPr="00711373" w14:paraId="6DCE82D6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C2B5DF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6C187C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9.1</w:t>
            </w:r>
          </w:p>
        </w:tc>
        <w:tc>
          <w:tcPr>
            <w:tcW w:w="5981" w:type="dxa"/>
            <w:vAlign w:val="center"/>
          </w:tcPr>
          <w:p w14:paraId="1983BBF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Aortic valve disorders in diseases classified elsewhere</w:t>
            </w:r>
          </w:p>
        </w:tc>
      </w:tr>
      <w:tr w:rsidR="006D5E05" w:rsidRPr="00711373" w14:paraId="68091095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67E4DF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681F13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9.3</w:t>
            </w:r>
          </w:p>
        </w:tc>
        <w:tc>
          <w:tcPr>
            <w:tcW w:w="5981" w:type="dxa"/>
            <w:vAlign w:val="center"/>
          </w:tcPr>
          <w:p w14:paraId="5210C2A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Pulmonary valve disorders in diseases classified elsewhere</w:t>
            </w:r>
          </w:p>
        </w:tc>
      </w:tr>
      <w:tr w:rsidR="006D5E05" w:rsidRPr="00711373" w14:paraId="178CD37E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ECE04A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094B94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9.4</w:t>
            </w:r>
          </w:p>
        </w:tc>
        <w:tc>
          <w:tcPr>
            <w:tcW w:w="5981" w:type="dxa"/>
            <w:vAlign w:val="center"/>
          </w:tcPr>
          <w:p w14:paraId="6493DCD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Multiple valve disorders in diseases classified elsewhere</w:t>
            </w:r>
          </w:p>
        </w:tc>
      </w:tr>
      <w:tr w:rsidR="006D5E05" w:rsidRPr="00711373" w14:paraId="574497EE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09A597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C67427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39.8</w:t>
            </w:r>
          </w:p>
        </w:tc>
        <w:tc>
          <w:tcPr>
            <w:tcW w:w="5981" w:type="dxa"/>
            <w:vAlign w:val="center"/>
          </w:tcPr>
          <w:p w14:paraId="706E6C7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Endocarditis, valve unspecified, in diseases classified elsewhere</w:t>
            </w:r>
          </w:p>
        </w:tc>
      </w:tr>
      <w:tr w:rsidR="006D5E05" w:rsidRPr="00711373" w14:paraId="0FAEAEE4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D85590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FB4698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05</w:t>
            </w:r>
          </w:p>
        </w:tc>
        <w:tc>
          <w:tcPr>
            <w:tcW w:w="5981" w:type="dxa"/>
            <w:vAlign w:val="center"/>
          </w:tcPr>
          <w:p w14:paraId="47407AA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Rheumatic mitral valve diseases</w:t>
            </w:r>
          </w:p>
        </w:tc>
      </w:tr>
      <w:tr w:rsidR="006D5E05" w:rsidRPr="00711373" w14:paraId="4012615D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B78203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A78D17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06</w:t>
            </w:r>
          </w:p>
        </w:tc>
        <w:tc>
          <w:tcPr>
            <w:tcW w:w="5981" w:type="dxa"/>
            <w:vAlign w:val="center"/>
          </w:tcPr>
          <w:p w14:paraId="5807D8B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Rheumatic aortic valve diseases</w:t>
            </w:r>
          </w:p>
        </w:tc>
      </w:tr>
      <w:tr w:rsidR="006D5E05" w:rsidRPr="00711373" w14:paraId="0CCA5095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C2E080D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CF7975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07</w:t>
            </w:r>
          </w:p>
        </w:tc>
        <w:tc>
          <w:tcPr>
            <w:tcW w:w="5981" w:type="dxa"/>
            <w:vAlign w:val="center"/>
          </w:tcPr>
          <w:p w14:paraId="3175BC6C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Rheumatic tricuspid valve diseases</w:t>
            </w:r>
          </w:p>
        </w:tc>
      </w:tr>
      <w:tr w:rsidR="006D5E05" w:rsidRPr="00711373" w14:paraId="5FEBEE11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882135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12C8E5A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I08</w:t>
            </w:r>
          </w:p>
        </w:tc>
        <w:tc>
          <w:tcPr>
            <w:tcW w:w="5981" w:type="dxa"/>
            <w:vAlign w:val="center"/>
          </w:tcPr>
          <w:p w14:paraId="655DF0C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Multiple valve diseases</w:t>
            </w:r>
          </w:p>
        </w:tc>
      </w:tr>
      <w:tr w:rsidR="006D5E05" w:rsidRPr="00711373" w14:paraId="5BEA5160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7918FD34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First occurrences</w:t>
            </w:r>
          </w:p>
        </w:tc>
        <w:tc>
          <w:tcPr>
            <w:tcW w:w="1326" w:type="dxa"/>
            <w:vAlign w:val="center"/>
          </w:tcPr>
          <w:p w14:paraId="4EB6BDD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22</w:t>
            </w:r>
          </w:p>
        </w:tc>
        <w:tc>
          <w:tcPr>
            <w:tcW w:w="5981" w:type="dxa"/>
            <w:vAlign w:val="center"/>
          </w:tcPr>
          <w:p w14:paraId="539D7DA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Non-rheumatic mitral valve disorders</w:t>
            </w:r>
          </w:p>
        </w:tc>
      </w:tr>
      <w:tr w:rsidR="006D5E05" w:rsidRPr="00711373" w14:paraId="4765F593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4740A45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5ECAC7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24</w:t>
            </w:r>
          </w:p>
        </w:tc>
        <w:tc>
          <w:tcPr>
            <w:tcW w:w="5981" w:type="dxa"/>
            <w:vAlign w:val="center"/>
          </w:tcPr>
          <w:p w14:paraId="33A1206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Non-rheumatic aortic valve disorders</w:t>
            </w:r>
          </w:p>
        </w:tc>
      </w:tr>
      <w:tr w:rsidR="006D5E05" w:rsidRPr="00711373" w14:paraId="34B4EFF5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D8AEB8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57AA62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26</w:t>
            </w:r>
          </w:p>
        </w:tc>
        <w:tc>
          <w:tcPr>
            <w:tcW w:w="5981" w:type="dxa"/>
            <w:vAlign w:val="center"/>
          </w:tcPr>
          <w:p w14:paraId="0D45400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Non-rheumatic tricuspid valve disorders</w:t>
            </w:r>
          </w:p>
        </w:tc>
      </w:tr>
      <w:tr w:rsidR="006D5E05" w:rsidRPr="00711373" w14:paraId="5ABDA0F5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C66471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AC158CE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28</w:t>
            </w:r>
          </w:p>
        </w:tc>
        <w:tc>
          <w:tcPr>
            <w:tcW w:w="5981" w:type="dxa"/>
            <w:vAlign w:val="center"/>
          </w:tcPr>
          <w:p w14:paraId="0678937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Pulmonary valve disorders</w:t>
            </w:r>
          </w:p>
        </w:tc>
      </w:tr>
      <w:tr w:rsidR="006D5E05" w:rsidRPr="00711373" w14:paraId="33A2A3B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7D4AC59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4E4A7E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30</w:t>
            </w:r>
          </w:p>
        </w:tc>
        <w:tc>
          <w:tcPr>
            <w:tcW w:w="5981" w:type="dxa"/>
            <w:vAlign w:val="center"/>
          </w:tcPr>
          <w:p w14:paraId="030A0D0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Endocarditis, valve unspecified</w:t>
            </w:r>
          </w:p>
        </w:tc>
      </w:tr>
      <w:tr w:rsidR="006D5E05" w:rsidRPr="00711373" w14:paraId="425AAF01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016FFCC7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0411F7B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332</w:t>
            </w:r>
          </w:p>
        </w:tc>
        <w:tc>
          <w:tcPr>
            <w:tcW w:w="5981" w:type="dxa"/>
            <w:vAlign w:val="center"/>
          </w:tcPr>
          <w:p w14:paraId="1D618C9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Endocarditis and heart valve disorders in diseases classified elsewhere</w:t>
            </w:r>
          </w:p>
        </w:tc>
      </w:tr>
      <w:tr w:rsidR="006D5E05" w:rsidRPr="00711373" w14:paraId="79ECE85A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2BF89DC5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BC95153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276</w:t>
            </w:r>
          </w:p>
        </w:tc>
        <w:tc>
          <w:tcPr>
            <w:tcW w:w="5981" w:type="dxa"/>
            <w:vAlign w:val="center"/>
          </w:tcPr>
          <w:p w14:paraId="7541D74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Rheumatic mitral valve diseases</w:t>
            </w:r>
          </w:p>
        </w:tc>
      </w:tr>
      <w:tr w:rsidR="006D5E05" w:rsidRPr="00711373" w14:paraId="6F37F3A8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109AC70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CD0F9AF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278</w:t>
            </w:r>
          </w:p>
        </w:tc>
        <w:tc>
          <w:tcPr>
            <w:tcW w:w="5981" w:type="dxa"/>
            <w:vAlign w:val="center"/>
          </w:tcPr>
          <w:p w14:paraId="1807684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Rheumatic aortic valve diseases</w:t>
            </w:r>
          </w:p>
        </w:tc>
      </w:tr>
      <w:tr w:rsidR="006D5E05" w:rsidRPr="00711373" w14:paraId="7330F846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08B7701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1614EB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280</w:t>
            </w:r>
          </w:p>
        </w:tc>
        <w:tc>
          <w:tcPr>
            <w:tcW w:w="5981" w:type="dxa"/>
            <w:vAlign w:val="center"/>
          </w:tcPr>
          <w:p w14:paraId="5D1469F0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Rheumatic tricuspid valve diseases</w:t>
            </w:r>
          </w:p>
        </w:tc>
      </w:tr>
      <w:tr w:rsidR="006D5E05" w:rsidRPr="00711373" w14:paraId="1183387C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38B17856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B624C18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131282</w:t>
            </w:r>
          </w:p>
        </w:tc>
        <w:tc>
          <w:tcPr>
            <w:tcW w:w="5981" w:type="dxa"/>
            <w:vAlign w:val="center"/>
          </w:tcPr>
          <w:p w14:paraId="550DE7D2" w14:textId="77777777" w:rsidR="006D5E05" w:rsidRPr="00711373" w:rsidRDefault="006D5E05" w:rsidP="00F75665">
            <w:pPr>
              <w:spacing w:line="480" w:lineRule="auto"/>
              <w:rPr>
                <w:sz w:val="20"/>
                <w:szCs w:val="20"/>
              </w:rPr>
            </w:pPr>
            <w:r w:rsidRPr="00711373">
              <w:rPr>
                <w:sz w:val="20"/>
                <w:szCs w:val="20"/>
              </w:rPr>
              <w:t>Multiple valve diseases</w:t>
            </w:r>
          </w:p>
        </w:tc>
      </w:tr>
      <w:tr w:rsidR="00A31E8A" w:rsidRPr="00711373" w14:paraId="6F00F682" w14:textId="77777777" w:rsidTr="00A31E8A">
        <w:trPr>
          <w:trHeight w:val="15"/>
        </w:trPr>
        <w:tc>
          <w:tcPr>
            <w:tcW w:w="9161" w:type="dxa"/>
            <w:gridSpan w:val="3"/>
            <w:shd w:val="clear" w:color="auto" w:fill="D1D1D1" w:themeFill="background2" w:themeFillShade="E6"/>
            <w:vAlign w:val="center"/>
          </w:tcPr>
          <w:p w14:paraId="587A8303" w14:textId="38A77CBD" w:rsidR="00A31E8A" w:rsidRPr="00A31E8A" w:rsidRDefault="007E1B3D" w:rsidP="00F7566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Chronic </w:t>
            </w:r>
            <w:r w:rsidR="00A31E8A" w:rsidRPr="00A31E8A">
              <w:rPr>
                <w:b/>
                <w:bCs/>
                <w:sz w:val="20"/>
                <w:szCs w:val="20"/>
              </w:rPr>
              <w:t>Kidney Disease</w:t>
            </w:r>
          </w:p>
        </w:tc>
      </w:tr>
      <w:tr w:rsidR="00BD495D" w:rsidRPr="00711373" w14:paraId="18555CAD" w14:textId="77777777" w:rsidTr="00FD6E07">
        <w:trPr>
          <w:trHeight w:val="15"/>
        </w:trPr>
        <w:tc>
          <w:tcPr>
            <w:tcW w:w="1854" w:type="dxa"/>
            <w:vAlign w:val="center"/>
          </w:tcPr>
          <w:p w14:paraId="3CE844F8" w14:textId="536B27F2" w:rsidR="00BD495D" w:rsidRPr="00A31E8A" w:rsidRDefault="00BD495D" w:rsidP="00BD495D">
            <w:pPr>
              <w:rPr>
                <w:color w:val="000000"/>
                <w:sz w:val="20"/>
                <w:szCs w:val="20"/>
              </w:rPr>
            </w:pPr>
            <w:r w:rsidRPr="00A31E8A">
              <w:rPr>
                <w:color w:val="000000"/>
                <w:sz w:val="20"/>
                <w:szCs w:val="20"/>
              </w:rPr>
              <w:t xml:space="preserve">Self-report </w:t>
            </w:r>
          </w:p>
          <w:p w14:paraId="28E09D4C" w14:textId="77777777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BFF318B" w14:textId="0B84F8FD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A31E8A">
              <w:rPr>
                <w:color w:val="000000"/>
                <w:sz w:val="20"/>
                <w:szCs w:val="20"/>
              </w:rPr>
              <w:t xml:space="preserve"> 20004</w:t>
            </w:r>
          </w:p>
        </w:tc>
        <w:tc>
          <w:tcPr>
            <w:tcW w:w="5981" w:type="dxa"/>
            <w:vAlign w:val="bottom"/>
          </w:tcPr>
          <w:p w14:paraId="181C7F89" w14:textId="594581A4" w:rsidR="00BD495D" w:rsidRPr="00BD495D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BD495D">
              <w:rPr>
                <w:color w:val="000000"/>
                <w:sz w:val="20"/>
                <w:szCs w:val="20"/>
              </w:rPr>
              <w:t>Renal/kidney transplant</w:t>
            </w:r>
          </w:p>
        </w:tc>
      </w:tr>
      <w:tr w:rsidR="00BD495D" w:rsidRPr="00711373" w14:paraId="42897A64" w14:textId="77777777" w:rsidTr="00FD6E07">
        <w:trPr>
          <w:trHeight w:val="15"/>
        </w:trPr>
        <w:tc>
          <w:tcPr>
            <w:tcW w:w="1854" w:type="dxa"/>
            <w:vAlign w:val="center"/>
          </w:tcPr>
          <w:p w14:paraId="1B1FEE76" w14:textId="77777777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30BDC2A" w14:textId="0750BD42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A31E8A">
              <w:rPr>
                <w:color w:val="000000"/>
                <w:sz w:val="20"/>
                <w:szCs w:val="20"/>
              </w:rPr>
              <w:t xml:space="preserve"> 20004</w:t>
            </w:r>
          </w:p>
        </w:tc>
        <w:tc>
          <w:tcPr>
            <w:tcW w:w="5981" w:type="dxa"/>
            <w:vAlign w:val="bottom"/>
          </w:tcPr>
          <w:p w14:paraId="690A130B" w14:textId="5A8B5581" w:rsidR="00BD495D" w:rsidRPr="00BD495D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BD495D">
              <w:rPr>
                <w:color w:val="000000"/>
                <w:sz w:val="20"/>
                <w:szCs w:val="20"/>
              </w:rPr>
              <w:t>Dialysis access surgery</w:t>
            </w:r>
          </w:p>
        </w:tc>
      </w:tr>
      <w:tr w:rsidR="00BD495D" w:rsidRPr="00711373" w14:paraId="6DECF3E3" w14:textId="77777777" w:rsidTr="00FD6E07">
        <w:trPr>
          <w:trHeight w:val="15"/>
        </w:trPr>
        <w:tc>
          <w:tcPr>
            <w:tcW w:w="1854" w:type="dxa"/>
            <w:vAlign w:val="center"/>
          </w:tcPr>
          <w:p w14:paraId="529CF0B7" w14:textId="77777777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69CB87B3" w14:textId="075C03D4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A31E8A">
              <w:rPr>
                <w:color w:val="000000"/>
                <w:sz w:val="20"/>
                <w:szCs w:val="20"/>
              </w:rPr>
              <w:t xml:space="preserve"> 20004</w:t>
            </w:r>
          </w:p>
        </w:tc>
        <w:tc>
          <w:tcPr>
            <w:tcW w:w="5981" w:type="dxa"/>
            <w:vAlign w:val="bottom"/>
          </w:tcPr>
          <w:p w14:paraId="4021DB75" w14:textId="2E5C2967" w:rsidR="00BD495D" w:rsidRPr="00BD495D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BD495D">
              <w:rPr>
                <w:color w:val="000000"/>
                <w:sz w:val="20"/>
                <w:szCs w:val="20"/>
              </w:rPr>
              <w:t>Haemodialysis access/fistula surgery</w:t>
            </w:r>
          </w:p>
        </w:tc>
      </w:tr>
      <w:tr w:rsidR="00BD495D" w:rsidRPr="00711373" w14:paraId="5827973A" w14:textId="77777777" w:rsidTr="00FD6E07">
        <w:trPr>
          <w:trHeight w:val="15"/>
        </w:trPr>
        <w:tc>
          <w:tcPr>
            <w:tcW w:w="1854" w:type="dxa"/>
            <w:vAlign w:val="center"/>
          </w:tcPr>
          <w:p w14:paraId="2C3C5A17" w14:textId="77777777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258F1CC" w14:textId="1EF406AC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A31E8A">
              <w:rPr>
                <w:color w:val="000000"/>
                <w:sz w:val="20"/>
                <w:szCs w:val="20"/>
              </w:rPr>
              <w:t>20004</w:t>
            </w:r>
          </w:p>
        </w:tc>
        <w:tc>
          <w:tcPr>
            <w:tcW w:w="5981" w:type="dxa"/>
            <w:vAlign w:val="bottom"/>
          </w:tcPr>
          <w:p w14:paraId="4940DB3D" w14:textId="20AD31B5" w:rsidR="00BD495D" w:rsidRPr="00BD495D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BD495D">
              <w:rPr>
                <w:color w:val="000000"/>
                <w:sz w:val="20"/>
                <w:szCs w:val="20"/>
              </w:rPr>
              <w:t>Peritoneal dialysis (</w:t>
            </w:r>
            <w:proofErr w:type="spellStart"/>
            <w:r w:rsidRPr="00BD495D">
              <w:rPr>
                <w:color w:val="000000"/>
                <w:sz w:val="20"/>
                <w:szCs w:val="20"/>
              </w:rPr>
              <w:t>capd</w:t>
            </w:r>
            <w:proofErr w:type="spellEnd"/>
            <w:r w:rsidRPr="00BD495D">
              <w:rPr>
                <w:color w:val="000000"/>
                <w:sz w:val="20"/>
                <w:szCs w:val="20"/>
              </w:rPr>
              <w:t>) access surgery</w:t>
            </w:r>
          </w:p>
        </w:tc>
      </w:tr>
      <w:tr w:rsidR="00BD495D" w:rsidRPr="00711373" w14:paraId="468740BB" w14:textId="77777777" w:rsidTr="00FD6E07">
        <w:trPr>
          <w:trHeight w:val="15"/>
        </w:trPr>
        <w:tc>
          <w:tcPr>
            <w:tcW w:w="1854" w:type="dxa"/>
            <w:vAlign w:val="center"/>
          </w:tcPr>
          <w:p w14:paraId="69763077" w14:textId="77777777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62E3758" w14:textId="235BAB24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A31E8A">
              <w:rPr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bottom"/>
          </w:tcPr>
          <w:p w14:paraId="660E1D4F" w14:textId="2F58A5B3" w:rsidR="00BD495D" w:rsidRPr="00BD495D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BD495D">
              <w:rPr>
                <w:color w:val="000000"/>
                <w:sz w:val="20"/>
                <w:szCs w:val="20"/>
              </w:rPr>
              <w:t>Renal failure requiring dialysis</w:t>
            </w:r>
          </w:p>
        </w:tc>
      </w:tr>
      <w:tr w:rsidR="00BD495D" w:rsidRPr="00711373" w14:paraId="50F39E1B" w14:textId="77777777" w:rsidTr="00FD6E07">
        <w:trPr>
          <w:trHeight w:val="15"/>
        </w:trPr>
        <w:tc>
          <w:tcPr>
            <w:tcW w:w="1854" w:type="dxa"/>
            <w:vAlign w:val="center"/>
          </w:tcPr>
          <w:p w14:paraId="7F7191C8" w14:textId="77777777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2F2A8DB" w14:textId="0CAB283C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A31E8A">
              <w:rPr>
                <w:color w:val="000000"/>
                <w:sz w:val="20"/>
                <w:szCs w:val="20"/>
              </w:rPr>
              <w:t>20004</w:t>
            </w:r>
          </w:p>
        </w:tc>
        <w:tc>
          <w:tcPr>
            <w:tcW w:w="5981" w:type="dxa"/>
            <w:vAlign w:val="bottom"/>
          </w:tcPr>
          <w:p w14:paraId="7244B57E" w14:textId="76D99FA9" w:rsidR="00BD495D" w:rsidRPr="00BD495D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BD495D">
              <w:rPr>
                <w:color w:val="000000"/>
                <w:sz w:val="20"/>
                <w:szCs w:val="20"/>
              </w:rPr>
              <w:t>Renal/kidney transplant</w:t>
            </w:r>
          </w:p>
        </w:tc>
      </w:tr>
      <w:tr w:rsidR="00BD495D" w:rsidRPr="00711373" w14:paraId="1B664A39" w14:textId="77777777" w:rsidTr="00FD6E07">
        <w:trPr>
          <w:trHeight w:val="15"/>
        </w:trPr>
        <w:tc>
          <w:tcPr>
            <w:tcW w:w="1854" w:type="dxa"/>
            <w:vAlign w:val="center"/>
          </w:tcPr>
          <w:p w14:paraId="61D0E438" w14:textId="77777777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5D02045" w14:textId="7F29E9CC" w:rsidR="00BD495D" w:rsidRPr="00A31E8A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A31E8A">
              <w:rPr>
                <w:color w:val="000000"/>
                <w:sz w:val="20"/>
                <w:szCs w:val="20"/>
              </w:rPr>
              <w:t>20004</w:t>
            </w:r>
          </w:p>
        </w:tc>
        <w:tc>
          <w:tcPr>
            <w:tcW w:w="5981" w:type="dxa"/>
            <w:vAlign w:val="bottom"/>
          </w:tcPr>
          <w:p w14:paraId="3C72CE6F" w14:textId="15CF1C38" w:rsidR="00BD495D" w:rsidRPr="00BD495D" w:rsidRDefault="00BD495D" w:rsidP="00BD495D">
            <w:pPr>
              <w:spacing w:line="480" w:lineRule="auto"/>
              <w:rPr>
                <w:sz w:val="20"/>
                <w:szCs w:val="20"/>
              </w:rPr>
            </w:pPr>
            <w:r w:rsidRPr="00BD495D">
              <w:rPr>
                <w:color w:val="000000"/>
                <w:sz w:val="20"/>
                <w:szCs w:val="20"/>
              </w:rPr>
              <w:t>Dialysis access surgery</w:t>
            </w:r>
          </w:p>
        </w:tc>
      </w:tr>
      <w:tr w:rsidR="002362FC" w:rsidRPr="00711373" w14:paraId="67324700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2F4FA278" w14:textId="77777777" w:rsidR="002362FC" w:rsidRPr="00BD495D" w:rsidRDefault="002362FC" w:rsidP="00624443">
            <w:pPr>
              <w:rPr>
                <w:color w:val="000000"/>
                <w:sz w:val="20"/>
                <w:szCs w:val="20"/>
              </w:rPr>
            </w:pPr>
            <w:r w:rsidRPr="00BD495D">
              <w:rPr>
                <w:color w:val="000000"/>
                <w:sz w:val="20"/>
                <w:szCs w:val="20"/>
              </w:rPr>
              <w:t>OPCS4</w:t>
            </w:r>
          </w:p>
          <w:p w14:paraId="35931BE0" w14:textId="77777777" w:rsidR="002362FC" w:rsidRPr="00711373" w:rsidRDefault="002362FC" w:rsidP="00624443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7A129CD" w14:textId="77777777" w:rsidR="002362FC" w:rsidRPr="00711373" w:rsidRDefault="002362FC" w:rsidP="00624443">
            <w:pPr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CCD9DFA" w14:textId="79C0969E" w:rsidR="002362FC" w:rsidRPr="002362FC" w:rsidRDefault="002362FC" w:rsidP="00624443">
            <w:pPr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Insertion of arteriovenous prosthesis</w:t>
            </w:r>
          </w:p>
        </w:tc>
      </w:tr>
      <w:tr w:rsidR="002362FC" w:rsidRPr="00711373" w14:paraId="4149CD9F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11B105DE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F3ADEA1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07B9D2F" w14:textId="6C5F127F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Creation of arteriovenous fistula NEC</w:t>
            </w:r>
          </w:p>
        </w:tc>
      </w:tr>
      <w:tr w:rsidR="002362FC" w:rsidRPr="00711373" w14:paraId="1507C5BF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25DE18B4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46669F6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77FBE186" w14:textId="16558FF2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Attention to arteriovenous shunt</w:t>
            </w:r>
          </w:p>
        </w:tc>
      </w:tr>
      <w:tr w:rsidR="002362FC" w:rsidRPr="00711373" w14:paraId="1B82758F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1FEC9CA2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341BBC2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1BCCD134" w14:textId="6B7FE97D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Banding of arteriovenous fistula</w:t>
            </w:r>
          </w:p>
        </w:tc>
      </w:tr>
      <w:tr w:rsidR="002362FC" w:rsidRPr="00711373" w14:paraId="7EBC92E5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7F36127E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8705832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68F449B5" w14:textId="252D518E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Thrombectomy of arteriovenous fistula</w:t>
            </w:r>
          </w:p>
        </w:tc>
      </w:tr>
      <w:tr w:rsidR="002362FC" w:rsidRPr="00711373" w14:paraId="4C75C8F1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40B137AE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9B1EB92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69A72650" w14:textId="569E72DA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Creation of graft fistula for dialysis</w:t>
            </w:r>
          </w:p>
        </w:tc>
      </w:tr>
      <w:tr w:rsidR="002362FC" w:rsidRPr="00711373" w14:paraId="6BBA3591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0E4D88DA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F87D8BA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99246FE" w14:textId="17A8ECDD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Other specified arteriovenous shunt</w:t>
            </w:r>
          </w:p>
        </w:tc>
      </w:tr>
      <w:tr w:rsidR="002362FC" w:rsidRPr="00711373" w14:paraId="02163825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55AC7E28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570A82F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5DF1033E" w14:textId="4693A1B1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Unspecified arteriovenous shunt</w:t>
            </w:r>
          </w:p>
        </w:tc>
      </w:tr>
      <w:tr w:rsidR="002362FC" w:rsidRPr="00711373" w14:paraId="3B1E4363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7EEB7C0D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B02F5A3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B962BE2" w14:textId="28AEE11D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Allotransplantation of kidney from live donor</w:t>
            </w:r>
          </w:p>
        </w:tc>
      </w:tr>
      <w:tr w:rsidR="002362FC" w:rsidRPr="00711373" w14:paraId="1AC6613F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45B8AD25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8D73789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537A6D77" w14:textId="57FED8E5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Allotransplantation of kidney from cadaver NEC</w:t>
            </w:r>
          </w:p>
        </w:tc>
      </w:tr>
      <w:tr w:rsidR="002362FC" w:rsidRPr="00711373" w14:paraId="2C049B0C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318F0F60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84DB63B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3854E5E7" w14:textId="66D3AE58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Allotransplantation of kidney from cadaver heart beating</w:t>
            </w:r>
          </w:p>
        </w:tc>
      </w:tr>
      <w:tr w:rsidR="002362FC" w:rsidRPr="00711373" w14:paraId="31314665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5C4E2E8E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E5CD4BA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0A59C6EE" w14:textId="61D4480C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Allotransplantation of kidney from cadaver heart non-beating</w:t>
            </w:r>
          </w:p>
        </w:tc>
      </w:tr>
      <w:tr w:rsidR="002362FC" w:rsidRPr="00711373" w14:paraId="4EE27BC8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2AA29C55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B542B1E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706E741" w14:textId="27DCEBA6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Other specified transplantation of kidney</w:t>
            </w:r>
          </w:p>
        </w:tc>
      </w:tr>
      <w:tr w:rsidR="002362FC" w:rsidRPr="00711373" w14:paraId="6E538EC3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44529B8F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026A7B9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55FD37D3" w14:textId="6148F95F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Unspecified transplantation of kidney</w:t>
            </w:r>
          </w:p>
        </w:tc>
      </w:tr>
      <w:tr w:rsidR="002362FC" w:rsidRPr="00711373" w14:paraId="5461F8DC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0DEC58D0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F17EAD2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13984A2A" w14:textId="4793A8F3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Exploration of transplanted kidney</w:t>
            </w:r>
          </w:p>
        </w:tc>
      </w:tr>
      <w:tr w:rsidR="002362FC" w:rsidRPr="00711373" w14:paraId="5E092211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51775100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96B3AEC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51C06C57" w14:textId="06C53A4A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Pre-transplantation of kidney work-up – recipient</w:t>
            </w:r>
          </w:p>
        </w:tc>
      </w:tr>
      <w:tr w:rsidR="002362FC" w:rsidRPr="00711373" w14:paraId="22FB0C5D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50AB4AAF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65CEF45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465416CA" w14:textId="5759CB59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Post-transplantation of kidney examination – recipient</w:t>
            </w:r>
          </w:p>
        </w:tc>
      </w:tr>
      <w:tr w:rsidR="002362FC" w:rsidRPr="00711373" w14:paraId="7B473CC4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005BCF37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D2910D3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0B775010" w14:textId="2ADB0474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Other specified interventions associated with transplantation of kidney</w:t>
            </w:r>
          </w:p>
        </w:tc>
      </w:tr>
      <w:tr w:rsidR="002362FC" w:rsidRPr="00711373" w14:paraId="3EDD63AA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3D3439B4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796847C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04655793" w14:textId="2F4697EE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Unspecified interventions associated with transplantation of kidney</w:t>
            </w:r>
          </w:p>
        </w:tc>
      </w:tr>
      <w:tr w:rsidR="002362FC" w:rsidRPr="00711373" w14:paraId="3C5CF1B7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08CFBE4A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4C3C918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060657A4" w14:textId="423F4B5F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Renal dialysis</w:t>
            </w:r>
          </w:p>
        </w:tc>
      </w:tr>
      <w:tr w:rsidR="002362FC" w:rsidRPr="00711373" w14:paraId="041D377D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492C523F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45C2369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1DC75BE6" w14:textId="113B410C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Peritoneal dialysis NEC</w:t>
            </w:r>
          </w:p>
        </w:tc>
      </w:tr>
      <w:tr w:rsidR="002362FC" w:rsidRPr="00711373" w14:paraId="13169854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62302CA1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D2CF55A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70CD67DE" w14:textId="293B326B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Haemodialysis NEC</w:t>
            </w:r>
          </w:p>
        </w:tc>
      </w:tr>
      <w:tr w:rsidR="002362FC" w:rsidRPr="00711373" w14:paraId="08785A60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10DEBC04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BDFA0B9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5D25A6AE" w14:textId="55E28B87" w:rsidR="002362FC" w:rsidRPr="002362FC" w:rsidRDefault="005D0D67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Hemofiltration</w:t>
            </w:r>
          </w:p>
        </w:tc>
      </w:tr>
      <w:tr w:rsidR="002362FC" w:rsidRPr="00711373" w14:paraId="511E6254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5CFE678D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6D76AEF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312E1D14" w14:textId="1A694F69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Automated peritoneal dialysis</w:t>
            </w:r>
          </w:p>
        </w:tc>
      </w:tr>
      <w:tr w:rsidR="002362FC" w:rsidRPr="00711373" w14:paraId="26AFF3FB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005DC9ED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9184498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30C373D" w14:textId="5518362D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Continuous ambulatory peritoneal dialysis</w:t>
            </w:r>
          </w:p>
        </w:tc>
      </w:tr>
      <w:tr w:rsidR="002362FC" w:rsidRPr="00711373" w14:paraId="2F1C588F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671539F9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45DF746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13E40EE6" w14:textId="4380D896" w:rsidR="002362FC" w:rsidRPr="002362FC" w:rsidRDefault="005D0D67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Hemoperfusion</w:t>
            </w:r>
          </w:p>
        </w:tc>
      </w:tr>
      <w:tr w:rsidR="002362FC" w:rsidRPr="00711373" w14:paraId="5330CC28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7ADAA7F6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16A83ED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5E53E2CD" w14:textId="54C2142D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Other specified compensation for renal failure</w:t>
            </w:r>
          </w:p>
        </w:tc>
      </w:tr>
      <w:tr w:rsidR="002362FC" w:rsidRPr="00711373" w14:paraId="4721144A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536AB7D5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01B4E4E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7297DDB3" w14:textId="348CE5A1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Unspecified compensation for renal failure</w:t>
            </w:r>
          </w:p>
        </w:tc>
      </w:tr>
      <w:tr w:rsidR="002362FC" w:rsidRPr="00711373" w14:paraId="5E77B96C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764B3AF4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F218EEA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05746C9F" w14:textId="1C521ED1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Insertion of ambulatory peritoneal dialysis catheter</w:t>
            </w:r>
          </w:p>
        </w:tc>
      </w:tr>
      <w:tr w:rsidR="002362FC" w:rsidRPr="00711373" w14:paraId="097D877D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497A0929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9BE43BB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433954F8" w14:textId="1574FCCA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Removal of ambulatory peritoneal dialysis catheter</w:t>
            </w:r>
          </w:p>
        </w:tc>
      </w:tr>
      <w:tr w:rsidR="002362FC" w:rsidRPr="00711373" w14:paraId="60E9A7E0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171C65C2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7787F92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4C2D171" w14:textId="44128216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Other specified placement of ambulatory apparatus for compensation for renal failure</w:t>
            </w:r>
          </w:p>
        </w:tc>
      </w:tr>
      <w:tr w:rsidR="002362FC" w:rsidRPr="00711373" w14:paraId="1E7E4B87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7E58F793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61EBD5D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54536609" w14:textId="15156262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Unspecified placement of ambulatory apparatus for compensation for renal failure</w:t>
            </w:r>
          </w:p>
        </w:tc>
      </w:tr>
      <w:tr w:rsidR="002362FC" w:rsidRPr="00711373" w14:paraId="1F325D4B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3C6EAAEC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C9FFFCA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124E358" w14:textId="706BFBA7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Insertion of temporary peritoneal dialysis catheter</w:t>
            </w:r>
          </w:p>
        </w:tc>
      </w:tr>
      <w:tr w:rsidR="002362FC" w:rsidRPr="00711373" w14:paraId="124E71D7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0DF3FBCB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40F56FD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3B890340" w14:textId="79A21C64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Other specified placement of other apparatus for compensation for renal failure</w:t>
            </w:r>
          </w:p>
        </w:tc>
      </w:tr>
      <w:tr w:rsidR="002362FC" w:rsidRPr="00711373" w14:paraId="183DA5EA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30F8CDE2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3FF373C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00F6D45D" w14:textId="5B2829BA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Unspecified placement of other apparatus for compensation for renal failure</w:t>
            </w:r>
          </w:p>
        </w:tc>
      </w:tr>
      <w:tr w:rsidR="002362FC" w:rsidRPr="00711373" w14:paraId="1AAD6053" w14:textId="77777777" w:rsidTr="00F204BD">
        <w:trPr>
          <w:trHeight w:val="15"/>
        </w:trPr>
        <w:tc>
          <w:tcPr>
            <w:tcW w:w="1854" w:type="dxa"/>
            <w:vAlign w:val="center"/>
          </w:tcPr>
          <w:p w14:paraId="32BF2AF0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ADEF4E7" w14:textId="77777777" w:rsidR="002362FC" w:rsidRPr="00711373" w:rsidRDefault="002362FC" w:rsidP="002362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06663935" w14:textId="2ED5B916" w:rsidR="002362FC" w:rsidRPr="002362FC" w:rsidRDefault="002362FC" w:rsidP="002362FC">
            <w:pPr>
              <w:spacing w:line="480" w:lineRule="auto"/>
              <w:rPr>
                <w:sz w:val="20"/>
                <w:szCs w:val="20"/>
              </w:rPr>
            </w:pPr>
            <w:r w:rsidRPr="002362FC">
              <w:rPr>
                <w:color w:val="000000"/>
                <w:sz w:val="20"/>
                <w:szCs w:val="20"/>
              </w:rPr>
              <w:t>Insertion of arteriovenous prosthesis</w:t>
            </w:r>
          </w:p>
        </w:tc>
      </w:tr>
      <w:tr w:rsidR="00AB2454" w:rsidRPr="00711373" w14:paraId="26BCAFFB" w14:textId="77777777" w:rsidTr="00604D4C">
        <w:trPr>
          <w:trHeight w:val="15"/>
        </w:trPr>
        <w:tc>
          <w:tcPr>
            <w:tcW w:w="1854" w:type="dxa"/>
          </w:tcPr>
          <w:p w14:paraId="7BC2FD2D" w14:textId="77777777" w:rsidR="00AB2454" w:rsidRPr="00AB2454" w:rsidRDefault="00AB2454" w:rsidP="00604D4C">
            <w:pPr>
              <w:rPr>
                <w:color w:val="000000"/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ICD9</w:t>
            </w:r>
          </w:p>
          <w:p w14:paraId="0B1ED5D7" w14:textId="77777777" w:rsidR="00AB2454" w:rsidRPr="00AB2454" w:rsidRDefault="00AB2454" w:rsidP="00604D4C">
            <w:pPr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38FE5AE5" w14:textId="60B382AD" w:rsidR="00AB2454" w:rsidRPr="00AB2454" w:rsidRDefault="00AB2454" w:rsidP="00604D4C">
            <w:pPr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5981" w:type="dxa"/>
          </w:tcPr>
          <w:p w14:paraId="10F1C91A" w14:textId="0DD95462" w:rsidR="00AB2454" w:rsidRPr="00AB2454" w:rsidRDefault="00AB2454" w:rsidP="00604D4C">
            <w:pPr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Chronic renal failure</w:t>
            </w:r>
          </w:p>
        </w:tc>
      </w:tr>
      <w:tr w:rsidR="00AB2454" w:rsidRPr="00711373" w14:paraId="27E6C03C" w14:textId="77777777" w:rsidTr="00597561">
        <w:trPr>
          <w:trHeight w:val="15"/>
        </w:trPr>
        <w:tc>
          <w:tcPr>
            <w:tcW w:w="1854" w:type="dxa"/>
            <w:vAlign w:val="center"/>
          </w:tcPr>
          <w:p w14:paraId="34C5F04C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8A074F1" w14:textId="61A911C5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5859</w:t>
            </w:r>
          </w:p>
        </w:tc>
        <w:tc>
          <w:tcPr>
            <w:tcW w:w="5981" w:type="dxa"/>
            <w:vAlign w:val="bottom"/>
          </w:tcPr>
          <w:p w14:paraId="2EB31985" w14:textId="6586DB63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Chronic renal failure</w:t>
            </w:r>
          </w:p>
        </w:tc>
      </w:tr>
      <w:tr w:rsidR="00AB2454" w:rsidRPr="00711373" w14:paraId="2C7CED5F" w14:textId="77777777" w:rsidTr="00604D4C">
        <w:trPr>
          <w:trHeight w:val="15"/>
        </w:trPr>
        <w:tc>
          <w:tcPr>
            <w:tcW w:w="1854" w:type="dxa"/>
          </w:tcPr>
          <w:p w14:paraId="114537ED" w14:textId="34B42D57" w:rsidR="00AB2454" w:rsidRPr="00604D4C" w:rsidRDefault="00AB2454" w:rsidP="00604D4C">
            <w:pPr>
              <w:rPr>
                <w:color w:val="000000"/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ICD10</w:t>
            </w:r>
          </w:p>
        </w:tc>
        <w:tc>
          <w:tcPr>
            <w:tcW w:w="1326" w:type="dxa"/>
            <w:vAlign w:val="center"/>
          </w:tcPr>
          <w:p w14:paraId="277F3127" w14:textId="7B1BAA26" w:rsidR="00AB2454" w:rsidRPr="00AB2454" w:rsidRDefault="00AB2454" w:rsidP="00604D4C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65</w:t>
            </w:r>
          </w:p>
        </w:tc>
        <w:tc>
          <w:tcPr>
            <w:tcW w:w="5981" w:type="dxa"/>
            <w:vAlign w:val="center"/>
          </w:tcPr>
          <w:p w14:paraId="558D6588" w14:textId="2D4D438D" w:rsidR="00AB2454" w:rsidRPr="00AB2454" w:rsidRDefault="00AB2454" w:rsidP="00604D4C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Renal tubulo-interstitial disorders in transplant rejection</w:t>
            </w:r>
          </w:p>
        </w:tc>
      </w:tr>
      <w:tr w:rsidR="00AB2454" w:rsidRPr="00711373" w14:paraId="2CCE71A0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282B25BE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A53BACC" w14:textId="6F5B75F4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0</w:t>
            </w:r>
          </w:p>
        </w:tc>
        <w:tc>
          <w:tcPr>
            <w:tcW w:w="5981" w:type="dxa"/>
            <w:vAlign w:val="bottom"/>
          </w:tcPr>
          <w:p w14:paraId="1931F69C" w14:textId="082545C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.0 End-stage renal disease</w:t>
            </w:r>
          </w:p>
        </w:tc>
      </w:tr>
      <w:tr w:rsidR="00AB2454" w:rsidRPr="00711373" w14:paraId="57AE69EE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7E26E623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557B5D7" w14:textId="22C8FF1D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3</w:t>
            </w:r>
          </w:p>
        </w:tc>
        <w:tc>
          <w:tcPr>
            <w:tcW w:w="5981" w:type="dxa"/>
            <w:vAlign w:val="bottom"/>
          </w:tcPr>
          <w:p w14:paraId="00E7CCF4" w14:textId="18F296B2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.3 Chronic kidney disease, stage 3</w:t>
            </w:r>
          </w:p>
        </w:tc>
      </w:tr>
      <w:tr w:rsidR="00AB2454" w:rsidRPr="00711373" w14:paraId="660ACB7A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0D8057CE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FB5248C" w14:textId="13EFBD8D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4</w:t>
            </w:r>
          </w:p>
        </w:tc>
        <w:tc>
          <w:tcPr>
            <w:tcW w:w="5981" w:type="dxa"/>
            <w:vAlign w:val="bottom"/>
          </w:tcPr>
          <w:p w14:paraId="3347D6DE" w14:textId="2D8BF55E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.4 Chronic kidney disease, stage 4</w:t>
            </w:r>
          </w:p>
        </w:tc>
      </w:tr>
      <w:tr w:rsidR="00AB2454" w:rsidRPr="00711373" w14:paraId="477B60FC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7369A2FC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69E8CF7" w14:textId="6F477EAB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5</w:t>
            </w:r>
          </w:p>
        </w:tc>
        <w:tc>
          <w:tcPr>
            <w:tcW w:w="5981" w:type="dxa"/>
            <w:vAlign w:val="bottom"/>
          </w:tcPr>
          <w:p w14:paraId="7B92BD76" w14:textId="6D50F4A8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.5 Chronic kidney disease, stage 5</w:t>
            </w:r>
          </w:p>
        </w:tc>
      </w:tr>
      <w:tr w:rsidR="00AB2454" w:rsidRPr="00711373" w14:paraId="0CB1B6EA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731330B5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2407E46" w14:textId="24D36C05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8</w:t>
            </w:r>
          </w:p>
        </w:tc>
        <w:tc>
          <w:tcPr>
            <w:tcW w:w="5981" w:type="dxa"/>
            <w:vAlign w:val="bottom"/>
          </w:tcPr>
          <w:p w14:paraId="3F391A46" w14:textId="55C6C53E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.8 Other chronic renal failure</w:t>
            </w:r>
          </w:p>
        </w:tc>
      </w:tr>
      <w:tr w:rsidR="00AB2454" w:rsidRPr="00711373" w14:paraId="77B1308E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70A645A0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5C9EDF5" w14:textId="5DE3C612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9</w:t>
            </w:r>
          </w:p>
        </w:tc>
        <w:tc>
          <w:tcPr>
            <w:tcW w:w="5981" w:type="dxa"/>
            <w:vAlign w:val="bottom"/>
          </w:tcPr>
          <w:p w14:paraId="1EBA99F6" w14:textId="4589D13C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8.9 Chronic renal failure, unspecified</w:t>
            </w:r>
          </w:p>
        </w:tc>
      </w:tr>
      <w:tr w:rsidR="00AB2454" w:rsidRPr="00711373" w14:paraId="21948D36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1E284D10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B212EEA" w14:textId="06327A9B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T824</w:t>
            </w:r>
          </w:p>
        </w:tc>
        <w:tc>
          <w:tcPr>
            <w:tcW w:w="5981" w:type="dxa"/>
            <w:vAlign w:val="bottom"/>
          </w:tcPr>
          <w:p w14:paraId="13118128" w14:textId="532CD259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Mechanical complication of vascular dialysis catheter</w:t>
            </w:r>
          </w:p>
        </w:tc>
      </w:tr>
      <w:tr w:rsidR="00AB2454" w:rsidRPr="00711373" w14:paraId="3CC9507E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4252AC7A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8AF8C19" w14:textId="59964C85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T861</w:t>
            </w:r>
          </w:p>
        </w:tc>
        <w:tc>
          <w:tcPr>
            <w:tcW w:w="5981" w:type="dxa"/>
            <w:vAlign w:val="bottom"/>
          </w:tcPr>
          <w:p w14:paraId="019E9BBD" w14:textId="798E7B38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Kidney transplant failure and rejection</w:t>
            </w:r>
          </w:p>
        </w:tc>
      </w:tr>
      <w:tr w:rsidR="00AB2454" w:rsidRPr="00711373" w14:paraId="3B8C11BB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0CF505AB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EE7353B" w14:textId="76027DB4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Y602</w:t>
            </w:r>
          </w:p>
        </w:tc>
        <w:tc>
          <w:tcPr>
            <w:tcW w:w="5981" w:type="dxa"/>
            <w:vAlign w:val="bottom"/>
          </w:tcPr>
          <w:p w14:paraId="76F1F68A" w14:textId="6A19F9D8" w:rsidR="00AB2454" w:rsidRPr="00AB2454" w:rsidRDefault="00AB2454" w:rsidP="007D6152">
            <w:pPr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Unintentional cut, puncture, perforation or haemorrhage during surgical and medical care - During kidney dialysis or other perfusion</w:t>
            </w:r>
          </w:p>
        </w:tc>
      </w:tr>
      <w:tr w:rsidR="00AB2454" w:rsidRPr="00711373" w14:paraId="7CB91D3A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3CE9DDAE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2EA3140" w14:textId="589D581A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Y612</w:t>
            </w:r>
          </w:p>
        </w:tc>
        <w:tc>
          <w:tcPr>
            <w:tcW w:w="5981" w:type="dxa"/>
            <w:vAlign w:val="bottom"/>
          </w:tcPr>
          <w:p w14:paraId="1D706AAC" w14:textId="0192BFE5" w:rsidR="00AB2454" w:rsidRPr="00AB2454" w:rsidRDefault="00AB2454" w:rsidP="007D6152">
            <w:pPr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Foreign object accidentally left in body during surgical and medical care - During kidney dialysis or other perfusion</w:t>
            </w:r>
          </w:p>
        </w:tc>
      </w:tr>
      <w:tr w:rsidR="00AB2454" w:rsidRPr="00711373" w14:paraId="4BDA3255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45FC5826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CCE8A9C" w14:textId="2749C513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Y622</w:t>
            </w:r>
          </w:p>
        </w:tc>
        <w:tc>
          <w:tcPr>
            <w:tcW w:w="5981" w:type="dxa"/>
            <w:vAlign w:val="bottom"/>
          </w:tcPr>
          <w:p w14:paraId="1AA87697" w14:textId="75D8614C" w:rsidR="00AB2454" w:rsidRPr="00AB2454" w:rsidRDefault="00AB2454" w:rsidP="007D6152">
            <w:pPr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Failure of sterile precautions during surgical and medical care - During kidney dialysis or other perfusion</w:t>
            </w:r>
          </w:p>
        </w:tc>
      </w:tr>
      <w:tr w:rsidR="00AB2454" w:rsidRPr="00711373" w14:paraId="2FDE8961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44D79918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E18F9B3" w14:textId="541A2565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Y841</w:t>
            </w:r>
          </w:p>
        </w:tc>
        <w:tc>
          <w:tcPr>
            <w:tcW w:w="5981" w:type="dxa"/>
            <w:vAlign w:val="bottom"/>
          </w:tcPr>
          <w:p w14:paraId="3F30028C" w14:textId="091987CA" w:rsidR="00AB2454" w:rsidRPr="00AB2454" w:rsidRDefault="00AB2454" w:rsidP="007D6152">
            <w:pPr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Other medical procedures as the cause of abnormal reaction of the patient, or of later complication, without mention of misadventure at the time of the procedure - Kidney dialysis</w:t>
            </w:r>
          </w:p>
        </w:tc>
      </w:tr>
      <w:tr w:rsidR="00AB2454" w:rsidRPr="00711373" w14:paraId="286229B3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61B518A2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B7EF65C" w14:textId="0A197613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Z490</w:t>
            </w:r>
          </w:p>
        </w:tc>
        <w:tc>
          <w:tcPr>
            <w:tcW w:w="5981" w:type="dxa"/>
            <w:vAlign w:val="bottom"/>
          </w:tcPr>
          <w:p w14:paraId="50BE1CC2" w14:textId="337B140B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Preparatory care for dialysis</w:t>
            </w:r>
          </w:p>
        </w:tc>
      </w:tr>
      <w:tr w:rsidR="00AB2454" w:rsidRPr="00711373" w14:paraId="1731E14A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5C95ED6F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EC29649" w14:textId="0DD37D5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Z491</w:t>
            </w:r>
          </w:p>
        </w:tc>
        <w:tc>
          <w:tcPr>
            <w:tcW w:w="5981" w:type="dxa"/>
            <w:vAlign w:val="bottom"/>
          </w:tcPr>
          <w:p w14:paraId="0A0C5BFE" w14:textId="13BCC4AA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Extracorporeal dialysis</w:t>
            </w:r>
          </w:p>
        </w:tc>
      </w:tr>
      <w:tr w:rsidR="00AB2454" w:rsidRPr="00711373" w14:paraId="061E6D64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59B2B2E7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7862EA5" w14:textId="057C1C32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Z492</w:t>
            </w:r>
          </w:p>
        </w:tc>
        <w:tc>
          <w:tcPr>
            <w:tcW w:w="5981" w:type="dxa"/>
            <w:vAlign w:val="bottom"/>
          </w:tcPr>
          <w:p w14:paraId="31B84AE8" w14:textId="4BD158FE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Other dialysis</w:t>
            </w:r>
          </w:p>
        </w:tc>
      </w:tr>
      <w:tr w:rsidR="00AB2454" w:rsidRPr="00711373" w14:paraId="7D2B622B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67150EC1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2DE3FF18" w14:textId="05525660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Z940</w:t>
            </w:r>
          </w:p>
        </w:tc>
        <w:tc>
          <w:tcPr>
            <w:tcW w:w="5981" w:type="dxa"/>
            <w:vAlign w:val="bottom"/>
          </w:tcPr>
          <w:p w14:paraId="1EBE14A9" w14:textId="394FDAB2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Kidney transplant status</w:t>
            </w:r>
          </w:p>
        </w:tc>
      </w:tr>
      <w:tr w:rsidR="00AB2454" w:rsidRPr="00711373" w14:paraId="198F386F" w14:textId="77777777" w:rsidTr="00F26FD9">
        <w:trPr>
          <w:trHeight w:val="15"/>
        </w:trPr>
        <w:tc>
          <w:tcPr>
            <w:tcW w:w="1854" w:type="dxa"/>
            <w:vAlign w:val="center"/>
          </w:tcPr>
          <w:p w14:paraId="6AD83567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385A190" w14:textId="42C85ACB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Z992</w:t>
            </w:r>
          </w:p>
        </w:tc>
        <w:tc>
          <w:tcPr>
            <w:tcW w:w="5981" w:type="dxa"/>
            <w:vAlign w:val="bottom"/>
          </w:tcPr>
          <w:p w14:paraId="3893CF94" w14:textId="4785B103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Dependence on renal dialysis</w:t>
            </w:r>
          </w:p>
        </w:tc>
      </w:tr>
      <w:tr w:rsidR="00AB2454" w:rsidRPr="00711373" w14:paraId="20C825F0" w14:textId="77777777" w:rsidTr="00531E87">
        <w:trPr>
          <w:trHeight w:val="15"/>
        </w:trPr>
        <w:tc>
          <w:tcPr>
            <w:tcW w:w="1854" w:type="dxa"/>
            <w:vAlign w:val="center"/>
          </w:tcPr>
          <w:p w14:paraId="36A01A1F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716E244" w14:textId="60CB96E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N165</w:t>
            </w:r>
          </w:p>
        </w:tc>
        <w:tc>
          <w:tcPr>
            <w:tcW w:w="5981" w:type="dxa"/>
            <w:vAlign w:val="bottom"/>
          </w:tcPr>
          <w:p w14:paraId="03F31DBA" w14:textId="49DC1356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Renal tubulo-interstitial disorders in transplant rejection</w:t>
            </w:r>
          </w:p>
        </w:tc>
      </w:tr>
      <w:tr w:rsidR="00AB2454" w:rsidRPr="00711373" w14:paraId="711D17FB" w14:textId="77777777" w:rsidTr="00531E87">
        <w:trPr>
          <w:trHeight w:val="15"/>
        </w:trPr>
        <w:tc>
          <w:tcPr>
            <w:tcW w:w="1854" w:type="dxa"/>
            <w:vAlign w:val="center"/>
          </w:tcPr>
          <w:p w14:paraId="796B1533" w14:textId="77777777" w:rsidR="00AB2454" w:rsidRPr="00711373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C193BC4" w14:textId="7D690C15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T861</w:t>
            </w:r>
          </w:p>
        </w:tc>
        <w:tc>
          <w:tcPr>
            <w:tcW w:w="5981" w:type="dxa"/>
            <w:vAlign w:val="bottom"/>
          </w:tcPr>
          <w:p w14:paraId="0F1699F5" w14:textId="1ADEB338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Kidney transplant failure and rejection</w:t>
            </w:r>
          </w:p>
        </w:tc>
      </w:tr>
      <w:tr w:rsidR="00AB2454" w:rsidRPr="00711373" w14:paraId="2E143C42" w14:textId="77777777" w:rsidTr="00AB2454">
        <w:trPr>
          <w:trHeight w:val="15"/>
        </w:trPr>
        <w:tc>
          <w:tcPr>
            <w:tcW w:w="9161" w:type="dxa"/>
            <w:gridSpan w:val="3"/>
            <w:shd w:val="clear" w:color="auto" w:fill="D1D1D1" w:themeFill="background2" w:themeFillShade="E6"/>
            <w:vAlign w:val="center"/>
          </w:tcPr>
          <w:p w14:paraId="44453522" w14:textId="43752285" w:rsidR="00AB2454" w:rsidRPr="00AB2454" w:rsidRDefault="00AB2454" w:rsidP="00AB245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B2454">
              <w:rPr>
                <w:b/>
                <w:bCs/>
                <w:sz w:val="20"/>
                <w:szCs w:val="20"/>
              </w:rPr>
              <w:t>Hypertension</w:t>
            </w:r>
          </w:p>
        </w:tc>
      </w:tr>
      <w:tr w:rsidR="00AB2454" w:rsidRPr="00711373" w14:paraId="494D3B1F" w14:textId="77777777" w:rsidTr="00F25E79">
        <w:trPr>
          <w:trHeight w:val="15"/>
        </w:trPr>
        <w:tc>
          <w:tcPr>
            <w:tcW w:w="1854" w:type="dxa"/>
            <w:vAlign w:val="center"/>
          </w:tcPr>
          <w:p w14:paraId="4CF99BC9" w14:textId="153ECB50" w:rsidR="00AB2454" w:rsidRPr="00AB2454" w:rsidRDefault="00AB2454" w:rsidP="00AB2454">
            <w:pPr>
              <w:rPr>
                <w:color w:val="000000"/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 xml:space="preserve">Self-report </w:t>
            </w:r>
          </w:p>
          <w:p w14:paraId="18109C5A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04AF50C" w14:textId="4B93C6C9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bottom"/>
          </w:tcPr>
          <w:p w14:paraId="66A7AAB8" w14:textId="02D7632C" w:rsidR="00AB2454" w:rsidRPr="00AB2454" w:rsidRDefault="003A512E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H</w:t>
            </w:r>
            <w:r w:rsidR="00AB2454" w:rsidRPr="00AB2454">
              <w:rPr>
                <w:color w:val="000000"/>
                <w:sz w:val="20"/>
                <w:szCs w:val="20"/>
              </w:rPr>
              <w:t>ypertension</w:t>
            </w:r>
          </w:p>
        </w:tc>
      </w:tr>
      <w:tr w:rsidR="00AB2454" w:rsidRPr="00711373" w14:paraId="395723FF" w14:textId="77777777" w:rsidTr="00F25E79">
        <w:trPr>
          <w:trHeight w:val="15"/>
        </w:trPr>
        <w:tc>
          <w:tcPr>
            <w:tcW w:w="1854" w:type="dxa"/>
            <w:vAlign w:val="center"/>
          </w:tcPr>
          <w:p w14:paraId="67CB7BD2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45A137D" w14:textId="5B1F9D74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bottom"/>
          </w:tcPr>
          <w:p w14:paraId="0EAA60FB" w14:textId="6B345E60" w:rsidR="00AB2454" w:rsidRPr="00AB2454" w:rsidRDefault="003A512E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E</w:t>
            </w:r>
            <w:r w:rsidR="00AB2454" w:rsidRPr="00AB2454">
              <w:rPr>
                <w:color w:val="000000"/>
                <w:sz w:val="20"/>
                <w:szCs w:val="20"/>
              </w:rPr>
              <w:t>ssential hypertension</w:t>
            </w:r>
          </w:p>
        </w:tc>
      </w:tr>
      <w:tr w:rsidR="00AB2454" w:rsidRPr="00711373" w14:paraId="2ACEFE0C" w14:textId="77777777" w:rsidTr="00F25E79">
        <w:trPr>
          <w:trHeight w:val="15"/>
        </w:trPr>
        <w:tc>
          <w:tcPr>
            <w:tcW w:w="1854" w:type="dxa"/>
            <w:vAlign w:val="center"/>
          </w:tcPr>
          <w:p w14:paraId="5CF01C0D" w14:textId="5CEDAB37" w:rsidR="00AB2454" w:rsidRPr="00AB2454" w:rsidRDefault="00AB2454" w:rsidP="00AB2454">
            <w:pPr>
              <w:rPr>
                <w:color w:val="000000"/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 xml:space="preserve">Medications </w:t>
            </w:r>
          </w:p>
          <w:p w14:paraId="6688DA4F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B2BF26D" w14:textId="007733C3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6153</w:t>
            </w:r>
          </w:p>
        </w:tc>
        <w:tc>
          <w:tcPr>
            <w:tcW w:w="5981" w:type="dxa"/>
            <w:vAlign w:val="bottom"/>
          </w:tcPr>
          <w:p w14:paraId="4FFFFE63" w14:textId="0D7120A9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Blood pressure medication</w:t>
            </w:r>
          </w:p>
        </w:tc>
      </w:tr>
      <w:tr w:rsidR="00AB2454" w:rsidRPr="00711373" w14:paraId="608136EB" w14:textId="77777777" w:rsidTr="00F75665">
        <w:trPr>
          <w:trHeight w:val="15"/>
        </w:trPr>
        <w:tc>
          <w:tcPr>
            <w:tcW w:w="1854" w:type="dxa"/>
            <w:vAlign w:val="center"/>
          </w:tcPr>
          <w:p w14:paraId="57882963" w14:textId="77777777" w:rsidR="00AB2454" w:rsidRPr="003A512E" w:rsidRDefault="00AB2454" w:rsidP="00AB2454">
            <w:pPr>
              <w:rPr>
                <w:color w:val="000000"/>
                <w:sz w:val="20"/>
                <w:szCs w:val="20"/>
              </w:rPr>
            </w:pPr>
            <w:r w:rsidRPr="003A512E">
              <w:rPr>
                <w:color w:val="000000"/>
                <w:sz w:val="20"/>
                <w:szCs w:val="20"/>
              </w:rPr>
              <w:t>ICD10</w:t>
            </w:r>
          </w:p>
          <w:p w14:paraId="220D6878" w14:textId="77777777" w:rsidR="00AB2454" w:rsidRPr="003A512E" w:rsidRDefault="00AB2454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96322B8" w14:textId="77777777" w:rsidR="00AB2454" w:rsidRPr="003A512E" w:rsidRDefault="00AB2454" w:rsidP="00AB2454">
            <w:pPr>
              <w:rPr>
                <w:color w:val="000000"/>
                <w:sz w:val="20"/>
                <w:szCs w:val="20"/>
              </w:rPr>
            </w:pPr>
            <w:r w:rsidRPr="003A512E">
              <w:rPr>
                <w:color w:val="000000"/>
                <w:sz w:val="20"/>
                <w:szCs w:val="20"/>
              </w:rPr>
              <w:t>I10</w:t>
            </w:r>
          </w:p>
          <w:p w14:paraId="776D8C6C" w14:textId="47FE9DF4" w:rsidR="00AB2454" w:rsidRPr="003A512E" w:rsidRDefault="00AB2454" w:rsidP="00F7566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center"/>
          </w:tcPr>
          <w:p w14:paraId="65E783A5" w14:textId="77777777" w:rsidR="00AB2454" w:rsidRPr="003A512E" w:rsidRDefault="00AB2454" w:rsidP="00AB2454">
            <w:pPr>
              <w:rPr>
                <w:color w:val="000000"/>
                <w:sz w:val="20"/>
                <w:szCs w:val="20"/>
              </w:rPr>
            </w:pPr>
            <w:r w:rsidRPr="003A512E">
              <w:rPr>
                <w:color w:val="000000"/>
                <w:sz w:val="20"/>
                <w:szCs w:val="20"/>
              </w:rPr>
              <w:t>Essential (primary) hypertension</w:t>
            </w:r>
          </w:p>
          <w:p w14:paraId="40B0FA5A" w14:textId="77777777" w:rsidR="00AB2454" w:rsidRPr="003A512E" w:rsidRDefault="00AB2454" w:rsidP="00F7566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2454" w:rsidRPr="00711373" w14:paraId="0F92E2C6" w14:textId="77777777" w:rsidTr="003F3BAC">
        <w:trPr>
          <w:trHeight w:val="15"/>
        </w:trPr>
        <w:tc>
          <w:tcPr>
            <w:tcW w:w="1854" w:type="dxa"/>
            <w:vAlign w:val="center"/>
          </w:tcPr>
          <w:p w14:paraId="07570C65" w14:textId="1D2B9C8C" w:rsidR="00AB2454" w:rsidRPr="00AD3E77" w:rsidRDefault="00AB2454" w:rsidP="00AD3E77">
            <w:pPr>
              <w:rPr>
                <w:color w:val="000000"/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 xml:space="preserve">Diagnosed by doctor </w:t>
            </w:r>
          </w:p>
        </w:tc>
        <w:tc>
          <w:tcPr>
            <w:tcW w:w="1326" w:type="dxa"/>
            <w:vAlign w:val="center"/>
          </w:tcPr>
          <w:p w14:paraId="318345F3" w14:textId="529E4BBD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6150</w:t>
            </w:r>
          </w:p>
        </w:tc>
        <w:tc>
          <w:tcPr>
            <w:tcW w:w="5981" w:type="dxa"/>
            <w:vAlign w:val="bottom"/>
          </w:tcPr>
          <w:p w14:paraId="141F4B27" w14:textId="78D5293F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Age high blood pressure diagnosed</w:t>
            </w:r>
          </w:p>
        </w:tc>
      </w:tr>
      <w:tr w:rsidR="00AB2454" w:rsidRPr="00711373" w14:paraId="16BB392F" w14:textId="77777777" w:rsidTr="003F3BAC">
        <w:trPr>
          <w:trHeight w:val="15"/>
        </w:trPr>
        <w:tc>
          <w:tcPr>
            <w:tcW w:w="1854" w:type="dxa"/>
            <w:vAlign w:val="center"/>
          </w:tcPr>
          <w:p w14:paraId="5C230738" w14:textId="7777777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6D8E3A2" w14:textId="5188F71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6152</w:t>
            </w:r>
          </w:p>
        </w:tc>
        <w:tc>
          <w:tcPr>
            <w:tcW w:w="5981" w:type="dxa"/>
            <w:vAlign w:val="bottom"/>
          </w:tcPr>
          <w:p w14:paraId="09A19419" w14:textId="249C5797" w:rsidR="00AB2454" w:rsidRPr="00AB2454" w:rsidRDefault="00AB2454" w:rsidP="00AB2454">
            <w:pPr>
              <w:spacing w:line="480" w:lineRule="auto"/>
              <w:rPr>
                <w:sz w:val="20"/>
                <w:szCs w:val="20"/>
              </w:rPr>
            </w:pPr>
            <w:r w:rsidRPr="00AB2454">
              <w:rPr>
                <w:color w:val="000000"/>
                <w:sz w:val="20"/>
                <w:szCs w:val="20"/>
              </w:rPr>
              <w:t>High blood pressure</w:t>
            </w:r>
          </w:p>
        </w:tc>
      </w:tr>
      <w:tr w:rsidR="00AB2454" w:rsidRPr="00711373" w14:paraId="72187C63" w14:textId="77777777" w:rsidTr="00AB2454">
        <w:trPr>
          <w:trHeight w:val="15"/>
        </w:trPr>
        <w:tc>
          <w:tcPr>
            <w:tcW w:w="9161" w:type="dxa"/>
            <w:gridSpan w:val="3"/>
            <w:shd w:val="clear" w:color="auto" w:fill="D1D1D1" w:themeFill="background2" w:themeFillShade="E6"/>
            <w:vAlign w:val="center"/>
          </w:tcPr>
          <w:p w14:paraId="0ED73BA9" w14:textId="7A1D4C2C" w:rsidR="00AB2454" w:rsidRPr="00711373" w:rsidRDefault="005D0D67" w:rsidP="00F7566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lipidaemia</w:t>
            </w:r>
          </w:p>
        </w:tc>
      </w:tr>
      <w:tr w:rsidR="00302C60" w:rsidRPr="00711373" w14:paraId="338BB0EB" w14:textId="77777777" w:rsidTr="00C77CEB">
        <w:trPr>
          <w:trHeight w:val="15"/>
        </w:trPr>
        <w:tc>
          <w:tcPr>
            <w:tcW w:w="1854" w:type="dxa"/>
            <w:vAlign w:val="bottom"/>
          </w:tcPr>
          <w:p w14:paraId="6008DDC0" w14:textId="340B5C21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Self-report</w:t>
            </w:r>
          </w:p>
        </w:tc>
        <w:tc>
          <w:tcPr>
            <w:tcW w:w="1326" w:type="dxa"/>
            <w:vAlign w:val="center"/>
          </w:tcPr>
          <w:p w14:paraId="4F2FE584" w14:textId="393E0135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bottom"/>
          </w:tcPr>
          <w:p w14:paraId="7B84DFD4" w14:textId="6E54259E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High cholesterol</w:t>
            </w:r>
          </w:p>
        </w:tc>
      </w:tr>
      <w:tr w:rsidR="00302C60" w:rsidRPr="00711373" w14:paraId="1B25CEEB" w14:textId="77777777" w:rsidTr="00C77CEB">
        <w:trPr>
          <w:trHeight w:val="15"/>
        </w:trPr>
        <w:tc>
          <w:tcPr>
            <w:tcW w:w="1854" w:type="dxa"/>
            <w:vAlign w:val="bottom"/>
          </w:tcPr>
          <w:p w14:paraId="489BA8A9" w14:textId="2D85B589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 xml:space="preserve">Medications </w:t>
            </w:r>
          </w:p>
        </w:tc>
        <w:tc>
          <w:tcPr>
            <w:tcW w:w="1326" w:type="dxa"/>
            <w:vAlign w:val="center"/>
          </w:tcPr>
          <w:p w14:paraId="16A228F3" w14:textId="62A7F3FA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6153</w:t>
            </w:r>
          </w:p>
        </w:tc>
        <w:tc>
          <w:tcPr>
            <w:tcW w:w="5981" w:type="dxa"/>
            <w:vAlign w:val="bottom"/>
          </w:tcPr>
          <w:p w14:paraId="6609A5AD" w14:textId="6A516643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Cholesterol lowering medication</w:t>
            </w:r>
          </w:p>
        </w:tc>
      </w:tr>
      <w:tr w:rsidR="00302C60" w:rsidRPr="00711373" w14:paraId="6CA873CE" w14:textId="77777777" w:rsidTr="00C77CEB">
        <w:trPr>
          <w:trHeight w:val="15"/>
        </w:trPr>
        <w:tc>
          <w:tcPr>
            <w:tcW w:w="1854" w:type="dxa"/>
            <w:vAlign w:val="bottom"/>
          </w:tcPr>
          <w:p w14:paraId="3FEE2CB6" w14:textId="77777777" w:rsidR="00302C60" w:rsidRPr="00302C60" w:rsidRDefault="00302C60" w:rsidP="00302C6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2F362AA5" w14:textId="3CFEF198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6177</w:t>
            </w:r>
          </w:p>
        </w:tc>
        <w:tc>
          <w:tcPr>
            <w:tcW w:w="5981" w:type="dxa"/>
            <w:vAlign w:val="bottom"/>
          </w:tcPr>
          <w:p w14:paraId="4C0EBE54" w14:textId="77777777" w:rsidR="00302C60" w:rsidRPr="00302C60" w:rsidRDefault="00302C60" w:rsidP="00302C6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302C60" w:rsidRPr="00711373" w14:paraId="13FFF243" w14:textId="77777777" w:rsidTr="00C77CEB">
        <w:trPr>
          <w:trHeight w:val="15"/>
        </w:trPr>
        <w:tc>
          <w:tcPr>
            <w:tcW w:w="1854" w:type="dxa"/>
            <w:vAlign w:val="bottom"/>
          </w:tcPr>
          <w:p w14:paraId="2332A7BF" w14:textId="77777777" w:rsidR="00302C60" w:rsidRPr="00302C60" w:rsidRDefault="00302C60" w:rsidP="00302C60">
            <w:pPr>
              <w:rPr>
                <w:color w:val="000000"/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ICD10</w:t>
            </w:r>
          </w:p>
          <w:p w14:paraId="313EE123" w14:textId="77777777" w:rsidR="00302C60" w:rsidRPr="00302C60" w:rsidRDefault="00302C60" w:rsidP="00302C6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95A019B" w14:textId="77777777" w:rsidR="00302C60" w:rsidRPr="00302C60" w:rsidRDefault="00302C60" w:rsidP="00302C60">
            <w:pPr>
              <w:rPr>
                <w:color w:val="000000"/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I10</w:t>
            </w:r>
          </w:p>
          <w:p w14:paraId="544FDA6C" w14:textId="77777777" w:rsidR="00302C60" w:rsidRPr="00302C60" w:rsidRDefault="00302C60" w:rsidP="00302C6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4AD4846" w14:textId="77777777" w:rsidR="00302C60" w:rsidRPr="00302C60" w:rsidRDefault="00302C60" w:rsidP="00302C60">
            <w:pPr>
              <w:rPr>
                <w:color w:val="000000"/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Essential (primary) hypertension</w:t>
            </w:r>
          </w:p>
          <w:p w14:paraId="167B51DB" w14:textId="77777777" w:rsidR="00302C60" w:rsidRPr="00302C60" w:rsidRDefault="00302C60" w:rsidP="00302C60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</w:tr>
      <w:tr w:rsidR="00302C60" w:rsidRPr="00711373" w14:paraId="504ED5EA" w14:textId="77777777" w:rsidTr="00C77CEB">
        <w:trPr>
          <w:trHeight w:val="15"/>
        </w:trPr>
        <w:tc>
          <w:tcPr>
            <w:tcW w:w="1854" w:type="dxa"/>
            <w:vAlign w:val="bottom"/>
          </w:tcPr>
          <w:p w14:paraId="202D0D28" w14:textId="2D21662D" w:rsidR="00302C60" w:rsidRPr="007B0CFE" w:rsidRDefault="00302C60" w:rsidP="00AD3E77">
            <w:pPr>
              <w:rPr>
                <w:color w:val="000000"/>
                <w:sz w:val="20"/>
                <w:szCs w:val="20"/>
              </w:rPr>
            </w:pPr>
            <w:r w:rsidRPr="007B0CFE">
              <w:rPr>
                <w:color w:val="000000"/>
                <w:sz w:val="20"/>
                <w:szCs w:val="20"/>
              </w:rPr>
              <w:t xml:space="preserve">Diagnosed by doctor </w:t>
            </w:r>
          </w:p>
        </w:tc>
        <w:tc>
          <w:tcPr>
            <w:tcW w:w="1326" w:type="dxa"/>
            <w:vAlign w:val="center"/>
          </w:tcPr>
          <w:p w14:paraId="7B5E6C0D" w14:textId="778B187E" w:rsidR="00302C60" w:rsidRPr="007B0CFE" w:rsidRDefault="00302C60" w:rsidP="00AD3E77">
            <w:pPr>
              <w:rPr>
                <w:color w:val="000000"/>
                <w:sz w:val="20"/>
                <w:szCs w:val="20"/>
              </w:rPr>
            </w:pPr>
            <w:r w:rsidRPr="007B0CFE">
              <w:rPr>
                <w:color w:val="000000"/>
                <w:sz w:val="20"/>
                <w:szCs w:val="20"/>
              </w:rPr>
              <w:t>6150</w:t>
            </w:r>
          </w:p>
        </w:tc>
        <w:tc>
          <w:tcPr>
            <w:tcW w:w="5981" w:type="dxa"/>
            <w:vAlign w:val="bottom"/>
          </w:tcPr>
          <w:p w14:paraId="70643B96" w14:textId="00098E93" w:rsidR="00302C60" w:rsidRPr="00302C60" w:rsidRDefault="00302C60" w:rsidP="00AD3E77">
            <w:pPr>
              <w:rPr>
                <w:color w:val="000000"/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Age high blood pressure diagnosed</w:t>
            </w:r>
          </w:p>
        </w:tc>
      </w:tr>
      <w:tr w:rsidR="00302C60" w:rsidRPr="00711373" w14:paraId="45B36233" w14:textId="77777777" w:rsidTr="00C77CEB">
        <w:trPr>
          <w:trHeight w:val="15"/>
        </w:trPr>
        <w:tc>
          <w:tcPr>
            <w:tcW w:w="1854" w:type="dxa"/>
            <w:vAlign w:val="bottom"/>
          </w:tcPr>
          <w:p w14:paraId="5D7BAD8C" w14:textId="77777777" w:rsidR="00302C60" w:rsidRPr="007B0CFE" w:rsidRDefault="00302C60" w:rsidP="007B0CFE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CBDB2A4" w14:textId="2D5C0F99" w:rsidR="00302C60" w:rsidRPr="007B0CFE" w:rsidRDefault="00302C60" w:rsidP="007B0CFE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7B0CFE">
              <w:rPr>
                <w:color w:val="000000"/>
                <w:sz w:val="20"/>
                <w:szCs w:val="20"/>
              </w:rPr>
              <w:t>6152</w:t>
            </w:r>
          </w:p>
        </w:tc>
        <w:tc>
          <w:tcPr>
            <w:tcW w:w="5981" w:type="dxa"/>
            <w:vAlign w:val="bottom"/>
          </w:tcPr>
          <w:p w14:paraId="447B352A" w14:textId="09AF4857" w:rsidR="00302C60" w:rsidRPr="00302C60" w:rsidRDefault="00302C60" w:rsidP="00302C6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High blood pressure</w:t>
            </w:r>
          </w:p>
        </w:tc>
      </w:tr>
      <w:tr w:rsidR="00302C60" w:rsidRPr="00711373" w14:paraId="12F95EE6" w14:textId="77777777" w:rsidTr="002157F0">
        <w:trPr>
          <w:trHeight w:val="15"/>
        </w:trPr>
        <w:tc>
          <w:tcPr>
            <w:tcW w:w="1854" w:type="dxa"/>
            <w:vAlign w:val="bottom"/>
          </w:tcPr>
          <w:p w14:paraId="4BCBE1C6" w14:textId="4C225AA8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67A14803" w14:textId="57CCDD8E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E780</w:t>
            </w:r>
          </w:p>
        </w:tc>
        <w:tc>
          <w:tcPr>
            <w:tcW w:w="5981" w:type="dxa"/>
            <w:vAlign w:val="bottom"/>
          </w:tcPr>
          <w:p w14:paraId="31548830" w14:textId="4FCD06B5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Pure hypercholesterolaemia</w:t>
            </w:r>
          </w:p>
        </w:tc>
      </w:tr>
      <w:tr w:rsidR="00302C60" w:rsidRPr="00711373" w14:paraId="13183A0A" w14:textId="77777777" w:rsidTr="002157F0">
        <w:trPr>
          <w:trHeight w:val="15"/>
        </w:trPr>
        <w:tc>
          <w:tcPr>
            <w:tcW w:w="1854" w:type="dxa"/>
            <w:vAlign w:val="bottom"/>
          </w:tcPr>
          <w:p w14:paraId="24D8284C" w14:textId="127C785E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38EBB43" w14:textId="695C8672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E782</w:t>
            </w:r>
          </w:p>
        </w:tc>
        <w:tc>
          <w:tcPr>
            <w:tcW w:w="5981" w:type="dxa"/>
            <w:vAlign w:val="bottom"/>
          </w:tcPr>
          <w:p w14:paraId="65B2B009" w14:textId="07873CF4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Mixed hyperlipidaemia</w:t>
            </w:r>
          </w:p>
        </w:tc>
      </w:tr>
      <w:tr w:rsidR="00302C60" w:rsidRPr="00711373" w14:paraId="207D652D" w14:textId="77777777" w:rsidTr="002157F0">
        <w:trPr>
          <w:trHeight w:val="15"/>
        </w:trPr>
        <w:tc>
          <w:tcPr>
            <w:tcW w:w="1854" w:type="dxa"/>
            <w:vAlign w:val="bottom"/>
          </w:tcPr>
          <w:p w14:paraId="6AEAAB78" w14:textId="2211732E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7C0FF4C" w14:textId="1D9EB8E7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E783</w:t>
            </w:r>
          </w:p>
        </w:tc>
        <w:tc>
          <w:tcPr>
            <w:tcW w:w="5981" w:type="dxa"/>
            <w:vAlign w:val="bottom"/>
          </w:tcPr>
          <w:p w14:paraId="520EE53E" w14:textId="6A39FF08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Hyperchylomicronaemia</w:t>
            </w:r>
          </w:p>
        </w:tc>
      </w:tr>
      <w:tr w:rsidR="00302C60" w:rsidRPr="00711373" w14:paraId="22FB67D0" w14:textId="77777777" w:rsidTr="002157F0">
        <w:trPr>
          <w:trHeight w:val="15"/>
        </w:trPr>
        <w:tc>
          <w:tcPr>
            <w:tcW w:w="1854" w:type="dxa"/>
            <w:vAlign w:val="bottom"/>
          </w:tcPr>
          <w:p w14:paraId="1CB0ED7C" w14:textId="7643CCB7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A936D5C" w14:textId="6D284890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E784</w:t>
            </w:r>
          </w:p>
        </w:tc>
        <w:tc>
          <w:tcPr>
            <w:tcW w:w="5981" w:type="dxa"/>
            <w:vAlign w:val="bottom"/>
          </w:tcPr>
          <w:p w14:paraId="14D74EEC" w14:textId="4DF9BE0E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Other hyperlipidaemia</w:t>
            </w:r>
          </w:p>
        </w:tc>
      </w:tr>
      <w:tr w:rsidR="00302C60" w:rsidRPr="00711373" w14:paraId="66E6B64B" w14:textId="77777777" w:rsidTr="002157F0">
        <w:trPr>
          <w:trHeight w:val="15"/>
        </w:trPr>
        <w:tc>
          <w:tcPr>
            <w:tcW w:w="1854" w:type="dxa"/>
            <w:vAlign w:val="bottom"/>
          </w:tcPr>
          <w:p w14:paraId="1CE106BD" w14:textId="32DA282B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FCC413F" w14:textId="3D74A390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E785</w:t>
            </w:r>
          </w:p>
        </w:tc>
        <w:tc>
          <w:tcPr>
            <w:tcW w:w="5981" w:type="dxa"/>
            <w:vAlign w:val="bottom"/>
          </w:tcPr>
          <w:p w14:paraId="59EFFDC1" w14:textId="00FD0B5D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Hyperlipidaemia, unspecified</w:t>
            </w:r>
          </w:p>
        </w:tc>
      </w:tr>
      <w:tr w:rsidR="00302C60" w:rsidRPr="00711373" w14:paraId="39B9102F" w14:textId="77777777" w:rsidTr="00AD3E77">
        <w:trPr>
          <w:trHeight w:val="15"/>
        </w:trPr>
        <w:tc>
          <w:tcPr>
            <w:tcW w:w="1854" w:type="dxa"/>
            <w:vAlign w:val="center"/>
          </w:tcPr>
          <w:p w14:paraId="351FC237" w14:textId="267C6CFB" w:rsidR="00302C60" w:rsidRPr="00302C60" w:rsidRDefault="00302C60" w:rsidP="00AD3E77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First occurrences</w:t>
            </w:r>
          </w:p>
        </w:tc>
        <w:tc>
          <w:tcPr>
            <w:tcW w:w="1326" w:type="dxa"/>
          </w:tcPr>
          <w:p w14:paraId="1E6A798C" w14:textId="7559927A" w:rsidR="00302C60" w:rsidRPr="00AD3E77" w:rsidRDefault="00302C60" w:rsidP="00AD3E77">
            <w:pPr>
              <w:rPr>
                <w:color w:val="000000"/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130814</w:t>
            </w:r>
          </w:p>
        </w:tc>
        <w:tc>
          <w:tcPr>
            <w:tcW w:w="5981" w:type="dxa"/>
            <w:vAlign w:val="center"/>
          </w:tcPr>
          <w:p w14:paraId="75C5A0DC" w14:textId="0F662C9F" w:rsidR="00302C60" w:rsidRPr="00302C60" w:rsidRDefault="00302C60" w:rsidP="00AD3E77">
            <w:pPr>
              <w:spacing w:line="480" w:lineRule="auto"/>
              <w:rPr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 xml:space="preserve">Disorders of lipoprotein metabolism and other </w:t>
            </w:r>
            <w:r w:rsidR="005D0D67" w:rsidRPr="00302C60">
              <w:rPr>
                <w:color w:val="000000"/>
                <w:sz w:val="20"/>
                <w:szCs w:val="20"/>
              </w:rPr>
              <w:t>lipidaemia</w:t>
            </w:r>
          </w:p>
        </w:tc>
      </w:tr>
      <w:tr w:rsidR="00302C60" w:rsidRPr="00711373" w14:paraId="48809D40" w14:textId="77777777" w:rsidTr="00F673BD">
        <w:trPr>
          <w:trHeight w:val="15"/>
        </w:trPr>
        <w:tc>
          <w:tcPr>
            <w:tcW w:w="1854" w:type="dxa"/>
            <w:vAlign w:val="center"/>
          </w:tcPr>
          <w:p w14:paraId="3C38DD5A" w14:textId="77777777" w:rsidR="00302C60" w:rsidRPr="00711373" w:rsidRDefault="00302C60" w:rsidP="00302C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2CBF57E" w14:textId="77777777" w:rsidR="00302C60" w:rsidRPr="00302C60" w:rsidRDefault="00302C60" w:rsidP="00302C60">
            <w:pPr>
              <w:rPr>
                <w:color w:val="000000"/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131286</w:t>
            </w:r>
          </w:p>
          <w:p w14:paraId="6C909DA9" w14:textId="77777777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1368EACE" w14:textId="5ECF4FB7" w:rsidR="00302C60" w:rsidRPr="00302C60" w:rsidRDefault="00302C60" w:rsidP="00302C60">
            <w:pPr>
              <w:rPr>
                <w:color w:val="000000"/>
                <w:sz w:val="20"/>
                <w:szCs w:val="20"/>
              </w:rPr>
            </w:pPr>
            <w:r w:rsidRPr="00302C60">
              <w:rPr>
                <w:color w:val="000000"/>
                <w:sz w:val="20"/>
                <w:szCs w:val="20"/>
              </w:rPr>
              <w:t>first reported (essential (primary) hypertension)</w:t>
            </w:r>
          </w:p>
          <w:p w14:paraId="02FD3FAE" w14:textId="013DFB74" w:rsidR="00302C60" w:rsidRPr="00302C60" w:rsidRDefault="00302C60" w:rsidP="00302C60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81AEB" w:rsidRPr="00711373" w14:paraId="65BF33A2" w14:textId="77777777" w:rsidTr="00AD3E77">
        <w:trPr>
          <w:trHeight w:val="15"/>
        </w:trPr>
        <w:tc>
          <w:tcPr>
            <w:tcW w:w="1854" w:type="dxa"/>
          </w:tcPr>
          <w:p w14:paraId="376F40A5" w14:textId="08555320" w:rsidR="00381AEB" w:rsidRPr="00AD3E77" w:rsidRDefault="00381AEB" w:rsidP="00AD3E77">
            <w:pPr>
              <w:rPr>
                <w:color w:val="000000"/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 xml:space="preserve">Medications </w:t>
            </w:r>
          </w:p>
        </w:tc>
        <w:tc>
          <w:tcPr>
            <w:tcW w:w="1326" w:type="dxa"/>
            <w:vAlign w:val="center"/>
          </w:tcPr>
          <w:p w14:paraId="420FC851" w14:textId="1361B1B6" w:rsidR="00381AEB" w:rsidRPr="00381AEB" w:rsidRDefault="00381AEB" w:rsidP="00AD3E77">
            <w:pPr>
              <w:spacing w:line="480" w:lineRule="auto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20003</w:t>
            </w:r>
          </w:p>
        </w:tc>
        <w:tc>
          <w:tcPr>
            <w:tcW w:w="5981" w:type="dxa"/>
            <w:vAlign w:val="center"/>
          </w:tcPr>
          <w:p w14:paraId="7284A51D" w14:textId="6E2DAC7A" w:rsidR="00381AEB" w:rsidRPr="00381AEB" w:rsidRDefault="00381AEB" w:rsidP="00AD3E77">
            <w:pPr>
              <w:spacing w:line="480" w:lineRule="auto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Simvastat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81AEB" w:rsidRPr="00711373" w14:paraId="6C13F754" w14:textId="77777777" w:rsidTr="00302A11">
        <w:trPr>
          <w:trHeight w:val="15"/>
        </w:trPr>
        <w:tc>
          <w:tcPr>
            <w:tcW w:w="1854" w:type="dxa"/>
            <w:vAlign w:val="center"/>
          </w:tcPr>
          <w:p w14:paraId="52F81EE3" w14:textId="77777777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3C5BF5D" w14:textId="77777777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44AFE8C" w14:textId="787BA76E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Fluvastatin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</w:p>
        </w:tc>
      </w:tr>
      <w:tr w:rsidR="00381AEB" w:rsidRPr="00711373" w14:paraId="0A7FB717" w14:textId="77777777" w:rsidTr="00302A11">
        <w:trPr>
          <w:trHeight w:val="15"/>
        </w:trPr>
        <w:tc>
          <w:tcPr>
            <w:tcW w:w="1854" w:type="dxa"/>
            <w:vAlign w:val="center"/>
          </w:tcPr>
          <w:p w14:paraId="0F5BDD74" w14:textId="77777777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24B655C" w14:textId="77777777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317C596F" w14:textId="748C51CA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Pravastat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81AEB" w:rsidRPr="00711373" w14:paraId="6DA93A9C" w14:textId="77777777" w:rsidTr="00302A11">
        <w:trPr>
          <w:trHeight w:val="15"/>
        </w:trPr>
        <w:tc>
          <w:tcPr>
            <w:tcW w:w="1854" w:type="dxa"/>
            <w:vAlign w:val="center"/>
          </w:tcPr>
          <w:p w14:paraId="47713394" w14:textId="77777777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CD47D72" w14:textId="77777777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5EDD5F98" w14:textId="6224B8BD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Atorvastat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81AEB" w:rsidRPr="00711373" w14:paraId="718BC249" w14:textId="77777777" w:rsidTr="00302A11">
        <w:trPr>
          <w:trHeight w:val="15"/>
        </w:trPr>
        <w:tc>
          <w:tcPr>
            <w:tcW w:w="1854" w:type="dxa"/>
            <w:vAlign w:val="center"/>
          </w:tcPr>
          <w:p w14:paraId="5FB06BE7" w14:textId="77777777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E285603" w14:textId="77777777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3C786371" w14:textId="61DE7B60" w:rsidR="00381AEB" w:rsidRPr="00381AEB" w:rsidRDefault="00381AEB" w:rsidP="00381AEB">
            <w:pPr>
              <w:spacing w:line="480" w:lineRule="auto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Rosuvastati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A512E" w:rsidRPr="00711373" w14:paraId="21A6D45B" w14:textId="77777777" w:rsidTr="003A512E">
        <w:trPr>
          <w:trHeight w:val="15"/>
        </w:trPr>
        <w:tc>
          <w:tcPr>
            <w:tcW w:w="9161" w:type="dxa"/>
            <w:gridSpan w:val="3"/>
            <w:shd w:val="clear" w:color="auto" w:fill="D1D1D1" w:themeFill="background2" w:themeFillShade="E6"/>
            <w:vAlign w:val="center"/>
          </w:tcPr>
          <w:p w14:paraId="1FB29911" w14:textId="522C8AF0" w:rsidR="003A512E" w:rsidRPr="003A512E" w:rsidRDefault="003A512E" w:rsidP="00F7566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A512E">
              <w:rPr>
                <w:b/>
                <w:bCs/>
                <w:sz w:val="20"/>
                <w:szCs w:val="20"/>
              </w:rPr>
              <w:t>Diabetes</w:t>
            </w:r>
          </w:p>
        </w:tc>
      </w:tr>
      <w:tr w:rsidR="003A512E" w:rsidRPr="00711373" w14:paraId="4D98235B" w14:textId="77777777" w:rsidTr="00487D92">
        <w:trPr>
          <w:trHeight w:val="15"/>
        </w:trPr>
        <w:tc>
          <w:tcPr>
            <w:tcW w:w="1854" w:type="dxa"/>
            <w:vAlign w:val="center"/>
          </w:tcPr>
          <w:p w14:paraId="6935D5AF" w14:textId="6DE61868" w:rsidR="003A512E" w:rsidRPr="00DB7978" w:rsidRDefault="003A512E" w:rsidP="003A512E">
            <w:pPr>
              <w:spacing w:line="480" w:lineRule="auto"/>
              <w:rPr>
                <w:sz w:val="20"/>
                <w:szCs w:val="20"/>
              </w:rPr>
            </w:pPr>
            <w:r w:rsidRPr="00DB7978">
              <w:rPr>
                <w:sz w:val="20"/>
                <w:szCs w:val="20"/>
              </w:rPr>
              <w:t>Self-reported</w:t>
            </w:r>
          </w:p>
        </w:tc>
        <w:tc>
          <w:tcPr>
            <w:tcW w:w="1326" w:type="dxa"/>
            <w:vAlign w:val="center"/>
          </w:tcPr>
          <w:p w14:paraId="51538F20" w14:textId="225206E1" w:rsidR="003A512E" w:rsidRPr="00DB7978" w:rsidRDefault="003A512E" w:rsidP="003A512E">
            <w:pPr>
              <w:spacing w:line="480" w:lineRule="auto"/>
              <w:rPr>
                <w:sz w:val="20"/>
                <w:szCs w:val="20"/>
              </w:rPr>
            </w:pPr>
            <w:r w:rsidRPr="00DB7978">
              <w:rPr>
                <w:sz w:val="20"/>
                <w:szCs w:val="20"/>
              </w:rPr>
              <w:t>20002</w:t>
            </w:r>
          </w:p>
        </w:tc>
        <w:tc>
          <w:tcPr>
            <w:tcW w:w="5981" w:type="dxa"/>
            <w:vAlign w:val="bottom"/>
          </w:tcPr>
          <w:p w14:paraId="0DA6A86D" w14:textId="09B763D1" w:rsidR="003A512E" w:rsidRPr="00DB7978" w:rsidRDefault="00DB7978" w:rsidP="003A512E">
            <w:pPr>
              <w:spacing w:line="480" w:lineRule="auto"/>
              <w:rPr>
                <w:sz w:val="20"/>
                <w:szCs w:val="20"/>
              </w:rPr>
            </w:pPr>
            <w:r w:rsidRPr="00DB7978">
              <w:rPr>
                <w:color w:val="000000"/>
                <w:sz w:val="20"/>
                <w:szCs w:val="20"/>
              </w:rPr>
              <w:t>D</w:t>
            </w:r>
            <w:r w:rsidR="003A512E" w:rsidRPr="00DB7978">
              <w:rPr>
                <w:color w:val="000000"/>
                <w:sz w:val="20"/>
                <w:szCs w:val="20"/>
              </w:rPr>
              <w:t>iabet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3A512E" w:rsidRPr="00711373" w14:paraId="442501F1" w14:textId="77777777" w:rsidTr="00487D92">
        <w:trPr>
          <w:trHeight w:val="15"/>
        </w:trPr>
        <w:tc>
          <w:tcPr>
            <w:tcW w:w="1854" w:type="dxa"/>
            <w:vAlign w:val="center"/>
          </w:tcPr>
          <w:p w14:paraId="6D862A3E" w14:textId="77777777" w:rsidR="003A512E" w:rsidRPr="00DB7978" w:rsidRDefault="003A512E" w:rsidP="003A512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F0F7CC4" w14:textId="77777777" w:rsidR="003A512E" w:rsidRPr="00DB7978" w:rsidRDefault="003A512E" w:rsidP="003A512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203248F1" w14:textId="21B3A19D" w:rsidR="003A512E" w:rsidRPr="00DB7978" w:rsidRDefault="00DB7978" w:rsidP="003A512E">
            <w:pPr>
              <w:spacing w:line="480" w:lineRule="auto"/>
              <w:rPr>
                <w:sz w:val="20"/>
                <w:szCs w:val="20"/>
              </w:rPr>
            </w:pPr>
            <w:r w:rsidRPr="00DB7978">
              <w:rPr>
                <w:color w:val="000000"/>
                <w:sz w:val="20"/>
                <w:szCs w:val="20"/>
              </w:rPr>
              <w:t>T</w:t>
            </w:r>
            <w:r w:rsidR="003A512E" w:rsidRPr="00DB7978">
              <w:rPr>
                <w:color w:val="000000"/>
                <w:sz w:val="20"/>
                <w:szCs w:val="20"/>
              </w:rPr>
              <w:t>ype 1 diabetes</w:t>
            </w:r>
          </w:p>
        </w:tc>
      </w:tr>
      <w:tr w:rsidR="003A512E" w:rsidRPr="00711373" w14:paraId="609B25D4" w14:textId="77777777" w:rsidTr="00487D92">
        <w:trPr>
          <w:trHeight w:val="15"/>
        </w:trPr>
        <w:tc>
          <w:tcPr>
            <w:tcW w:w="1854" w:type="dxa"/>
            <w:vAlign w:val="center"/>
          </w:tcPr>
          <w:p w14:paraId="03D98B54" w14:textId="77777777" w:rsidR="003A512E" w:rsidRPr="00DB7978" w:rsidRDefault="003A512E" w:rsidP="003A512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BC2BE5A" w14:textId="77777777" w:rsidR="003A512E" w:rsidRPr="00DB7978" w:rsidRDefault="003A512E" w:rsidP="003A512E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981" w:type="dxa"/>
            <w:vAlign w:val="bottom"/>
          </w:tcPr>
          <w:p w14:paraId="090D5C50" w14:textId="1F94C1DC" w:rsidR="003A512E" w:rsidRPr="00DB7978" w:rsidRDefault="00DB7978" w:rsidP="003A512E">
            <w:pPr>
              <w:spacing w:line="480" w:lineRule="auto"/>
              <w:rPr>
                <w:sz w:val="20"/>
                <w:szCs w:val="20"/>
              </w:rPr>
            </w:pPr>
            <w:r w:rsidRPr="00DB7978">
              <w:rPr>
                <w:color w:val="000000"/>
                <w:sz w:val="20"/>
                <w:szCs w:val="20"/>
              </w:rPr>
              <w:t>T</w:t>
            </w:r>
            <w:r w:rsidR="003A512E" w:rsidRPr="00DB7978">
              <w:rPr>
                <w:color w:val="000000"/>
                <w:sz w:val="20"/>
                <w:szCs w:val="20"/>
              </w:rPr>
              <w:t>ype 2 diabetes</w:t>
            </w:r>
          </w:p>
        </w:tc>
      </w:tr>
      <w:tr w:rsidR="00DB7978" w:rsidRPr="00711373" w14:paraId="4D564715" w14:textId="77777777" w:rsidTr="006C7576">
        <w:trPr>
          <w:trHeight w:val="15"/>
        </w:trPr>
        <w:tc>
          <w:tcPr>
            <w:tcW w:w="1854" w:type="dxa"/>
            <w:vAlign w:val="center"/>
          </w:tcPr>
          <w:p w14:paraId="62F8D0F2" w14:textId="30D82A3E" w:rsidR="00DB7978" w:rsidRPr="00DB7978" w:rsidRDefault="00DB7978" w:rsidP="00DB7978">
            <w:pPr>
              <w:rPr>
                <w:color w:val="000000"/>
                <w:sz w:val="20"/>
                <w:szCs w:val="20"/>
              </w:rPr>
            </w:pPr>
            <w:r w:rsidRPr="00DB7978">
              <w:rPr>
                <w:color w:val="000000"/>
                <w:sz w:val="20"/>
                <w:szCs w:val="20"/>
              </w:rPr>
              <w:t xml:space="preserve">Medications </w:t>
            </w:r>
          </w:p>
          <w:p w14:paraId="639A731E" w14:textId="77777777" w:rsidR="00DB7978" w:rsidRPr="00DB7978" w:rsidRDefault="00DB7978" w:rsidP="00DB797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373F213D" w14:textId="22F428A7" w:rsidR="00DB7978" w:rsidRPr="00DB7978" w:rsidRDefault="00DB7978" w:rsidP="00DB7978">
            <w:pPr>
              <w:spacing w:line="480" w:lineRule="auto"/>
              <w:rPr>
                <w:sz w:val="20"/>
                <w:szCs w:val="20"/>
              </w:rPr>
            </w:pPr>
            <w:r w:rsidRPr="00DB7978">
              <w:rPr>
                <w:color w:val="000000"/>
                <w:sz w:val="20"/>
                <w:szCs w:val="20"/>
              </w:rPr>
              <w:t>6153</w:t>
            </w:r>
          </w:p>
        </w:tc>
        <w:tc>
          <w:tcPr>
            <w:tcW w:w="5981" w:type="dxa"/>
            <w:vAlign w:val="bottom"/>
          </w:tcPr>
          <w:p w14:paraId="59F3981A" w14:textId="77777777" w:rsidR="00DB7978" w:rsidRPr="00DB7978" w:rsidRDefault="00DB7978" w:rsidP="00DB7978">
            <w:pPr>
              <w:rPr>
                <w:color w:val="000000"/>
                <w:sz w:val="20"/>
                <w:szCs w:val="20"/>
              </w:rPr>
            </w:pPr>
            <w:r w:rsidRPr="00DB7978">
              <w:rPr>
                <w:color w:val="000000"/>
                <w:sz w:val="20"/>
                <w:szCs w:val="20"/>
              </w:rPr>
              <w:t>Insulin</w:t>
            </w:r>
          </w:p>
          <w:p w14:paraId="0BEAE4C0" w14:textId="5EACDC05" w:rsidR="00DB7978" w:rsidRPr="00DB7978" w:rsidRDefault="00DB7978" w:rsidP="00DB797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DB7978" w:rsidRPr="00711373" w14:paraId="245833B8" w14:textId="77777777" w:rsidTr="006C7576">
        <w:trPr>
          <w:trHeight w:val="15"/>
        </w:trPr>
        <w:tc>
          <w:tcPr>
            <w:tcW w:w="1854" w:type="dxa"/>
            <w:vAlign w:val="center"/>
          </w:tcPr>
          <w:p w14:paraId="1196CBCC" w14:textId="77777777" w:rsidR="00DB7978" w:rsidRPr="00DB7978" w:rsidRDefault="00DB7978" w:rsidP="00DB797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611515AB" w14:textId="0BC86045" w:rsidR="00DB7978" w:rsidRPr="00DB7978" w:rsidRDefault="00DB7978" w:rsidP="00DB7978">
            <w:pPr>
              <w:spacing w:line="480" w:lineRule="auto"/>
              <w:rPr>
                <w:sz w:val="20"/>
                <w:szCs w:val="20"/>
              </w:rPr>
            </w:pPr>
            <w:r w:rsidRPr="00DB7978">
              <w:rPr>
                <w:color w:val="000000"/>
                <w:sz w:val="20"/>
                <w:szCs w:val="20"/>
              </w:rPr>
              <w:t>6177</w:t>
            </w:r>
          </w:p>
        </w:tc>
        <w:tc>
          <w:tcPr>
            <w:tcW w:w="5981" w:type="dxa"/>
            <w:vAlign w:val="center"/>
          </w:tcPr>
          <w:p w14:paraId="00ED22AF" w14:textId="77777777" w:rsidR="00DB7978" w:rsidRPr="00DB7978" w:rsidRDefault="00DB7978" w:rsidP="00DB797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02C60" w:rsidRPr="00711373" w14:paraId="75704822" w14:textId="77777777" w:rsidTr="003769E7">
        <w:trPr>
          <w:trHeight w:val="15"/>
        </w:trPr>
        <w:tc>
          <w:tcPr>
            <w:tcW w:w="1854" w:type="dxa"/>
          </w:tcPr>
          <w:p w14:paraId="3F831131" w14:textId="77777777" w:rsidR="00DB7978" w:rsidRPr="00DB7978" w:rsidRDefault="00DB7978" w:rsidP="003769E7">
            <w:pPr>
              <w:rPr>
                <w:color w:val="000000"/>
                <w:sz w:val="20"/>
                <w:szCs w:val="20"/>
              </w:rPr>
            </w:pPr>
            <w:r w:rsidRPr="00DB7978">
              <w:rPr>
                <w:color w:val="000000"/>
                <w:sz w:val="20"/>
                <w:szCs w:val="20"/>
              </w:rPr>
              <w:t>ICD9</w:t>
            </w:r>
          </w:p>
          <w:p w14:paraId="623D6C43" w14:textId="77777777" w:rsidR="00302C60" w:rsidRPr="00DB7978" w:rsidRDefault="00302C60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</w:tcPr>
          <w:p w14:paraId="696F263F" w14:textId="6A1DE5D1" w:rsidR="00302C60" w:rsidRPr="00DB7978" w:rsidRDefault="00DB7978" w:rsidP="003769E7">
            <w:pPr>
              <w:spacing w:line="480" w:lineRule="auto"/>
              <w:rPr>
                <w:sz w:val="20"/>
                <w:szCs w:val="20"/>
              </w:rPr>
            </w:pPr>
            <w:r w:rsidRPr="00DB7978">
              <w:rPr>
                <w:sz w:val="20"/>
                <w:szCs w:val="20"/>
              </w:rPr>
              <w:t>250</w:t>
            </w:r>
          </w:p>
        </w:tc>
        <w:tc>
          <w:tcPr>
            <w:tcW w:w="5981" w:type="dxa"/>
          </w:tcPr>
          <w:p w14:paraId="41967E4F" w14:textId="493E0490" w:rsidR="00DB7978" w:rsidRPr="00DB7978" w:rsidRDefault="00DB7978" w:rsidP="003769E7">
            <w:pPr>
              <w:rPr>
                <w:color w:val="000000"/>
                <w:sz w:val="20"/>
                <w:szCs w:val="20"/>
              </w:rPr>
            </w:pPr>
            <w:r w:rsidRPr="00DB7978">
              <w:rPr>
                <w:color w:val="000000"/>
                <w:sz w:val="20"/>
                <w:szCs w:val="20"/>
              </w:rPr>
              <w:t>Diabetes mellitus</w:t>
            </w:r>
          </w:p>
          <w:p w14:paraId="681B2BE8" w14:textId="77777777" w:rsidR="00302C60" w:rsidRPr="00DB7978" w:rsidRDefault="00302C60" w:rsidP="003769E7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769E7" w:rsidRPr="00711373" w14:paraId="3FCCE440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2885387F" w14:textId="77777777" w:rsidR="003769E7" w:rsidRPr="00C23E3B" w:rsidRDefault="003769E7" w:rsidP="003769E7">
            <w:pPr>
              <w:rPr>
                <w:color w:val="000000"/>
                <w:sz w:val="20"/>
                <w:szCs w:val="20"/>
              </w:rPr>
            </w:pPr>
            <w:r w:rsidRPr="00C23E3B">
              <w:rPr>
                <w:color w:val="000000"/>
                <w:sz w:val="20"/>
                <w:szCs w:val="20"/>
              </w:rPr>
              <w:t>ICD10</w:t>
            </w:r>
          </w:p>
          <w:p w14:paraId="18CE0C50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3BB2065" w14:textId="1B03A1CA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E10</w:t>
            </w:r>
          </w:p>
        </w:tc>
        <w:tc>
          <w:tcPr>
            <w:tcW w:w="5981" w:type="dxa"/>
            <w:vAlign w:val="bottom"/>
          </w:tcPr>
          <w:p w14:paraId="2CD69989" w14:textId="44A1E2C4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Type 1 diabetes mellitus</w:t>
            </w:r>
          </w:p>
        </w:tc>
      </w:tr>
      <w:tr w:rsidR="003769E7" w:rsidRPr="00711373" w14:paraId="49DA0E0B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17744AA8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6360CB59" w14:textId="75629387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E11</w:t>
            </w:r>
          </w:p>
        </w:tc>
        <w:tc>
          <w:tcPr>
            <w:tcW w:w="5981" w:type="dxa"/>
            <w:vAlign w:val="bottom"/>
          </w:tcPr>
          <w:p w14:paraId="1365F7A4" w14:textId="11855F69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Type 2 diabetes mellitus</w:t>
            </w:r>
          </w:p>
        </w:tc>
      </w:tr>
      <w:tr w:rsidR="003769E7" w:rsidRPr="00711373" w14:paraId="61B3368C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5F6A392A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91FF501" w14:textId="61C29761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E13</w:t>
            </w:r>
          </w:p>
        </w:tc>
        <w:tc>
          <w:tcPr>
            <w:tcW w:w="5981" w:type="dxa"/>
            <w:vAlign w:val="bottom"/>
          </w:tcPr>
          <w:p w14:paraId="2A06CB55" w14:textId="44A9E954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Other specified diabetes mellitus</w:t>
            </w:r>
          </w:p>
        </w:tc>
      </w:tr>
      <w:tr w:rsidR="003769E7" w:rsidRPr="00711373" w14:paraId="0FA0FD7E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18DC586B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5838B745" w14:textId="01364F77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E14</w:t>
            </w:r>
          </w:p>
        </w:tc>
        <w:tc>
          <w:tcPr>
            <w:tcW w:w="5981" w:type="dxa"/>
            <w:vAlign w:val="bottom"/>
          </w:tcPr>
          <w:p w14:paraId="12DBA6F7" w14:textId="45691F78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Unspecified diabetes mellitus</w:t>
            </w:r>
          </w:p>
        </w:tc>
      </w:tr>
      <w:tr w:rsidR="003769E7" w:rsidRPr="00711373" w14:paraId="36F262D3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3A4B3AF6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7321C7B4" w14:textId="1B9338F0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G590</w:t>
            </w:r>
          </w:p>
        </w:tc>
        <w:tc>
          <w:tcPr>
            <w:tcW w:w="5981" w:type="dxa"/>
            <w:vAlign w:val="bottom"/>
          </w:tcPr>
          <w:p w14:paraId="71F74A82" w14:textId="6CE92445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Diabetic mononeuropathy</w:t>
            </w:r>
          </w:p>
        </w:tc>
      </w:tr>
      <w:tr w:rsidR="003769E7" w:rsidRPr="00711373" w14:paraId="13242C0D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1512BA47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A80E47A" w14:textId="79FC0535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G632</w:t>
            </w:r>
          </w:p>
        </w:tc>
        <w:tc>
          <w:tcPr>
            <w:tcW w:w="5981" w:type="dxa"/>
            <w:vAlign w:val="bottom"/>
          </w:tcPr>
          <w:p w14:paraId="0DC9D605" w14:textId="47215790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Diabetic polyneuropathy</w:t>
            </w:r>
          </w:p>
        </w:tc>
      </w:tr>
      <w:tr w:rsidR="003769E7" w:rsidRPr="00711373" w14:paraId="3FF5EC4F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579DB5F8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585AC9E0" w14:textId="5460CC88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H280</w:t>
            </w:r>
          </w:p>
        </w:tc>
        <w:tc>
          <w:tcPr>
            <w:tcW w:w="5981" w:type="dxa"/>
            <w:vAlign w:val="bottom"/>
          </w:tcPr>
          <w:p w14:paraId="2DFF8DF6" w14:textId="652909C0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Diabetic cataract</w:t>
            </w:r>
          </w:p>
        </w:tc>
      </w:tr>
      <w:tr w:rsidR="003769E7" w:rsidRPr="00711373" w14:paraId="568E1CC0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0C36FDC8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4B2AAF0" w14:textId="209372D2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H360</w:t>
            </w:r>
          </w:p>
        </w:tc>
        <w:tc>
          <w:tcPr>
            <w:tcW w:w="5981" w:type="dxa"/>
            <w:vAlign w:val="bottom"/>
          </w:tcPr>
          <w:p w14:paraId="45548564" w14:textId="7267EDCD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Diabetic retinopathy</w:t>
            </w:r>
          </w:p>
        </w:tc>
      </w:tr>
      <w:tr w:rsidR="003769E7" w:rsidRPr="00711373" w14:paraId="0BF914D4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65AFA596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E7057B1" w14:textId="53A8ADF7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M142</w:t>
            </w:r>
          </w:p>
        </w:tc>
        <w:tc>
          <w:tcPr>
            <w:tcW w:w="5981" w:type="dxa"/>
            <w:vAlign w:val="bottom"/>
          </w:tcPr>
          <w:p w14:paraId="56E0DFDD" w14:textId="181AD69F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Diabetic arthropathy</w:t>
            </w:r>
          </w:p>
        </w:tc>
      </w:tr>
      <w:tr w:rsidR="003769E7" w:rsidRPr="00711373" w14:paraId="49692B70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6923C363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1C0B96B1" w14:textId="0926C81B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N083</w:t>
            </w:r>
          </w:p>
        </w:tc>
        <w:tc>
          <w:tcPr>
            <w:tcW w:w="5981" w:type="dxa"/>
            <w:vAlign w:val="bottom"/>
          </w:tcPr>
          <w:p w14:paraId="03A0C318" w14:textId="58A8630F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Glomerular disorders in diabetes mellitus</w:t>
            </w:r>
          </w:p>
        </w:tc>
      </w:tr>
      <w:tr w:rsidR="003769E7" w:rsidRPr="00711373" w14:paraId="2D28CC0D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64AFB31B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3770201" w14:textId="2FD77273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O240</w:t>
            </w:r>
          </w:p>
        </w:tc>
        <w:tc>
          <w:tcPr>
            <w:tcW w:w="5981" w:type="dxa"/>
            <w:vAlign w:val="bottom"/>
          </w:tcPr>
          <w:p w14:paraId="4794A91E" w14:textId="4EED135C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Diabetes mellitus in pregnancy: Pre-existing type 1 diabetes mellitus</w:t>
            </w:r>
          </w:p>
        </w:tc>
      </w:tr>
      <w:tr w:rsidR="003769E7" w:rsidRPr="00711373" w14:paraId="45071539" w14:textId="77777777" w:rsidTr="00A94686">
        <w:trPr>
          <w:trHeight w:val="15"/>
        </w:trPr>
        <w:tc>
          <w:tcPr>
            <w:tcW w:w="1854" w:type="dxa"/>
            <w:vAlign w:val="center"/>
          </w:tcPr>
          <w:p w14:paraId="230EF07B" w14:textId="77777777" w:rsidR="003769E7" w:rsidRPr="00711373" w:rsidRDefault="003769E7" w:rsidP="003769E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F2C541C" w14:textId="774E79EB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O241</w:t>
            </w:r>
          </w:p>
        </w:tc>
        <w:tc>
          <w:tcPr>
            <w:tcW w:w="5981" w:type="dxa"/>
            <w:vAlign w:val="bottom"/>
          </w:tcPr>
          <w:p w14:paraId="32A37D34" w14:textId="780C9340" w:rsidR="003769E7" w:rsidRPr="003769E7" w:rsidRDefault="003769E7" w:rsidP="003769E7">
            <w:pPr>
              <w:spacing w:line="480" w:lineRule="auto"/>
              <w:rPr>
                <w:sz w:val="20"/>
                <w:szCs w:val="20"/>
              </w:rPr>
            </w:pPr>
            <w:r w:rsidRPr="003769E7">
              <w:rPr>
                <w:color w:val="000000"/>
                <w:sz w:val="20"/>
                <w:szCs w:val="20"/>
              </w:rPr>
              <w:t>Diabetes mellitus in pregnancy: Pre-existing type 2 diabetes mellitus</w:t>
            </w:r>
          </w:p>
        </w:tc>
      </w:tr>
      <w:tr w:rsidR="00005E74" w:rsidRPr="00711373" w14:paraId="53608F0E" w14:textId="77777777" w:rsidTr="002C0F18">
        <w:trPr>
          <w:trHeight w:val="15"/>
        </w:trPr>
        <w:tc>
          <w:tcPr>
            <w:tcW w:w="1854" w:type="dxa"/>
            <w:vAlign w:val="center"/>
          </w:tcPr>
          <w:p w14:paraId="58CC9159" w14:textId="77777777" w:rsidR="00005E74" w:rsidRPr="00005E74" w:rsidRDefault="00005E74" w:rsidP="00005E74">
            <w:pPr>
              <w:rPr>
                <w:color w:val="000000"/>
                <w:sz w:val="20"/>
                <w:szCs w:val="20"/>
              </w:rPr>
            </w:pPr>
            <w:r w:rsidRPr="00005E74">
              <w:rPr>
                <w:color w:val="000000"/>
                <w:sz w:val="20"/>
                <w:szCs w:val="20"/>
              </w:rPr>
              <w:t>First occurrences</w:t>
            </w:r>
          </w:p>
          <w:p w14:paraId="0550E245" w14:textId="77777777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B0521C6" w14:textId="324C4D7C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005E74">
              <w:rPr>
                <w:color w:val="000000"/>
                <w:sz w:val="20"/>
                <w:szCs w:val="20"/>
              </w:rPr>
              <w:t>130706</w:t>
            </w:r>
          </w:p>
        </w:tc>
        <w:tc>
          <w:tcPr>
            <w:tcW w:w="5981" w:type="dxa"/>
            <w:vAlign w:val="bottom"/>
          </w:tcPr>
          <w:p w14:paraId="5EED5EF4" w14:textId="3798022A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005E74">
              <w:rPr>
                <w:color w:val="000000"/>
                <w:sz w:val="20"/>
                <w:szCs w:val="20"/>
              </w:rPr>
              <w:t>First reported (insulin-dependent diabetes mellitus)</w:t>
            </w:r>
          </w:p>
        </w:tc>
      </w:tr>
      <w:tr w:rsidR="00005E74" w:rsidRPr="00711373" w14:paraId="5F3A9F41" w14:textId="77777777" w:rsidTr="007A15BA">
        <w:trPr>
          <w:trHeight w:val="15"/>
        </w:trPr>
        <w:tc>
          <w:tcPr>
            <w:tcW w:w="1854" w:type="dxa"/>
            <w:vAlign w:val="center"/>
          </w:tcPr>
          <w:p w14:paraId="633BC41A" w14:textId="77777777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06DF13A9" w14:textId="34454DA9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005E74">
              <w:rPr>
                <w:color w:val="000000"/>
                <w:sz w:val="20"/>
                <w:szCs w:val="20"/>
              </w:rPr>
              <w:t>130708</w:t>
            </w:r>
          </w:p>
        </w:tc>
        <w:tc>
          <w:tcPr>
            <w:tcW w:w="5981" w:type="dxa"/>
            <w:vAlign w:val="bottom"/>
          </w:tcPr>
          <w:p w14:paraId="3701E854" w14:textId="3D9190A6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005E74">
              <w:rPr>
                <w:color w:val="000000"/>
                <w:sz w:val="20"/>
                <w:szCs w:val="20"/>
              </w:rPr>
              <w:t>First reported (non-insulin-dependent diabetes mellitus)</w:t>
            </w:r>
          </w:p>
        </w:tc>
      </w:tr>
      <w:tr w:rsidR="00005E74" w:rsidRPr="00711373" w14:paraId="4134D2BA" w14:textId="77777777" w:rsidTr="007A15BA">
        <w:trPr>
          <w:trHeight w:val="15"/>
        </w:trPr>
        <w:tc>
          <w:tcPr>
            <w:tcW w:w="1854" w:type="dxa"/>
            <w:vAlign w:val="center"/>
          </w:tcPr>
          <w:p w14:paraId="13D79975" w14:textId="77777777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5126C78A" w14:textId="61C12E66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005E74">
              <w:rPr>
                <w:color w:val="000000"/>
                <w:sz w:val="20"/>
                <w:szCs w:val="20"/>
              </w:rPr>
              <w:t>130712</w:t>
            </w:r>
          </w:p>
        </w:tc>
        <w:tc>
          <w:tcPr>
            <w:tcW w:w="5981" w:type="dxa"/>
            <w:vAlign w:val="bottom"/>
          </w:tcPr>
          <w:p w14:paraId="57C1CF26" w14:textId="61A5A177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005E74">
              <w:rPr>
                <w:color w:val="000000"/>
                <w:sz w:val="20"/>
                <w:szCs w:val="20"/>
              </w:rPr>
              <w:t>First reported (other specified diabetes mellitus)</w:t>
            </w:r>
          </w:p>
        </w:tc>
      </w:tr>
      <w:tr w:rsidR="00005E74" w:rsidRPr="00711373" w14:paraId="4E01C355" w14:textId="77777777" w:rsidTr="007A15BA">
        <w:trPr>
          <w:trHeight w:val="15"/>
        </w:trPr>
        <w:tc>
          <w:tcPr>
            <w:tcW w:w="1854" w:type="dxa"/>
            <w:vAlign w:val="center"/>
          </w:tcPr>
          <w:p w14:paraId="2499CD4C" w14:textId="77777777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B65AAAF" w14:textId="4B1DEF5F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005E74">
              <w:rPr>
                <w:color w:val="000000"/>
                <w:sz w:val="20"/>
                <w:szCs w:val="20"/>
              </w:rPr>
              <w:t>130714</w:t>
            </w:r>
          </w:p>
        </w:tc>
        <w:tc>
          <w:tcPr>
            <w:tcW w:w="5981" w:type="dxa"/>
            <w:vAlign w:val="bottom"/>
          </w:tcPr>
          <w:p w14:paraId="4651DFC1" w14:textId="5F1801FF" w:rsidR="00005E74" w:rsidRPr="00005E74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005E74">
              <w:rPr>
                <w:color w:val="000000"/>
                <w:sz w:val="20"/>
                <w:szCs w:val="20"/>
              </w:rPr>
              <w:t>First reported (unspecified diabetes mellitus)</w:t>
            </w:r>
          </w:p>
        </w:tc>
      </w:tr>
      <w:tr w:rsidR="004379B2" w:rsidRPr="00711373" w14:paraId="5D814C30" w14:textId="77777777" w:rsidTr="000B72B1">
        <w:trPr>
          <w:trHeight w:val="15"/>
        </w:trPr>
        <w:tc>
          <w:tcPr>
            <w:tcW w:w="1854" w:type="dxa"/>
            <w:vAlign w:val="bottom"/>
          </w:tcPr>
          <w:p w14:paraId="0F04713B" w14:textId="31988EC3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Diagnosed by doctor</w:t>
            </w:r>
          </w:p>
        </w:tc>
        <w:tc>
          <w:tcPr>
            <w:tcW w:w="1326" w:type="dxa"/>
            <w:vAlign w:val="bottom"/>
          </w:tcPr>
          <w:p w14:paraId="387894EA" w14:textId="44A9A814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2443</w:t>
            </w:r>
          </w:p>
        </w:tc>
        <w:tc>
          <w:tcPr>
            <w:tcW w:w="5981" w:type="dxa"/>
            <w:vAlign w:val="bottom"/>
          </w:tcPr>
          <w:p w14:paraId="04F59C7E" w14:textId="3BA1EDEB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Diabetes diagnosed by doctor</w:t>
            </w:r>
          </w:p>
        </w:tc>
      </w:tr>
      <w:tr w:rsidR="004379B2" w:rsidRPr="00711373" w14:paraId="4C6D5170" w14:textId="77777777" w:rsidTr="000B72B1">
        <w:trPr>
          <w:trHeight w:val="15"/>
        </w:trPr>
        <w:tc>
          <w:tcPr>
            <w:tcW w:w="1854" w:type="dxa"/>
            <w:vAlign w:val="bottom"/>
          </w:tcPr>
          <w:p w14:paraId="07D627D4" w14:textId="3FE2DCFB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DC293FB" w14:textId="4E4CF560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2976</w:t>
            </w:r>
          </w:p>
        </w:tc>
        <w:tc>
          <w:tcPr>
            <w:tcW w:w="5981" w:type="dxa"/>
            <w:vAlign w:val="bottom"/>
          </w:tcPr>
          <w:p w14:paraId="6CB3E537" w14:textId="796E4BCC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Age diabetes diagnosed by doctor</w:t>
            </w:r>
          </w:p>
        </w:tc>
      </w:tr>
      <w:tr w:rsidR="004379B2" w:rsidRPr="00711373" w14:paraId="14E0734E" w14:textId="77777777" w:rsidTr="00754FB6">
        <w:trPr>
          <w:trHeight w:val="15"/>
        </w:trPr>
        <w:tc>
          <w:tcPr>
            <w:tcW w:w="1854" w:type="dxa"/>
            <w:vAlign w:val="bottom"/>
          </w:tcPr>
          <w:p w14:paraId="31F2A00F" w14:textId="7D446A96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43F33445" w14:textId="55E836FF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2986</w:t>
            </w:r>
          </w:p>
        </w:tc>
        <w:tc>
          <w:tcPr>
            <w:tcW w:w="5981" w:type="dxa"/>
            <w:vAlign w:val="bottom"/>
          </w:tcPr>
          <w:p w14:paraId="64290638" w14:textId="4892B97D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Insulin within one year of diagnosis</w:t>
            </w:r>
          </w:p>
        </w:tc>
      </w:tr>
      <w:tr w:rsidR="00005E74" w:rsidRPr="00711373" w14:paraId="3889AC56" w14:textId="77777777" w:rsidTr="00E642C3">
        <w:trPr>
          <w:trHeight w:val="15"/>
        </w:trPr>
        <w:tc>
          <w:tcPr>
            <w:tcW w:w="1854" w:type="dxa"/>
            <w:vAlign w:val="bottom"/>
          </w:tcPr>
          <w:p w14:paraId="6B6B1826" w14:textId="6BD5F1FF" w:rsidR="00005E74" w:rsidRPr="004379B2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 xml:space="preserve">Medications </w:t>
            </w:r>
          </w:p>
        </w:tc>
        <w:tc>
          <w:tcPr>
            <w:tcW w:w="1326" w:type="dxa"/>
            <w:vAlign w:val="bottom"/>
          </w:tcPr>
          <w:p w14:paraId="068A6A16" w14:textId="10FC5C46" w:rsidR="00005E74" w:rsidRPr="004379B2" w:rsidRDefault="004379B2" w:rsidP="00005E74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6153</w:t>
            </w:r>
          </w:p>
        </w:tc>
        <w:tc>
          <w:tcPr>
            <w:tcW w:w="5981" w:type="dxa"/>
            <w:vAlign w:val="bottom"/>
          </w:tcPr>
          <w:p w14:paraId="07148046" w14:textId="0207B4B0" w:rsidR="00005E74" w:rsidRPr="004379B2" w:rsidRDefault="00005E74" w:rsidP="00005E74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Insulin</w:t>
            </w:r>
          </w:p>
        </w:tc>
      </w:tr>
      <w:tr w:rsidR="00005E74" w:rsidRPr="00711373" w14:paraId="3419F400" w14:textId="77777777" w:rsidTr="00E642C3">
        <w:trPr>
          <w:trHeight w:val="15"/>
        </w:trPr>
        <w:tc>
          <w:tcPr>
            <w:tcW w:w="1854" w:type="dxa"/>
            <w:vAlign w:val="bottom"/>
          </w:tcPr>
          <w:p w14:paraId="6B97C298" w14:textId="286E64CE" w:rsidR="00005E74" w:rsidRPr="004379B2" w:rsidRDefault="00005E74" w:rsidP="00005E7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vAlign w:val="bottom"/>
          </w:tcPr>
          <w:p w14:paraId="38112A7E" w14:textId="6C7D72AC" w:rsidR="00005E74" w:rsidRPr="004379B2" w:rsidRDefault="004379B2" w:rsidP="00005E74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6177</w:t>
            </w:r>
          </w:p>
        </w:tc>
        <w:tc>
          <w:tcPr>
            <w:tcW w:w="5981" w:type="dxa"/>
            <w:vAlign w:val="bottom"/>
          </w:tcPr>
          <w:p w14:paraId="0598058F" w14:textId="47E43ACD" w:rsidR="00005E74" w:rsidRPr="004379B2" w:rsidRDefault="00005E74" w:rsidP="00005E7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4379B2" w:rsidRPr="00711373" w14:paraId="0EB72FA4" w14:textId="77777777" w:rsidTr="00891FD7">
        <w:trPr>
          <w:trHeight w:val="15"/>
        </w:trPr>
        <w:tc>
          <w:tcPr>
            <w:tcW w:w="1854" w:type="dxa"/>
            <w:vAlign w:val="bottom"/>
          </w:tcPr>
          <w:p w14:paraId="61E14E4D" w14:textId="0AEE387B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326" w:type="dxa"/>
            <w:vAlign w:val="bottom"/>
          </w:tcPr>
          <w:p w14:paraId="1B85D649" w14:textId="52FB0F9B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 w:rsidRPr="004379B2">
              <w:rPr>
                <w:color w:val="000000"/>
                <w:sz w:val="20"/>
                <w:szCs w:val="20"/>
              </w:rPr>
              <w:t>20003</w:t>
            </w:r>
          </w:p>
        </w:tc>
        <w:tc>
          <w:tcPr>
            <w:tcW w:w="5981" w:type="dxa"/>
            <w:vAlign w:val="bottom"/>
          </w:tcPr>
          <w:p w14:paraId="787A8116" w14:textId="05D2FD69" w:rsidR="004379B2" w:rsidRPr="004379B2" w:rsidRDefault="004379B2" w:rsidP="004379B2">
            <w:pPr>
              <w:spacing w:line="48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4379B2">
              <w:rPr>
                <w:color w:val="000000"/>
                <w:sz w:val="20"/>
                <w:szCs w:val="20"/>
              </w:rPr>
              <w:t>nsulin product</w:t>
            </w:r>
          </w:p>
        </w:tc>
      </w:tr>
    </w:tbl>
    <w:p w14:paraId="30564BDF" w14:textId="77777777" w:rsidR="006D5E05" w:rsidRDefault="006D5E05" w:rsidP="00F533D0">
      <w:pPr>
        <w:spacing w:line="480" w:lineRule="auto"/>
        <w:rPr>
          <w:b/>
          <w:bCs/>
        </w:rPr>
      </w:pPr>
    </w:p>
    <w:p w14:paraId="78091535" w14:textId="77777777" w:rsidR="00753DA3" w:rsidRDefault="00753DA3" w:rsidP="005E328A">
      <w:pPr>
        <w:pStyle w:val="Heading1"/>
        <w:spacing w:line="480" w:lineRule="auto"/>
      </w:pPr>
    </w:p>
    <w:p w14:paraId="6644F08B" w14:textId="77777777" w:rsidR="0097074E" w:rsidRDefault="0097074E" w:rsidP="0097074E"/>
    <w:p w14:paraId="3A93B739" w14:textId="77777777" w:rsidR="0097074E" w:rsidRDefault="0097074E" w:rsidP="0097074E"/>
    <w:p w14:paraId="300EFAFC" w14:textId="77777777" w:rsidR="0097074E" w:rsidRDefault="0097074E" w:rsidP="0097074E"/>
    <w:p w14:paraId="5099B534" w14:textId="77777777" w:rsidR="0097074E" w:rsidRDefault="0097074E" w:rsidP="0097074E"/>
    <w:p w14:paraId="530DE90D" w14:textId="77777777" w:rsidR="0097074E" w:rsidRDefault="0097074E" w:rsidP="0097074E"/>
    <w:p w14:paraId="7273C1BA" w14:textId="77777777" w:rsidR="0097074E" w:rsidRDefault="0097074E" w:rsidP="0097074E"/>
    <w:p w14:paraId="57163C5F" w14:textId="77777777" w:rsidR="0097074E" w:rsidRDefault="0097074E" w:rsidP="0097074E"/>
    <w:p w14:paraId="71365EE1" w14:textId="0E0152FA" w:rsidR="00E74858" w:rsidRDefault="00E74858"/>
    <w:p w14:paraId="16518B93" w14:textId="77777777" w:rsidR="006864D7" w:rsidRDefault="006864D7"/>
    <w:p w14:paraId="10829695" w14:textId="77777777" w:rsidR="006864D7" w:rsidRDefault="006864D7"/>
    <w:p w14:paraId="2BA7D212" w14:textId="77777777" w:rsidR="006864D7" w:rsidRDefault="006864D7"/>
    <w:p w14:paraId="6925C2ED" w14:textId="77777777" w:rsidR="006864D7" w:rsidRDefault="006864D7"/>
    <w:p w14:paraId="7615B6C2" w14:textId="77777777" w:rsidR="006864D7" w:rsidRDefault="006864D7"/>
    <w:p w14:paraId="0D32EBAF" w14:textId="77777777" w:rsidR="006864D7" w:rsidRDefault="006864D7"/>
    <w:p w14:paraId="4B76477C" w14:textId="77777777" w:rsidR="006864D7" w:rsidRDefault="006864D7"/>
    <w:p w14:paraId="7F800C30" w14:textId="77777777" w:rsidR="006864D7" w:rsidRDefault="006864D7"/>
    <w:p w14:paraId="0B65DC25" w14:textId="77777777" w:rsidR="006864D7" w:rsidRPr="006864D7" w:rsidRDefault="006864D7"/>
    <w:p w14:paraId="4DA10976" w14:textId="77777777" w:rsidR="005848B1" w:rsidRDefault="005848B1" w:rsidP="005848B1">
      <w:bookmarkStart w:id="3" w:name="_Toc191892365"/>
      <w:bookmarkStart w:id="4" w:name="_Toc204702784"/>
    </w:p>
    <w:p w14:paraId="35C41177" w14:textId="4BFB4038" w:rsidR="009F5AB3" w:rsidRPr="003D0F0F" w:rsidRDefault="00DB6667" w:rsidP="003D0F0F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Toc222745851"/>
      <w:r w:rsidRPr="003D0F0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864D7" w:rsidRPr="003D0F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D0F0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6" w:name="_Toc188354200"/>
      <w:r w:rsidR="00187B5F" w:rsidRPr="003D0F0F">
        <w:rPr>
          <w:rFonts w:ascii="Times New Roman" w:hAnsi="Times New Roman" w:cs="Times New Roman"/>
          <w:b/>
          <w:bCs/>
          <w:sz w:val="24"/>
          <w:szCs w:val="24"/>
        </w:rPr>
        <w:t>Baseline Characteristics before matching</w:t>
      </w:r>
      <w:bookmarkEnd w:id="3"/>
      <w:bookmarkEnd w:id="4"/>
      <w:bookmarkEnd w:id="5"/>
      <w:r w:rsidR="00187B5F" w:rsidRPr="003D0F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6"/>
    </w:p>
    <w:p w14:paraId="311A66DD" w14:textId="77777777" w:rsidR="00016289" w:rsidRPr="00016289" w:rsidRDefault="00016289" w:rsidP="00016289">
      <w:bookmarkStart w:id="7" w:name="_Toc188354201"/>
    </w:p>
    <w:tbl>
      <w:tblPr>
        <w:tblW w:w="9209" w:type="dxa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843"/>
        <w:gridCol w:w="1701"/>
        <w:gridCol w:w="1559"/>
        <w:gridCol w:w="1843"/>
      </w:tblGrid>
      <w:tr w:rsidR="0034772D" w:rsidRPr="004A2572" w14:paraId="26A97EBD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388EF50" w14:textId="77777777" w:rsidR="0034772D" w:rsidRPr="004A2572" w:rsidRDefault="0034772D" w:rsidP="006C5F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572">
              <w:rPr>
                <w:b/>
                <w:bCs/>
                <w:color w:val="000000"/>
                <w:sz w:val="20"/>
                <w:szCs w:val="20"/>
              </w:rPr>
              <w:t xml:space="preserve">Covariat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1D1D1" w:themeFill="background2" w:themeFillShade="E6"/>
          </w:tcPr>
          <w:p w14:paraId="66135233" w14:textId="371C539B" w:rsidR="0034772D" w:rsidRPr="004A2572" w:rsidRDefault="0034772D" w:rsidP="0029500C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572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6A6382C3" w14:textId="09DBB657" w:rsidR="0034772D" w:rsidRPr="004A2572" w:rsidRDefault="0029500C" w:rsidP="0029500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572">
              <w:rPr>
                <w:b/>
                <w:bCs/>
                <w:color w:val="000000"/>
                <w:sz w:val="20"/>
                <w:szCs w:val="20"/>
              </w:rPr>
              <w:t>N = 292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C33D0A3" w14:textId="77777777" w:rsidR="0034772D" w:rsidRPr="004A2572" w:rsidRDefault="0034772D" w:rsidP="006C5F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572">
              <w:rPr>
                <w:b/>
                <w:bCs/>
                <w:color w:val="000000"/>
                <w:sz w:val="20"/>
                <w:szCs w:val="20"/>
              </w:rPr>
              <w:t xml:space="preserve">Non-CKD </w:t>
            </w:r>
          </w:p>
          <w:p w14:paraId="1751CB06" w14:textId="799579BA" w:rsidR="0034772D" w:rsidRPr="004A2572" w:rsidRDefault="0029500C" w:rsidP="006C5F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572">
              <w:rPr>
                <w:b/>
                <w:bCs/>
                <w:color w:val="000000"/>
                <w:sz w:val="20"/>
                <w:szCs w:val="20"/>
              </w:rPr>
              <w:t xml:space="preserve">N </w:t>
            </w:r>
            <w:r w:rsidR="0034772D" w:rsidRPr="004A2572">
              <w:rPr>
                <w:b/>
                <w:bCs/>
                <w:color w:val="000000"/>
                <w:sz w:val="20"/>
                <w:szCs w:val="20"/>
              </w:rPr>
              <w:t>= 290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0CDACFE" w14:textId="77777777" w:rsidR="0034772D" w:rsidRPr="004A2572" w:rsidRDefault="0034772D" w:rsidP="006C5F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572">
              <w:rPr>
                <w:b/>
                <w:bCs/>
                <w:color w:val="000000"/>
                <w:sz w:val="20"/>
                <w:szCs w:val="20"/>
              </w:rPr>
              <w:t xml:space="preserve">CKD </w:t>
            </w:r>
          </w:p>
          <w:p w14:paraId="37E65B6E" w14:textId="7FED61CB" w:rsidR="0034772D" w:rsidRPr="004A2572" w:rsidRDefault="0034772D" w:rsidP="006C5F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572">
              <w:rPr>
                <w:b/>
                <w:bCs/>
                <w:color w:val="000000"/>
                <w:sz w:val="20"/>
                <w:szCs w:val="20"/>
              </w:rPr>
              <w:t>N= 2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B4E51EC" w14:textId="77777777" w:rsidR="0034772D" w:rsidRPr="004A2572" w:rsidRDefault="0034772D" w:rsidP="006C5F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57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816BC" w:rsidRPr="004A2572" w14:paraId="1A754958" w14:textId="77777777" w:rsidTr="00EF5B16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F6FCE62" w14:textId="5F428368" w:rsidR="002816BC" w:rsidRPr="004A2572" w:rsidRDefault="002816BC" w:rsidP="002816B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CE007B" w14:textId="0419724C" w:rsidR="002816BC" w:rsidRPr="004A2572" w:rsidRDefault="002816BC" w:rsidP="002816B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4D6883" w14:textId="3D8DCDB5" w:rsidR="002816BC" w:rsidRPr="004A2572" w:rsidRDefault="002816BC" w:rsidP="002816B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7AF1413" w14:textId="7117EA8B" w:rsidR="002816BC" w:rsidRPr="004A2572" w:rsidRDefault="002816BC" w:rsidP="002816BC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2A1F65F" w14:textId="7AF70215" w:rsidR="002816BC" w:rsidRPr="00B20212" w:rsidRDefault="002816BC" w:rsidP="002816BC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16BC" w:rsidRPr="004A2572" w14:paraId="2BF0EE47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8B7C9B" w14:textId="134ABF24" w:rsidR="002816BC" w:rsidRPr="004A2572" w:rsidRDefault="002816BC" w:rsidP="002816B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Sex</w:t>
            </w:r>
            <w:r w:rsidR="004A2572" w:rsidRPr="004A2572">
              <w:rPr>
                <w:color w:val="000000"/>
                <w:sz w:val="20"/>
                <w:szCs w:val="20"/>
              </w:rPr>
              <w:t xml:space="preserve">, </w:t>
            </w:r>
            <w:r w:rsidR="00596476" w:rsidRPr="004A257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00AFFA" w14:textId="0CF949C9" w:rsidR="002816BC" w:rsidRPr="004A2572" w:rsidRDefault="002816BC" w:rsidP="002816B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4058 (48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38034D" w14:textId="5546906C" w:rsidR="002816BC" w:rsidRPr="004A2572" w:rsidRDefault="002816BC" w:rsidP="002816B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3944 (48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E37544" w14:textId="0F1F5CAC" w:rsidR="002816BC" w:rsidRPr="004A2572" w:rsidRDefault="002816BC" w:rsidP="002816BC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14 (56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1698CF" w14:textId="0998139F" w:rsidR="002816BC" w:rsidRPr="00B20212" w:rsidRDefault="002816BC" w:rsidP="002816BC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EF5B16" w:rsidRPr="004A2572" w14:paraId="594CFC69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0C04311" w14:textId="321AC8AE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D99E71" w14:textId="48918491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4 (57, 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9A048E3" w14:textId="119781D9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4 (57, 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1925A0" w14:textId="7C5D2D22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7 (62, 7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0C539F2" w14:textId="1D99603F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F5B16" w:rsidRPr="004A2572" w14:paraId="4FCAC696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31F1B6F" w14:textId="62EDC7E0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BMI, Kg/m</w:t>
            </w:r>
            <w:r w:rsidRPr="004A2572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6C46D1" w14:textId="5719D276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6 (24, 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3E5A36E" w14:textId="14ABDCE6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6 (24, 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BB9532" w14:textId="204629D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8 (25, 3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65757A9" w14:textId="3EBFDF1E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B477A" w:rsidRPr="004A2572" w14:paraId="71F7743B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F1F2A8" w14:textId="6101089F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Smoker</w:t>
            </w:r>
            <w:r w:rsidR="004A2572" w:rsidRPr="004A2572">
              <w:rPr>
                <w:color w:val="000000"/>
                <w:sz w:val="20"/>
                <w:szCs w:val="20"/>
              </w:rPr>
              <w:t xml:space="preserve">, </w:t>
            </w:r>
            <w:r w:rsidR="00596476" w:rsidRPr="004A257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90E17F" w14:textId="4132F95E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078 (3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F70134" w14:textId="5B955E8B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073 (3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F6107D" w14:textId="0C58DAB5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 (2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E37B21" w14:textId="3B23D44C" w:rsidR="005B477A" w:rsidRPr="004A2572" w:rsidRDefault="005B477A" w:rsidP="005B477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473</w:t>
            </w:r>
          </w:p>
        </w:tc>
      </w:tr>
      <w:tr w:rsidR="00EF5B16" w:rsidRPr="004A2572" w14:paraId="1062604B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A0B24C7" w14:textId="6D15CEB2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Ethnic Q-risk, 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8EE166" w14:textId="7777777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C69F09B" w14:textId="7777777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7402905" w14:textId="7777777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372A64A" w14:textId="78A763EB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F5B16" w:rsidRPr="004A2572" w14:paraId="7FFD064B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ACC8D50" w14:textId="3B58B541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563598" w14:textId="552E46E6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8435 (97.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A52C1B0" w14:textId="6B62D220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8246 (97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3DD62FD" w14:textId="4923F708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89 (94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F2B6CE3" w14:textId="7777777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5B16" w:rsidRPr="004A2572" w14:paraId="1874878C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B6F47DD" w14:textId="03C8CCD8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24BA23" w14:textId="49673344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94 (0.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70583D1" w14:textId="17268568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92 (0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99EBE1F" w14:textId="3BD8A81F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 (1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9F072E4" w14:textId="7777777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5B16" w:rsidRPr="004A2572" w14:paraId="5C1C4E67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189A706" w14:textId="01B66FBA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D95942" w14:textId="4EE8EA7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7 (0.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5422F24" w14:textId="5877C46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7 (0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7173CB6" w14:textId="05B686DA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180FAA4" w14:textId="7777777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5B16" w:rsidRPr="004A2572" w14:paraId="671D3A48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9FC701A" w14:textId="46600E18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655FD9" w14:textId="6E0991B2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7 (0.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01AEFD5" w14:textId="002757D9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7 (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6F9CB7" w14:textId="0061CED1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8DBE642" w14:textId="7777777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5B16" w:rsidRPr="004A2572" w14:paraId="63CADAAB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9E6B281" w14:textId="4347D722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   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5AF0D5" w14:textId="361505D6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99 (0.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5D5D97F" w14:textId="5F8DB66F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99 (0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805A6DE" w14:textId="5A9CBC6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BDF624D" w14:textId="7777777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5B16" w:rsidRPr="004A2572" w14:paraId="451393C9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7313302" w14:textId="49F4B3D4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   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7EB2BC" w14:textId="4BA3A1E2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99 (0.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89BD36D" w14:textId="5F863B15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99 (0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D0AE37A" w14:textId="3B95889E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C581DB" w14:textId="7777777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5B16" w:rsidRPr="004A2572" w14:paraId="12D200C1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2DE51B0" w14:textId="72A6F621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   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F08416" w14:textId="0A3D3CF0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74 (0.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7080DD9" w14:textId="6A577ADB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74 (0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B07FDBF" w14:textId="39112230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C9E5FE7" w14:textId="7777777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5B16" w:rsidRPr="004A2572" w14:paraId="0FA98982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A07BE4B" w14:textId="6159643A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   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1C014A" w14:textId="3D66E84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8 (0.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B6A36A4" w14:textId="2FE9B22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8 (0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BF2BB6" w14:textId="33644B26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4FCC1F5" w14:textId="7777777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5B16" w:rsidRPr="004A2572" w14:paraId="40762CB2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38C776D" w14:textId="29A3C780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  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CE7C6B" w14:textId="0B29330C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38 (0.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287FD52" w14:textId="46981A04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38 (0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60E1493" w14:textId="542AF04E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0 (5.0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5380074" w14:textId="7777777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5B16" w:rsidRPr="004A2572" w14:paraId="18CDF6C1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D781D2B" w14:textId="2F0B781B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Deprivation Townsend,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03BD75" w14:textId="660B71A8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-2.67 (-3.93, -0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E880C3E" w14:textId="60142FAB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-2.68 (-3.93, -0.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44A7F17" w14:textId="017593B5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-2.01 (-3.75, 0.2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8FA63A8" w14:textId="16B03F67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EF5B16" w:rsidRPr="004A2572" w14:paraId="680F3470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25DB459" w14:textId="572B0441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Diabetes, 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DCA601" w14:textId="284F1172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636 (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ED94EE1" w14:textId="7C5CFA75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595 (5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1B3D166" w14:textId="1601559D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1 (20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A7510B8" w14:textId="4C3E2C4B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F5B16" w:rsidRPr="004A2572" w14:paraId="427F0C1D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E9E9458" w14:textId="2CC61796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Hypertension, 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ADDB4C" w14:textId="4683A2E5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9595 (3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CC2B899" w14:textId="430CF705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9452 (32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5306BB9" w14:textId="636D4DC3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43 (71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DA15D24" w14:textId="734D0E99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EF5B16" w:rsidRPr="004A2572" w14:paraId="1D9908E6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E4AC6FF" w14:textId="6E35FED6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Hyperlipidaemia, 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C0EC1F" w14:textId="287E504E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336 (2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52F1FAD" w14:textId="10DB7DDB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218 (28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DF1574" w14:textId="4F77F2E7" w:rsidR="00EF5B16" w:rsidRPr="004A2572" w:rsidRDefault="00EF5B16" w:rsidP="00EF5B16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18 (58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46C24F" w14:textId="47AE7889" w:rsidR="00EF5B16" w:rsidRPr="00B20212" w:rsidRDefault="00EF5B16" w:rsidP="00EF5B16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B477A" w:rsidRPr="004A2572" w14:paraId="3AEDFA73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AEEE17" w14:textId="1DCD337B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Any </w:t>
            </w:r>
            <w:r w:rsidR="00EF5B16">
              <w:rPr>
                <w:color w:val="000000"/>
                <w:sz w:val="20"/>
                <w:szCs w:val="20"/>
              </w:rPr>
              <w:t>baseline known c</w:t>
            </w:r>
            <w:r w:rsidRPr="004A2572">
              <w:rPr>
                <w:color w:val="000000"/>
                <w:sz w:val="20"/>
                <w:szCs w:val="20"/>
              </w:rPr>
              <w:t>ardiac disease</w:t>
            </w:r>
            <w:r w:rsidR="004A2572" w:rsidRPr="004A2572">
              <w:rPr>
                <w:color w:val="000000"/>
                <w:sz w:val="20"/>
                <w:szCs w:val="20"/>
              </w:rPr>
              <w:t xml:space="preserve">, </w:t>
            </w:r>
            <w:r w:rsidR="00596476" w:rsidRPr="004A257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EC4A3B" w14:textId="232DCF1F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424 (1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F09A41" w14:textId="2F6FA61D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357 (11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5AAEC4" w14:textId="694475CF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7 (33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EF787B" w14:textId="73E0D48F" w:rsidR="005B477A" w:rsidRPr="00B20212" w:rsidRDefault="005B477A" w:rsidP="005B477A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5B477A" w:rsidRPr="004A2572" w14:paraId="17C1A6B1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ADD99B" w14:textId="361066E1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Stroke</w:t>
            </w:r>
            <w:r w:rsidR="004A2572" w:rsidRPr="004A2572">
              <w:rPr>
                <w:color w:val="000000"/>
                <w:sz w:val="20"/>
                <w:szCs w:val="20"/>
              </w:rPr>
              <w:t xml:space="preserve">, </w:t>
            </w:r>
            <w:r w:rsidR="00596476" w:rsidRPr="004A257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E5DE74" w14:textId="646CEC5E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29 (2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81E241" w14:textId="41B4B847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14 (2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D1B460" w14:textId="4D0E455F" w:rsidR="005B477A" w:rsidRPr="004A2572" w:rsidRDefault="005B477A" w:rsidP="005B477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5 (7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019BC5" w14:textId="0079906C" w:rsidR="005B477A" w:rsidRPr="00B20212" w:rsidRDefault="005B477A" w:rsidP="005B477A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B2B5D" w:rsidRPr="004A2572" w14:paraId="06744A4E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293EAA" w14:textId="0C6809AE" w:rsidR="00AB2B5D" w:rsidRPr="004A2572" w:rsidRDefault="00AB2B5D" w:rsidP="00AB2B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Native Myocardial T1</w:t>
            </w:r>
            <w:r w:rsidR="002B4DB4" w:rsidRPr="004A2572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2B4DB4" w:rsidRPr="004A2572">
              <w:rPr>
                <w:color w:val="000000"/>
                <w:sz w:val="20"/>
                <w:szCs w:val="20"/>
              </w:rPr>
              <w:t>ms</w:t>
            </w:r>
            <w:proofErr w:type="spellEnd"/>
            <w:r w:rsidRPr="004A25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0A249B" w14:textId="141AFDE3" w:rsidR="00AB2B5D" w:rsidRPr="004A2572" w:rsidRDefault="00AB2B5D" w:rsidP="00AB2B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923 </w:t>
            </w:r>
            <w:r w:rsidR="000B4C01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894, 953</w:t>
            </w:r>
            <w:r w:rsidR="000B4C01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55CA62" w14:textId="0A1B4D9F" w:rsidR="00AB2B5D" w:rsidRPr="004A2572" w:rsidRDefault="00AB2B5D" w:rsidP="00AB2B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923 </w:t>
            </w:r>
            <w:r w:rsidR="000B4C01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894, 953</w:t>
            </w:r>
            <w:r w:rsidR="000B4C01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420E83" w14:textId="63BE0A19" w:rsidR="00AB2B5D" w:rsidRPr="004A2572" w:rsidRDefault="00AB2B5D" w:rsidP="00AB2B5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929 </w:t>
            </w:r>
            <w:r w:rsidR="000B4C01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893, 958</w:t>
            </w:r>
            <w:r w:rsidR="000B4C01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336347" w14:textId="3F2678D2" w:rsidR="00AB2B5D" w:rsidRPr="004A2572" w:rsidRDefault="00AB2B5D" w:rsidP="00AB2B5D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345</w:t>
            </w:r>
          </w:p>
        </w:tc>
      </w:tr>
      <w:tr w:rsidR="00611DE0" w:rsidRPr="004A2572" w14:paraId="3BDDBBC9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7FD136" w14:textId="1E22646A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LVEDV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DE2742" w14:textId="187229B8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144.1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2</w:t>
            </w:r>
            <w:r w:rsidR="00354A16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>, 16</w:t>
            </w:r>
            <w:r w:rsidR="00354A16" w:rsidRPr="004A2572">
              <w:rPr>
                <w:color w:val="000000"/>
                <w:sz w:val="20"/>
                <w:szCs w:val="20"/>
              </w:rPr>
              <w:t>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8A0A11" w14:textId="29FF3EA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44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2</w:t>
            </w:r>
            <w:r w:rsidR="00354A16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>, 16</w:t>
            </w:r>
            <w:r w:rsidR="00354A16" w:rsidRPr="004A2572">
              <w:rPr>
                <w:color w:val="000000"/>
                <w:sz w:val="20"/>
                <w:szCs w:val="20"/>
              </w:rPr>
              <w:t>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B0F4FB" w14:textId="44FF5C22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4</w:t>
            </w:r>
            <w:r w:rsidR="00354A16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22, 16</w:t>
            </w:r>
            <w:r w:rsidR="00354A16" w:rsidRPr="004A2572">
              <w:rPr>
                <w:color w:val="000000"/>
                <w:sz w:val="20"/>
                <w:szCs w:val="20"/>
              </w:rPr>
              <w:t>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B333F8" w14:textId="79C9374C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764</w:t>
            </w:r>
          </w:p>
        </w:tc>
      </w:tr>
      <w:tr w:rsidR="00611DE0" w:rsidRPr="004A2572" w14:paraId="040256A4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79F040" w14:textId="5C8A059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LVESV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478788" w14:textId="1A2F8301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</w:t>
            </w:r>
            <w:r w:rsidR="004664FF" w:rsidRPr="004A2572">
              <w:rPr>
                <w:color w:val="000000"/>
                <w:sz w:val="20"/>
                <w:szCs w:val="20"/>
              </w:rPr>
              <w:t>8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7, 7</w:t>
            </w:r>
            <w:r w:rsidR="004664FF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02A61D" w14:textId="1BA71307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</w:t>
            </w:r>
            <w:r w:rsidR="004664FF" w:rsidRPr="004A2572">
              <w:rPr>
                <w:color w:val="000000"/>
                <w:sz w:val="20"/>
                <w:szCs w:val="20"/>
              </w:rPr>
              <w:t>8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7, 7</w:t>
            </w:r>
            <w:r w:rsidR="004664FF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AB585D" w14:textId="3E4A0C7C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5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</w:t>
            </w:r>
            <w:r w:rsidR="004664FF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>, 7</w:t>
            </w:r>
            <w:r w:rsidR="004664FF" w:rsidRPr="004A2572">
              <w:rPr>
                <w:color w:val="000000"/>
                <w:sz w:val="20"/>
                <w:szCs w:val="20"/>
              </w:rPr>
              <w:t>6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69B99B" w14:textId="472D62FC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712</w:t>
            </w:r>
          </w:p>
        </w:tc>
      </w:tr>
      <w:tr w:rsidR="00611DE0" w:rsidRPr="004A2572" w14:paraId="06ECA059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C27132" w14:textId="0D82616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lastRenderedPageBreak/>
              <w:t>LVSV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DE23A0" w14:textId="4FAF3DB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</w:t>
            </w:r>
            <w:r w:rsidR="004664FF" w:rsidRPr="004A2572">
              <w:rPr>
                <w:color w:val="000000"/>
                <w:sz w:val="20"/>
                <w:szCs w:val="20"/>
              </w:rPr>
              <w:t>6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 xml:space="preserve">74, </w:t>
            </w:r>
            <w:r w:rsidR="004664FF" w:rsidRPr="004A2572">
              <w:rPr>
                <w:color w:val="000000"/>
                <w:sz w:val="20"/>
                <w:szCs w:val="20"/>
              </w:rPr>
              <w:t>10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7D7E08" w14:textId="1B06A0D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</w:t>
            </w:r>
            <w:r w:rsidR="004664FF" w:rsidRPr="004A2572">
              <w:rPr>
                <w:color w:val="000000"/>
                <w:sz w:val="20"/>
                <w:szCs w:val="20"/>
              </w:rPr>
              <w:t>6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 xml:space="preserve">74, </w:t>
            </w:r>
            <w:r w:rsidR="004664FF" w:rsidRPr="004A2572">
              <w:rPr>
                <w:color w:val="000000"/>
                <w:sz w:val="20"/>
                <w:szCs w:val="20"/>
              </w:rPr>
              <w:t>10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58BDD8" w14:textId="1E421DEF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86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73, 10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77BF24" w14:textId="1D48C487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667</w:t>
            </w:r>
          </w:p>
        </w:tc>
      </w:tr>
      <w:tr w:rsidR="00611DE0" w:rsidRPr="004A2572" w14:paraId="55ACF287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D028C2" w14:textId="506C4176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LVEF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807188" w:rsidRPr="004A257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8F271C" w14:textId="2AC98424" w:rsidR="00611DE0" w:rsidRPr="004A2572" w:rsidRDefault="004664FF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0</w:t>
            </w:r>
            <w:r w:rsidR="00611DE0"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611DE0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>6</w:t>
            </w:r>
            <w:r w:rsidR="00611DE0" w:rsidRPr="004A2572">
              <w:rPr>
                <w:color w:val="000000"/>
                <w:sz w:val="20"/>
                <w:szCs w:val="20"/>
              </w:rPr>
              <w:t>, 6</w:t>
            </w:r>
            <w:r w:rsidRPr="004A2572">
              <w:rPr>
                <w:color w:val="000000"/>
                <w:sz w:val="20"/>
                <w:szCs w:val="20"/>
              </w:rPr>
              <w:t>4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B87DAE" w14:textId="31640771" w:rsidR="00611DE0" w:rsidRPr="004A2572" w:rsidRDefault="004664FF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0</w:t>
            </w:r>
            <w:r w:rsidR="00611DE0"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611DE0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>6</w:t>
            </w:r>
            <w:r w:rsidR="00611DE0" w:rsidRPr="004A2572">
              <w:rPr>
                <w:color w:val="000000"/>
                <w:sz w:val="20"/>
                <w:szCs w:val="20"/>
              </w:rPr>
              <w:t>, 6</w:t>
            </w:r>
            <w:r w:rsidRPr="004A2572">
              <w:rPr>
                <w:color w:val="000000"/>
                <w:sz w:val="20"/>
                <w:szCs w:val="20"/>
              </w:rPr>
              <w:t>4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BA68EF" w14:textId="6BF8466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59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5, 6</w:t>
            </w:r>
            <w:r w:rsidR="004664FF" w:rsidRPr="004A2572">
              <w:rPr>
                <w:color w:val="000000"/>
                <w:sz w:val="20"/>
                <w:szCs w:val="20"/>
              </w:rPr>
              <w:t>4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5861CE" w14:textId="21F9707D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454</w:t>
            </w:r>
          </w:p>
        </w:tc>
      </w:tr>
      <w:tr w:rsidR="00611DE0" w:rsidRPr="004A2572" w14:paraId="3AB57818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E104F3" w14:textId="7931DC3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LVCO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253A64" w:rsidRPr="004A2572">
              <w:rPr>
                <w:color w:val="000000"/>
                <w:sz w:val="20"/>
                <w:szCs w:val="20"/>
              </w:rPr>
              <w:t>L/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1263FA" w14:textId="352204B1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.</w:t>
            </w:r>
            <w:r w:rsidR="004664FF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.</w:t>
            </w:r>
            <w:r w:rsidR="004664FF" w:rsidRPr="004A2572">
              <w:rPr>
                <w:color w:val="000000"/>
                <w:sz w:val="20"/>
                <w:szCs w:val="20"/>
              </w:rPr>
              <w:t>6</w:t>
            </w:r>
            <w:r w:rsidRPr="004A2572">
              <w:rPr>
                <w:color w:val="000000"/>
                <w:sz w:val="20"/>
                <w:szCs w:val="20"/>
              </w:rPr>
              <w:t>, 6.</w:t>
            </w:r>
            <w:r w:rsidR="004664FF" w:rsidRPr="004A2572">
              <w:rPr>
                <w:color w:val="000000"/>
                <w:sz w:val="20"/>
                <w:szCs w:val="20"/>
              </w:rPr>
              <w:t>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87CB4C" w14:textId="78B29F57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.</w:t>
            </w:r>
            <w:r w:rsidR="004664FF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.</w:t>
            </w:r>
            <w:r w:rsidR="004664FF" w:rsidRPr="004A2572">
              <w:rPr>
                <w:color w:val="000000"/>
                <w:sz w:val="20"/>
                <w:szCs w:val="20"/>
              </w:rPr>
              <w:t>6</w:t>
            </w:r>
            <w:r w:rsidRPr="004A2572">
              <w:rPr>
                <w:color w:val="000000"/>
                <w:sz w:val="20"/>
                <w:szCs w:val="20"/>
              </w:rPr>
              <w:t>, 6.</w:t>
            </w:r>
            <w:r w:rsidR="004664FF" w:rsidRPr="004A2572">
              <w:rPr>
                <w:color w:val="000000"/>
                <w:sz w:val="20"/>
                <w:szCs w:val="20"/>
              </w:rPr>
              <w:t>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8F0777" w14:textId="7D3F789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.</w:t>
            </w:r>
            <w:r w:rsidR="004664FF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.</w:t>
            </w:r>
            <w:r w:rsidR="004664FF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 xml:space="preserve">, </w:t>
            </w:r>
            <w:r w:rsidR="004664FF" w:rsidRPr="004A2572">
              <w:rPr>
                <w:color w:val="000000"/>
                <w:sz w:val="20"/>
                <w:szCs w:val="20"/>
              </w:rPr>
              <w:t>6.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1E2670" w14:textId="7A154387" w:rsidR="00611DE0" w:rsidRPr="00B2021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B20212">
              <w:rPr>
                <w:color w:val="000000"/>
                <w:sz w:val="20"/>
                <w:szCs w:val="20"/>
                <w:u w:val="single"/>
              </w:rPr>
              <w:t>0.050</w:t>
            </w:r>
          </w:p>
        </w:tc>
      </w:tr>
      <w:tr w:rsidR="00611DE0" w:rsidRPr="004A2572" w14:paraId="49158B68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CD0FA7" w14:textId="59999D9D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LVM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070BB5" w:rsidRPr="004A2572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7BAD9F" w14:textId="04BD7A01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</w:t>
            </w:r>
            <w:r w:rsidR="004664FF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6</w:t>
            </w:r>
            <w:r w:rsidR="004664FF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>, 10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DE58D3" w14:textId="3D86D9B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</w:t>
            </w:r>
            <w:r w:rsidR="004664FF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6</w:t>
            </w:r>
            <w:r w:rsidR="004664FF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>, 10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028AB8" w14:textId="1513D02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89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7</w:t>
            </w:r>
            <w:r w:rsidR="004664FF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>, 10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907642" w14:textId="4DC1A88C" w:rsidR="00611DE0" w:rsidRPr="00B20212" w:rsidRDefault="00611DE0" w:rsidP="00611DE0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F16CE9" w:rsidRPr="004A2572" w14:paraId="6E5D74FB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91EEEB" w14:textId="43A9867F" w:rsidR="00F16CE9" w:rsidRPr="004A2572" w:rsidRDefault="00F16CE9" w:rsidP="00F16CE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WT, </w:t>
            </w:r>
            <w:r w:rsidR="001971FF">
              <w:rPr>
                <w:color w:val="000000"/>
                <w:sz w:val="20"/>
                <w:szCs w:val="20"/>
              </w:rPr>
              <w:t>m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A8975" w14:textId="46598414" w:rsidR="00F16CE9" w:rsidRPr="004A2572" w:rsidRDefault="00F16CE9" w:rsidP="00F16CE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.6 (5.1, 6.</w:t>
            </w:r>
            <w:r w:rsidR="00702DB9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879AEB" w14:textId="7A560B94" w:rsidR="00F16CE9" w:rsidRPr="004A2572" w:rsidRDefault="00F16CE9" w:rsidP="00F16CE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.6 (5.1, 6.</w:t>
            </w:r>
            <w:r w:rsidR="00870FFA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4EF248" w14:textId="6B3BA2AC" w:rsidR="00F16CE9" w:rsidRPr="004A2572" w:rsidRDefault="00F16CE9" w:rsidP="00F16CE9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.8 (5.</w:t>
            </w:r>
            <w:r w:rsidR="00870FFA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>, 6.</w:t>
            </w:r>
            <w:r w:rsidR="00870FFA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B15D84" w14:textId="59859A87" w:rsidR="00F16CE9" w:rsidRPr="00B20212" w:rsidRDefault="00F16CE9" w:rsidP="00F16CE9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20212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611DE0" w:rsidRPr="004A2572" w14:paraId="422B129F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5DADD5" w14:textId="00F5297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LVED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807188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6B4AD6" w14:textId="42B0AD32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7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CB7E23" w:rsidRPr="004A2572">
              <w:rPr>
                <w:color w:val="000000"/>
                <w:sz w:val="20"/>
                <w:szCs w:val="20"/>
              </w:rPr>
              <w:t>70</w:t>
            </w:r>
            <w:r w:rsidRPr="004A2572">
              <w:rPr>
                <w:color w:val="000000"/>
                <w:sz w:val="20"/>
                <w:szCs w:val="20"/>
              </w:rPr>
              <w:t>, 8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E2868B" w14:textId="282C189A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7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CB7E23" w:rsidRPr="004A2572">
              <w:rPr>
                <w:color w:val="000000"/>
                <w:sz w:val="20"/>
                <w:szCs w:val="20"/>
              </w:rPr>
              <w:t>70</w:t>
            </w:r>
            <w:r w:rsidRPr="004A2572">
              <w:rPr>
                <w:color w:val="000000"/>
                <w:sz w:val="20"/>
                <w:szCs w:val="20"/>
              </w:rPr>
              <w:t>, 8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5044E2" w14:textId="6A710AFA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7</w:t>
            </w:r>
            <w:r w:rsidR="00CB7E23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67, 8</w:t>
            </w:r>
            <w:r w:rsidR="00CB7E23" w:rsidRPr="004A2572">
              <w:rPr>
                <w:color w:val="000000"/>
                <w:sz w:val="20"/>
                <w:szCs w:val="20"/>
              </w:rPr>
              <w:t>6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6F6964" w14:textId="45A2BC3B" w:rsidR="00611DE0" w:rsidRPr="008D565F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8D565F">
              <w:rPr>
                <w:color w:val="000000"/>
                <w:sz w:val="20"/>
                <w:szCs w:val="20"/>
                <w:u w:val="single"/>
              </w:rPr>
              <w:t>0.087</w:t>
            </w:r>
          </w:p>
        </w:tc>
      </w:tr>
      <w:tr w:rsidR="00611DE0" w:rsidRPr="004A2572" w14:paraId="56DBDD87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7629D1" w14:textId="00380A70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LVES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807188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9B3F56" w14:textId="730E3078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31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</w:t>
            </w:r>
            <w:r w:rsidR="00CB7E23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>, 3</w:t>
            </w:r>
            <w:r w:rsidR="00CB7E23" w:rsidRPr="004A2572">
              <w:rPr>
                <w:color w:val="000000"/>
                <w:sz w:val="20"/>
                <w:szCs w:val="20"/>
              </w:rPr>
              <w:t>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2EF86B" w14:textId="1460963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</w:t>
            </w:r>
            <w:r w:rsidR="00CB7E23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</w:t>
            </w:r>
            <w:r w:rsidR="00CB7E23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>, 3</w:t>
            </w:r>
            <w:r w:rsidR="00CB7E23" w:rsidRPr="004A2572">
              <w:rPr>
                <w:color w:val="000000"/>
                <w:sz w:val="20"/>
                <w:szCs w:val="20"/>
              </w:rPr>
              <w:t>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FCCAE8" w14:textId="1B4AD25E" w:rsidR="00611DE0" w:rsidRPr="004A2572" w:rsidRDefault="00CB7E23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0</w:t>
            </w:r>
            <w:r w:rsidR="00611DE0"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611DE0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>6</w:t>
            </w:r>
            <w:r w:rsidR="00611DE0" w:rsidRPr="004A2572">
              <w:rPr>
                <w:color w:val="000000"/>
                <w:sz w:val="20"/>
                <w:szCs w:val="20"/>
              </w:rPr>
              <w:t>, 3</w:t>
            </w:r>
            <w:r w:rsidRPr="004A2572">
              <w:rPr>
                <w:color w:val="000000"/>
                <w:sz w:val="20"/>
                <w:szCs w:val="20"/>
              </w:rPr>
              <w:t>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00FC4D" w14:textId="5BDD07A0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314</w:t>
            </w:r>
          </w:p>
        </w:tc>
      </w:tr>
      <w:tr w:rsidR="00611DE0" w:rsidRPr="004A2572" w14:paraId="18FDF366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CE6FCA" w14:textId="4F796C2E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LVS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807188" w:rsidRPr="004A2572">
              <w:rPr>
                <w:color w:val="000000"/>
                <w:sz w:val="20"/>
                <w:szCs w:val="20"/>
              </w:rPr>
              <w:t>,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 </w:t>
            </w:r>
            <w:r w:rsidR="00253A6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865254" w14:textId="5E7DCBDD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CB7E23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1, 5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A379DD" w14:textId="01D48AB8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CB7E23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1, 5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86F931" w14:textId="60B08CB6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45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CB7E23" w:rsidRPr="004A2572">
              <w:rPr>
                <w:color w:val="000000"/>
                <w:sz w:val="20"/>
                <w:szCs w:val="20"/>
              </w:rPr>
              <w:t>40</w:t>
            </w:r>
            <w:r w:rsidRPr="004A2572">
              <w:rPr>
                <w:color w:val="000000"/>
                <w:sz w:val="20"/>
                <w:szCs w:val="20"/>
              </w:rPr>
              <w:t>, 5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12817A" w14:textId="6AFF6BB5" w:rsidR="00611DE0" w:rsidRPr="00FD097B" w:rsidRDefault="00611DE0" w:rsidP="00611DE0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611DE0" w:rsidRPr="004A2572" w14:paraId="780A41CC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6F4DDE" w14:textId="514B43E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LVCO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253A64" w:rsidRPr="004A2572">
              <w:rPr>
                <w:color w:val="000000"/>
                <w:sz w:val="20"/>
                <w:szCs w:val="20"/>
              </w:rPr>
              <w:t>L/min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7F49A2" w14:textId="24FB9AA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.</w:t>
            </w:r>
            <w:r w:rsidR="0090206D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.5, 3.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0B383C" w14:textId="707BDFD8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.</w:t>
            </w:r>
            <w:r w:rsidR="0090206D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.5, 3.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790F90" w14:textId="02EC4DC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.</w:t>
            </w:r>
            <w:r w:rsidR="0090206D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.</w:t>
            </w:r>
            <w:r w:rsidR="0090206D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>, 3.</w:t>
            </w:r>
            <w:r w:rsidR="0090206D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57093C" w14:textId="77777777" w:rsidR="00611DE0" w:rsidRPr="00FD097B" w:rsidRDefault="00611DE0" w:rsidP="00611DE0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611DE0" w:rsidRPr="004A2572" w14:paraId="1598F514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8B2AD1" w14:textId="436D405F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LVM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>, g/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2DF500" w14:textId="033F6EE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C1796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C17965" w:rsidRPr="004A2572">
              <w:rPr>
                <w:color w:val="000000"/>
                <w:sz w:val="20"/>
                <w:szCs w:val="20"/>
              </w:rPr>
              <w:t>40</w:t>
            </w:r>
            <w:r w:rsidRPr="004A2572">
              <w:rPr>
                <w:color w:val="000000"/>
                <w:sz w:val="20"/>
                <w:szCs w:val="20"/>
              </w:rPr>
              <w:t>, 5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F66992" w14:textId="1D53F59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C1796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C17965" w:rsidRPr="004A2572">
              <w:rPr>
                <w:color w:val="000000"/>
                <w:sz w:val="20"/>
                <w:szCs w:val="20"/>
              </w:rPr>
              <w:t>40</w:t>
            </w:r>
            <w:r w:rsidRPr="004A2572">
              <w:rPr>
                <w:color w:val="000000"/>
                <w:sz w:val="20"/>
                <w:szCs w:val="20"/>
              </w:rPr>
              <w:t>, 5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3CD11F" w14:textId="3633766E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C17965" w:rsidRPr="004A2572">
              <w:rPr>
                <w:color w:val="000000"/>
                <w:sz w:val="20"/>
                <w:szCs w:val="20"/>
              </w:rPr>
              <w:t>6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0, 5</w:t>
            </w:r>
            <w:r w:rsidR="00C17965" w:rsidRPr="004A2572">
              <w:rPr>
                <w:color w:val="000000"/>
                <w:sz w:val="20"/>
                <w:szCs w:val="20"/>
              </w:rPr>
              <w:t>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2F45E4" w14:textId="2B59C093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280</w:t>
            </w:r>
          </w:p>
        </w:tc>
      </w:tr>
      <w:tr w:rsidR="00AF1F73" w:rsidRPr="004A2572" w14:paraId="6777C7E1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FEAB0D" w14:textId="40DB9844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WT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>,</w:t>
            </w:r>
            <w:r w:rsidR="00C6713B" w:rsidRPr="004A2572">
              <w:rPr>
                <w:color w:val="000000"/>
                <w:sz w:val="20"/>
                <w:szCs w:val="20"/>
              </w:rPr>
              <w:t xml:space="preserve"> </w:t>
            </w:r>
            <w:r w:rsidR="00070BB5" w:rsidRPr="004A2572">
              <w:rPr>
                <w:color w:val="000000"/>
                <w:sz w:val="20"/>
                <w:szCs w:val="20"/>
              </w:rPr>
              <w:t>mm/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E49D32" w14:textId="48977D00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.0</w:t>
            </w:r>
            <w:r w:rsidR="00C17965" w:rsidRPr="004A2572">
              <w:rPr>
                <w:color w:val="000000"/>
                <w:sz w:val="20"/>
                <w:szCs w:val="20"/>
              </w:rPr>
              <w:t>0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.8, 3.</w:t>
            </w:r>
            <w:r w:rsidR="00C17965" w:rsidRPr="004A2572">
              <w:rPr>
                <w:color w:val="000000"/>
                <w:sz w:val="20"/>
                <w:szCs w:val="20"/>
              </w:rPr>
              <w:t>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F4E0B2" w14:textId="34F304FD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.</w:t>
            </w:r>
            <w:r w:rsidR="00C17965" w:rsidRPr="004A2572">
              <w:rPr>
                <w:color w:val="000000"/>
                <w:sz w:val="20"/>
                <w:szCs w:val="20"/>
              </w:rPr>
              <w:t>0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.8, 3.</w:t>
            </w:r>
            <w:r w:rsidR="00C17965" w:rsidRPr="004A2572">
              <w:rPr>
                <w:color w:val="000000"/>
                <w:sz w:val="20"/>
                <w:szCs w:val="20"/>
              </w:rPr>
              <w:t>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5CF7BD" w14:textId="7D0A4315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.</w:t>
            </w:r>
            <w:r w:rsidR="00C17965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.8, 3.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98D6DE" w14:textId="56517020" w:rsidR="00AF1F73" w:rsidRPr="004A2572" w:rsidRDefault="00AF1F73" w:rsidP="00AF1F73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202</w:t>
            </w:r>
          </w:p>
        </w:tc>
      </w:tr>
      <w:tr w:rsidR="00AF1F73" w:rsidRPr="004A2572" w14:paraId="5DE7D53C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3BFCA5" w14:textId="5B28A1FF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4A2572">
              <w:rPr>
                <w:color w:val="000000"/>
                <w:sz w:val="20"/>
                <w:szCs w:val="20"/>
              </w:rPr>
              <w:t>WT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>, mm/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A307B9" w14:textId="7B2CAAEF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.</w:t>
            </w:r>
            <w:r w:rsidR="00C17965" w:rsidRPr="004A2572">
              <w:rPr>
                <w:color w:val="000000"/>
                <w:sz w:val="20"/>
                <w:szCs w:val="20"/>
              </w:rPr>
              <w:t>8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.</w:t>
            </w:r>
            <w:r w:rsidR="00C1796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4.</w:t>
            </w:r>
            <w:r w:rsidR="00C17965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583417" w14:textId="047FAE8C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.</w:t>
            </w:r>
            <w:r w:rsidR="00C17965" w:rsidRPr="004A2572">
              <w:rPr>
                <w:color w:val="000000"/>
                <w:sz w:val="20"/>
                <w:szCs w:val="20"/>
              </w:rPr>
              <w:t>8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.</w:t>
            </w:r>
            <w:r w:rsidR="00C1796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>, 4.</w:t>
            </w:r>
            <w:r w:rsidR="00C17965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D30A6F" w14:textId="2D56BBC0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3.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.</w:t>
            </w:r>
            <w:r w:rsidR="00C17965" w:rsidRPr="004A2572">
              <w:rPr>
                <w:color w:val="000000"/>
                <w:sz w:val="20"/>
                <w:szCs w:val="20"/>
              </w:rPr>
              <w:t>6</w:t>
            </w:r>
            <w:r w:rsidRPr="004A2572">
              <w:rPr>
                <w:color w:val="000000"/>
                <w:sz w:val="20"/>
                <w:szCs w:val="20"/>
              </w:rPr>
              <w:t>, 4.</w:t>
            </w:r>
            <w:r w:rsidR="00C17965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440104" w14:textId="1B182058" w:rsidR="00AF1F73" w:rsidRPr="004A2572" w:rsidRDefault="00AF1F73" w:rsidP="00AF1F73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174</w:t>
            </w:r>
          </w:p>
        </w:tc>
      </w:tr>
      <w:tr w:rsidR="00611DE0" w:rsidRPr="004A2572" w14:paraId="2976F0A7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765222" w14:textId="480007E7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Max WT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253A64" w:rsidRPr="004A2572">
              <w:rPr>
                <w:color w:val="000000"/>
                <w:sz w:val="20"/>
                <w:szCs w:val="20"/>
              </w:rPr>
              <w:t>g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EBBAA0" w14:textId="00625845" w:rsidR="00611DE0" w:rsidRPr="004A2572" w:rsidRDefault="00C17965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7.00</w:t>
            </w:r>
            <w:r w:rsidR="00611DE0"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611DE0" w:rsidRPr="004A2572">
              <w:rPr>
                <w:color w:val="000000"/>
                <w:sz w:val="20"/>
                <w:szCs w:val="20"/>
              </w:rPr>
              <w:t>6.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611DE0" w:rsidRPr="004A2572">
              <w:rPr>
                <w:color w:val="000000"/>
                <w:sz w:val="20"/>
                <w:szCs w:val="20"/>
              </w:rPr>
              <w:t>, 7.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39D9C9" w14:textId="12379023" w:rsidR="00611DE0" w:rsidRPr="004A2572" w:rsidRDefault="00C17965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7.00</w:t>
            </w:r>
            <w:r w:rsidR="00611DE0"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611DE0" w:rsidRPr="004A2572">
              <w:rPr>
                <w:color w:val="000000"/>
                <w:sz w:val="20"/>
                <w:szCs w:val="20"/>
              </w:rPr>
              <w:t>6.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611DE0" w:rsidRPr="004A2572">
              <w:rPr>
                <w:color w:val="000000"/>
                <w:sz w:val="20"/>
                <w:szCs w:val="20"/>
              </w:rPr>
              <w:t xml:space="preserve">, </w:t>
            </w:r>
            <w:r w:rsidRPr="004A2572">
              <w:rPr>
                <w:color w:val="000000"/>
                <w:sz w:val="20"/>
                <w:szCs w:val="20"/>
              </w:rPr>
              <w:t>8.0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64E264" w14:textId="15B6E5CE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7.</w:t>
            </w:r>
            <w:r w:rsidR="00C17965" w:rsidRPr="004A2572">
              <w:rPr>
                <w:color w:val="000000"/>
                <w:sz w:val="20"/>
                <w:szCs w:val="20"/>
              </w:rPr>
              <w:t>10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 xml:space="preserve">6.5, </w:t>
            </w:r>
            <w:r w:rsidR="00C17965" w:rsidRPr="004A2572">
              <w:rPr>
                <w:color w:val="000000"/>
                <w:sz w:val="20"/>
                <w:szCs w:val="20"/>
              </w:rPr>
              <w:t>8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4DDF29" w14:textId="78D7FE1F" w:rsidR="00611DE0" w:rsidRPr="00FD097B" w:rsidRDefault="00611DE0" w:rsidP="00611DE0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611DE0" w:rsidRPr="004A2572" w14:paraId="6D79E229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A63320" w14:textId="4E4DF21F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RVEDV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598EBD" w14:textId="7934AABD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15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2</w:t>
            </w:r>
            <w:r w:rsidR="00C17965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>, 18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043861" w14:textId="7B2BAF78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15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29, 18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F3AE57" w14:textId="0CE8F536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5</w:t>
            </w:r>
            <w:r w:rsidR="00C1796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2</w:t>
            </w:r>
            <w:r w:rsidR="00C17965" w:rsidRPr="004A2572">
              <w:rPr>
                <w:color w:val="000000"/>
                <w:sz w:val="20"/>
                <w:szCs w:val="20"/>
              </w:rPr>
              <w:t>6</w:t>
            </w:r>
            <w:r w:rsidRPr="004A2572">
              <w:rPr>
                <w:color w:val="000000"/>
                <w:sz w:val="20"/>
                <w:szCs w:val="20"/>
              </w:rPr>
              <w:t>, 17</w:t>
            </w:r>
            <w:r w:rsidR="00C17965" w:rsidRPr="004A2572">
              <w:rPr>
                <w:color w:val="000000"/>
                <w:sz w:val="20"/>
                <w:szCs w:val="20"/>
              </w:rPr>
              <w:t>6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7415EC" w14:textId="3B799A0D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586</w:t>
            </w:r>
          </w:p>
        </w:tc>
      </w:tr>
      <w:tr w:rsidR="00611DE0" w:rsidRPr="004A2572" w14:paraId="611FE76A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E64084" w14:textId="1E1FFC40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RVESV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98688" w14:textId="4218E3C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</w:t>
            </w:r>
            <w:r w:rsidR="00C1796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</w:t>
            </w:r>
            <w:r w:rsidR="00C17965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>, 8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461172" w14:textId="41DBD0C9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</w:t>
            </w:r>
            <w:r w:rsidR="00C1796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</w:t>
            </w:r>
            <w:r w:rsidR="00C17965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>, 8</w:t>
            </w:r>
            <w:r w:rsidR="00C17965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18283E" w14:textId="62FDBC99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64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2</w:t>
            </w:r>
            <w:r w:rsidR="00C17965" w:rsidRPr="004A2572">
              <w:rPr>
                <w:color w:val="000000"/>
                <w:sz w:val="20"/>
                <w:szCs w:val="20"/>
              </w:rPr>
              <w:t>,</w:t>
            </w:r>
            <w:r w:rsidRPr="004A2572">
              <w:rPr>
                <w:color w:val="000000"/>
                <w:sz w:val="20"/>
                <w:szCs w:val="20"/>
              </w:rPr>
              <w:t xml:space="preserve"> 7</w:t>
            </w:r>
            <w:r w:rsidR="00C17965" w:rsidRPr="004A2572">
              <w:rPr>
                <w:color w:val="000000"/>
                <w:sz w:val="20"/>
                <w:szCs w:val="20"/>
              </w:rPr>
              <w:t>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CCA698" w14:textId="0516AA37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627</w:t>
            </w:r>
          </w:p>
        </w:tc>
      </w:tr>
      <w:tr w:rsidR="00611DE0" w:rsidRPr="004A2572" w14:paraId="2DEEA170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FDB151" w14:textId="09F348E9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RVSV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3E928D" w14:textId="5637FFB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87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7</w:t>
            </w:r>
            <w:r w:rsidR="00C1796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>, 10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8821CD" w14:textId="2A06CBB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87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7</w:t>
            </w:r>
            <w:r w:rsidR="00C1796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>, 10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85AA37" w14:textId="6C1F82C0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5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72, 10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DFB34E" w14:textId="020F38AD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364</w:t>
            </w:r>
          </w:p>
        </w:tc>
      </w:tr>
      <w:tr w:rsidR="00611DE0" w:rsidRPr="004A2572" w14:paraId="0E1A1E5E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B400F5" w14:textId="2F68172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RVEF</w:t>
            </w:r>
            <w:r w:rsidR="000B4C01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436099" w14:textId="017A8E02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</w:t>
            </w:r>
            <w:r w:rsidR="00291CD2" w:rsidRPr="004A2572">
              <w:rPr>
                <w:color w:val="000000"/>
                <w:sz w:val="20"/>
                <w:szCs w:val="20"/>
              </w:rPr>
              <w:t>8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</w:t>
            </w:r>
            <w:r w:rsidR="00291CD2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>, 6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95847B" w14:textId="00B7E64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</w:t>
            </w:r>
            <w:r w:rsidR="00291CD2" w:rsidRPr="004A2572">
              <w:rPr>
                <w:color w:val="000000"/>
                <w:sz w:val="20"/>
                <w:szCs w:val="20"/>
              </w:rPr>
              <w:t>8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</w:t>
            </w:r>
            <w:r w:rsidR="00291CD2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>, 6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08357B" w14:textId="2271186C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57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3, 6</w:t>
            </w:r>
            <w:r w:rsidR="00291CD2" w:rsidRPr="004A2572">
              <w:rPr>
                <w:color w:val="000000"/>
                <w:sz w:val="20"/>
                <w:szCs w:val="20"/>
              </w:rPr>
              <w:t>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F87E82" w14:textId="0C405D74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965</w:t>
            </w:r>
          </w:p>
        </w:tc>
      </w:tr>
      <w:tr w:rsidR="00611DE0" w:rsidRPr="004A2572" w14:paraId="3F88FFA0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0BA729" w14:textId="79FC327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RVED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807188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30D128" w14:textId="2F1993F8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8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7</w:t>
            </w:r>
            <w:r w:rsidR="00596D6D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>, 9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188D6A" w14:textId="7E1211B6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8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73, 9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F5D3DB" w14:textId="119C5933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</w:t>
            </w:r>
            <w:r w:rsidR="00596D6D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6</w:t>
            </w:r>
            <w:r w:rsidR="00596D6D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>, 9</w:t>
            </w:r>
            <w:r w:rsidR="00596D6D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CD42D0" w14:textId="3A3FEC9D" w:rsidR="00611DE0" w:rsidRPr="00FD097B" w:rsidRDefault="00611DE0" w:rsidP="00611DE0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611DE0" w:rsidRPr="004A2572" w14:paraId="62F4D43A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C383B5" w14:textId="42A2C8BF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RVES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807188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EA1E9C" w14:textId="43E4AFC0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</w:t>
            </w:r>
            <w:r w:rsidR="00596D6D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9, 4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A05D6B" w14:textId="739ABE3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</w:t>
            </w:r>
            <w:r w:rsidR="00596D6D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9, 4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2CA138" w14:textId="08C256E6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</w:t>
            </w:r>
            <w:r w:rsidR="003B4EFE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</w:t>
            </w:r>
            <w:r w:rsidR="003B4EFE" w:rsidRPr="004A2572">
              <w:rPr>
                <w:color w:val="000000"/>
                <w:sz w:val="20"/>
                <w:szCs w:val="20"/>
              </w:rPr>
              <w:t>8</w:t>
            </w:r>
            <w:r w:rsidRPr="004A2572">
              <w:rPr>
                <w:color w:val="000000"/>
                <w:sz w:val="20"/>
                <w:szCs w:val="20"/>
              </w:rPr>
              <w:t>, 4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31C8E4" w14:textId="14606AEC" w:rsidR="00611DE0" w:rsidRPr="008D565F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8D565F">
              <w:rPr>
                <w:color w:val="000000"/>
                <w:sz w:val="20"/>
                <w:szCs w:val="20"/>
                <w:u w:val="single"/>
              </w:rPr>
              <w:t>0.094</w:t>
            </w:r>
          </w:p>
        </w:tc>
      </w:tr>
      <w:tr w:rsidR="00AF1F73" w:rsidRPr="004A2572" w14:paraId="49723948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7EA995" w14:textId="142DF87E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RVS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253A64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642D2F" w14:textId="0076B217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47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</w:t>
            </w:r>
            <w:r w:rsidR="003B4EFE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>, 5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3CA447" w14:textId="190E0DB3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47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</w:t>
            </w:r>
            <w:r w:rsidR="003B4EFE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>, 5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7707E3" w14:textId="6EB15CA9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45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3B4EFE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>, 5</w:t>
            </w:r>
            <w:r w:rsidR="003B4EFE" w:rsidRPr="004A2572">
              <w:rPr>
                <w:color w:val="000000"/>
                <w:sz w:val="20"/>
                <w:szCs w:val="20"/>
              </w:rPr>
              <w:t>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769655" w14:textId="0A937FED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611DE0" w:rsidRPr="004A2572" w14:paraId="56B5A9F6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F3ADDB" w14:textId="72F580B0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Max LAV</w:t>
            </w:r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CBCF8F" w14:textId="25C2C12F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70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7, 8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615830" w14:textId="21726B2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70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7, 8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811B08" w14:textId="16F45502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75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7, 9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F6C378" w14:textId="720CD11A" w:rsidR="00611DE0" w:rsidRPr="008D565F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8D565F">
              <w:rPr>
                <w:color w:val="000000"/>
                <w:sz w:val="20"/>
                <w:szCs w:val="20"/>
                <w:u w:val="single"/>
              </w:rPr>
              <w:t>0.067</w:t>
            </w:r>
          </w:p>
        </w:tc>
      </w:tr>
      <w:tr w:rsidR="00611DE0" w:rsidRPr="004A2572" w14:paraId="1B717BDB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461444" w14:textId="48A935A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Min LAV</w:t>
            </w:r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37DB16" w14:textId="1B4DF20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27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3B4EFE" w:rsidRPr="004A2572">
              <w:rPr>
                <w:color w:val="000000"/>
                <w:sz w:val="20"/>
                <w:szCs w:val="20"/>
              </w:rPr>
              <w:t>20</w:t>
            </w:r>
            <w:r w:rsidRPr="004A2572">
              <w:rPr>
                <w:color w:val="000000"/>
                <w:sz w:val="20"/>
                <w:szCs w:val="20"/>
              </w:rPr>
              <w:t>, 3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843CA3" w14:textId="753495C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27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3B4EFE" w:rsidRPr="004A2572">
              <w:rPr>
                <w:color w:val="000000"/>
                <w:sz w:val="20"/>
                <w:szCs w:val="20"/>
              </w:rPr>
              <w:t>20</w:t>
            </w:r>
            <w:r w:rsidRPr="004A2572">
              <w:rPr>
                <w:color w:val="000000"/>
                <w:sz w:val="20"/>
                <w:szCs w:val="20"/>
              </w:rPr>
              <w:t>, 3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16FB13" w14:textId="7C71F28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</w:t>
            </w:r>
            <w:r w:rsidR="003B4EFE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0, 4</w:t>
            </w:r>
            <w:r w:rsidR="003B4EFE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AAFB24" w14:textId="4E9DA4A0" w:rsidR="00611DE0" w:rsidRPr="00FD097B" w:rsidRDefault="00611DE0" w:rsidP="00611DE0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611DE0" w:rsidRPr="004A2572" w14:paraId="7B645233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A949FC" w14:textId="1C5AB056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LASV</w:t>
            </w:r>
            <w:r w:rsidR="000B4C01" w:rsidRPr="004A2572">
              <w:rPr>
                <w:color w:val="000000"/>
                <w:sz w:val="20"/>
                <w:szCs w:val="20"/>
              </w:rPr>
              <w:t>,</w:t>
            </w:r>
            <w:r w:rsidR="00070BB5" w:rsidRPr="004A2572">
              <w:rPr>
                <w:color w:val="000000"/>
                <w:sz w:val="20"/>
                <w:szCs w:val="20"/>
              </w:rPr>
              <w:t xml:space="preserve">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510730" w14:textId="2A7F5B1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3B4EFE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5, 5</w:t>
            </w:r>
            <w:r w:rsidR="003B4EFE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88490C" w14:textId="574482EE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3B4EFE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5</w:t>
            </w:r>
            <w:r w:rsidR="003B4EFE" w:rsidRPr="004A2572">
              <w:rPr>
                <w:color w:val="000000"/>
                <w:sz w:val="20"/>
                <w:szCs w:val="20"/>
              </w:rPr>
              <w:t>,</w:t>
            </w:r>
            <w:r w:rsidRPr="004A2572">
              <w:rPr>
                <w:color w:val="000000"/>
                <w:sz w:val="20"/>
                <w:szCs w:val="20"/>
              </w:rPr>
              <w:t xml:space="preserve"> 5</w:t>
            </w:r>
            <w:r w:rsidR="003B4EFE" w:rsidRPr="004A2572">
              <w:rPr>
                <w:color w:val="000000"/>
                <w:sz w:val="20"/>
                <w:szCs w:val="20"/>
              </w:rPr>
              <w:t>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673EFA" w14:textId="0F23C73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3B4EFE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4, 4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E7F30F" w14:textId="1248F115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479</w:t>
            </w:r>
          </w:p>
        </w:tc>
      </w:tr>
      <w:tr w:rsidR="00611DE0" w:rsidRPr="004A2572" w14:paraId="67CAEF81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B260DE" w14:textId="4B4E5F4D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LAEF</w:t>
            </w:r>
            <w:r w:rsidR="007B6BFD" w:rsidRPr="004A2572">
              <w:rPr>
                <w:color w:val="000000"/>
                <w:sz w:val="20"/>
                <w:szCs w:val="20"/>
              </w:rPr>
              <w:t xml:space="preserve">, </w:t>
            </w:r>
            <w:r w:rsidR="00253A64" w:rsidRPr="004A257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F0D450" w14:textId="5A4CB3ED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61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6, 66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3B05AF" w14:textId="02F63050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61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56, 66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55C6AB" w14:textId="4BC9252C" w:rsidR="00611DE0" w:rsidRPr="004A2572" w:rsidRDefault="003B4EFE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0</w:t>
            </w:r>
            <w:r w:rsidR="00611DE0"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611DE0" w:rsidRPr="004A2572">
              <w:rPr>
                <w:color w:val="000000"/>
                <w:sz w:val="20"/>
                <w:szCs w:val="20"/>
              </w:rPr>
              <w:t>53, 6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B35B85" w14:textId="125CAE23" w:rsidR="00611DE0" w:rsidRPr="008D565F" w:rsidRDefault="00611DE0" w:rsidP="00611DE0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D565F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AF1F73" w:rsidRPr="004A2572" w14:paraId="15B6496A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53212B" w14:textId="28099F38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4A2572">
              <w:rPr>
                <w:color w:val="000000"/>
                <w:sz w:val="20"/>
                <w:szCs w:val="20"/>
              </w:rPr>
              <w:t>LA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807188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260F8F" w14:textId="0B79BE1D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3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1, 4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2C71BE" w14:textId="03F60649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3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3B4EFE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>, 4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14816E" w14:textId="4FF854B0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</w:t>
            </w:r>
            <w:r w:rsidR="003B4EFE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3B4EFE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>, 4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B63906" w14:textId="5BA54A6C" w:rsidR="00AF1F73" w:rsidRPr="004A2572" w:rsidRDefault="00AF1F73" w:rsidP="00AF1F73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320</w:t>
            </w:r>
          </w:p>
        </w:tc>
      </w:tr>
      <w:tr w:rsidR="00AF1F73" w:rsidRPr="004A2572" w14:paraId="2B1FDB29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2B1DC2" w14:textId="783F1B5C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Min </w:t>
            </w:r>
            <w:proofErr w:type="spellStart"/>
            <w:r w:rsidRPr="004A2572">
              <w:rPr>
                <w:color w:val="000000"/>
                <w:sz w:val="20"/>
                <w:szCs w:val="20"/>
              </w:rPr>
              <w:t>LA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7B6BFD" w:rsidRPr="004A2572">
              <w:rPr>
                <w:color w:val="000000"/>
                <w:sz w:val="20"/>
                <w:szCs w:val="20"/>
              </w:rPr>
              <w:t xml:space="preserve">, </w:t>
            </w:r>
            <w:r w:rsidR="00807188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DE4064" w14:textId="281E04FD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</w:t>
            </w:r>
            <w:r w:rsidR="003B4EFE" w:rsidRPr="004A2572">
              <w:rPr>
                <w:color w:val="000000"/>
                <w:sz w:val="20"/>
                <w:szCs w:val="20"/>
              </w:rPr>
              <w:t xml:space="preserve">5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</w:t>
            </w:r>
            <w:r w:rsidR="003B4EFE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>, 1</w:t>
            </w:r>
            <w:r w:rsidR="003B4EFE" w:rsidRPr="004A2572">
              <w:rPr>
                <w:color w:val="000000"/>
                <w:sz w:val="20"/>
                <w:szCs w:val="20"/>
              </w:rPr>
              <w:t>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21626F" w14:textId="0051B9A3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</w:t>
            </w:r>
            <w:r w:rsidR="003B4EFE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</w:t>
            </w:r>
            <w:r w:rsidR="003B4EFE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>, 1</w:t>
            </w:r>
            <w:r w:rsidR="003B4EFE" w:rsidRPr="004A2572">
              <w:rPr>
                <w:color w:val="000000"/>
                <w:sz w:val="20"/>
                <w:szCs w:val="20"/>
              </w:rPr>
              <w:t>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CA16AF" w14:textId="0E4819E5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</w:t>
            </w:r>
            <w:r w:rsidR="003B4EFE" w:rsidRPr="004A2572">
              <w:rPr>
                <w:color w:val="000000"/>
                <w:sz w:val="20"/>
                <w:szCs w:val="20"/>
              </w:rPr>
              <w:t>6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1, 2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D53A06" w14:textId="7D3FC7EC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AF1F73" w:rsidRPr="004A2572" w14:paraId="2F567D74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0278BB7" w14:textId="06AFCA89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LASVi</w:t>
            </w:r>
            <w:proofErr w:type="spellEnd"/>
            <w:r w:rsidR="007B6BFD" w:rsidRPr="004A2572">
              <w:rPr>
                <w:color w:val="000000"/>
                <w:sz w:val="20"/>
                <w:szCs w:val="20"/>
              </w:rPr>
              <w:t xml:space="preserve">, </w:t>
            </w:r>
            <w:r w:rsidR="00253A64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80AF21" w14:textId="62161550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23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3B4EFE" w:rsidRPr="004A2572">
              <w:rPr>
                <w:color w:val="000000"/>
                <w:sz w:val="20"/>
                <w:szCs w:val="20"/>
              </w:rPr>
              <w:t>20</w:t>
            </w:r>
            <w:r w:rsidRPr="004A2572">
              <w:rPr>
                <w:color w:val="000000"/>
                <w:sz w:val="20"/>
                <w:szCs w:val="20"/>
              </w:rPr>
              <w:t>, 2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279A77" w14:textId="100835D7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</w:t>
            </w:r>
            <w:r w:rsidR="003B4EFE" w:rsidRPr="004A2572">
              <w:rPr>
                <w:color w:val="000000"/>
                <w:sz w:val="20"/>
                <w:szCs w:val="20"/>
              </w:rPr>
              <w:t>3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3B4EFE" w:rsidRPr="004A2572">
              <w:rPr>
                <w:color w:val="000000"/>
                <w:sz w:val="20"/>
                <w:szCs w:val="20"/>
              </w:rPr>
              <w:t>20</w:t>
            </w:r>
            <w:r w:rsidRPr="004A2572">
              <w:rPr>
                <w:color w:val="000000"/>
                <w:sz w:val="20"/>
                <w:szCs w:val="20"/>
              </w:rPr>
              <w:t>, 2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25D766F" w14:textId="21AB17E8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2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</w:t>
            </w:r>
            <w:r w:rsidR="003B4EFE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>, 2</w:t>
            </w:r>
            <w:r w:rsidR="003B4EFE" w:rsidRPr="004A2572">
              <w:rPr>
                <w:color w:val="000000"/>
                <w:sz w:val="20"/>
                <w:szCs w:val="20"/>
              </w:rPr>
              <w:t>6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695792E" w14:textId="44078E15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611DE0" w:rsidRPr="004A2572" w14:paraId="26D5A1E4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C7C50F" w14:textId="72850A7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Max RAV</w:t>
            </w:r>
            <w:r w:rsidR="007B6BFD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CA9C9D" w14:textId="3136448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</w:t>
            </w:r>
            <w:r w:rsidR="00584CFC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6</w:t>
            </w:r>
            <w:r w:rsidR="00584CFC" w:rsidRPr="004A2572">
              <w:rPr>
                <w:color w:val="000000"/>
                <w:sz w:val="20"/>
                <w:szCs w:val="20"/>
              </w:rPr>
              <w:t>8</w:t>
            </w:r>
            <w:r w:rsidRPr="004A2572">
              <w:rPr>
                <w:color w:val="000000"/>
                <w:sz w:val="20"/>
                <w:szCs w:val="20"/>
              </w:rPr>
              <w:t>, 10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DFC197" w14:textId="1A399838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</w:t>
            </w:r>
            <w:r w:rsidR="00584CFC" w:rsidRPr="004A2572">
              <w:rPr>
                <w:color w:val="000000"/>
                <w:sz w:val="20"/>
                <w:szCs w:val="20"/>
              </w:rPr>
              <w:t>2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6</w:t>
            </w:r>
            <w:r w:rsidR="00584CFC" w:rsidRPr="004A2572">
              <w:rPr>
                <w:color w:val="000000"/>
                <w:sz w:val="20"/>
                <w:szCs w:val="20"/>
              </w:rPr>
              <w:t>8</w:t>
            </w:r>
            <w:r w:rsidRPr="004A2572">
              <w:rPr>
                <w:color w:val="000000"/>
                <w:sz w:val="20"/>
                <w:szCs w:val="20"/>
              </w:rPr>
              <w:t>, 10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12A27D" w14:textId="14ADBB72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7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67, 9</w:t>
            </w:r>
            <w:r w:rsidR="00584CFC" w:rsidRPr="004A2572">
              <w:rPr>
                <w:color w:val="000000"/>
                <w:sz w:val="20"/>
                <w:szCs w:val="20"/>
              </w:rPr>
              <w:t>6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F046B7" w14:textId="1F39E33B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374</w:t>
            </w:r>
          </w:p>
        </w:tc>
      </w:tr>
      <w:tr w:rsidR="00611DE0" w:rsidRPr="004A2572" w14:paraId="7F5E3BD2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B05F46" w14:textId="5F43793D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Min RAV</w:t>
            </w:r>
            <w:r w:rsidR="007B6BFD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E56808" w14:textId="592C46DC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43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584CFC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>, 5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43EA27" w14:textId="13E56C57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43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584CFC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>, 5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7ABF65" w14:textId="131C49FF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584CFC" w:rsidRPr="004A2572">
              <w:rPr>
                <w:color w:val="000000"/>
                <w:sz w:val="20"/>
                <w:szCs w:val="20"/>
              </w:rPr>
              <w:t>4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584CFC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>, 5</w:t>
            </w:r>
            <w:r w:rsidR="00584CFC" w:rsidRPr="004A2572">
              <w:rPr>
                <w:color w:val="000000"/>
                <w:sz w:val="20"/>
                <w:szCs w:val="20"/>
              </w:rPr>
              <w:t>6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0D6EBD" w14:textId="5B14CBE0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597</w:t>
            </w:r>
          </w:p>
        </w:tc>
      </w:tr>
      <w:tr w:rsidR="00611DE0" w:rsidRPr="004A2572" w14:paraId="72DC3BE1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29EE75" w14:textId="1A352B5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lastRenderedPageBreak/>
              <w:t>RASV</w:t>
            </w:r>
            <w:r w:rsidR="007B6BFD" w:rsidRPr="004A2572">
              <w:rPr>
                <w:color w:val="000000"/>
                <w:sz w:val="20"/>
                <w:szCs w:val="20"/>
              </w:rPr>
              <w:t xml:space="preserve">, </w:t>
            </w:r>
            <w:r w:rsidR="00253A64" w:rsidRPr="004A2572">
              <w:rPr>
                <w:color w:val="000000"/>
                <w:sz w:val="20"/>
                <w:szCs w:val="20"/>
              </w:rPr>
              <w:t>m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6F4012" w14:textId="653ED811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3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584CFC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>, 4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ADF26B" w14:textId="236D2105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3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584CFC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>, 4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39CCA3" w14:textId="5C961F3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</w:t>
            </w:r>
            <w:r w:rsidR="00584CFC" w:rsidRPr="004A2572">
              <w:rPr>
                <w:color w:val="000000"/>
                <w:sz w:val="20"/>
                <w:szCs w:val="20"/>
              </w:rPr>
              <w:t>6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2</w:t>
            </w:r>
            <w:r w:rsidR="00584CFC" w:rsidRPr="004A2572">
              <w:rPr>
                <w:color w:val="000000"/>
                <w:sz w:val="20"/>
                <w:szCs w:val="20"/>
              </w:rPr>
              <w:t>8</w:t>
            </w:r>
            <w:r w:rsidRPr="004A2572">
              <w:rPr>
                <w:color w:val="000000"/>
                <w:sz w:val="20"/>
                <w:szCs w:val="20"/>
              </w:rPr>
              <w:t>, 4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6C53EB" w14:textId="5D2915A2" w:rsidR="00611DE0" w:rsidRPr="00FD097B" w:rsidRDefault="00611DE0" w:rsidP="00611DE0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611DE0" w:rsidRPr="004A2572" w14:paraId="3616C59E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F21AF5" w14:textId="45843F7C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RAEF</w:t>
            </w:r>
            <w:r w:rsidR="007B6BFD" w:rsidRPr="004A2572">
              <w:rPr>
                <w:color w:val="000000"/>
                <w:sz w:val="20"/>
                <w:szCs w:val="20"/>
              </w:rPr>
              <w:t xml:space="preserve">, </w:t>
            </w:r>
            <w:r w:rsidR="00E742C4" w:rsidRPr="004A2572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11E5BA" w14:textId="7CE831C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584CFC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1, 5</w:t>
            </w:r>
            <w:r w:rsidR="00584CFC" w:rsidRPr="004A2572">
              <w:rPr>
                <w:color w:val="000000"/>
                <w:sz w:val="20"/>
                <w:szCs w:val="20"/>
              </w:rPr>
              <w:t>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00D1FE" w14:textId="6C188CDC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584CFC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41, 5</w:t>
            </w:r>
            <w:r w:rsidR="00584CFC" w:rsidRPr="004A2572">
              <w:rPr>
                <w:color w:val="000000"/>
                <w:sz w:val="20"/>
                <w:szCs w:val="20"/>
              </w:rPr>
              <w:t>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84BE77" w14:textId="505DD71B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44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8, 5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8B8FC1" w14:textId="3148995B" w:rsidR="00611DE0" w:rsidRPr="00FD097B" w:rsidRDefault="00611DE0" w:rsidP="00611DE0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AF1F73" w:rsidRPr="004A2572" w14:paraId="15928A16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A80475" w14:textId="2BB5CB25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4A2572">
              <w:rPr>
                <w:color w:val="000000"/>
                <w:sz w:val="20"/>
                <w:szCs w:val="20"/>
              </w:rPr>
              <w:t>RA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70BB5" w:rsidRPr="004A2572">
              <w:rPr>
                <w:color w:val="000000"/>
                <w:sz w:val="20"/>
                <w:szCs w:val="20"/>
              </w:rPr>
              <w:t xml:space="preserve">, </w:t>
            </w:r>
            <w:r w:rsidR="00807188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7CD448" w14:textId="71727FA6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584CFC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7, 5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BFCFFA" w14:textId="5E7DD9DA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584CFC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7, 5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9A6AA2" w14:textId="39ADB7F0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4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</w:t>
            </w:r>
            <w:r w:rsidR="00584CFC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>, 5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F9A743" w14:textId="172D9992" w:rsidR="00AF1F73" w:rsidRPr="008D565F" w:rsidRDefault="00AF1F73" w:rsidP="00AF1F73">
            <w:pPr>
              <w:spacing w:line="480" w:lineRule="auto"/>
              <w:jc w:val="right"/>
              <w:rPr>
                <w:sz w:val="20"/>
                <w:szCs w:val="20"/>
                <w:u w:val="single"/>
              </w:rPr>
            </w:pPr>
            <w:r w:rsidRPr="008D565F">
              <w:rPr>
                <w:color w:val="000000"/>
                <w:sz w:val="20"/>
                <w:szCs w:val="20"/>
                <w:u w:val="single"/>
              </w:rPr>
              <w:t>0.058</w:t>
            </w:r>
          </w:p>
        </w:tc>
      </w:tr>
      <w:tr w:rsidR="00AF1F73" w:rsidRPr="004A2572" w14:paraId="3B4A84F4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C8322E" w14:textId="49E9DC50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Min </w:t>
            </w:r>
            <w:proofErr w:type="spellStart"/>
            <w:r w:rsidRPr="004A2572">
              <w:rPr>
                <w:color w:val="000000"/>
                <w:sz w:val="20"/>
                <w:szCs w:val="20"/>
              </w:rPr>
              <w:t>RA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7B6BFD" w:rsidRPr="004A2572">
              <w:rPr>
                <w:color w:val="000000"/>
                <w:sz w:val="20"/>
                <w:szCs w:val="20"/>
              </w:rPr>
              <w:t>,</w:t>
            </w:r>
            <w:r w:rsidR="00070BB5" w:rsidRPr="004A2572">
              <w:rPr>
                <w:color w:val="000000"/>
                <w:sz w:val="20"/>
                <w:szCs w:val="20"/>
              </w:rPr>
              <w:t xml:space="preserve"> </w:t>
            </w:r>
            <w:r w:rsidR="00807188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73D67C" w14:textId="175A8E79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23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</w:t>
            </w:r>
            <w:r w:rsidR="00E00446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>, 2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39CD6C" w14:textId="4229D2B4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23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</w:t>
            </w:r>
            <w:r w:rsidR="00E00446" w:rsidRPr="004A2572">
              <w:rPr>
                <w:color w:val="000000"/>
                <w:sz w:val="20"/>
                <w:szCs w:val="20"/>
              </w:rPr>
              <w:t>9</w:t>
            </w:r>
            <w:r w:rsidRPr="004A2572">
              <w:rPr>
                <w:color w:val="000000"/>
                <w:sz w:val="20"/>
                <w:szCs w:val="20"/>
              </w:rPr>
              <w:t>, 2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8AA9B7" w14:textId="43DEADF2" w:rsidR="00AF1F73" w:rsidRPr="004A2572" w:rsidRDefault="00AF1F73" w:rsidP="00AF1F73">
            <w:pPr>
              <w:spacing w:line="480" w:lineRule="auto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23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8, 29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9D8029" w14:textId="61CB88DE" w:rsidR="00AF1F73" w:rsidRPr="004A2572" w:rsidRDefault="00AF1F73" w:rsidP="00AF1F73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834</w:t>
            </w:r>
          </w:p>
        </w:tc>
      </w:tr>
      <w:tr w:rsidR="00AF1F73" w:rsidRPr="004A2572" w14:paraId="4F550A49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DB593C" w14:textId="20DFEF3E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RASV</w:t>
            </w:r>
            <w:r w:rsidR="004B1626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7B6BFD" w:rsidRPr="004A2572">
              <w:rPr>
                <w:color w:val="000000"/>
                <w:sz w:val="20"/>
                <w:szCs w:val="20"/>
              </w:rPr>
              <w:t xml:space="preserve">, </w:t>
            </w:r>
            <w:r w:rsidR="00253A64" w:rsidRPr="004A2572">
              <w:rPr>
                <w:sz w:val="20"/>
                <w:szCs w:val="20"/>
              </w:rPr>
              <w:t>mL/</w:t>
            </w:r>
            <w:r w:rsidR="00070BB5" w:rsidRPr="004A2572">
              <w:rPr>
                <w:color w:val="000000"/>
                <w:sz w:val="20"/>
                <w:szCs w:val="20"/>
              </w:rPr>
              <w:t>m</w:t>
            </w:r>
            <w:r w:rsidR="00070BB5" w:rsidRPr="004A2572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0F846D" w14:textId="4D66E073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</w:t>
            </w:r>
            <w:r w:rsidR="00E00446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</w:t>
            </w:r>
            <w:r w:rsidR="00E00446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>, 2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DFB2F68" w14:textId="7AF530E2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</w:t>
            </w:r>
            <w:r w:rsidR="00E00446" w:rsidRPr="004A2572">
              <w:rPr>
                <w:color w:val="000000"/>
                <w:sz w:val="20"/>
                <w:szCs w:val="20"/>
              </w:rPr>
              <w:t>1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</w:t>
            </w:r>
            <w:r w:rsidR="00E00446" w:rsidRPr="004A2572">
              <w:rPr>
                <w:color w:val="000000"/>
                <w:sz w:val="20"/>
                <w:szCs w:val="20"/>
              </w:rPr>
              <w:t>7</w:t>
            </w:r>
            <w:r w:rsidRPr="004A2572">
              <w:rPr>
                <w:color w:val="000000"/>
                <w:sz w:val="20"/>
                <w:szCs w:val="20"/>
              </w:rPr>
              <w:t>, 25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56961B" w14:textId="2E0C5E4E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19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15, 23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CC93DCE" w14:textId="74BAC1E9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611DE0" w:rsidRPr="004A2572" w14:paraId="10D08095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B48FEB" w14:textId="63BB3B54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G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C73A1D" w14:textId="0EA36E0A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-2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-24, -2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01EC89" w14:textId="48E38481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-2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-24, -2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DC0628" w14:textId="75DE8F63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-22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-2</w:t>
            </w:r>
            <w:r w:rsidR="00602BF5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>, -</w:t>
            </w:r>
            <w:r w:rsidR="00602BF5" w:rsidRPr="004A2572">
              <w:rPr>
                <w:color w:val="000000"/>
                <w:sz w:val="20"/>
                <w:szCs w:val="20"/>
              </w:rPr>
              <w:t>2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E503D2" w14:textId="0CF82BFB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609</w:t>
            </w:r>
          </w:p>
        </w:tc>
      </w:tr>
      <w:tr w:rsidR="00611DE0" w:rsidRPr="004A2572" w14:paraId="55F75245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E1A02F" w14:textId="3B7ADDFF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G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57C257" w14:textId="5F50B809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0C4A91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9, 5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CAEC90" w14:textId="59E492D8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</w:t>
            </w:r>
            <w:r w:rsidR="000C4A91" w:rsidRPr="004A2572">
              <w:rPr>
                <w:color w:val="000000"/>
                <w:sz w:val="20"/>
                <w:szCs w:val="20"/>
              </w:rPr>
              <w:t>5</w:t>
            </w:r>
            <w:r w:rsidRPr="004A2572">
              <w:rPr>
                <w:color w:val="000000"/>
                <w:sz w:val="20"/>
                <w:szCs w:val="20"/>
              </w:rPr>
              <w:t xml:space="preserve">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39, 50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E220B6" w14:textId="2783E1DD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44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="000C4A91" w:rsidRPr="004A2572">
              <w:rPr>
                <w:color w:val="000000"/>
                <w:sz w:val="20"/>
                <w:szCs w:val="20"/>
              </w:rPr>
              <w:t>40</w:t>
            </w:r>
            <w:r w:rsidRPr="004A2572">
              <w:rPr>
                <w:color w:val="000000"/>
                <w:sz w:val="20"/>
                <w:szCs w:val="20"/>
              </w:rPr>
              <w:t>, 5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0DBC23" w14:textId="326324E6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775</w:t>
            </w:r>
          </w:p>
        </w:tc>
      </w:tr>
      <w:tr w:rsidR="00611DE0" w:rsidRPr="004A2572" w14:paraId="06488F4C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1C0CD1" w14:textId="2B35B7D3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GL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7DB789" w14:textId="33777452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-1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-20, -1</w:t>
            </w:r>
            <w:r w:rsidR="000C4A91" w:rsidRPr="004A2572">
              <w:rPr>
                <w:color w:val="000000"/>
                <w:sz w:val="20"/>
                <w:szCs w:val="20"/>
              </w:rPr>
              <w:t>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24690C" w14:textId="570AB160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-1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-20, -1</w:t>
            </w:r>
            <w:r w:rsidR="000C4A91" w:rsidRPr="004A2572">
              <w:rPr>
                <w:color w:val="000000"/>
                <w:sz w:val="20"/>
                <w:szCs w:val="20"/>
              </w:rPr>
              <w:t>7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DEB0E6" w14:textId="30F8EFBC" w:rsidR="00611DE0" w:rsidRPr="004A2572" w:rsidRDefault="00611DE0" w:rsidP="00611DE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-1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-20, -16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354298" w14:textId="161B46EE" w:rsidR="00611DE0" w:rsidRPr="004A2572" w:rsidRDefault="00611DE0" w:rsidP="00611DE0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0.323</w:t>
            </w:r>
          </w:p>
        </w:tc>
      </w:tr>
      <w:tr w:rsidR="00AF1F73" w:rsidRPr="004A2572" w14:paraId="4CED7D94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AE146D" w14:textId="0AB86254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GF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88A934" w14:textId="43001361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0.4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0.43, 0.5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526DD1" w14:textId="5B408DA2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0.48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0.43, 0.52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4BCB0F" w14:textId="7E8A062C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 xml:space="preserve">0.47 </w:t>
            </w:r>
            <w:r w:rsidR="005670DB" w:rsidRPr="004A2572">
              <w:rPr>
                <w:color w:val="000000"/>
                <w:sz w:val="20"/>
                <w:szCs w:val="20"/>
              </w:rPr>
              <w:t>(</w:t>
            </w:r>
            <w:r w:rsidRPr="004A2572">
              <w:rPr>
                <w:color w:val="000000"/>
                <w:sz w:val="20"/>
                <w:szCs w:val="20"/>
              </w:rPr>
              <w:t>0.41, 0.51</w:t>
            </w:r>
            <w:r w:rsidR="005670DB"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B9DA03" w14:textId="7B7F682F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AF1F73" w:rsidRPr="004A2572" w14:paraId="5FA24553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592A95" w14:textId="0E163624" w:rsidR="00AF1F73" w:rsidRPr="004A2572" w:rsidRDefault="00AF1F73" w:rsidP="00AF1F73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4A2572">
              <w:rPr>
                <w:b/>
                <w:bCs/>
                <w:color w:val="000000"/>
                <w:sz w:val="20"/>
                <w:szCs w:val="20"/>
              </w:rPr>
              <w:t>Medications any</w:t>
            </w:r>
            <w:r w:rsidR="00596476" w:rsidRPr="004A257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96476" w:rsidRPr="004A2572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E319B1" w14:textId="4FBFCDA2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1290 (38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C34A35" w14:textId="0C408D2E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1142 (38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028FF1" w14:textId="2374E292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48 (73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5915B2" w14:textId="39C3969F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136DB216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4A5E10" w14:textId="21EEF3AC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Beta blockers</w:t>
            </w:r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A9372D" w14:textId="0AA3FA23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068 (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076EA5" w14:textId="11920A90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011 (6.9</w:t>
            </w:r>
            <w:r w:rsidR="00596476" w:rsidRPr="004A2572">
              <w:rPr>
                <w:color w:val="000000"/>
                <w:sz w:val="20"/>
                <w:szCs w:val="20"/>
              </w:rPr>
              <w:t>%</w:t>
            </w:r>
            <w:r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2C79E6" w14:textId="5624D21B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57 (28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4D2AC0" w14:textId="05FCD58C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41081D1D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342E59" w14:textId="788E07B4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ACE</w:t>
            </w:r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9AA545" w14:textId="6E77F2A1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316 (1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E2BDC8" w14:textId="50BD88DD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251 (11.2</w:t>
            </w:r>
            <w:r w:rsidR="00596476" w:rsidRPr="004A2572">
              <w:rPr>
                <w:color w:val="000000"/>
                <w:sz w:val="20"/>
                <w:szCs w:val="20"/>
              </w:rPr>
              <w:t>%</w:t>
            </w:r>
            <w:r w:rsidRPr="004A257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979D5C" w14:textId="5D9D3232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5 (32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7CCE6E" w14:textId="316537F9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64683E04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51C27D" w14:textId="185EA6EB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ARBi</w:t>
            </w:r>
            <w:proofErr w:type="spellEnd"/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4603F4" w14:textId="25D138CB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731 (5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9F3743" w14:textId="52A0947E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686 (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17D6F0" w14:textId="729B8094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5 (2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9D879D" w14:textId="5519E5D9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1F0860A4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201133" w14:textId="6ED86668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Loop diuretics/thiazides</w:t>
            </w:r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467CA8" w14:textId="756D80CF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563 (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407AA9" w14:textId="04F379A4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530 (5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AE9AE1" w14:textId="0B8E468C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33 (16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78A2C0" w14:textId="3D42FA77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201C61F5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703298" w14:textId="7F547B57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Calcium blockers</w:t>
            </w:r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EF09EF" w14:textId="24253456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990 (1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51C1D8" w14:textId="4DCBF28F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929 (10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864008" w14:textId="6C3524A6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1 (30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532E19" w14:textId="3AEABD0B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35AB21C4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E6A48E" w14:textId="1B6F75CB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MRA</w:t>
            </w:r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82E884" w14:textId="42559FA8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91 (0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43D066" w14:textId="02527722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87 (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9EB9C9" w14:textId="0F7A260F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 (2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4A40F7" w14:textId="583DA1B9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63BDE4C2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8B466C" w14:textId="4A16E0E2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Nitrates</w:t>
            </w:r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10B493" w14:textId="69DAD6C1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50 (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196490" w14:textId="0B6DAB71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38 (0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33E584" w14:textId="0956D529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2 (6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F8E6E0" w14:textId="44E427EF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5C94B776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FDC7F6" w14:textId="6853F50B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Antilipidemic agents</w:t>
            </w:r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5F73B7" w14:textId="026F905E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648 (22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ECE7E8" w14:textId="1A9C8A3A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6545 (22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898A52" w14:textId="633C47D4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03 (51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8C39DD" w14:textId="29008FEA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1503CCB9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4F2473" w14:textId="67B9113A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A2572">
              <w:rPr>
                <w:color w:val="000000"/>
                <w:sz w:val="20"/>
                <w:szCs w:val="20"/>
              </w:rPr>
              <w:t>Antithrombotics</w:t>
            </w:r>
            <w:proofErr w:type="spellEnd"/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B6BDE9" w14:textId="0D020998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525 (15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362FEA" w14:textId="2236BC7A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4452 (15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D8D935" w14:textId="28E95DE4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73 (36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119EBE" w14:textId="0CD86E1E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42A487AE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D185AF" w14:textId="097D9C86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Anticoagulants</w:t>
            </w:r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53E7C0" w14:textId="2A46B19D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73 (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02786A" w14:textId="418F1C8A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61 (0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D285A6" w14:textId="1BC3CCA8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2 (6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5E16FB" w14:textId="3FA921B1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F1F73" w:rsidRPr="004A2572" w14:paraId="5117C743" w14:textId="77777777" w:rsidTr="00B124CA">
        <w:trPr>
          <w:trHeight w:val="320"/>
          <w:jc w:val="right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F5F8A6" w14:textId="18788F4C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Antihyperglycemic agents</w:t>
            </w:r>
            <w:r w:rsidR="00596476" w:rsidRPr="004A2572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01BE15" w14:textId="75189D2A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1004 (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50DB5C" w14:textId="4C5238E3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981 (3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FC3736" w14:textId="095D3436" w:rsidR="00AF1F73" w:rsidRPr="004A2572" w:rsidRDefault="00AF1F73" w:rsidP="00AF1F73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4A2572">
              <w:rPr>
                <w:color w:val="000000"/>
                <w:sz w:val="20"/>
                <w:szCs w:val="20"/>
              </w:rPr>
              <w:t>23 (1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DEBD7A" w14:textId="0D690144" w:rsidR="00AF1F73" w:rsidRPr="00FD097B" w:rsidRDefault="00AF1F73" w:rsidP="00AF1F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FD097B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46E8942A" w14:textId="77777777" w:rsidR="0025285F" w:rsidRDefault="0025285F" w:rsidP="0025285F"/>
    <w:bookmarkEnd w:id="7"/>
    <w:p w14:paraId="70A09049" w14:textId="77777777" w:rsidR="001D1D8E" w:rsidRDefault="001D1D8E" w:rsidP="001D1D8E">
      <w:pPr>
        <w:spacing w:line="480" w:lineRule="auto"/>
        <w:jc w:val="both"/>
      </w:pPr>
      <w:r>
        <w:t xml:space="preserve">Continuous variables were summarized as medians with interquartile ranges (IQRs). Categorical variables were reported as counts (n) and percentages (%). </w:t>
      </w:r>
      <w:r w:rsidRPr="00930C14">
        <w:rPr>
          <w:rStyle w:val="Strong"/>
          <w:rFonts w:eastAsiaTheme="majorEastAsia"/>
          <w:b w:val="0"/>
          <w:bCs w:val="0"/>
        </w:rPr>
        <w:t>CKD</w:t>
      </w:r>
      <w:r w:rsidRPr="00930C14">
        <w:t xml:space="preserve">: Chronic Kidney Disease; </w:t>
      </w:r>
      <w:r w:rsidRPr="00930C14">
        <w:rPr>
          <w:rStyle w:val="Strong"/>
          <w:rFonts w:eastAsiaTheme="majorEastAsia"/>
          <w:b w:val="0"/>
          <w:bCs w:val="0"/>
        </w:rPr>
        <w:t>BMI</w:t>
      </w:r>
      <w:r w:rsidRPr="00930C14">
        <w:t xml:space="preserve">: Body Mass Index; </w:t>
      </w:r>
      <w:r w:rsidRPr="00930C14">
        <w:rPr>
          <w:rStyle w:val="Strong"/>
          <w:rFonts w:eastAsiaTheme="majorEastAsia"/>
          <w:b w:val="0"/>
          <w:bCs w:val="0"/>
        </w:rPr>
        <w:t>IQR</w:t>
      </w:r>
      <w:r w:rsidRPr="00930C14">
        <w:t xml:space="preserve">: Interquartile Range; </w:t>
      </w:r>
      <w:r w:rsidRPr="00930C14">
        <w:rPr>
          <w:rStyle w:val="Strong"/>
          <w:rFonts w:eastAsiaTheme="majorEastAsia"/>
          <w:b w:val="0"/>
          <w:bCs w:val="0"/>
        </w:rPr>
        <w:t>LV</w:t>
      </w:r>
      <w:r w:rsidRPr="00930C14">
        <w:t xml:space="preserve">: Left Ventricle; </w:t>
      </w:r>
      <w:r w:rsidRPr="00930C14">
        <w:rPr>
          <w:rStyle w:val="Strong"/>
          <w:rFonts w:eastAsiaTheme="majorEastAsia"/>
          <w:b w:val="0"/>
          <w:bCs w:val="0"/>
        </w:rPr>
        <w:t>RV</w:t>
      </w:r>
      <w:r w:rsidRPr="00930C14">
        <w:t xml:space="preserve">: Right Ventricle; </w:t>
      </w:r>
      <w:r w:rsidRPr="00930C14">
        <w:rPr>
          <w:rStyle w:val="Strong"/>
          <w:rFonts w:eastAsiaTheme="majorEastAsia"/>
          <w:b w:val="0"/>
          <w:bCs w:val="0"/>
        </w:rPr>
        <w:t>LVEDV</w:t>
      </w:r>
      <w:r w:rsidRPr="00930C14">
        <w:t xml:space="preserve">: Left Ventricular End-Diastolic Volume; </w:t>
      </w:r>
      <w:proofErr w:type="spellStart"/>
      <w:r w:rsidRPr="00171429">
        <w:t>LVEDV</w:t>
      </w:r>
      <w:r w:rsidRPr="00171429">
        <w:rPr>
          <w:rStyle w:val="s1"/>
          <w:rFonts w:ascii="Times New Roman" w:eastAsiaTheme="majorEastAsia" w:hAnsi="Times New Roman"/>
          <w:sz w:val="24"/>
          <w:szCs w:val="24"/>
        </w:rPr>
        <w:t>i</w:t>
      </w:r>
      <w:proofErr w:type="spellEnd"/>
      <w:r>
        <w:rPr>
          <w:rStyle w:val="s1"/>
          <w:rFonts w:ascii="Times New Roman" w:eastAsiaTheme="majorEastAsia" w:hAnsi="Times New Roman"/>
          <w:sz w:val="24"/>
          <w:szCs w:val="24"/>
        </w:rPr>
        <w:t>:</w:t>
      </w:r>
      <w:r w:rsidRPr="00171429">
        <w:t xml:space="preserve"> left ventricular end-diastolic volume 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>
        <w:rPr>
          <w:rStyle w:val="s1"/>
          <w:rFonts w:ascii="Times New Roman" w:eastAsiaTheme="majorEastAsia" w:hAnsi="Times New Roman"/>
          <w:sz w:val="24"/>
          <w:szCs w:val="24"/>
        </w:rPr>
        <w:t xml:space="preserve">; </w:t>
      </w:r>
      <w:r w:rsidRPr="00930C14">
        <w:rPr>
          <w:rStyle w:val="Strong"/>
          <w:rFonts w:eastAsiaTheme="majorEastAsia"/>
          <w:b w:val="0"/>
          <w:bCs w:val="0"/>
        </w:rPr>
        <w:t>LVESV</w:t>
      </w:r>
      <w:r w:rsidRPr="00930C14">
        <w:t xml:space="preserve">: Left Ventricular End-Systolic Volume; </w:t>
      </w:r>
      <w:proofErr w:type="spellStart"/>
      <w:r w:rsidRPr="00930C14">
        <w:rPr>
          <w:rStyle w:val="Strong"/>
          <w:rFonts w:eastAsiaTheme="majorEastAsia"/>
          <w:b w:val="0"/>
          <w:bCs w:val="0"/>
        </w:rPr>
        <w:lastRenderedPageBreak/>
        <w:t>LVESV</w:t>
      </w:r>
      <w:r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>: Left Ventricular End-Systolic Volume</w:t>
      </w:r>
      <w:r>
        <w:t xml:space="preserve">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>
        <w:rPr>
          <w:rStyle w:val="s1"/>
          <w:rFonts w:ascii="Times New Roman" w:eastAsiaTheme="majorEastAsia" w:hAnsi="Times New Roman"/>
          <w:sz w:val="24"/>
          <w:szCs w:val="24"/>
        </w:rPr>
        <w:t>;</w:t>
      </w:r>
      <w:r w:rsidRPr="00930C14">
        <w:rPr>
          <w:rStyle w:val="Strong"/>
          <w:rFonts w:eastAsiaTheme="majorEastAsia"/>
          <w:b w:val="0"/>
          <w:bCs w:val="0"/>
        </w:rPr>
        <w:t xml:space="preserve"> LVEF</w:t>
      </w:r>
      <w:r w:rsidRPr="00930C14">
        <w:t xml:space="preserve">: Left Ventricular Ejection Fraction; </w:t>
      </w:r>
      <w:r w:rsidRPr="008E68F4">
        <w:rPr>
          <w:rStyle w:val="Strong"/>
          <w:rFonts w:eastAsiaTheme="majorEastAsia"/>
          <w:b w:val="0"/>
          <w:bCs w:val="0"/>
        </w:rPr>
        <w:t>LVSV</w:t>
      </w:r>
      <w:r w:rsidRPr="00930C14">
        <w:t xml:space="preserve">: Left Ventricular Stroke Volume; </w:t>
      </w:r>
      <w:proofErr w:type="spellStart"/>
      <w:r w:rsidRPr="008E68F4">
        <w:rPr>
          <w:rStyle w:val="Strong"/>
          <w:rFonts w:eastAsiaTheme="majorEastAsia"/>
          <w:b w:val="0"/>
          <w:bCs w:val="0"/>
        </w:rPr>
        <w:t>LVSV</w:t>
      </w:r>
      <w:r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>: Left Ventricular Stroke Volume</w:t>
      </w:r>
      <w:r>
        <w:t xml:space="preserve">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>
        <w:t>;</w:t>
      </w:r>
      <w:r w:rsidRPr="008E68F4">
        <w:rPr>
          <w:rStyle w:val="Strong"/>
          <w:rFonts w:eastAsiaTheme="majorEastAsia"/>
          <w:b w:val="0"/>
          <w:bCs w:val="0"/>
        </w:rPr>
        <w:t xml:space="preserve"> LVCO</w:t>
      </w:r>
      <w:r w:rsidRPr="00930C14">
        <w:t>: Left Ventricular Cardiac Output;</w:t>
      </w:r>
      <w:r>
        <w:t xml:space="preserve"> </w:t>
      </w:r>
      <w:proofErr w:type="spellStart"/>
      <w:r w:rsidRPr="008E68F4">
        <w:rPr>
          <w:rStyle w:val="Strong"/>
          <w:rFonts w:eastAsiaTheme="majorEastAsia"/>
          <w:b w:val="0"/>
          <w:bCs w:val="0"/>
        </w:rPr>
        <w:t>LVCO</w:t>
      </w:r>
      <w:r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 xml:space="preserve">: Left Ventricular Cardiac Output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</w:t>
      </w:r>
      <w:r w:rsidRPr="00077F8F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7</w:t>
      </w:r>
      <w:r>
        <w:rPr>
          <w:rStyle w:val="s1"/>
          <w:rFonts w:ascii="Times New Roman" w:eastAsiaTheme="majorEastAsia" w:hAnsi="Times New Roman"/>
          <w:sz w:val="24"/>
          <w:szCs w:val="24"/>
        </w:rPr>
        <w:t xml:space="preserve">; </w:t>
      </w:r>
      <w:proofErr w:type="spellStart"/>
      <w:r w:rsidRPr="00077F8F">
        <w:rPr>
          <w:rStyle w:val="Strong"/>
          <w:rFonts w:eastAsiaTheme="majorEastAsia"/>
          <w:b w:val="0"/>
          <w:bCs w:val="0"/>
        </w:rPr>
        <w:t>LVM</w:t>
      </w:r>
      <w:r w:rsidRPr="00930C14"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 xml:space="preserve">: Left Ventricular Mass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Pr="00930C14">
        <w:t xml:space="preserve">; </w:t>
      </w:r>
      <w:r w:rsidRPr="00930C14">
        <w:rPr>
          <w:rStyle w:val="Strong"/>
          <w:rFonts w:eastAsiaTheme="majorEastAsia"/>
          <w:b w:val="0"/>
          <w:bCs w:val="0"/>
        </w:rPr>
        <w:t>WT</w:t>
      </w:r>
      <w:r w:rsidRPr="00930C14">
        <w:t xml:space="preserve">: Wall Thickness; </w:t>
      </w:r>
      <w:proofErr w:type="spellStart"/>
      <w:r w:rsidRPr="00930C14">
        <w:rPr>
          <w:rStyle w:val="Strong"/>
          <w:rFonts w:eastAsiaTheme="majorEastAsia"/>
          <w:b w:val="0"/>
          <w:bCs w:val="0"/>
        </w:rPr>
        <w:t>WT</w:t>
      </w:r>
      <w:r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>: Wall Thickness</w:t>
      </w:r>
      <w:r>
        <w:t xml:space="preserve">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>
        <w:rPr>
          <w:rStyle w:val="Strong"/>
          <w:rFonts w:eastAsiaTheme="majorEastAsia"/>
          <w:b w:val="0"/>
          <w:bCs w:val="0"/>
        </w:rPr>
        <w:t xml:space="preserve">; </w:t>
      </w:r>
      <w:r w:rsidRPr="00930C14">
        <w:rPr>
          <w:rStyle w:val="Strong"/>
          <w:rFonts w:eastAsiaTheme="majorEastAsia"/>
          <w:b w:val="0"/>
          <w:bCs w:val="0"/>
        </w:rPr>
        <w:t>RVSV</w:t>
      </w:r>
      <w:r w:rsidRPr="00930C14">
        <w:t>: Right Ventricular Stroke Volume;</w:t>
      </w:r>
      <w:r>
        <w:t xml:space="preserve"> </w:t>
      </w:r>
      <w:proofErr w:type="spellStart"/>
      <w:r w:rsidRPr="00930C14">
        <w:rPr>
          <w:rStyle w:val="Strong"/>
          <w:rFonts w:eastAsiaTheme="majorEastAsia"/>
          <w:b w:val="0"/>
          <w:bCs w:val="0"/>
        </w:rPr>
        <w:t>RVSV</w:t>
      </w:r>
      <w:r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 xml:space="preserve">: Right Ventricular Stroke Volume; </w:t>
      </w:r>
      <w:r w:rsidRPr="00930C14">
        <w:rPr>
          <w:rStyle w:val="Strong"/>
          <w:rFonts w:eastAsiaTheme="majorEastAsia"/>
          <w:b w:val="0"/>
          <w:bCs w:val="0"/>
        </w:rPr>
        <w:t>RVEF</w:t>
      </w:r>
      <w:r w:rsidRPr="00930C14">
        <w:t xml:space="preserve">: Right Ventricular Ejection Fraction; </w:t>
      </w:r>
      <w:r w:rsidRPr="00930C14">
        <w:rPr>
          <w:rStyle w:val="Strong"/>
          <w:rFonts w:eastAsiaTheme="majorEastAsia"/>
          <w:b w:val="0"/>
          <w:bCs w:val="0"/>
        </w:rPr>
        <w:t>RVEDV</w:t>
      </w:r>
      <w:r w:rsidRPr="00930C14">
        <w:t>: Right Ventricular End-Diastolic Volume;</w:t>
      </w:r>
      <w:r>
        <w:t xml:space="preserve"> </w:t>
      </w:r>
      <w:proofErr w:type="spellStart"/>
      <w:r w:rsidRPr="00930C14">
        <w:rPr>
          <w:rStyle w:val="Strong"/>
          <w:rFonts w:eastAsiaTheme="majorEastAsia"/>
          <w:b w:val="0"/>
          <w:bCs w:val="0"/>
        </w:rPr>
        <w:t>RVEDV</w:t>
      </w:r>
      <w:r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>: Right Ventricular End-Diastolic Volume</w:t>
      </w:r>
      <w:r>
        <w:t xml:space="preserve">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>
        <w:rPr>
          <w:rStyle w:val="s1"/>
          <w:rFonts w:ascii="Times New Roman" w:eastAsiaTheme="majorEastAsia" w:hAnsi="Times New Roman"/>
          <w:sz w:val="24"/>
          <w:szCs w:val="24"/>
        </w:rPr>
        <w:t>;</w:t>
      </w:r>
      <w:r w:rsidRPr="00930C14">
        <w:t xml:space="preserve"> </w:t>
      </w:r>
      <w:r w:rsidRPr="00930C14">
        <w:rPr>
          <w:rStyle w:val="Strong"/>
          <w:rFonts w:eastAsiaTheme="majorEastAsia"/>
          <w:b w:val="0"/>
          <w:bCs w:val="0"/>
        </w:rPr>
        <w:t>RVESV</w:t>
      </w:r>
      <w:r w:rsidRPr="00930C14">
        <w:t xml:space="preserve">: Right Ventricular End-Systolic Volume; </w:t>
      </w:r>
      <w:proofErr w:type="spellStart"/>
      <w:r w:rsidRPr="00930C14">
        <w:rPr>
          <w:rStyle w:val="Strong"/>
          <w:rFonts w:eastAsiaTheme="majorEastAsia"/>
          <w:b w:val="0"/>
          <w:bCs w:val="0"/>
        </w:rPr>
        <w:t>RVESV</w:t>
      </w:r>
      <w:r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>: Right Ventricular End-Systolic Volume</w:t>
      </w:r>
      <w:r>
        <w:t xml:space="preserve">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Pr="00930C14">
        <w:t>;</w:t>
      </w:r>
      <w:r>
        <w:t xml:space="preserve"> </w:t>
      </w:r>
      <w:r>
        <w:rPr>
          <w:rStyle w:val="Strong"/>
          <w:rFonts w:eastAsiaTheme="majorEastAsia"/>
          <w:b w:val="0"/>
          <w:bCs w:val="0"/>
        </w:rPr>
        <w:t>M</w:t>
      </w:r>
      <w:r w:rsidRPr="00930C14">
        <w:rPr>
          <w:rStyle w:val="Strong"/>
          <w:rFonts w:eastAsiaTheme="majorEastAsia"/>
          <w:b w:val="0"/>
          <w:bCs w:val="0"/>
        </w:rPr>
        <w:t>ax LAV</w:t>
      </w:r>
      <w:r w:rsidRPr="00930C14">
        <w:t xml:space="preserve">: Left Atrial Volume (maximum); </w:t>
      </w:r>
      <w:r>
        <w:rPr>
          <w:rStyle w:val="Strong"/>
          <w:rFonts w:eastAsiaTheme="majorEastAsia"/>
          <w:b w:val="0"/>
          <w:bCs w:val="0"/>
        </w:rPr>
        <w:t>M</w:t>
      </w:r>
      <w:r w:rsidRPr="00930C14">
        <w:rPr>
          <w:rStyle w:val="Strong"/>
          <w:rFonts w:eastAsiaTheme="majorEastAsia"/>
          <w:b w:val="0"/>
          <w:bCs w:val="0"/>
        </w:rPr>
        <w:t xml:space="preserve">ax </w:t>
      </w:r>
      <w:proofErr w:type="spellStart"/>
      <w:r w:rsidRPr="00930C14">
        <w:rPr>
          <w:rStyle w:val="Strong"/>
          <w:rFonts w:eastAsiaTheme="majorEastAsia"/>
          <w:b w:val="0"/>
          <w:bCs w:val="0"/>
        </w:rPr>
        <w:t>LAV</w:t>
      </w:r>
      <w:r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>: Left Atrial Volume (maximum)</w:t>
      </w:r>
      <w:r>
        <w:t xml:space="preserve">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>
        <w:t xml:space="preserve">; </w:t>
      </w:r>
      <w:r w:rsidRPr="00930C14">
        <w:rPr>
          <w:rStyle w:val="Strong"/>
          <w:rFonts w:eastAsiaTheme="majorEastAsia"/>
          <w:b w:val="0"/>
          <w:bCs w:val="0"/>
        </w:rPr>
        <w:t>LAEF</w:t>
      </w:r>
      <w:r w:rsidRPr="00930C14">
        <w:t>: Left Atrial Ejection Fraction;</w:t>
      </w:r>
      <w:r w:rsidRPr="001D1D8E">
        <w:rPr>
          <w:rStyle w:val="Strong"/>
          <w:rFonts w:eastAsiaTheme="majorEastAsia"/>
          <w:b w:val="0"/>
          <w:bCs w:val="0"/>
        </w:rPr>
        <w:t xml:space="preserve"> </w:t>
      </w:r>
      <w:r w:rsidRPr="00930C14">
        <w:rPr>
          <w:rStyle w:val="Strong"/>
          <w:rFonts w:eastAsiaTheme="majorEastAsia"/>
          <w:b w:val="0"/>
          <w:bCs w:val="0"/>
        </w:rPr>
        <w:t>LASV</w:t>
      </w:r>
      <w:r w:rsidRPr="00930C14">
        <w:t>: Left Atrial Stroke</w:t>
      </w:r>
      <w:r>
        <w:t>;</w:t>
      </w:r>
      <w:r w:rsidRPr="00930C14">
        <w:t xml:space="preserve"> Volume </w:t>
      </w:r>
      <w:r w:rsidRPr="00930C14">
        <w:rPr>
          <w:rStyle w:val="Strong"/>
          <w:rFonts w:eastAsiaTheme="majorEastAsia"/>
          <w:b w:val="0"/>
          <w:bCs w:val="0"/>
        </w:rPr>
        <w:t>LASV</w:t>
      </w:r>
      <w:r>
        <w:rPr>
          <w:rStyle w:val="Strong"/>
          <w:rFonts w:eastAsiaTheme="majorEastAsia"/>
          <w:b w:val="0"/>
          <w:bCs w:val="0"/>
        </w:rPr>
        <w:t xml:space="preserve"> (</w:t>
      </w:r>
      <w:proofErr w:type="spellStart"/>
      <w:r w:rsidRPr="00930C14">
        <w:rPr>
          <w:rStyle w:val="Strong"/>
          <w:rFonts w:eastAsiaTheme="majorEastAsia"/>
          <w:b w:val="0"/>
          <w:bCs w:val="0"/>
        </w:rPr>
        <w:t>i</w:t>
      </w:r>
      <w:proofErr w:type="spellEnd"/>
      <w:r>
        <w:rPr>
          <w:rStyle w:val="Strong"/>
          <w:rFonts w:eastAsiaTheme="majorEastAsia"/>
          <w:b w:val="0"/>
          <w:bCs w:val="0"/>
        </w:rPr>
        <w:t>)</w:t>
      </w:r>
      <w:r w:rsidRPr="00930C14">
        <w:t xml:space="preserve">: Left Atrial Stroke Volume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Pr="00930C14">
        <w:t xml:space="preserve">; </w:t>
      </w:r>
      <w:r>
        <w:rPr>
          <w:rStyle w:val="Strong"/>
          <w:rFonts w:eastAsiaTheme="majorEastAsia"/>
          <w:b w:val="0"/>
          <w:bCs w:val="0"/>
        </w:rPr>
        <w:t>M</w:t>
      </w:r>
      <w:r w:rsidRPr="00930C14">
        <w:rPr>
          <w:rStyle w:val="Strong"/>
          <w:rFonts w:eastAsiaTheme="majorEastAsia"/>
          <w:b w:val="0"/>
          <w:bCs w:val="0"/>
        </w:rPr>
        <w:t>ax RAV</w:t>
      </w:r>
      <w:r w:rsidRPr="00930C14">
        <w:t>: Right Atrial Volume (maximum);</w:t>
      </w:r>
      <w:r>
        <w:t xml:space="preserve"> </w:t>
      </w:r>
      <w:r>
        <w:rPr>
          <w:rStyle w:val="Strong"/>
          <w:rFonts w:eastAsiaTheme="majorEastAsia"/>
          <w:b w:val="0"/>
          <w:bCs w:val="0"/>
        </w:rPr>
        <w:t>M</w:t>
      </w:r>
      <w:r w:rsidRPr="00930C14">
        <w:rPr>
          <w:rStyle w:val="Strong"/>
          <w:rFonts w:eastAsiaTheme="majorEastAsia"/>
          <w:b w:val="0"/>
          <w:bCs w:val="0"/>
        </w:rPr>
        <w:t xml:space="preserve">ax </w:t>
      </w:r>
      <w:proofErr w:type="spellStart"/>
      <w:r w:rsidRPr="00930C14">
        <w:rPr>
          <w:rStyle w:val="Strong"/>
          <w:rFonts w:eastAsiaTheme="majorEastAsia"/>
          <w:b w:val="0"/>
          <w:bCs w:val="0"/>
        </w:rPr>
        <w:t>RAV</w:t>
      </w:r>
      <w:r>
        <w:rPr>
          <w:rStyle w:val="Strong"/>
          <w:rFonts w:eastAsiaTheme="majorEastAsia"/>
          <w:b w:val="0"/>
          <w:bCs w:val="0"/>
        </w:rPr>
        <w:t>i</w:t>
      </w:r>
      <w:proofErr w:type="spellEnd"/>
      <w:r w:rsidRPr="00930C14">
        <w:t xml:space="preserve">: Right Atrial Volume (maximum) </w:t>
      </w:r>
      <w:r w:rsidRPr="00171429">
        <w:t>indexed to height</w:t>
      </w:r>
      <w:r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>
        <w:rPr>
          <w:rStyle w:val="s1"/>
          <w:rFonts w:ascii="Times New Roman" w:eastAsiaTheme="majorEastAsia" w:hAnsi="Times New Roman"/>
          <w:sz w:val="24"/>
          <w:szCs w:val="24"/>
        </w:rPr>
        <w:t xml:space="preserve">; </w:t>
      </w:r>
      <w:r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 xml:space="preserve"> </w:t>
      </w:r>
      <w:r w:rsidRPr="00930C14">
        <w:rPr>
          <w:rStyle w:val="Strong"/>
          <w:rFonts w:eastAsiaTheme="majorEastAsia"/>
          <w:b w:val="0"/>
          <w:bCs w:val="0"/>
        </w:rPr>
        <w:t>RAEF</w:t>
      </w:r>
      <w:r w:rsidRPr="00930C14">
        <w:t xml:space="preserve">: Right Atrial Ejection Fraction; </w:t>
      </w:r>
      <w:r w:rsidRPr="00930C14">
        <w:rPr>
          <w:rStyle w:val="Strong"/>
          <w:rFonts w:eastAsiaTheme="majorEastAsia"/>
          <w:b w:val="0"/>
          <w:bCs w:val="0"/>
        </w:rPr>
        <w:t>GCS</w:t>
      </w:r>
      <w:r w:rsidRPr="00930C14">
        <w:t xml:space="preserve">: Global Circumferential Strain; </w:t>
      </w:r>
      <w:r w:rsidRPr="00930C14">
        <w:rPr>
          <w:rStyle w:val="Strong"/>
          <w:rFonts w:eastAsiaTheme="majorEastAsia"/>
          <w:b w:val="0"/>
          <w:bCs w:val="0"/>
        </w:rPr>
        <w:t>GRS</w:t>
      </w:r>
      <w:r w:rsidRPr="00930C14">
        <w:t xml:space="preserve">: Global Radial Strain; </w:t>
      </w:r>
      <w:r w:rsidRPr="00930C14">
        <w:rPr>
          <w:rStyle w:val="Strong"/>
          <w:rFonts w:eastAsiaTheme="majorEastAsia"/>
          <w:b w:val="0"/>
          <w:bCs w:val="0"/>
        </w:rPr>
        <w:t>GLS</w:t>
      </w:r>
      <w:r w:rsidRPr="00930C14">
        <w:t xml:space="preserve">: Global Longitudinal Strain. </w:t>
      </w:r>
    </w:p>
    <w:p w14:paraId="10C34774" w14:textId="77777777" w:rsidR="006662FA" w:rsidRPr="004003DE" w:rsidRDefault="006662FA" w:rsidP="006662FA">
      <w:pPr>
        <w:spacing w:line="480" w:lineRule="auto"/>
        <w:jc w:val="both"/>
        <w:rPr>
          <w:b/>
          <w:bCs/>
        </w:rPr>
      </w:pPr>
      <w:r w:rsidRPr="00325EDC">
        <w:rPr>
          <w:rStyle w:val="Strong"/>
          <w:b w:val="0"/>
          <w:bCs w:val="0"/>
        </w:rPr>
        <w:t>Trend-level results are underlined. S</w:t>
      </w:r>
      <w:r>
        <w:rPr>
          <w:rStyle w:val="Strong"/>
          <w:b w:val="0"/>
          <w:bCs w:val="0"/>
        </w:rPr>
        <w:t>tatistically significant</w:t>
      </w:r>
      <w:r w:rsidRPr="00325EDC">
        <w:rPr>
          <w:rStyle w:val="Strong"/>
          <w:b w:val="0"/>
          <w:bCs w:val="0"/>
        </w:rPr>
        <w:t xml:space="preserve"> values are shown in</w:t>
      </w:r>
      <w:r>
        <w:rPr>
          <w:rStyle w:val="Strong"/>
          <w:b w:val="0"/>
          <w:bCs w:val="0"/>
        </w:rPr>
        <w:t xml:space="preserve"> bold</w:t>
      </w:r>
    </w:p>
    <w:p w14:paraId="365A8C8E" w14:textId="77777777" w:rsidR="004420FD" w:rsidRDefault="004420FD" w:rsidP="00067930">
      <w:pPr>
        <w:spacing w:line="480" w:lineRule="auto"/>
        <w:rPr>
          <w:b/>
          <w:bCs/>
        </w:rPr>
      </w:pPr>
    </w:p>
    <w:p w14:paraId="3A15CDE9" w14:textId="657342DE" w:rsidR="00E74858" w:rsidRDefault="00E74858">
      <w:pPr>
        <w:rPr>
          <w:b/>
          <w:bCs/>
          <w:color w:val="0F4761" w:themeColor="accent1" w:themeShade="BF"/>
          <w:sz w:val="28"/>
          <w:szCs w:val="28"/>
        </w:rPr>
      </w:pPr>
      <w:r>
        <w:rPr>
          <w:b/>
          <w:bCs/>
          <w:color w:val="0F4761" w:themeColor="accent1" w:themeShade="BF"/>
          <w:sz w:val="28"/>
          <w:szCs w:val="28"/>
        </w:rPr>
        <w:br w:type="page"/>
      </w:r>
    </w:p>
    <w:p w14:paraId="22827373" w14:textId="583076FF" w:rsidR="00016289" w:rsidRPr="008D565F" w:rsidRDefault="00450474" w:rsidP="008D565F">
      <w:pPr>
        <w:pStyle w:val="Heading1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8" w:name="_Toc204702785"/>
      <w:bookmarkStart w:id="9" w:name="_Toc222745852"/>
      <w:r w:rsidRPr="008D565F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t>Supplementary table 3: Baseline Characteristics of matched twins and their non-CKD controls</w:t>
      </w:r>
      <w:bookmarkEnd w:id="8"/>
      <w:bookmarkEnd w:id="9"/>
    </w:p>
    <w:p w14:paraId="1D4BFB8B" w14:textId="77777777" w:rsidR="00B95446" w:rsidRPr="008263A1" w:rsidRDefault="00B95446" w:rsidP="00B95446">
      <w:pPr>
        <w:rPr>
          <w:color w:val="0F4761" w:themeColor="accent1" w:themeShade="BF"/>
          <w:sz w:val="28"/>
          <w:szCs w:val="28"/>
        </w:rPr>
      </w:pPr>
    </w:p>
    <w:tbl>
      <w:tblPr>
        <w:tblW w:w="463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9"/>
        <w:gridCol w:w="1563"/>
        <w:gridCol w:w="1841"/>
        <w:gridCol w:w="1277"/>
        <w:gridCol w:w="1420"/>
      </w:tblGrid>
      <w:tr w:rsidR="004F3C92" w:rsidRPr="006C3ED6" w14:paraId="6615F1C7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18F30A4" w14:textId="77777777" w:rsidR="004F3C92" w:rsidRPr="006C3ED6" w:rsidRDefault="004F3C92" w:rsidP="00DB4B6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3ED6">
              <w:rPr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D49BDDF" w14:textId="77777777" w:rsidR="004F3C92" w:rsidRPr="006C3ED6" w:rsidRDefault="004F3C92" w:rsidP="00DB4B6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3ED6">
              <w:rPr>
                <w:b/>
                <w:bCs/>
                <w:color w:val="000000"/>
                <w:sz w:val="20"/>
                <w:szCs w:val="20"/>
              </w:rPr>
              <w:t>Twin Controls (N= 193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105F9FD" w14:textId="77777777" w:rsidR="004F3C92" w:rsidRPr="006C3ED6" w:rsidRDefault="004F3C92" w:rsidP="00DB4B6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3ED6">
              <w:rPr>
                <w:b/>
                <w:bCs/>
                <w:color w:val="000000"/>
                <w:sz w:val="20"/>
                <w:szCs w:val="20"/>
              </w:rPr>
              <w:t>Non-CKD Control (N=193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D5440EA" w14:textId="77777777" w:rsidR="004F3C92" w:rsidRPr="006C3ED6" w:rsidRDefault="004F3C92" w:rsidP="00DB4B6A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3ED6">
              <w:rPr>
                <w:b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 w:themeFill="background2" w:themeFillShade="E6"/>
            <w:vAlign w:val="bottom"/>
          </w:tcPr>
          <w:p w14:paraId="544B4153" w14:textId="77777777" w:rsidR="004F3C92" w:rsidRPr="006C3ED6" w:rsidRDefault="004F3C92" w:rsidP="00DB4B6A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3ED6">
              <w:rPr>
                <w:b/>
                <w:bCs/>
                <w:color w:val="000000"/>
                <w:sz w:val="20"/>
                <w:szCs w:val="20"/>
              </w:rPr>
              <w:t>SMD</w:t>
            </w:r>
          </w:p>
        </w:tc>
      </w:tr>
      <w:tr w:rsidR="004F3C92" w:rsidRPr="006C3ED6" w14:paraId="06D9C764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2E95D52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DAE008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11 (57.5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7584BD6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11 (57.5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621B2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B84272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F3C92" w:rsidRPr="006C3ED6" w14:paraId="120DA9FC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BC2EEB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04DB75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68.0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62.00, 72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07EF64C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68.0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62.00, 73.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1BB80DA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AEA5C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4F3C92" w:rsidRPr="006C3ED6" w14:paraId="0F58E586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3EE4D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BMI, kg/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4DED49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7.5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4.71, 31.2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38E8AB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7.5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4.57, 31.3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E6B2FA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F9F23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4F3C92" w:rsidRPr="006C3ED6" w14:paraId="0871ADA9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069F70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Smoker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C37C8D3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4 (2.1%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320205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4 (2.1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28593B4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80420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F3C92" w:rsidRPr="006C3ED6" w14:paraId="12118682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C1FD8D5" w14:textId="77777777" w:rsidR="004F3C92" w:rsidRPr="006C3ED6" w:rsidRDefault="004F3C92" w:rsidP="00DB4B6A">
            <w:pPr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Ethnic Q-risk, %</w:t>
            </w:r>
          </w:p>
          <w:p w14:paraId="3CCE0BD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7A9143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84 (95.3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C7A5FE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84 (95.3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DBDB812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4B6940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F3C92" w:rsidRPr="006C3ED6" w14:paraId="0694405E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61DCE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66556AC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BAF7E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C41BBA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686FC3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F3C92" w:rsidRPr="006C3ED6" w14:paraId="58119254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076164B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D41DAF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8 (4.1%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279230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8 (4.1%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C416975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77840B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F3C92" w:rsidRPr="006C3ED6" w14:paraId="57D676C0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52795C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Deprivation Townsend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AA9D766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-2.4 (-3.5, -0.9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0B9314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-2.4 (-3.60, -0.3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A56198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9DB93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4F3C92" w:rsidRPr="006C3ED6" w14:paraId="4310195C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9967772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Diabetes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C71262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34 (17.6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BD0B86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34 (17.6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3EF700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967B9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F3C92" w:rsidRPr="006C3ED6" w14:paraId="0C1618F6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BA9BF8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Hyperlipidaemia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A25877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11 (57.5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CCACFE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11 (57.5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B959093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D84D3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F3C92" w:rsidRPr="006C3ED6" w14:paraId="3CB54DCF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6C845C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Hypertension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C297D72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36 (70.5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EBE40F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36 (70.5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3CE8F8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6430EA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F3C92" w:rsidRPr="006C3ED6" w14:paraId="46887058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276DF02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Any baseline Cardiac disease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5561D46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62 (32.1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3AE069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62 (32.1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63E66CD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FAB1EB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F3C92" w:rsidRPr="006C3ED6" w14:paraId="20EE7AFE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B4AAFF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Stroke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B4E7CCF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3 (6.7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D1713C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3 (6.7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95F6A07" w14:textId="5723AAB6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735E1D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F3C92" w:rsidRPr="006C3ED6" w14:paraId="4AE71DC7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7F130DF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Global LV T1, </w:t>
            </w:r>
            <w:proofErr w:type="spellStart"/>
            <w:r w:rsidRPr="006C3ED6">
              <w:rPr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AECC99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91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886, 95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8FF1D0B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91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889, 95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E0A11D4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ABBE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89</w:t>
            </w:r>
          </w:p>
        </w:tc>
      </w:tr>
      <w:tr w:rsidR="004F3C92" w:rsidRPr="006C3ED6" w14:paraId="31C09AC0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F6E301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LVED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13893B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14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19, 16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286A7E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14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29, 16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2E3D7AF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5FFBC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36</w:t>
            </w:r>
          </w:p>
        </w:tc>
      </w:tr>
      <w:tr w:rsidR="004F3C92" w:rsidRPr="006C3ED6" w14:paraId="04AEDF03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4FD8E3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LVED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E45C55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7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66, 8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5B0BA5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7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69, 8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7E9F26D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6105E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91</w:t>
            </w:r>
          </w:p>
        </w:tc>
      </w:tr>
      <w:tr w:rsidR="004F3C92" w:rsidRPr="006C3ED6" w14:paraId="4B475ACE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3AE291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LVES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B6C322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5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45, 7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0CBC16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6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0, 7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3C67237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888DC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4F3C92" w:rsidRPr="006C3ED6" w14:paraId="51C42067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73667C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LVES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52F47C3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6, 3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1E0DDD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7, 3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AAAEDA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AE445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23</w:t>
            </w:r>
          </w:p>
        </w:tc>
      </w:tr>
      <w:tr w:rsidR="004F3C92" w:rsidRPr="006C3ED6" w14:paraId="4B3B7B96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C1BFA7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LVS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8657CE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72, 9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8758E8C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76, 9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0EA6887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8CA74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56</w:t>
            </w:r>
          </w:p>
        </w:tc>
      </w:tr>
      <w:tr w:rsidR="004F3C92" w:rsidRPr="006C3ED6" w14:paraId="4C7D28B3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401133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LVS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84B0A2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45 (40, 50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1D09C6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46 (41, 52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B0E1F52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47445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99</w:t>
            </w:r>
          </w:p>
        </w:tc>
      </w:tr>
      <w:tr w:rsidR="004F3C92" w:rsidRPr="006C3ED6" w14:paraId="4F0E565A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88F264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lastRenderedPageBreak/>
              <w:t>LVEF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6BB738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5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5, 6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04C4C9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5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6, 6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A227C45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626E0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4F3C92" w:rsidRPr="006C3ED6" w14:paraId="42DDF9FF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413965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LVCO, L/min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E7B1A5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5.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4.3, 6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3AE3EF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5.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4.8, 6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EB26EE3" w14:textId="77777777" w:rsidR="004F3C92" w:rsidRPr="007B7E16" w:rsidRDefault="004F3C92" w:rsidP="00DB4B6A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B7E16"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4B62E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215</w:t>
            </w:r>
          </w:p>
        </w:tc>
      </w:tr>
      <w:tr w:rsidR="004F3C92" w:rsidRPr="006C3ED6" w14:paraId="5ACC1EB7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8CC8C1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LVCO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>, L/min/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A265F9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.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.4, 3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D2ED20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.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.5, 3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83CB8D4" w14:textId="77777777" w:rsidR="004F3C92" w:rsidRPr="007B7E16" w:rsidRDefault="004F3C92" w:rsidP="00DB4B6A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B7E16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B65C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251</w:t>
            </w:r>
          </w:p>
        </w:tc>
      </w:tr>
      <w:tr w:rsidR="004F3C92" w:rsidRPr="006C3ED6" w14:paraId="11987FE8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C33EC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LVM, g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4B37A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71, 1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A2A45C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75, 10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883B15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F706A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81</w:t>
            </w:r>
          </w:p>
        </w:tc>
      </w:tr>
      <w:tr w:rsidR="004F3C92" w:rsidRPr="006C3ED6" w14:paraId="6E22D53F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6FA24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WT, mm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B0493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5.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.3, 6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F5A643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5.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.4, 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F825AB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9D5FB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4F3C92" w:rsidRPr="006C3ED6" w14:paraId="7C7E127B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95BD4A3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LVM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g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2F949B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41, 5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08D6C1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41, 5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C785ED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AFF39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26</w:t>
            </w:r>
          </w:p>
        </w:tc>
      </w:tr>
      <w:tr w:rsidR="004F3C92" w:rsidRPr="006C3ED6" w14:paraId="67D51B77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9804A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Max WT, mm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1F739D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7.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6.6, 8.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4727EF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7.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6.7, 8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77C9FDF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DE9F5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4F3C92" w:rsidRPr="006C3ED6" w14:paraId="6B60E43F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58B9EA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WT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m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852B1F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.1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.84, 3.3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781C18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.0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.92, 3.2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7E9EA0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3D8CC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4F3C92" w:rsidRPr="006C3ED6" w14:paraId="6FA47A59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F21326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6C3ED6">
              <w:rPr>
                <w:color w:val="000000"/>
                <w:sz w:val="20"/>
                <w:szCs w:val="20"/>
              </w:rPr>
              <w:t>WT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m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798956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.8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.56, 4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3A787F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.8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.58, 4.1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D183E3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7870B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4F3C92" w:rsidRPr="006C3ED6" w14:paraId="10D9D7D6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3F6A1D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RVED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7AC8D1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14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27, 17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1ADF4E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15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36, 1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9998028" w14:textId="77777777" w:rsidR="004F3C92" w:rsidRPr="007B7E1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7B7E16">
              <w:rPr>
                <w:color w:val="000000"/>
                <w:sz w:val="20"/>
                <w:szCs w:val="20"/>
                <w:u w:val="single"/>
              </w:rPr>
              <w:t>0.089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685DB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59</w:t>
            </w:r>
          </w:p>
        </w:tc>
      </w:tr>
      <w:tr w:rsidR="004F3C92" w:rsidRPr="006C3ED6" w14:paraId="37A222B4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039E5D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RVED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  <w:r w:rsidRPr="006C3ED6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8332C52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69, 8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E37F6A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74, 9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3FDDBE7" w14:textId="77777777" w:rsidR="004F3C92" w:rsidRPr="007B7E16" w:rsidRDefault="004F3C92" w:rsidP="00DB4B6A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B7E16">
              <w:rPr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9FD2A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224</w:t>
            </w:r>
          </w:p>
        </w:tc>
      </w:tr>
      <w:tr w:rsidR="004F3C92" w:rsidRPr="006C3ED6" w14:paraId="4D2EA8FA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21A2356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RVES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FCA932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6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0, 7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97D05A2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6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6, 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C4DDAFE" w14:textId="77777777" w:rsidR="004F3C92" w:rsidRPr="007B7E1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  <w:u w:val="single"/>
              </w:rPr>
            </w:pPr>
            <w:r w:rsidRPr="007B7E16">
              <w:rPr>
                <w:color w:val="000000"/>
                <w:sz w:val="20"/>
                <w:szCs w:val="20"/>
                <w:u w:val="single"/>
              </w:rPr>
              <w:t>0.051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6EC29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37</w:t>
            </w:r>
          </w:p>
        </w:tc>
      </w:tr>
      <w:tr w:rsidR="004F3C92" w:rsidRPr="006C3ED6" w14:paraId="0E922000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2154E9F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RVES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675EE6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7, 4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547813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0, 4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33503BB" w14:textId="77777777" w:rsidR="004F3C92" w:rsidRPr="007B7E16" w:rsidRDefault="004F3C92" w:rsidP="00DB4B6A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B7E16"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CF43A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93</w:t>
            </w:r>
          </w:p>
        </w:tc>
      </w:tr>
      <w:tr w:rsidR="004F3C92" w:rsidRPr="006C3ED6" w14:paraId="3C228E43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6E26C0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RVS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758169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74, 9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66D5C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78, 1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24EF7D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47C54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37</w:t>
            </w:r>
          </w:p>
        </w:tc>
      </w:tr>
      <w:tr w:rsidR="004F3C92" w:rsidRPr="006C3ED6" w14:paraId="28AE07DD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4B881F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RVS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55EFAF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40, 5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7CD759F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42, 5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0262397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00EA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66</w:t>
            </w:r>
          </w:p>
        </w:tc>
      </w:tr>
      <w:tr w:rsidR="004F3C92" w:rsidRPr="006C3ED6" w14:paraId="17D878E3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77066C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RVEF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E24A52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5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3, 6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EE1C65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5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3, 6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6825EA8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61A3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08</w:t>
            </w:r>
          </w:p>
        </w:tc>
      </w:tr>
      <w:tr w:rsidR="004F3C92" w:rsidRPr="006C3ED6" w14:paraId="3BE641E3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A26C3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Max LA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1D517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7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5, 9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CB2EDF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7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8, 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D22FC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EC207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4F3C92" w:rsidRPr="006C3ED6" w14:paraId="1ED4FCD8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7A75E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6C3ED6">
              <w:rPr>
                <w:color w:val="000000"/>
                <w:sz w:val="20"/>
                <w:szCs w:val="20"/>
              </w:rPr>
              <w:t>LA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40A3A5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0, 4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76C2AF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0, 4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BBA059A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5A8AE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57</w:t>
            </w:r>
          </w:p>
        </w:tc>
      </w:tr>
      <w:tr w:rsidR="004F3C92" w:rsidRPr="006C3ED6" w14:paraId="6534E6C8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BF4B7F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Min </w:t>
            </w:r>
            <w:proofErr w:type="spellStart"/>
            <w:r w:rsidRPr="006C3ED6">
              <w:rPr>
                <w:color w:val="000000"/>
                <w:sz w:val="20"/>
                <w:szCs w:val="20"/>
              </w:rPr>
              <w:t>LA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64191B6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1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1, 2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C7FC20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14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1, 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C42F790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FF634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4F3C92" w:rsidRPr="006C3ED6" w14:paraId="210E1381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8661D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Min LA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6485D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0, 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706CC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0, 3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0A64D0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A5AE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01</w:t>
            </w:r>
          </w:p>
        </w:tc>
      </w:tr>
      <w:tr w:rsidR="004F3C92" w:rsidRPr="006C3ED6" w14:paraId="66D9CE51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0F0F8F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LAS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D4B6AB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3, 5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B70902B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6, 5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857977D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B766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44</w:t>
            </w:r>
          </w:p>
        </w:tc>
      </w:tr>
      <w:tr w:rsidR="004F3C92" w:rsidRPr="006C3ED6" w14:paraId="4319865A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CCCDA2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LAS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9DA1D7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8, 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FA9AF3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9, 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BB34E95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A8B2A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4F3C92" w:rsidRPr="006C3ED6" w14:paraId="5C7D211C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43F81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LAEF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B91A2E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6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3, 6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D239796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61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55, 6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7B589E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37A7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27</w:t>
            </w:r>
          </w:p>
        </w:tc>
      </w:tr>
      <w:tr w:rsidR="004F3C92" w:rsidRPr="006C3ED6" w14:paraId="7ADEBB24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6C03E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Max RA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DF128F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65, 9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9D7B6A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8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69, 1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8772DF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EAA0F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4F3C92" w:rsidRPr="006C3ED6" w14:paraId="680F67BA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DBE4F0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Max </w:t>
            </w:r>
            <w:proofErr w:type="spellStart"/>
            <w:r w:rsidRPr="006C3ED6">
              <w:rPr>
                <w:color w:val="000000"/>
                <w:sz w:val="20"/>
                <w:szCs w:val="20"/>
              </w:rPr>
              <w:t>RA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8EAE8F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4, 5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6F7CCEF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3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6, 5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B7D9CB3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181DA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4F3C92" w:rsidRPr="006C3ED6" w14:paraId="79D0F6DC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0B3B1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RAS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E79AA1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29, 4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23FD3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3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1, 4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B4E716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23039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4F3C92" w:rsidRPr="006C3ED6" w14:paraId="6DC567BC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09B554C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RAS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2243CB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19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5, 2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33A3F3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0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6, 2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C9777FE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33DC5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4F3C92" w:rsidRPr="006C3ED6" w14:paraId="0EE725AC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2987D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RAEF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4D165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7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9, 5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5F4CF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6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42, 5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188A8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64A8E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14</w:t>
            </w:r>
          </w:p>
        </w:tc>
      </w:tr>
      <w:tr w:rsidR="004F3C92" w:rsidRPr="006C3ED6" w14:paraId="2ED6F48E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49CE32B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Min RAV, mL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1C3BE7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3, 5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D6FA16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4, 5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E8F6D5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19D29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4F3C92" w:rsidRPr="006C3ED6" w14:paraId="35076211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70AA1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lastRenderedPageBreak/>
              <w:t xml:space="preserve">Min </w:t>
            </w:r>
            <w:proofErr w:type="spellStart"/>
            <w:r w:rsidRPr="006C3ED6">
              <w:rPr>
                <w:color w:val="000000"/>
                <w:sz w:val="20"/>
                <w:szCs w:val="20"/>
              </w:rPr>
              <w:t>RAV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 xml:space="preserve">, </w:t>
            </w:r>
            <w:r w:rsidRPr="006C3ED6">
              <w:rPr>
                <w:sz w:val="20"/>
                <w:szCs w:val="20"/>
              </w:rPr>
              <w:t>mL/</w:t>
            </w:r>
            <w:r w:rsidRPr="006C3ED6">
              <w:rPr>
                <w:color w:val="000000"/>
                <w:sz w:val="20"/>
                <w:szCs w:val="20"/>
              </w:rPr>
              <w:t>m</w:t>
            </w:r>
            <w:r w:rsidRPr="006C3ED6">
              <w:rPr>
                <w:color w:val="000000"/>
                <w:sz w:val="20"/>
                <w:szCs w:val="20"/>
                <w:vertAlign w:val="superscript"/>
              </w:rPr>
              <w:t>1.7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839877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7, 2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20F0E5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2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18, 2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6A6E4B8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1460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4F3C92" w:rsidRPr="006C3ED6" w14:paraId="3445C295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49E783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GCS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43756A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-2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-25, -2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FC41D7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-22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-24, -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76C93E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33E32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85</w:t>
            </w:r>
          </w:p>
        </w:tc>
      </w:tr>
      <w:tr w:rsidR="004F3C92" w:rsidRPr="006C3ED6" w14:paraId="277387E8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468D5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GRS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4AA34AC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40, 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B3AF7B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45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39, 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5FEB68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6D9F0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4F3C92" w:rsidRPr="006C3ED6" w14:paraId="0C1410B6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31A03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GLS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DBCB5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-1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-20, -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14003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 xml:space="preserve">-18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C3ED6">
              <w:rPr>
                <w:color w:val="000000"/>
                <w:sz w:val="20"/>
                <w:szCs w:val="20"/>
              </w:rPr>
              <w:t>-20, -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597913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6BD2C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4F3C92" w:rsidRPr="006C3ED6" w14:paraId="61DB6267" w14:textId="77777777" w:rsidTr="00DB4B6A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D1D3C8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Medications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B68C4E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32 (68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A314E80" w14:textId="4A448C58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40 72.5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9D46E4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B549C1" w14:textId="77777777" w:rsidR="004F3C92" w:rsidRPr="006C3ED6" w:rsidRDefault="004F3C92" w:rsidP="00DB4B6A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4F3C92" w:rsidRPr="006C3ED6" w14:paraId="44468A6B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5AFBD6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Beta blockers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7C023C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43 (22.3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6E61D5" w14:textId="42D9F978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34 (17.6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ABFE66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B569C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117</w:t>
            </w:r>
          </w:p>
        </w:tc>
      </w:tr>
      <w:tr w:rsidR="004F3C92" w:rsidRPr="006C3ED6" w14:paraId="11DA27C5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390C8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ACE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A17E56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54 (28.0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278A267" w14:textId="4582B802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53 (27.5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FB183F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DDFA9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4F3C92" w:rsidRPr="006C3ED6" w14:paraId="0F712260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346E1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ARBi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>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6FFA56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38 (19.7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E3A5DC" w14:textId="12FB82DA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33 (17.1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5EC30F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599</w:t>
            </w:r>
          </w:p>
          <w:p w14:paraId="2F6E03FF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C168B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67</w:t>
            </w:r>
          </w:p>
          <w:p w14:paraId="4119A238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F3C92" w:rsidRPr="006C3ED6" w14:paraId="14C6D424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408329" w14:textId="77777777" w:rsidR="004F3C92" w:rsidRPr="006C3ED6" w:rsidRDefault="004F3C92" w:rsidP="00DB4B6A">
            <w:pPr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Diuretics loop diuretics and thiazides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F47DE7" w14:textId="77777777" w:rsidR="004F3C92" w:rsidRPr="006C3ED6" w:rsidRDefault="004F3C92" w:rsidP="00DB4B6A">
            <w:pPr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28 (14.5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8F0818" w14:textId="55D7A808" w:rsidR="004F3C92" w:rsidRPr="006C3ED6" w:rsidRDefault="004F3C92" w:rsidP="00DB4B6A">
            <w:pPr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26 (13.5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367755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883</w:t>
            </w:r>
          </w:p>
          <w:p w14:paraId="0F8CBFF7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D102B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3</w:t>
            </w:r>
          </w:p>
          <w:p w14:paraId="7B520641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F3C92" w:rsidRPr="006C3ED6" w14:paraId="3D37F1D4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C52B8B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Calcium blockers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242B6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48 (24.9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A18880" w14:textId="4D5615A5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48 (24.9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FE62ED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6026E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F3C92" w:rsidRPr="006C3ED6" w14:paraId="7BBF9D37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4530E0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Nitrates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70D991" w14:textId="73C7728E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8 (4.1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F57617F" w14:textId="7C89D086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5 (2.6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442C76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573</w:t>
            </w:r>
          </w:p>
          <w:p w14:paraId="606A9736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7E57B" w14:textId="048DC814" w:rsidR="004F3C92" w:rsidRPr="006C3ED6" w:rsidRDefault="00B95E18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</w:t>
            </w:r>
            <w:r w:rsidR="004F3C92" w:rsidRPr="006C3ED6">
              <w:rPr>
                <w:color w:val="000000"/>
                <w:sz w:val="20"/>
                <w:szCs w:val="20"/>
              </w:rPr>
              <w:t>0.086</w:t>
            </w:r>
          </w:p>
          <w:p w14:paraId="1F6B8AFC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F3C92" w:rsidRPr="006C3ED6" w14:paraId="0EB6DD6E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FF459D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Antilipidemic agents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1E4A9C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99 (51.3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2133D1" w14:textId="4E119DD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95 (49.2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CDA281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76</w:t>
            </w:r>
          </w:p>
          <w:p w14:paraId="08E016F1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CDA7E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4F3C92" w:rsidRPr="006C3ED6" w14:paraId="1B12181D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598DA5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6C3ED6">
              <w:rPr>
                <w:color w:val="000000"/>
                <w:sz w:val="20"/>
                <w:szCs w:val="20"/>
              </w:rPr>
              <w:t>Antithrombotics</w:t>
            </w:r>
            <w:proofErr w:type="spellEnd"/>
            <w:r w:rsidRPr="006C3ED6">
              <w:rPr>
                <w:color w:val="000000"/>
                <w:sz w:val="20"/>
                <w:szCs w:val="20"/>
              </w:rPr>
              <w:t>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9BADC3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61 (31.6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65DBDE" w14:textId="14E11002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72 (37.3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B0BF2B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284</w:t>
            </w:r>
          </w:p>
          <w:p w14:paraId="1AA2C7A3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18B15" w14:textId="584DEA68" w:rsidR="004F3C92" w:rsidRPr="006C3ED6" w:rsidRDefault="00B95E18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</w:t>
            </w:r>
            <w:r w:rsidR="004F3C92" w:rsidRPr="006C3ED6">
              <w:rPr>
                <w:color w:val="000000"/>
                <w:sz w:val="20"/>
                <w:szCs w:val="20"/>
              </w:rPr>
              <w:t>0.12</w:t>
            </w:r>
          </w:p>
          <w:p w14:paraId="0ED1A0CA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F3C92" w:rsidRPr="006C3ED6" w14:paraId="1B82BB8C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33C2E4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Anti-coagulants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C85AB3" w14:textId="4197B354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9 (4.7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D4C75DF" w14:textId="5BDCFAD8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52B4C4" w14:textId="77777777" w:rsidR="004F3C92" w:rsidRPr="007B7E1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  <w:u w:val="single"/>
              </w:rPr>
            </w:pPr>
            <w:r w:rsidRPr="007B7E16">
              <w:rPr>
                <w:color w:val="000000"/>
                <w:sz w:val="20"/>
                <w:szCs w:val="20"/>
                <w:u w:val="single"/>
              </w:rPr>
              <w:t>0.066</w:t>
            </w:r>
          </w:p>
          <w:p w14:paraId="24EDAB5B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387F7" w14:textId="73AED270" w:rsidR="004F3C92" w:rsidRPr="006C3ED6" w:rsidRDefault="00B95E18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</w:t>
            </w:r>
            <w:r w:rsidR="004F3C92" w:rsidRPr="006C3ED6">
              <w:rPr>
                <w:color w:val="000000"/>
                <w:sz w:val="20"/>
                <w:szCs w:val="20"/>
              </w:rPr>
              <w:t>0.219</w:t>
            </w:r>
          </w:p>
          <w:p w14:paraId="6A13FAA0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4F3C92" w:rsidRPr="006C3ED6" w14:paraId="2C336AA0" w14:textId="77777777" w:rsidTr="00B95E18">
        <w:trPr>
          <w:trHeight w:val="320"/>
        </w:trPr>
        <w:tc>
          <w:tcPr>
            <w:tcW w:w="1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61A129" w14:textId="77777777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Anti-hyperglycaemic agents, %</w:t>
            </w:r>
          </w:p>
        </w:tc>
        <w:tc>
          <w:tcPr>
            <w:tcW w:w="9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705752" w14:textId="79B576B3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3 (6.7)</w:t>
            </w:r>
          </w:p>
        </w:tc>
        <w:tc>
          <w:tcPr>
            <w:tcW w:w="11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D2ABD3" w14:textId="7D77D864" w:rsidR="004F3C92" w:rsidRPr="006C3ED6" w:rsidRDefault="004F3C92" w:rsidP="00DB4B6A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18 (9.3)</w:t>
            </w:r>
          </w:p>
        </w:tc>
        <w:tc>
          <w:tcPr>
            <w:tcW w:w="7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16841E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454</w:t>
            </w:r>
          </w:p>
          <w:p w14:paraId="40D77FE0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1981B" w14:textId="77777777" w:rsidR="004F3C92" w:rsidRPr="006C3ED6" w:rsidRDefault="004F3C92" w:rsidP="00B95E18">
            <w:pPr>
              <w:pStyle w:val="NormalWeb"/>
              <w:spacing w:before="0" w:beforeAutospacing="0" w:after="0" w:afterAutospacing="0"/>
              <w:jc w:val="right"/>
              <w:rPr>
                <w:sz w:val="20"/>
                <w:szCs w:val="20"/>
              </w:rPr>
            </w:pPr>
            <w:r w:rsidRPr="006C3ED6">
              <w:rPr>
                <w:color w:val="000000"/>
                <w:sz w:val="20"/>
                <w:szCs w:val="20"/>
              </w:rPr>
              <w:t>0.095</w:t>
            </w:r>
          </w:p>
          <w:p w14:paraId="23451495" w14:textId="77777777" w:rsidR="004F3C92" w:rsidRPr="006C3ED6" w:rsidRDefault="004F3C92" w:rsidP="00B95E18">
            <w:pPr>
              <w:spacing w:line="48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1702D7B7" w14:textId="77777777" w:rsidR="004A011A" w:rsidRDefault="004A011A" w:rsidP="00067930">
      <w:pPr>
        <w:spacing w:line="480" w:lineRule="auto"/>
        <w:jc w:val="both"/>
        <w:rPr>
          <w:rStyle w:val="Strong"/>
          <w:b w:val="0"/>
          <w:bCs w:val="0"/>
        </w:rPr>
      </w:pPr>
    </w:p>
    <w:p w14:paraId="4060CCA0" w14:textId="00CE495C" w:rsidR="00067930" w:rsidRDefault="007573D4" w:rsidP="00067930">
      <w:pPr>
        <w:spacing w:line="480" w:lineRule="auto"/>
        <w:jc w:val="both"/>
      </w:pPr>
      <w:r>
        <w:t xml:space="preserve">Continuous variables were summarized as medians with interquartile ranges (IQRs). Categorical variables were reported as counts (n) and percentages (%). </w:t>
      </w:r>
      <w:r w:rsidR="00067930" w:rsidRPr="00930C14">
        <w:rPr>
          <w:rStyle w:val="Strong"/>
          <w:rFonts w:eastAsiaTheme="majorEastAsia"/>
          <w:b w:val="0"/>
          <w:bCs w:val="0"/>
        </w:rPr>
        <w:t>CKD</w:t>
      </w:r>
      <w:r w:rsidR="00067930" w:rsidRPr="00930C14">
        <w:t xml:space="preserve">: Chronic Kidney Disease; </w:t>
      </w:r>
      <w:r w:rsidR="00067930" w:rsidRPr="00930C14">
        <w:rPr>
          <w:rStyle w:val="Strong"/>
          <w:rFonts w:eastAsiaTheme="majorEastAsia"/>
          <w:b w:val="0"/>
          <w:bCs w:val="0"/>
        </w:rPr>
        <w:t>BMI</w:t>
      </w:r>
      <w:r w:rsidR="00067930" w:rsidRPr="00930C14">
        <w:t xml:space="preserve">: Body Mass Index; </w:t>
      </w:r>
      <w:r w:rsidR="00067930" w:rsidRPr="00930C14">
        <w:rPr>
          <w:rStyle w:val="Strong"/>
          <w:rFonts w:eastAsiaTheme="majorEastAsia"/>
          <w:b w:val="0"/>
          <w:bCs w:val="0"/>
        </w:rPr>
        <w:t>IQR</w:t>
      </w:r>
      <w:r w:rsidR="00067930" w:rsidRPr="00930C14">
        <w:t xml:space="preserve">: Interquartile Range; </w:t>
      </w:r>
      <w:r w:rsidR="00067930" w:rsidRPr="00930C14">
        <w:rPr>
          <w:rStyle w:val="Strong"/>
          <w:rFonts w:eastAsiaTheme="majorEastAsia"/>
          <w:b w:val="0"/>
          <w:bCs w:val="0"/>
        </w:rPr>
        <w:t>LV</w:t>
      </w:r>
      <w:r w:rsidR="00067930" w:rsidRPr="00930C14">
        <w:t xml:space="preserve">: Left Ventricle; </w:t>
      </w:r>
      <w:r w:rsidR="00067930" w:rsidRPr="00930C14">
        <w:rPr>
          <w:rStyle w:val="Strong"/>
          <w:rFonts w:eastAsiaTheme="majorEastAsia"/>
          <w:b w:val="0"/>
          <w:bCs w:val="0"/>
        </w:rPr>
        <w:t>RV</w:t>
      </w:r>
      <w:r w:rsidR="00067930" w:rsidRPr="00930C14">
        <w:t xml:space="preserve">: Right Ventricle; </w:t>
      </w:r>
      <w:r w:rsidR="00067930" w:rsidRPr="00930C14">
        <w:rPr>
          <w:rStyle w:val="Strong"/>
          <w:rFonts w:eastAsiaTheme="majorEastAsia"/>
          <w:b w:val="0"/>
          <w:bCs w:val="0"/>
        </w:rPr>
        <w:t>LVEDV</w:t>
      </w:r>
      <w:r w:rsidR="00067930" w:rsidRPr="00930C14">
        <w:t xml:space="preserve">: Left Ventricular End-Diastolic Volume; </w:t>
      </w:r>
      <w:proofErr w:type="spellStart"/>
      <w:r w:rsidR="00077F8F" w:rsidRPr="00171429">
        <w:t>LVEDV</w:t>
      </w:r>
      <w:r w:rsidR="00077F8F" w:rsidRPr="00171429">
        <w:rPr>
          <w:rStyle w:val="s1"/>
          <w:rFonts w:ascii="Times New Roman" w:eastAsiaTheme="majorEastAsia" w:hAnsi="Times New Roman"/>
          <w:sz w:val="24"/>
          <w:szCs w:val="24"/>
        </w:rPr>
        <w:t>i</w:t>
      </w:r>
      <w:proofErr w:type="spellEnd"/>
      <w:r w:rsidR="00077F8F">
        <w:rPr>
          <w:rStyle w:val="s1"/>
          <w:rFonts w:ascii="Times New Roman" w:eastAsiaTheme="majorEastAsia" w:hAnsi="Times New Roman"/>
          <w:sz w:val="24"/>
          <w:szCs w:val="24"/>
        </w:rPr>
        <w:t>:</w:t>
      </w:r>
      <w:r w:rsidR="00077F8F" w:rsidRPr="00171429">
        <w:t xml:space="preserve"> left ventricular end-diastolic volume indexed to height</w:t>
      </w:r>
      <w:r w:rsidR="00077F8F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077F8F">
        <w:rPr>
          <w:rStyle w:val="s1"/>
          <w:rFonts w:ascii="Times New Roman" w:eastAsiaTheme="majorEastAsia" w:hAnsi="Times New Roman"/>
          <w:sz w:val="24"/>
          <w:szCs w:val="24"/>
        </w:rPr>
        <w:t xml:space="preserve">; </w:t>
      </w:r>
      <w:r w:rsidR="00067930" w:rsidRPr="00930C14">
        <w:rPr>
          <w:rStyle w:val="Strong"/>
          <w:rFonts w:eastAsiaTheme="majorEastAsia"/>
          <w:b w:val="0"/>
          <w:bCs w:val="0"/>
        </w:rPr>
        <w:t>LVESV</w:t>
      </w:r>
      <w:r w:rsidR="00067930" w:rsidRPr="00930C14">
        <w:t xml:space="preserve">: Left Ventricular End-Systolic Volume; </w:t>
      </w:r>
      <w:proofErr w:type="spellStart"/>
      <w:r w:rsidR="00077F8F" w:rsidRPr="00930C14">
        <w:rPr>
          <w:rStyle w:val="Strong"/>
          <w:rFonts w:eastAsiaTheme="majorEastAsia"/>
          <w:b w:val="0"/>
          <w:bCs w:val="0"/>
        </w:rPr>
        <w:t>LVESV</w:t>
      </w:r>
      <w:r w:rsidR="00077F8F">
        <w:rPr>
          <w:rStyle w:val="Strong"/>
          <w:rFonts w:eastAsiaTheme="majorEastAsia"/>
          <w:b w:val="0"/>
          <w:bCs w:val="0"/>
        </w:rPr>
        <w:t>i</w:t>
      </w:r>
      <w:proofErr w:type="spellEnd"/>
      <w:r w:rsidR="00077F8F" w:rsidRPr="00930C14">
        <w:t>: Left Ventricular End-Systolic Volume</w:t>
      </w:r>
      <w:r w:rsidR="00077F8F">
        <w:t xml:space="preserve"> </w:t>
      </w:r>
      <w:r w:rsidR="00077F8F" w:rsidRPr="00171429">
        <w:t>indexed to height</w:t>
      </w:r>
      <w:r w:rsidR="00077F8F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077F8F">
        <w:rPr>
          <w:rStyle w:val="s1"/>
          <w:rFonts w:ascii="Times New Roman" w:eastAsiaTheme="majorEastAsia" w:hAnsi="Times New Roman"/>
          <w:sz w:val="24"/>
          <w:szCs w:val="24"/>
        </w:rPr>
        <w:t>;</w:t>
      </w:r>
      <w:r w:rsidR="00077F8F" w:rsidRPr="00930C14">
        <w:rPr>
          <w:rStyle w:val="Strong"/>
          <w:rFonts w:eastAsiaTheme="majorEastAsia"/>
          <w:b w:val="0"/>
          <w:bCs w:val="0"/>
        </w:rPr>
        <w:t xml:space="preserve"> </w:t>
      </w:r>
      <w:r w:rsidR="00067930" w:rsidRPr="00930C14">
        <w:rPr>
          <w:rStyle w:val="Strong"/>
          <w:rFonts w:eastAsiaTheme="majorEastAsia"/>
          <w:b w:val="0"/>
          <w:bCs w:val="0"/>
        </w:rPr>
        <w:t>LVEF</w:t>
      </w:r>
      <w:r w:rsidR="00067930" w:rsidRPr="00930C14">
        <w:t xml:space="preserve">: Left Ventricular Ejection Fraction; </w:t>
      </w:r>
      <w:r w:rsidR="00067930" w:rsidRPr="008E68F4">
        <w:rPr>
          <w:rStyle w:val="Strong"/>
          <w:rFonts w:eastAsiaTheme="majorEastAsia"/>
          <w:b w:val="0"/>
          <w:bCs w:val="0"/>
        </w:rPr>
        <w:t>LVSV</w:t>
      </w:r>
      <w:r w:rsidR="00067930" w:rsidRPr="00930C14">
        <w:t xml:space="preserve">: Left Ventricular Stroke Volume; </w:t>
      </w:r>
      <w:proofErr w:type="spellStart"/>
      <w:r w:rsidR="00077F8F" w:rsidRPr="008E68F4">
        <w:rPr>
          <w:rStyle w:val="Strong"/>
          <w:rFonts w:eastAsiaTheme="majorEastAsia"/>
          <w:b w:val="0"/>
          <w:bCs w:val="0"/>
        </w:rPr>
        <w:t>LVSV</w:t>
      </w:r>
      <w:r w:rsidR="00077F8F">
        <w:rPr>
          <w:rStyle w:val="Strong"/>
          <w:rFonts w:eastAsiaTheme="majorEastAsia"/>
          <w:b w:val="0"/>
          <w:bCs w:val="0"/>
        </w:rPr>
        <w:t>i</w:t>
      </w:r>
      <w:proofErr w:type="spellEnd"/>
      <w:r w:rsidR="00077F8F" w:rsidRPr="00930C14">
        <w:t>: Left Ventricular Stroke Volume</w:t>
      </w:r>
      <w:r w:rsidR="00077F8F">
        <w:t xml:space="preserve"> </w:t>
      </w:r>
      <w:r w:rsidR="00077F8F" w:rsidRPr="00171429">
        <w:t>indexed to height</w:t>
      </w:r>
      <w:r w:rsidR="00077F8F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077F8F">
        <w:t>;</w:t>
      </w:r>
      <w:r w:rsidR="00077F8F" w:rsidRPr="008E68F4">
        <w:rPr>
          <w:rStyle w:val="Strong"/>
          <w:rFonts w:eastAsiaTheme="majorEastAsia"/>
          <w:b w:val="0"/>
          <w:bCs w:val="0"/>
        </w:rPr>
        <w:t xml:space="preserve"> </w:t>
      </w:r>
      <w:r w:rsidR="00067930" w:rsidRPr="008E68F4">
        <w:rPr>
          <w:rStyle w:val="Strong"/>
          <w:rFonts w:eastAsiaTheme="majorEastAsia"/>
          <w:b w:val="0"/>
          <w:bCs w:val="0"/>
        </w:rPr>
        <w:t>LVCO</w:t>
      </w:r>
      <w:r w:rsidR="00067930" w:rsidRPr="00930C14">
        <w:t>: Left Ventricular Cardiac Output;</w:t>
      </w:r>
      <w:r w:rsidR="00077F8F">
        <w:t xml:space="preserve"> </w:t>
      </w:r>
      <w:proofErr w:type="spellStart"/>
      <w:r w:rsidR="00077F8F" w:rsidRPr="008E68F4">
        <w:rPr>
          <w:rStyle w:val="Strong"/>
          <w:rFonts w:eastAsiaTheme="majorEastAsia"/>
          <w:b w:val="0"/>
          <w:bCs w:val="0"/>
        </w:rPr>
        <w:t>LVCO</w:t>
      </w:r>
      <w:r w:rsidR="00077F8F">
        <w:rPr>
          <w:rStyle w:val="Strong"/>
          <w:rFonts w:eastAsiaTheme="majorEastAsia"/>
          <w:b w:val="0"/>
          <w:bCs w:val="0"/>
        </w:rPr>
        <w:t>i</w:t>
      </w:r>
      <w:proofErr w:type="spellEnd"/>
      <w:r w:rsidR="00077F8F" w:rsidRPr="00930C14">
        <w:t>: Left Ventricular Cardiac Output</w:t>
      </w:r>
      <w:r w:rsidR="00067930" w:rsidRPr="00930C14">
        <w:t xml:space="preserve"> </w:t>
      </w:r>
      <w:r w:rsidR="00077F8F" w:rsidRPr="00171429">
        <w:t>indexed to height</w:t>
      </w:r>
      <w:r w:rsidR="00077F8F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</w:t>
      </w:r>
      <w:r w:rsidR="00077F8F" w:rsidRPr="00077F8F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7</w:t>
      </w:r>
      <w:r w:rsidR="00077F8F">
        <w:rPr>
          <w:rStyle w:val="s1"/>
          <w:rFonts w:ascii="Times New Roman" w:eastAsiaTheme="majorEastAsia" w:hAnsi="Times New Roman"/>
          <w:sz w:val="24"/>
          <w:szCs w:val="24"/>
        </w:rPr>
        <w:t xml:space="preserve">; </w:t>
      </w:r>
      <w:proofErr w:type="spellStart"/>
      <w:r w:rsidR="00067930" w:rsidRPr="00077F8F">
        <w:rPr>
          <w:rStyle w:val="Strong"/>
          <w:rFonts w:eastAsiaTheme="majorEastAsia"/>
          <w:b w:val="0"/>
          <w:bCs w:val="0"/>
        </w:rPr>
        <w:t>LVM</w:t>
      </w:r>
      <w:r w:rsidR="00067930" w:rsidRPr="00930C14">
        <w:rPr>
          <w:rStyle w:val="Strong"/>
          <w:rFonts w:eastAsiaTheme="majorEastAsia"/>
          <w:b w:val="0"/>
          <w:bCs w:val="0"/>
        </w:rPr>
        <w:t>i</w:t>
      </w:r>
      <w:proofErr w:type="spellEnd"/>
      <w:r w:rsidR="00067930" w:rsidRPr="00930C14">
        <w:t xml:space="preserve">: Left Ventricular Mass </w:t>
      </w:r>
      <w:r w:rsidR="00171429" w:rsidRPr="00171429">
        <w:t xml:space="preserve">indexed to </w:t>
      </w:r>
      <w:r w:rsidR="00171429" w:rsidRPr="00171429">
        <w:lastRenderedPageBreak/>
        <w:t>height</w:t>
      </w:r>
      <w:r w:rsidR="00171429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067930" w:rsidRPr="00930C14">
        <w:t xml:space="preserve">; </w:t>
      </w:r>
      <w:r w:rsidR="00067930" w:rsidRPr="00930C14">
        <w:rPr>
          <w:rStyle w:val="Strong"/>
          <w:rFonts w:eastAsiaTheme="majorEastAsia"/>
          <w:b w:val="0"/>
          <w:bCs w:val="0"/>
        </w:rPr>
        <w:t>WT</w:t>
      </w:r>
      <w:r w:rsidR="00067930" w:rsidRPr="00930C14">
        <w:t xml:space="preserve">: Wall Thickness; </w:t>
      </w:r>
      <w:proofErr w:type="spellStart"/>
      <w:r w:rsidR="00077F8F" w:rsidRPr="00930C14">
        <w:rPr>
          <w:rStyle w:val="Strong"/>
          <w:rFonts w:eastAsiaTheme="majorEastAsia"/>
          <w:b w:val="0"/>
          <w:bCs w:val="0"/>
        </w:rPr>
        <w:t>WT</w:t>
      </w:r>
      <w:r w:rsidR="00077F8F">
        <w:rPr>
          <w:rStyle w:val="Strong"/>
          <w:rFonts w:eastAsiaTheme="majorEastAsia"/>
          <w:b w:val="0"/>
          <w:bCs w:val="0"/>
        </w:rPr>
        <w:t>i</w:t>
      </w:r>
      <w:proofErr w:type="spellEnd"/>
      <w:r w:rsidR="00077F8F" w:rsidRPr="00930C14">
        <w:t>: Wall Thickness</w:t>
      </w:r>
      <w:r w:rsidR="00077F8F">
        <w:t xml:space="preserve"> </w:t>
      </w:r>
      <w:r w:rsidR="00077F8F" w:rsidRPr="00171429">
        <w:t>indexed to height</w:t>
      </w:r>
      <w:r w:rsidR="00077F8F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077F8F">
        <w:rPr>
          <w:rStyle w:val="Strong"/>
          <w:rFonts w:eastAsiaTheme="majorEastAsia"/>
          <w:b w:val="0"/>
          <w:bCs w:val="0"/>
        </w:rPr>
        <w:t xml:space="preserve">; </w:t>
      </w:r>
      <w:r w:rsidR="00067930" w:rsidRPr="00930C14">
        <w:rPr>
          <w:rStyle w:val="Strong"/>
          <w:rFonts w:eastAsiaTheme="majorEastAsia"/>
          <w:b w:val="0"/>
          <w:bCs w:val="0"/>
        </w:rPr>
        <w:t>RVSV</w:t>
      </w:r>
      <w:r w:rsidR="00067930" w:rsidRPr="00930C14">
        <w:t>: Right Ventricular Stroke Volume;</w:t>
      </w:r>
      <w:r w:rsidR="00077F8F">
        <w:t xml:space="preserve"> </w:t>
      </w:r>
      <w:proofErr w:type="spellStart"/>
      <w:r w:rsidR="00077F8F" w:rsidRPr="00930C14">
        <w:rPr>
          <w:rStyle w:val="Strong"/>
          <w:rFonts w:eastAsiaTheme="majorEastAsia"/>
          <w:b w:val="0"/>
          <w:bCs w:val="0"/>
        </w:rPr>
        <w:t>RVSV</w:t>
      </w:r>
      <w:r w:rsidR="00077F8F">
        <w:rPr>
          <w:rStyle w:val="Strong"/>
          <w:rFonts w:eastAsiaTheme="majorEastAsia"/>
          <w:b w:val="0"/>
          <w:bCs w:val="0"/>
        </w:rPr>
        <w:t>i</w:t>
      </w:r>
      <w:proofErr w:type="spellEnd"/>
      <w:r w:rsidR="00077F8F" w:rsidRPr="00930C14">
        <w:t>: Right Ventricular Stroke Volume;</w:t>
      </w:r>
      <w:r w:rsidR="00067930" w:rsidRPr="00930C14">
        <w:t xml:space="preserve"> </w:t>
      </w:r>
      <w:r w:rsidR="00067930" w:rsidRPr="00930C14">
        <w:rPr>
          <w:rStyle w:val="Strong"/>
          <w:rFonts w:eastAsiaTheme="majorEastAsia"/>
          <w:b w:val="0"/>
          <w:bCs w:val="0"/>
        </w:rPr>
        <w:t>RVEF</w:t>
      </w:r>
      <w:r w:rsidR="00067930" w:rsidRPr="00930C14">
        <w:t xml:space="preserve">: Right Ventricular Ejection Fraction; </w:t>
      </w:r>
      <w:r w:rsidR="00067930" w:rsidRPr="00930C14">
        <w:rPr>
          <w:rStyle w:val="Strong"/>
          <w:rFonts w:eastAsiaTheme="majorEastAsia"/>
          <w:b w:val="0"/>
          <w:bCs w:val="0"/>
        </w:rPr>
        <w:t>RVEDV</w:t>
      </w:r>
      <w:r w:rsidR="00067930" w:rsidRPr="00930C14">
        <w:t>: Right Ventricular End-Diastolic Volume;</w:t>
      </w:r>
      <w:r w:rsidR="00077F8F">
        <w:t xml:space="preserve"> </w:t>
      </w:r>
      <w:proofErr w:type="spellStart"/>
      <w:r w:rsidR="00077F8F" w:rsidRPr="00930C14">
        <w:rPr>
          <w:rStyle w:val="Strong"/>
          <w:rFonts w:eastAsiaTheme="majorEastAsia"/>
          <w:b w:val="0"/>
          <w:bCs w:val="0"/>
        </w:rPr>
        <w:t>RVEDV</w:t>
      </w:r>
      <w:r w:rsidR="00077F8F">
        <w:rPr>
          <w:rStyle w:val="Strong"/>
          <w:rFonts w:eastAsiaTheme="majorEastAsia"/>
          <w:b w:val="0"/>
          <w:bCs w:val="0"/>
        </w:rPr>
        <w:t>i</w:t>
      </w:r>
      <w:proofErr w:type="spellEnd"/>
      <w:r w:rsidR="00077F8F" w:rsidRPr="00930C14">
        <w:t>: Right Ventricular End-Diastolic Volume</w:t>
      </w:r>
      <w:r w:rsidR="00077F8F">
        <w:t xml:space="preserve"> </w:t>
      </w:r>
      <w:r w:rsidR="00077F8F" w:rsidRPr="00171429">
        <w:t>indexed to height</w:t>
      </w:r>
      <w:r w:rsidR="00077F8F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1D1D8E">
        <w:rPr>
          <w:rStyle w:val="s1"/>
          <w:rFonts w:ascii="Times New Roman" w:eastAsiaTheme="majorEastAsia" w:hAnsi="Times New Roman"/>
          <w:sz w:val="24"/>
          <w:szCs w:val="24"/>
        </w:rPr>
        <w:t>;</w:t>
      </w:r>
      <w:r w:rsidR="00067930" w:rsidRPr="00930C14">
        <w:t xml:space="preserve"> </w:t>
      </w:r>
      <w:r w:rsidR="00067930" w:rsidRPr="00930C14">
        <w:rPr>
          <w:rStyle w:val="Strong"/>
          <w:rFonts w:eastAsiaTheme="majorEastAsia"/>
          <w:b w:val="0"/>
          <w:bCs w:val="0"/>
        </w:rPr>
        <w:t>RVESV</w:t>
      </w:r>
      <w:r w:rsidR="00067930" w:rsidRPr="00930C14">
        <w:t xml:space="preserve">: Right Ventricular End-Systolic Volume; </w:t>
      </w:r>
      <w:proofErr w:type="spellStart"/>
      <w:r w:rsidR="001D1D8E" w:rsidRPr="00930C14">
        <w:rPr>
          <w:rStyle w:val="Strong"/>
          <w:rFonts w:eastAsiaTheme="majorEastAsia"/>
          <w:b w:val="0"/>
          <w:bCs w:val="0"/>
        </w:rPr>
        <w:t>RVESV</w:t>
      </w:r>
      <w:r w:rsidR="001D1D8E">
        <w:rPr>
          <w:rStyle w:val="Strong"/>
          <w:rFonts w:eastAsiaTheme="majorEastAsia"/>
          <w:b w:val="0"/>
          <w:bCs w:val="0"/>
        </w:rPr>
        <w:t>i</w:t>
      </w:r>
      <w:proofErr w:type="spellEnd"/>
      <w:r w:rsidR="001D1D8E" w:rsidRPr="00930C14">
        <w:t>: Right Ventricular End-Systolic Volume</w:t>
      </w:r>
      <w:r w:rsidR="001D1D8E">
        <w:t xml:space="preserve"> </w:t>
      </w:r>
      <w:r w:rsidR="001D1D8E" w:rsidRPr="00171429">
        <w:t>indexed to height</w:t>
      </w:r>
      <w:r w:rsidR="001D1D8E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1D1D8E" w:rsidRPr="00930C14">
        <w:t>;</w:t>
      </w:r>
      <w:r w:rsidR="001D1D8E">
        <w:t xml:space="preserve"> </w:t>
      </w:r>
      <w:r w:rsidR="00AB72FC">
        <w:rPr>
          <w:rStyle w:val="Strong"/>
          <w:rFonts w:eastAsiaTheme="majorEastAsia"/>
          <w:b w:val="0"/>
          <w:bCs w:val="0"/>
        </w:rPr>
        <w:t>M</w:t>
      </w:r>
      <w:r w:rsidR="00AB72FC" w:rsidRPr="00930C14">
        <w:rPr>
          <w:rStyle w:val="Strong"/>
          <w:rFonts w:eastAsiaTheme="majorEastAsia"/>
          <w:b w:val="0"/>
          <w:bCs w:val="0"/>
        </w:rPr>
        <w:t xml:space="preserve">ax </w:t>
      </w:r>
      <w:r w:rsidR="00067930" w:rsidRPr="00930C14">
        <w:rPr>
          <w:rStyle w:val="Strong"/>
          <w:rFonts w:eastAsiaTheme="majorEastAsia"/>
          <w:b w:val="0"/>
          <w:bCs w:val="0"/>
        </w:rPr>
        <w:t>LAV</w:t>
      </w:r>
      <w:r w:rsidR="00067930" w:rsidRPr="00930C14">
        <w:t xml:space="preserve">: Left Atrial Volume (maximum); </w:t>
      </w:r>
      <w:r w:rsidR="001D1D8E">
        <w:rPr>
          <w:rStyle w:val="Strong"/>
          <w:rFonts w:eastAsiaTheme="majorEastAsia"/>
          <w:b w:val="0"/>
          <w:bCs w:val="0"/>
        </w:rPr>
        <w:t>M</w:t>
      </w:r>
      <w:r w:rsidR="001D1D8E" w:rsidRPr="00930C14">
        <w:rPr>
          <w:rStyle w:val="Strong"/>
          <w:rFonts w:eastAsiaTheme="majorEastAsia"/>
          <w:b w:val="0"/>
          <w:bCs w:val="0"/>
        </w:rPr>
        <w:t xml:space="preserve">ax </w:t>
      </w:r>
      <w:proofErr w:type="spellStart"/>
      <w:r w:rsidR="001D1D8E" w:rsidRPr="00930C14">
        <w:rPr>
          <w:rStyle w:val="Strong"/>
          <w:rFonts w:eastAsiaTheme="majorEastAsia"/>
          <w:b w:val="0"/>
          <w:bCs w:val="0"/>
        </w:rPr>
        <w:t>LAV</w:t>
      </w:r>
      <w:r w:rsidR="001D1D8E">
        <w:rPr>
          <w:rStyle w:val="Strong"/>
          <w:rFonts w:eastAsiaTheme="majorEastAsia"/>
          <w:b w:val="0"/>
          <w:bCs w:val="0"/>
        </w:rPr>
        <w:t>i</w:t>
      </w:r>
      <w:proofErr w:type="spellEnd"/>
      <w:r w:rsidR="001D1D8E" w:rsidRPr="00930C14">
        <w:t>: Left Atrial Volume (maximum)</w:t>
      </w:r>
      <w:r w:rsidR="001D1D8E">
        <w:t xml:space="preserve"> </w:t>
      </w:r>
      <w:r w:rsidR="001D1D8E" w:rsidRPr="00171429">
        <w:t>indexed to height</w:t>
      </w:r>
      <w:r w:rsidR="001D1D8E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1D1D8E">
        <w:t xml:space="preserve">; </w:t>
      </w:r>
      <w:r w:rsidR="00067930" w:rsidRPr="00930C14">
        <w:rPr>
          <w:rStyle w:val="Strong"/>
          <w:rFonts w:eastAsiaTheme="majorEastAsia"/>
          <w:b w:val="0"/>
          <w:bCs w:val="0"/>
        </w:rPr>
        <w:t>LAEF</w:t>
      </w:r>
      <w:r w:rsidR="00067930" w:rsidRPr="00930C14">
        <w:t>: Left Atrial Ejection Fraction;</w:t>
      </w:r>
      <w:r w:rsidR="001D1D8E" w:rsidRPr="001D1D8E">
        <w:rPr>
          <w:rStyle w:val="Strong"/>
          <w:rFonts w:eastAsiaTheme="majorEastAsia"/>
          <w:b w:val="0"/>
          <w:bCs w:val="0"/>
        </w:rPr>
        <w:t xml:space="preserve"> </w:t>
      </w:r>
      <w:r w:rsidR="001D1D8E" w:rsidRPr="00930C14">
        <w:rPr>
          <w:rStyle w:val="Strong"/>
          <w:rFonts w:eastAsiaTheme="majorEastAsia"/>
          <w:b w:val="0"/>
          <w:bCs w:val="0"/>
        </w:rPr>
        <w:t>LASV</w:t>
      </w:r>
      <w:r w:rsidR="001D1D8E" w:rsidRPr="00930C14">
        <w:t>: Left Atrial Stroke</w:t>
      </w:r>
      <w:r w:rsidR="001D1D8E">
        <w:t>;</w:t>
      </w:r>
      <w:r w:rsidR="001D1D8E" w:rsidRPr="00930C14">
        <w:t xml:space="preserve"> Volume</w:t>
      </w:r>
      <w:r w:rsidR="00067930" w:rsidRPr="00930C14">
        <w:t xml:space="preserve"> </w:t>
      </w:r>
      <w:r w:rsidR="00067930" w:rsidRPr="00930C14">
        <w:rPr>
          <w:rStyle w:val="Strong"/>
          <w:rFonts w:eastAsiaTheme="majorEastAsia"/>
          <w:b w:val="0"/>
          <w:bCs w:val="0"/>
        </w:rPr>
        <w:t>LASV</w:t>
      </w:r>
      <w:r w:rsidR="00AB72FC">
        <w:rPr>
          <w:rStyle w:val="Strong"/>
          <w:rFonts w:eastAsiaTheme="majorEastAsia"/>
          <w:b w:val="0"/>
          <w:bCs w:val="0"/>
        </w:rPr>
        <w:t xml:space="preserve"> (</w:t>
      </w:r>
      <w:proofErr w:type="spellStart"/>
      <w:r w:rsidR="00067930" w:rsidRPr="00930C14">
        <w:rPr>
          <w:rStyle w:val="Strong"/>
          <w:rFonts w:eastAsiaTheme="majorEastAsia"/>
          <w:b w:val="0"/>
          <w:bCs w:val="0"/>
        </w:rPr>
        <w:t>i</w:t>
      </w:r>
      <w:proofErr w:type="spellEnd"/>
      <w:r w:rsidR="00AB72FC">
        <w:rPr>
          <w:rStyle w:val="Strong"/>
          <w:rFonts w:eastAsiaTheme="majorEastAsia"/>
          <w:b w:val="0"/>
          <w:bCs w:val="0"/>
        </w:rPr>
        <w:t>)</w:t>
      </w:r>
      <w:r w:rsidR="00067930" w:rsidRPr="00930C14">
        <w:t xml:space="preserve">: Left Atrial Stroke Volume </w:t>
      </w:r>
      <w:r w:rsidR="00171429" w:rsidRPr="00171429">
        <w:t>indexed to height</w:t>
      </w:r>
      <w:r w:rsidR="00171429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067930" w:rsidRPr="00930C14">
        <w:t xml:space="preserve">; </w:t>
      </w:r>
      <w:r w:rsidR="00AB72FC">
        <w:rPr>
          <w:rStyle w:val="Strong"/>
          <w:rFonts w:eastAsiaTheme="majorEastAsia"/>
          <w:b w:val="0"/>
          <w:bCs w:val="0"/>
        </w:rPr>
        <w:t>M</w:t>
      </w:r>
      <w:r w:rsidR="00AB72FC" w:rsidRPr="00930C14">
        <w:rPr>
          <w:rStyle w:val="Strong"/>
          <w:rFonts w:eastAsiaTheme="majorEastAsia"/>
          <w:b w:val="0"/>
          <w:bCs w:val="0"/>
        </w:rPr>
        <w:t xml:space="preserve">ax </w:t>
      </w:r>
      <w:r w:rsidR="00067930" w:rsidRPr="00930C14">
        <w:rPr>
          <w:rStyle w:val="Strong"/>
          <w:rFonts w:eastAsiaTheme="majorEastAsia"/>
          <w:b w:val="0"/>
          <w:bCs w:val="0"/>
        </w:rPr>
        <w:t>RAV</w:t>
      </w:r>
      <w:r w:rsidR="00067930" w:rsidRPr="00930C14">
        <w:t>: Right Atrial Volume (maximum);</w:t>
      </w:r>
      <w:r w:rsidR="001D1D8E">
        <w:t xml:space="preserve"> </w:t>
      </w:r>
      <w:r w:rsidR="001D1D8E">
        <w:rPr>
          <w:rStyle w:val="Strong"/>
          <w:rFonts w:eastAsiaTheme="majorEastAsia"/>
          <w:b w:val="0"/>
          <w:bCs w:val="0"/>
        </w:rPr>
        <w:t>M</w:t>
      </w:r>
      <w:r w:rsidR="001D1D8E" w:rsidRPr="00930C14">
        <w:rPr>
          <w:rStyle w:val="Strong"/>
          <w:rFonts w:eastAsiaTheme="majorEastAsia"/>
          <w:b w:val="0"/>
          <w:bCs w:val="0"/>
        </w:rPr>
        <w:t xml:space="preserve">ax </w:t>
      </w:r>
      <w:proofErr w:type="spellStart"/>
      <w:r w:rsidR="001D1D8E" w:rsidRPr="00930C14">
        <w:rPr>
          <w:rStyle w:val="Strong"/>
          <w:rFonts w:eastAsiaTheme="majorEastAsia"/>
          <w:b w:val="0"/>
          <w:bCs w:val="0"/>
        </w:rPr>
        <w:t>RAV</w:t>
      </w:r>
      <w:r w:rsidR="001D1D8E">
        <w:rPr>
          <w:rStyle w:val="Strong"/>
          <w:rFonts w:eastAsiaTheme="majorEastAsia"/>
          <w:b w:val="0"/>
          <w:bCs w:val="0"/>
        </w:rPr>
        <w:t>i</w:t>
      </w:r>
      <w:proofErr w:type="spellEnd"/>
      <w:r w:rsidR="001D1D8E" w:rsidRPr="00930C14">
        <w:t>: Right Atrial Volume (maximum)</w:t>
      </w:r>
      <w:r w:rsidR="00067930" w:rsidRPr="00930C14">
        <w:t xml:space="preserve"> </w:t>
      </w:r>
      <w:r w:rsidR="001D1D8E" w:rsidRPr="00171429">
        <w:t>indexed to height</w:t>
      </w:r>
      <w:r w:rsidR="001D1D8E" w:rsidRPr="00171429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>1.7</w:t>
      </w:r>
      <w:r w:rsidR="001D1D8E">
        <w:rPr>
          <w:rStyle w:val="s1"/>
          <w:rFonts w:ascii="Times New Roman" w:eastAsiaTheme="majorEastAsia" w:hAnsi="Times New Roman"/>
          <w:sz w:val="24"/>
          <w:szCs w:val="24"/>
        </w:rPr>
        <w:t xml:space="preserve">; </w:t>
      </w:r>
      <w:r w:rsidR="001D1D8E">
        <w:rPr>
          <w:rStyle w:val="s1"/>
          <w:rFonts w:ascii="Times New Roman" w:eastAsiaTheme="majorEastAsia" w:hAnsi="Times New Roman"/>
          <w:sz w:val="24"/>
          <w:szCs w:val="24"/>
          <w:vertAlign w:val="superscript"/>
        </w:rPr>
        <w:t xml:space="preserve"> </w:t>
      </w:r>
      <w:r w:rsidR="00067930" w:rsidRPr="00930C14">
        <w:rPr>
          <w:rStyle w:val="Strong"/>
          <w:rFonts w:eastAsiaTheme="majorEastAsia"/>
          <w:b w:val="0"/>
          <w:bCs w:val="0"/>
        </w:rPr>
        <w:t>RAEF</w:t>
      </w:r>
      <w:r w:rsidR="00067930" w:rsidRPr="00930C14">
        <w:t xml:space="preserve">: Right Atrial Ejection Fraction; </w:t>
      </w:r>
      <w:r w:rsidR="00067930" w:rsidRPr="00930C14">
        <w:rPr>
          <w:rStyle w:val="Strong"/>
          <w:rFonts w:eastAsiaTheme="majorEastAsia"/>
          <w:b w:val="0"/>
          <w:bCs w:val="0"/>
        </w:rPr>
        <w:t>GCS</w:t>
      </w:r>
      <w:r w:rsidR="00067930" w:rsidRPr="00930C14">
        <w:t xml:space="preserve">: Global Circumferential Strain; </w:t>
      </w:r>
      <w:r w:rsidR="00067930" w:rsidRPr="00930C14">
        <w:rPr>
          <w:rStyle w:val="Strong"/>
          <w:rFonts w:eastAsiaTheme="majorEastAsia"/>
          <w:b w:val="0"/>
          <w:bCs w:val="0"/>
        </w:rPr>
        <w:t>GRS</w:t>
      </w:r>
      <w:r w:rsidR="00067930" w:rsidRPr="00930C14">
        <w:t xml:space="preserve">: Global Radial Strain; </w:t>
      </w:r>
      <w:r w:rsidR="00067930" w:rsidRPr="00930C14">
        <w:rPr>
          <w:rStyle w:val="Strong"/>
          <w:rFonts w:eastAsiaTheme="majorEastAsia"/>
          <w:b w:val="0"/>
          <w:bCs w:val="0"/>
        </w:rPr>
        <w:t>GLS</w:t>
      </w:r>
      <w:r w:rsidR="00067930" w:rsidRPr="00930C14">
        <w:t xml:space="preserve">: Global Longitudinal </w:t>
      </w:r>
      <w:r w:rsidR="00F621E6" w:rsidRPr="00930C14">
        <w:t>Strain.</w:t>
      </w:r>
      <w:r w:rsidR="00067930" w:rsidRPr="00930C14">
        <w:t xml:space="preserve"> </w:t>
      </w:r>
    </w:p>
    <w:p w14:paraId="25F5F471" w14:textId="77777777" w:rsidR="006662FA" w:rsidRPr="004003DE" w:rsidRDefault="006662FA" w:rsidP="006662FA">
      <w:pPr>
        <w:spacing w:line="480" w:lineRule="auto"/>
        <w:jc w:val="both"/>
        <w:rPr>
          <w:b/>
          <w:bCs/>
        </w:rPr>
      </w:pPr>
      <w:r w:rsidRPr="00325EDC">
        <w:rPr>
          <w:rStyle w:val="Strong"/>
          <w:b w:val="0"/>
          <w:bCs w:val="0"/>
        </w:rPr>
        <w:t>Trend-level results are underlined. S</w:t>
      </w:r>
      <w:r>
        <w:rPr>
          <w:rStyle w:val="Strong"/>
          <w:b w:val="0"/>
          <w:bCs w:val="0"/>
        </w:rPr>
        <w:t>tatistically significant</w:t>
      </w:r>
      <w:r w:rsidRPr="00325EDC">
        <w:rPr>
          <w:rStyle w:val="Strong"/>
          <w:b w:val="0"/>
          <w:bCs w:val="0"/>
        </w:rPr>
        <w:t xml:space="preserve"> values are shown in</w:t>
      </w:r>
      <w:r>
        <w:rPr>
          <w:rStyle w:val="Strong"/>
          <w:b w:val="0"/>
          <w:bCs w:val="0"/>
        </w:rPr>
        <w:t xml:space="preserve"> bold</w:t>
      </w:r>
    </w:p>
    <w:p w14:paraId="37FE3978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286E15E0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0A9BAFFF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61BB67B2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49043736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0A163766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792CD224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13C2FD22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5092DB98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53653252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2E6C38ED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48FA9435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3D5B3911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455BBBAD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6E53DFFC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6F4C250D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591515EA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47B2DABC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03B8D98F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7B293E11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269FA5C3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0236C80B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77B4CAF0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6BD7B051" w14:textId="77777777" w:rsidR="000D2DF5" w:rsidRDefault="000D2DF5">
      <w:pPr>
        <w:rPr>
          <w:rStyle w:val="Strong"/>
          <w:rFonts w:eastAsiaTheme="majorEastAsia"/>
          <w:b w:val="0"/>
          <w:bCs w:val="0"/>
        </w:rPr>
      </w:pPr>
    </w:p>
    <w:p w14:paraId="74D869FC" w14:textId="4F574771" w:rsidR="00C5357C" w:rsidRPr="00C5357C" w:rsidRDefault="00C5357C" w:rsidP="00C5357C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Toc222745853"/>
      <w:r w:rsidRPr="00C5357C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t xml:space="preserve">Supplementary table 4. </w:t>
      </w:r>
      <w:r w:rsidRPr="00C5357C">
        <w:rPr>
          <w:rFonts w:ascii="Times New Roman" w:hAnsi="Times New Roman" w:cs="Times New Roman"/>
          <w:b/>
          <w:bCs/>
          <w:sz w:val="28"/>
          <w:szCs w:val="28"/>
        </w:rPr>
        <w:t>Reverse-Pair Analysis: Myocardial T1 in Non-CKD Controls with Adverse Outcomes</w:t>
      </w:r>
      <w:bookmarkEnd w:id="10"/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276"/>
        <w:gridCol w:w="1559"/>
        <w:gridCol w:w="1418"/>
        <w:gridCol w:w="992"/>
        <w:gridCol w:w="992"/>
      </w:tblGrid>
      <w:tr w:rsidR="001B265C" w:rsidRPr="00432D2C" w14:paraId="0CCC4F0E" w14:textId="77777777" w:rsidTr="00DB4B6A">
        <w:trPr>
          <w:trHeight w:val="405"/>
        </w:trPr>
        <w:tc>
          <w:tcPr>
            <w:tcW w:w="2405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noWrap/>
            <w:hideMark/>
          </w:tcPr>
          <w:p w14:paraId="1A9DB1F0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noWrap/>
            <w:hideMark/>
          </w:tcPr>
          <w:p w14:paraId="2EC0065A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N (pairs)</w:t>
            </w:r>
          </w:p>
        </w:tc>
        <w:tc>
          <w:tcPr>
            <w:tcW w:w="1559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noWrap/>
            <w:hideMark/>
          </w:tcPr>
          <w:p w14:paraId="17C06D16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Mean Difference (</w:t>
            </w:r>
            <w:proofErr w:type="spellStart"/>
            <w:r w:rsidRPr="00432D2C">
              <w:rPr>
                <w:sz w:val="20"/>
                <w:szCs w:val="20"/>
              </w:rPr>
              <w:t>ms</w:t>
            </w:r>
            <w:proofErr w:type="spellEnd"/>
            <w:r w:rsidRPr="00432D2C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noWrap/>
            <w:hideMark/>
          </w:tcPr>
          <w:p w14:paraId="4C2595EC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95% CI (</w:t>
            </w:r>
            <w:proofErr w:type="spellStart"/>
            <w:r w:rsidRPr="00432D2C">
              <w:rPr>
                <w:sz w:val="20"/>
                <w:szCs w:val="20"/>
              </w:rPr>
              <w:t>ms</w:t>
            </w:r>
            <w:proofErr w:type="spellEnd"/>
            <w:r w:rsidRPr="00432D2C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</w:tcPr>
          <w:p w14:paraId="58F549A9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noWrap/>
            <w:hideMark/>
          </w:tcPr>
          <w:p w14:paraId="5517CACF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P-value</w:t>
            </w:r>
          </w:p>
        </w:tc>
      </w:tr>
      <w:tr w:rsidR="001B265C" w:rsidRPr="00432D2C" w14:paraId="65833A0C" w14:textId="77777777" w:rsidTr="00DB4B6A">
        <w:trPr>
          <w:trHeight w:val="405"/>
        </w:trPr>
        <w:tc>
          <w:tcPr>
            <w:tcW w:w="2405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15017620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All-cause mortality</w:t>
            </w:r>
          </w:p>
        </w:tc>
        <w:tc>
          <w:tcPr>
            <w:tcW w:w="1276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41D5947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4F6E6B7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EFDBFF1" w14:textId="3705B3E0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82</w:t>
            </w:r>
            <w:r w:rsidR="00144AC7">
              <w:rPr>
                <w:sz w:val="20"/>
                <w:szCs w:val="20"/>
              </w:rPr>
              <w:t>,</w:t>
            </w:r>
            <w:r w:rsidRPr="00432D2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83</w:t>
            </w:r>
          </w:p>
        </w:tc>
        <w:tc>
          <w:tcPr>
            <w:tcW w:w="992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57B942A3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92" w:type="dxa"/>
            <w:tcBorders>
              <w:top w:val="single" w:sz="4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3E48FE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1</w:t>
            </w:r>
          </w:p>
        </w:tc>
      </w:tr>
      <w:tr w:rsidR="001B265C" w:rsidRPr="00432D2C" w14:paraId="2BF8A3BE" w14:textId="77777777" w:rsidTr="00DB4B6A">
        <w:trPr>
          <w:trHeight w:val="400"/>
        </w:trPr>
        <w:tc>
          <w:tcPr>
            <w:tcW w:w="24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</w:tcPr>
          <w:p w14:paraId="7656CF46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mortality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</w:tcPr>
          <w:p w14:paraId="7B5AA65D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</w:tcPr>
          <w:p w14:paraId="5FAD3A64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</w:tcPr>
          <w:p w14:paraId="13A5EADE" w14:textId="507261EE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62</w:t>
            </w:r>
            <w:r w:rsidR="00144AC7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507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5F3006A3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</w:tcPr>
          <w:p w14:paraId="507B79B3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</w:tr>
      <w:tr w:rsidR="001B265C" w:rsidRPr="00432D2C" w14:paraId="0E128870" w14:textId="77777777" w:rsidTr="00DB4B6A">
        <w:trPr>
          <w:trHeight w:val="400"/>
        </w:trPr>
        <w:tc>
          <w:tcPr>
            <w:tcW w:w="24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7CAE7015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Myocardial infarction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B0EE172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4EBAA28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-2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FEB8EE8" w14:textId="790535FA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3</w:t>
            </w:r>
            <w:r w:rsidR="00144AC7">
              <w:rPr>
                <w:sz w:val="20"/>
                <w:szCs w:val="20"/>
              </w:rPr>
              <w:t>,</w:t>
            </w:r>
            <w:r w:rsidRPr="00432D2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8</w:t>
            </w:r>
            <w:r w:rsidRPr="00432D2C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7AD633F8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6949B32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8</w:t>
            </w:r>
          </w:p>
        </w:tc>
      </w:tr>
      <w:tr w:rsidR="001B265C" w:rsidRPr="00432D2C" w14:paraId="52266E3B" w14:textId="77777777" w:rsidTr="00DB4B6A">
        <w:trPr>
          <w:trHeight w:val="400"/>
        </w:trPr>
        <w:tc>
          <w:tcPr>
            <w:tcW w:w="24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7808D7CC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Heart failure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64BA646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F3673F8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70BAED7" w14:textId="2ECAF42B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="00144AC7">
              <w:rPr>
                <w:sz w:val="20"/>
                <w:szCs w:val="20"/>
              </w:rPr>
              <w:t xml:space="preserve">1, 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63F14FE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D153888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3</w:t>
            </w:r>
          </w:p>
        </w:tc>
      </w:tr>
      <w:tr w:rsidR="001B265C" w:rsidRPr="00432D2C" w14:paraId="5CCB028F" w14:textId="77777777" w:rsidTr="00DB4B6A">
        <w:trPr>
          <w:trHeight w:val="400"/>
        </w:trPr>
        <w:tc>
          <w:tcPr>
            <w:tcW w:w="240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noWrap/>
            <w:hideMark/>
          </w:tcPr>
          <w:p w14:paraId="275FA973" w14:textId="77777777" w:rsidR="001B265C" w:rsidRPr="00432D2C" w:rsidRDefault="001B265C" w:rsidP="00DB4B6A">
            <w:pPr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Atrial fibrillation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BF4565B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7A18FAB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C1145D9" w14:textId="55352E1F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</w:t>
            </w:r>
            <w:r w:rsidRPr="00432D2C">
              <w:rPr>
                <w:sz w:val="20"/>
                <w:szCs w:val="20"/>
              </w:rPr>
              <w:t>7</w:t>
            </w:r>
            <w:r w:rsidR="00144AC7">
              <w:rPr>
                <w:sz w:val="20"/>
                <w:szCs w:val="20"/>
              </w:rPr>
              <w:t>,</w:t>
            </w:r>
            <w:r w:rsidRPr="00432D2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1DB16E8D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AEACD19" w14:textId="77777777" w:rsidR="001B265C" w:rsidRPr="00432D2C" w:rsidRDefault="001B265C" w:rsidP="00DB4B6A">
            <w:pPr>
              <w:jc w:val="right"/>
              <w:rPr>
                <w:sz w:val="20"/>
                <w:szCs w:val="20"/>
              </w:rPr>
            </w:pPr>
            <w:r w:rsidRPr="00432D2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5</w:t>
            </w:r>
          </w:p>
        </w:tc>
      </w:tr>
    </w:tbl>
    <w:p w14:paraId="679AB9E4" w14:textId="77777777" w:rsidR="006662FA" w:rsidRDefault="006662FA" w:rsidP="001B265C">
      <w:pPr>
        <w:rPr>
          <w:rStyle w:val="Strong"/>
          <w:rFonts w:eastAsiaTheme="majorEastAsia"/>
          <w:b w:val="0"/>
          <w:bCs w:val="0"/>
        </w:rPr>
      </w:pPr>
    </w:p>
    <w:p w14:paraId="732E16EA" w14:textId="15AEA272" w:rsidR="001B265C" w:rsidRDefault="001B265C" w:rsidP="001B265C">
      <w:pPr>
        <w:rPr>
          <w:rStyle w:val="Strong"/>
          <w:rFonts w:eastAsiaTheme="majorEastAsia"/>
          <w:b w:val="0"/>
          <w:bCs w:val="0"/>
        </w:rPr>
      </w:pPr>
      <w:r>
        <w:rPr>
          <w:rStyle w:val="Strong"/>
          <w:rFonts w:eastAsiaTheme="majorEastAsia"/>
          <w:b w:val="0"/>
          <w:bCs w:val="0"/>
        </w:rPr>
        <w:br w:type="page"/>
      </w:r>
    </w:p>
    <w:p w14:paraId="44658DB1" w14:textId="56DE1573" w:rsidR="000D2DF5" w:rsidRPr="00C5357C" w:rsidRDefault="00432D2C" w:rsidP="00C5357C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Toc204702787"/>
      <w:bookmarkStart w:id="12" w:name="_Toc222745854"/>
      <w:r w:rsidRPr="00F36F2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D2DF5" w:rsidRPr="00F36F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B265C" w:rsidRPr="00F36F2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D2DF5" w:rsidRPr="00F36F2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11"/>
      <w:r w:rsidR="00C5357C" w:rsidRPr="00C5357C">
        <w:rPr>
          <w:rStyle w:val="Strong"/>
          <w:rFonts w:ascii="Times New Roman" w:hAnsi="Times New Roman" w:cs="Times New Roman"/>
          <w:sz w:val="24"/>
          <w:szCs w:val="24"/>
        </w:rPr>
        <w:t>Associations Between Myocardial Native T1, CKD Status, and Incident Outcomes Using Stratified Cox Regression Models</w:t>
      </w:r>
      <w:bookmarkEnd w:id="12"/>
    </w:p>
    <w:tbl>
      <w:tblPr>
        <w:tblW w:w="102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268"/>
        <w:gridCol w:w="2552"/>
        <w:gridCol w:w="1701"/>
        <w:gridCol w:w="1417"/>
      </w:tblGrid>
      <w:tr w:rsidR="00C5357C" w:rsidRPr="00C5357C" w14:paraId="3F618E8E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0F377" w14:textId="77777777" w:rsidR="00C5357C" w:rsidRPr="00C5357C" w:rsidRDefault="00C5357C" w:rsidP="00C5357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357C"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916BD" w14:textId="77777777" w:rsidR="00C5357C" w:rsidRPr="00C5357C" w:rsidRDefault="00C5357C" w:rsidP="00C5357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357C">
              <w:rPr>
                <w:b/>
                <w:bCs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A29E6" w14:textId="77777777" w:rsidR="00C5357C" w:rsidRPr="00C5357C" w:rsidRDefault="00C5357C" w:rsidP="00C5357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357C">
              <w:rPr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64334" w14:textId="77777777" w:rsidR="00C5357C" w:rsidRPr="00C5357C" w:rsidRDefault="00C5357C" w:rsidP="00C5357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357C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D1C40" w14:textId="77777777" w:rsidR="00C5357C" w:rsidRPr="00C5357C" w:rsidRDefault="00C5357C" w:rsidP="00C5357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357C">
              <w:rPr>
                <w:b/>
                <w:bCs/>
                <w:color w:val="000000"/>
                <w:sz w:val="22"/>
                <w:szCs w:val="22"/>
              </w:rPr>
              <w:t>Model p-value</w:t>
            </w:r>
          </w:p>
        </w:tc>
      </w:tr>
      <w:tr w:rsidR="00C5357C" w:rsidRPr="00C5357C" w14:paraId="57377187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A6A61E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3FA025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EF7DB6" w14:textId="3AE000BF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2.02 (0.46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8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B699E3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3A9372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C5357C" w:rsidRPr="00C5357C" w14:paraId="0BFBBFBA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0B1E4A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95B2FC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002692" w14:textId="395FF99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8.06 (0.84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77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D46B49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24847E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5357C" w:rsidRPr="00C5357C" w14:paraId="0D151FCA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F6EFE7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All-cause morta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5E46A3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 × 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C8AD44" w14:textId="70306172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2.02 (0.19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21.7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ABB935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ED063C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5357C" w:rsidRPr="00C5357C" w14:paraId="2B069B7A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7142C0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CV dea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1AACB2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6006B3" w14:textId="28BCE195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1.25e5 (0</w:t>
            </w:r>
            <w:r w:rsidR="00144AC7">
              <w:rPr>
                <w:color w:val="000000"/>
                <w:sz w:val="22"/>
                <w:szCs w:val="22"/>
              </w:rPr>
              <w:t>,i</w:t>
            </w:r>
            <w:r w:rsidRPr="00C5357C">
              <w:rPr>
                <w:color w:val="000000"/>
                <w:sz w:val="22"/>
                <w:szCs w:val="22"/>
              </w:rPr>
              <w:t>n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AEDD94C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B5EB0A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C5357C" w:rsidRPr="00C5357C" w14:paraId="07DBE04A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875DAE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CV dea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21A531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CB1F7F" w14:textId="64B64816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1.05e3 (0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In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8404AF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B4743B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5357C" w:rsidRPr="00C5357C" w14:paraId="4FDC12C9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383D18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CV deat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8C7CC4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 × 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9B23C6" w14:textId="0A5236E6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5.05e-5 (0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Inf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B84217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CC3A0E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5357C" w:rsidRPr="00C5357C" w14:paraId="07B659DC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C991D8" w14:textId="30D8EC42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ECE9BA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CF71BD" w14:textId="1587AF06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3.25 (0.13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82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4B5286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A9C9FA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C5357C" w:rsidRPr="00C5357C" w14:paraId="2EDE0E9A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A1FED2" w14:textId="5A0585F1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B9BD71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A57B55" w14:textId="4CDFAE0A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17 (0.01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4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793935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946B1D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5357C" w:rsidRPr="00C5357C" w14:paraId="58C75ECC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E30656" w14:textId="3DED8C4D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76C34A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 × 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2EFAFA" w14:textId="14810914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07 (0.00009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53.7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5EFD7F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2FBF37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5357C" w:rsidRPr="00C5357C" w14:paraId="3374A715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8C8C53" w14:textId="23DB04E6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trial </w:t>
            </w:r>
            <w:r w:rsidRPr="00C5357C">
              <w:rPr>
                <w:color w:val="000000"/>
                <w:sz w:val="22"/>
                <w:szCs w:val="22"/>
              </w:rPr>
              <w:t>F</w:t>
            </w:r>
            <w:r>
              <w:rPr>
                <w:color w:val="000000"/>
                <w:sz w:val="22"/>
                <w:szCs w:val="22"/>
              </w:rPr>
              <w:t xml:space="preserve">ibrillatio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F052A5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9F85F2" w14:textId="5249500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3.79 (0.61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23.6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E24E16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1DA6C2D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C5357C" w:rsidRPr="00C5357C" w14:paraId="0DEFAB21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3A94F8" w14:textId="0F5C8833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trial </w:t>
            </w:r>
            <w:r w:rsidRPr="00C5357C">
              <w:rPr>
                <w:color w:val="000000"/>
                <w:sz w:val="22"/>
                <w:szCs w:val="22"/>
              </w:rPr>
              <w:t>F</w:t>
            </w:r>
            <w:r>
              <w:rPr>
                <w:color w:val="000000"/>
                <w:sz w:val="22"/>
                <w:szCs w:val="22"/>
              </w:rPr>
              <w:t>ibril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71AB62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C8BEC6" w14:textId="67B7519F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2.13 (0.19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24.4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4B6242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9055DE3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5357C" w:rsidRPr="00C5357C" w14:paraId="58D206BD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84C66A" w14:textId="4D0E895D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trial </w:t>
            </w:r>
            <w:r w:rsidRPr="00C5357C">
              <w:rPr>
                <w:color w:val="000000"/>
                <w:sz w:val="22"/>
                <w:szCs w:val="22"/>
              </w:rPr>
              <w:t>F</w:t>
            </w:r>
            <w:r>
              <w:rPr>
                <w:color w:val="000000"/>
                <w:sz w:val="22"/>
                <w:szCs w:val="22"/>
              </w:rPr>
              <w:t>ibril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BC978B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 × 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0E6A78" w14:textId="2A4613E4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23 (0.01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4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172F33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7A7472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5357C" w:rsidRPr="00C5357C" w14:paraId="0A375FE1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596BE3" w14:textId="1307CFAB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</w:rPr>
              <w:t xml:space="preserve">eart </w:t>
            </w:r>
            <w:r w:rsidRPr="00C5357C">
              <w:rPr>
                <w:color w:val="000000"/>
                <w:sz w:val="22"/>
                <w:szCs w:val="22"/>
              </w:rPr>
              <w:t>F</w:t>
            </w:r>
            <w:r>
              <w:rPr>
                <w:color w:val="000000"/>
                <w:sz w:val="22"/>
                <w:szCs w:val="22"/>
              </w:rPr>
              <w:t>ail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8C942B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1D1201" w14:textId="1FCC416D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1.69 (0.31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9.1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48AF24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A73DECE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C5357C" w:rsidRPr="00C5357C" w14:paraId="6554D99C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65E274" w14:textId="02FED53D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</w:rPr>
              <w:t xml:space="preserve">eart </w:t>
            </w:r>
            <w:r w:rsidRPr="00C5357C">
              <w:rPr>
                <w:color w:val="000000"/>
                <w:sz w:val="22"/>
                <w:szCs w:val="22"/>
              </w:rPr>
              <w:t>F</w:t>
            </w:r>
            <w:r>
              <w:rPr>
                <w:color w:val="000000"/>
                <w:sz w:val="22"/>
                <w:szCs w:val="22"/>
              </w:rPr>
              <w:t>ail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AD39F5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95403A" w14:textId="3F2C5161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2.42 (0.39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15.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CDAAD8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1FD5AB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5357C" w:rsidRPr="00C5357C" w14:paraId="52142DD0" w14:textId="77777777" w:rsidTr="00C5357C">
        <w:trPr>
          <w:trHeight w:val="300"/>
          <w:jc w:val="center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2D235F" w14:textId="177D009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H</w:t>
            </w:r>
            <w:r>
              <w:rPr>
                <w:color w:val="000000"/>
                <w:sz w:val="22"/>
                <w:szCs w:val="22"/>
              </w:rPr>
              <w:t xml:space="preserve">eart </w:t>
            </w:r>
            <w:r w:rsidRPr="00C5357C">
              <w:rPr>
                <w:color w:val="000000"/>
                <w:sz w:val="22"/>
                <w:szCs w:val="22"/>
              </w:rPr>
              <w:t>F</w:t>
            </w:r>
            <w:r>
              <w:rPr>
                <w:color w:val="000000"/>
                <w:sz w:val="22"/>
                <w:szCs w:val="22"/>
              </w:rPr>
              <w:t>ail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B2A3FD" w14:textId="77777777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T1_scaled × CKD sta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4A0EC1" w14:textId="01933D61" w:rsidR="00C5357C" w:rsidRPr="00C5357C" w:rsidRDefault="00C5357C" w:rsidP="00C5357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2.28 (0.18</w:t>
            </w:r>
            <w:r w:rsidR="00144AC7">
              <w:rPr>
                <w:color w:val="000000"/>
                <w:sz w:val="22"/>
                <w:szCs w:val="22"/>
              </w:rPr>
              <w:t xml:space="preserve">, </w:t>
            </w:r>
            <w:r w:rsidRPr="00C5357C">
              <w:rPr>
                <w:color w:val="000000"/>
                <w:sz w:val="22"/>
                <w:szCs w:val="22"/>
              </w:rPr>
              <w:t>29.0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24FDF8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C5357C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2FF69A" w14:textId="77777777" w:rsidR="00C5357C" w:rsidRPr="00C5357C" w:rsidRDefault="00C5357C" w:rsidP="00C5357C">
            <w:pPr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</w:p>
        </w:tc>
      </w:tr>
    </w:tbl>
    <w:p w14:paraId="7038E78D" w14:textId="0B21E46D" w:rsidR="000D2DF5" w:rsidRDefault="00C5357C" w:rsidP="00C5357C">
      <w:pPr>
        <w:spacing w:line="480" w:lineRule="auto"/>
      </w:pPr>
      <w:r w:rsidRPr="00C5357C">
        <w:t>Models evaluate the association between myocardial native T1 (scaled per 1 SD increase), CKD status, and their interaction (</w:t>
      </w:r>
      <w:r w:rsidRPr="00C5357C">
        <w:rPr>
          <w:rStyle w:val="Strong"/>
          <w:rFonts w:eastAsiaTheme="majorEastAsia"/>
          <w:b w:val="0"/>
          <w:bCs w:val="0"/>
        </w:rPr>
        <w:t>T1 × CKD</w:t>
      </w:r>
      <w:r w:rsidRPr="00C5357C">
        <w:t>) with incident outcome</w:t>
      </w:r>
    </w:p>
    <w:p w14:paraId="62BEA0B1" w14:textId="77777777" w:rsidR="00077EF9" w:rsidRDefault="00077EF9" w:rsidP="00C5357C">
      <w:pPr>
        <w:spacing w:line="480" w:lineRule="auto"/>
      </w:pPr>
    </w:p>
    <w:p w14:paraId="7568AB5E" w14:textId="3BF21EE5" w:rsidR="00077EF9" w:rsidRPr="003F41B3" w:rsidRDefault="00077EF9" w:rsidP="00077EF9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13" w:name="_Toc222745855"/>
      <w:r w:rsidRPr="003F41B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. Associations of Myocardial Native T1 with Incident Outcomes in CKD Cases and Matched Non-CKD Controls: Results from Penalised Cox Regression</w:t>
      </w:r>
      <w:bookmarkEnd w:id="13"/>
    </w:p>
    <w:p w14:paraId="44C493AF" w14:textId="77777777" w:rsidR="000253D0" w:rsidRPr="003F41B3" w:rsidRDefault="000253D0" w:rsidP="000253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910"/>
        <w:gridCol w:w="2001"/>
        <w:gridCol w:w="1985"/>
      </w:tblGrid>
      <w:tr w:rsidR="000253D0" w:rsidRPr="00077EF9" w14:paraId="5D1F4C5F" w14:textId="77777777" w:rsidTr="000253D0">
        <w:tc>
          <w:tcPr>
            <w:tcW w:w="0" w:type="auto"/>
            <w:hideMark/>
          </w:tcPr>
          <w:p w14:paraId="76CE2FFD" w14:textId="77777777" w:rsidR="000253D0" w:rsidRPr="003F41B3" w:rsidRDefault="000253D0" w:rsidP="000253D0">
            <w:pPr>
              <w:spacing w:line="480" w:lineRule="auto"/>
              <w:jc w:val="center"/>
              <w:rPr>
                <w:b/>
                <w:bCs/>
                <w:lang w:eastAsia="en-GB"/>
              </w:rPr>
            </w:pPr>
            <w:bookmarkStart w:id="14" w:name="_Toc191892366"/>
            <w:bookmarkStart w:id="15" w:name="_Toc204702789"/>
            <w:r w:rsidRPr="003F41B3">
              <w:rPr>
                <w:b/>
                <w:bCs/>
                <w:lang w:eastAsia="en-GB"/>
              </w:rPr>
              <w:t>Outcome</w:t>
            </w:r>
          </w:p>
        </w:tc>
        <w:tc>
          <w:tcPr>
            <w:tcW w:w="0" w:type="auto"/>
            <w:hideMark/>
          </w:tcPr>
          <w:p w14:paraId="5F13EF19" w14:textId="77777777" w:rsidR="000253D0" w:rsidRPr="003F41B3" w:rsidRDefault="000253D0" w:rsidP="000253D0">
            <w:pPr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3F41B3">
              <w:rPr>
                <w:b/>
                <w:bCs/>
                <w:lang w:eastAsia="en-GB"/>
              </w:rPr>
              <w:t>Events</w:t>
            </w:r>
          </w:p>
        </w:tc>
        <w:tc>
          <w:tcPr>
            <w:tcW w:w="2001" w:type="dxa"/>
            <w:hideMark/>
          </w:tcPr>
          <w:p w14:paraId="1A985818" w14:textId="4F793E04" w:rsidR="000253D0" w:rsidRPr="003F41B3" w:rsidRDefault="000253D0" w:rsidP="000253D0">
            <w:pPr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3F41B3">
              <w:rPr>
                <w:b/>
                <w:bCs/>
                <w:lang w:eastAsia="en-GB"/>
              </w:rPr>
              <w:t>HR 95% CI</w:t>
            </w:r>
          </w:p>
        </w:tc>
        <w:tc>
          <w:tcPr>
            <w:tcW w:w="1985" w:type="dxa"/>
            <w:hideMark/>
          </w:tcPr>
          <w:p w14:paraId="61783F3F" w14:textId="1C529618" w:rsidR="000253D0" w:rsidRPr="00077EF9" w:rsidRDefault="000253D0" w:rsidP="000253D0">
            <w:pPr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3F41B3">
              <w:rPr>
                <w:b/>
                <w:bCs/>
                <w:lang w:eastAsia="en-GB"/>
              </w:rPr>
              <w:t>P-value</w:t>
            </w:r>
          </w:p>
        </w:tc>
      </w:tr>
      <w:tr w:rsidR="000253D0" w:rsidRPr="00077EF9" w14:paraId="36CE9E95" w14:textId="77777777" w:rsidTr="000253D0">
        <w:tc>
          <w:tcPr>
            <w:tcW w:w="0" w:type="auto"/>
            <w:hideMark/>
          </w:tcPr>
          <w:p w14:paraId="14C1B55A" w14:textId="5E6E9368" w:rsidR="000253D0" w:rsidRPr="00077EF9" w:rsidRDefault="000253D0" w:rsidP="000253D0">
            <w:pPr>
              <w:spacing w:line="480" w:lineRule="auto"/>
              <w:rPr>
                <w:lang w:eastAsia="en-GB"/>
              </w:rPr>
            </w:pPr>
            <w:r w:rsidRPr="00077EF9">
              <w:rPr>
                <w:lang w:eastAsia="en-GB"/>
              </w:rPr>
              <w:t>A</w:t>
            </w:r>
            <w:r>
              <w:rPr>
                <w:lang w:eastAsia="en-GB"/>
              </w:rPr>
              <w:t xml:space="preserve">trial Fibrillation </w:t>
            </w:r>
          </w:p>
        </w:tc>
        <w:tc>
          <w:tcPr>
            <w:tcW w:w="0" w:type="auto"/>
            <w:hideMark/>
          </w:tcPr>
          <w:p w14:paraId="6656F331" w14:textId="77777777" w:rsidR="000253D0" w:rsidRPr="00077EF9" w:rsidRDefault="000253D0" w:rsidP="000253D0">
            <w:pPr>
              <w:spacing w:line="480" w:lineRule="auto"/>
              <w:rPr>
                <w:lang w:eastAsia="en-GB"/>
              </w:rPr>
            </w:pPr>
            <w:r w:rsidRPr="00077EF9">
              <w:rPr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4D668F78" w14:textId="0753BD84" w:rsidR="000253D0" w:rsidRPr="00077EF9" w:rsidRDefault="000253D0" w:rsidP="000253D0">
            <w:pPr>
              <w:spacing w:line="480" w:lineRule="auto"/>
              <w:rPr>
                <w:lang w:eastAsia="en-GB"/>
              </w:rPr>
            </w:pPr>
            <w:r w:rsidRPr="00077EF9">
              <w:rPr>
                <w:lang w:eastAsia="en-GB"/>
              </w:rPr>
              <w:t>2.08</w:t>
            </w:r>
            <w:r>
              <w:rPr>
                <w:lang w:eastAsia="en-GB"/>
              </w:rPr>
              <w:t xml:space="preserve"> (</w:t>
            </w:r>
            <w:r w:rsidRPr="00077EF9">
              <w:rPr>
                <w:lang w:eastAsia="en-GB"/>
              </w:rPr>
              <w:t>1.01</w:t>
            </w:r>
            <w:r>
              <w:rPr>
                <w:lang w:eastAsia="en-GB"/>
              </w:rPr>
              <w:t xml:space="preserve">, </w:t>
            </w:r>
            <w:r w:rsidRPr="00077EF9">
              <w:rPr>
                <w:lang w:eastAsia="en-GB"/>
              </w:rPr>
              <w:t>4.04</w:t>
            </w:r>
            <w:r>
              <w:rPr>
                <w:lang w:eastAsia="en-GB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729AC6EE" w14:textId="77777777" w:rsidR="000253D0" w:rsidRPr="00B1122A" w:rsidRDefault="000253D0" w:rsidP="000253D0">
            <w:pPr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B1122A">
              <w:rPr>
                <w:b/>
                <w:bCs/>
                <w:lang w:eastAsia="en-GB"/>
              </w:rPr>
              <w:t>0.048</w:t>
            </w:r>
          </w:p>
        </w:tc>
      </w:tr>
      <w:tr w:rsidR="000253D0" w:rsidRPr="00077EF9" w14:paraId="368FE2F0" w14:textId="77777777" w:rsidTr="000253D0">
        <w:tc>
          <w:tcPr>
            <w:tcW w:w="0" w:type="auto"/>
            <w:hideMark/>
          </w:tcPr>
          <w:p w14:paraId="2FA6995D" w14:textId="6C81FEEF" w:rsidR="000253D0" w:rsidRPr="00077EF9" w:rsidRDefault="000253D0" w:rsidP="000253D0">
            <w:pPr>
              <w:spacing w:line="480" w:lineRule="auto"/>
              <w:rPr>
                <w:lang w:eastAsia="en-GB"/>
              </w:rPr>
            </w:pPr>
            <w:r w:rsidRPr="00077EF9">
              <w:rPr>
                <w:lang w:eastAsia="en-GB"/>
              </w:rPr>
              <w:t>M</w:t>
            </w:r>
            <w:r>
              <w:rPr>
                <w:lang w:eastAsia="en-GB"/>
              </w:rPr>
              <w:t>yocardial Infarction</w:t>
            </w:r>
          </w:p>
        </w:tc>
        <w:tc>
          <w:tcPr>
            <w:tcW w:w="0" w:type="auto"/>
            <w:hideMark/>
          </w:tcPr>
          <w:p w14:paraId="25565975" w14:textId="77777777" w:rsidR="000253D0" w:rsidRPr="00077EF9" w:rsidRDefault="000253D0" w:rsidP="000253D0">
            <w:pPr>
              <w:spacing w:line="480" w:lineRule="auto"/>
              <w:rPr>
                <w:lang w:eastAsia="en-GB"/>
              </w:rPr>
            </w:pPr>
            <w:r w:rsidRPr="00077EF9">
              <w:rPr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6AE66E0A" w14:textId="1972A3A2" w:rsidR="000253D0" w:rsidRPr="00077EF9" w:rsidRDefault="000253D0" w:rsidP="000253D0">
            <w:pPr>
              <w:spacing w:line="480" w:lineRule="auto"/>
              <w:rPr>
                <w:lang w:eastAsia="en-GB"/>
              </w:rPr>
            </w:pPr>
            <w:r w:rsidRPr="00077EF9">
              <w:rPr>
                <w:lang w:eastAsia="en-GB"/>
              </w:rPr>
              <w:t>0.73</w:t>
            </w:r>
            <w:r>
              <w:rPr>
                <w:lang w:eastAsia="en-GB"/>
              </w:rPr>
              <w:t xml:space="preserve"> (</w:t>
            </w:r>
            <w:r w:rsidRPr="00077EF9">
              <w:rPr>
                <w:lang w:eastAsia="en-GB"/>
              </w:rPr>
              <w:t>0.33</w:t>
            </w:r>
            <w:r>
              <w:rPr>
                <w:lang w:eastAsia="en-GB"/>
              </w:rPr>
              <w:t xml:space="preserve">, </w:t>
            </w:r>
            <w:r w:rsidRPr="00077EF9">
              <w:rPr>
                <w:lang w:eastAsia="en-GB"/>
              </w:rPr>
              <w:t>1.75</w:t>
            </w:r>
            <w:r>
              <w:rPr>
                <w:lang w:eastAsia="en-GB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251876BC" w14:textId="77777777" w:rsidR="000253D0" w:rsidRPr="00077EF9" w:rsidRDefault="000253D0" w:rsidP="000253D0">
            <w:pPr>
              <w:spacing w:line="480" w:lineRule="auto"/>
              <w:jc w:val="center"/>
              <w:rPr>
                <w:lang w:eastAsia="en-GB"/>
              </w:rPr>
            </w:pPr>
            <w:r w:rsidRPr="00077EF9">
              <w:rPr>
                <w:lang w:eastAsia="en-GB"/>
              </w:rPr>
              <w:t>0.51</w:t>
            </w:r>
          </w:p>
        </w:tc>
      </w:tr>
      <w:tr w:rsidR="000253D0" w:rsidRPr="00077EF9" w14:paraId="221FBD32" w14:textId="77777777" w:rsidTr="000253D0">
        <w:tc>
          <w:tcPr>
            <w:tcW w:w="0" w:type="auto"/>
            <w:hideMark/>
          </w:tcPr>
          <w:p w14:paraId="4901E675" w14:textId="72D29E9C" w:rsidR="000253D0" w:rsidRPr="00077EF9" w:rsidRDefault="000253D0" w:rsidP="000253D0">
            <w:pPr>
              <w:spacing w:line="480" w:lineRule="auto"/>
              <w:rPr>
                <w:lang w:eastAsia="en-GB"/>
              </w:rPr>
            </w:pPr>
            <w:r w:rsidRPr="00077EF9">
              <w:rPr>
                <w:lang w:eastAsia="en-GB"/>
              </w:rPr>
              <w:t>C</w:t>
            </w:r>
            <w:r>
              <w:rPr>
                <w:lang w:eastAsia="en-GB"/>
              </w:rPr>
              <w:t>ardiovascular Death</w:t>
            </w:r>
          </w:p>
        </w:tc>
        <w:tc>
          <w:tcPr>
            <w:tcW w:w="0" w:type="auto"/>
            <w:hideMark/>
          </w:tcPr>
          <w:p w14:paraId="68F2E51A" w14:textId="77777777" w:rsidR="000253D0" w:rsidRPr="00077EF9" w:rsidRDefault="000253D0" w:rsidP="000253D0">
            <w:pPr>
              <w:spacing w:line="480" w:lineRule="auto"/>
              <w:rPr>
                <w:lang w:eastAsia="en-GB"/>
              </w:rPr>
            </w:pPr>
            <w:r w:rsidRPr="00077EF9">
              <w:rPr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046A2E5F" w14:textId="0B69ED33" w:rsidR="000253D0" w:rsidRPr="00077EF9" w:rsidRDefault="000253D0" w:rsidP="000253D0">
            <w:pPr>
              <w:spacing w:line="480" w:lineRule="auto"/>
              <w:rPr>
                <w:lang w:eastAsia="en-GB"/>
              </w:rPr>
            </w:pPr>
            <w:r w:rsidRPr="00077EF9">
              <w:rPr>
                <w:lang w:eastAsia="en-GB"/>
              </w:rPr>
              <w:t>3.67</w:t>
            </w:r>
            <w:r>
              <w:rPr>
                <w:lang w:eastAsia="en-GB"/>
              </w:rPr>
              <w:t xml:space="preserve"> (</w:t>
            </w:r>
            <w:r w:rsidRPr="00077EF9">
              <w:rPr>
                <w:lang w:eastAsia="en-GB"/>
              </w:rPr>
              <w:t>1.69</w:t>
            </w:r>
            <w:r>
              <w:rPr>
                <w:lang w:eastAsia="en-GB"/>
              </w:rPr>
              <w:t xml:space="preserve">, </w:t>
            </w:r>
            <w:r w:rsidRPr="00077EF9">
              <w:rPr>
                <w:lang w:eastAsia="en-GB"/>
              </w:rPr>
              <w:t>8.95</w:t>
            </w:r>
            <w:r>
              <w:rPr>
                <w:lang w:eastAsia="en-GB"/>
              </w:rPr>
              <w:t>)</w:t>
            </w:r>
          </w:p>
        </w:tc>
        <w:tc>
          <w:tcPr>
            <w:tcW w:w="1985" w:type="dxa"/>
            <w:vAlign w:val="center"/>
            <w:hideMark/>
          </w:tcPr>
          <w:p w14:paraId="7881AEE7" w14:textId="77777777" w:rsidR="000253D0" w:rsidRPr="00B1122A" w:rsidRDefault="000253D0" w:rsidP="000253D0">
            <w:pPr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B1122A">
              <w:rPr>
                <w:b/>
                <w:bCs/>
                <w:lang w:eastAsia="en-GB"/>
              </w:rPr>
              <w:t>0.002</w:t>
            </w:r>
          </w:p>
        </w:tc>
      </w:tr>
    </w:tbl>
    <w:p w14:paraId="2531D6FA" w14:textId="77777777" w:rsidR="000253D0" w:rsidRDefault="000253D0" w:rsidP="008543EB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6" w:name="_Toc222745856"/>
    </w:p>
    <w:p w14:paraId="51C810A2" w14:textId="286AD31D" w:rsidR="00990537" w:rsidRPr="008543EB" w:rsidRDefault="00990537" w:rsidP="008543EB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43EB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  <w:bookmarkEnd w:id="14"/>
      <w:bookmarkEnd w:id="15"/>
      <w:bookmarkEnd w:id="16"/>
    </w:p>
    <w:p w14:paraId="253B5918" w14:textId="4B9890A0" w:rsidR="00990537" w:rsidRPr="008543EB" w:rsidRDefault="00990537" w:rsidP="008543EB">
      <w:pPr>
        <w:pStyle w:val="Heading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7" w:name="_Toc191892368"/>
      <w:bookmarkStart w:id="18" w:name="_Toc204702790"/>
      <w:bookmarkStart w:id="19" w:name="_Toc222745857"/>
      <w:r w:rsidRPr="008543E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4495E" w:rsidRPr="008543E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543E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5D280B" w:rsidRPr="008543E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4495E" w:rsidRPr="008543EB">
        <w:rPr>
          <w:rFonts w:ascii="Times New Roman" w:hAnsi="Times New Roman" w:cs="Times New Roman"/>
          <w:b/>
          <w:bCs/>
          <w:sz w:val="24"/>
          <w:szCs w:val="24"/>
        </w:rPr>
        <w:t xml:space="preserve">. The Covariate Balance plot: Comparison of the balance of covariates between </w:t>
      </w:r>
      <w:r w:rsidR="00AD515C" w:rsidRPr="008543EB">
        <w:rPr>
          <w:rFonts w:ascii="Times New Roman" w:hAnsi="Times New Roman" w:cs="Times New Roman"/>
          <w:b/>
          <w:bCs/>
          <w:sz w:val="24"/>
          <w:szCs w:val="24"/>
        </w:rPr>
        <w:t>CKD cases</w:t>
      </w:r>
      <w:r w:rsidR="0054495E" w:rsidRPr="008543EB">
        <w:rPr>
          <w:rFonts w:ascii="Times New Roman" w:hAnsi="Times New Roman" w:cs="Times New Roman"/>
          <w:b/>
          <w:bCs/>
          <w:sz w:val="24"/>
          <w:szCs w:val="24"/>
        </w:rPr>
        <w:t xml:space="preserve"> and control groups before and after matching.</w:t>
      </w:r>
      <w:bookmarkEnd w:id="17"/>
      <w:bookmarkEnd w:id="18"/>
      <w:bookmarkEnd w:id="19"/>
    </w:p>
    <w:p w14:paraId="0FCF5A01" w14:textId="3DA68724" w:rsidR="00E004A6" w:rsidRPr="00E004A6" w:rsidRDefault="0036623E" w:rsidP="00E004A6">
      <w:r>
        <w:rPr>
          <w:noProof/>
          <w14:ligatures w14:val="standardContextual"/>
        </w:rPr>
        <w:drawing>
          <wp:inline distT="0" distB="0" distL="0" distR="0" wp14:anchorId="389B3709" wp14:editId="0CFE57C6">
            <wp:extent cx="5731510" cy="4731385"/>
            <wp:effectExtent l="0" t="0" r="0" b="5715"/>
            <wp:docPr id="1188379514" name="Bildobjekt 1" descr="En bild som visar text, skärmbild, nummer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379514" name="Bildobjekt 1" descr="En bild som visar text, skärmbild, nummer, diagram&#10;&#10;AI-genererat innehåll kan vara felaktig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45B91" w14:textId="64EF3FE6" w:rsidR="000702C4" w:rsidRPr="00E004A6" w:rsidRDefault="000702C4" w:rsidP="00E004A6">
      <w:pPr>
        <w:spacing w:line="480" w:lineRule="auto"/>
        <w:rPr>
          <w:b/>
          <w:bCs/>
        </w:rPr>
      </w:pPr>
    </w:p>
    <w:p w14:paraId="4814C735" w14:textId="77777777" w:rsidR="0058315F" w:rsidRDefault="000702C4" w:rsidP="000702C4">
      <w:pPr>
        <w:spacing w:line="480" w:lineRule="auto"/>
        <w:jc w:val="both"/>
      </w:pPr>
      <w:r w:rsidRPr="000702C4">
        <w:rPr>
          <w:b/>
          <w:bCs/>
        </w:rPr>
        <w:t>Red Dots (Unadjusted):</w:t>
      </w:r>
      <w:r w:rsidRPr="000702C4">
        <w:t xml:space="preserve"> </w:t>
      </w:r>
    </w:p>
    <w:p w14:paraId="1E9D1D30" w14:textId="40CE5EB9" w:rsidR="000702C4" w:rsidRPr="000702C4" w:rsidRDefault="000702C4" w:rsidP="000702C4">
      <w:pPr>
        <w:spacing w:line="480" w:lineRule="auto"/>
        <w:jc w:val="both"/>
      </w:pPr>
      <w:r w:rsidRPr="000702C4">
        <w:t>Represent the absolute mean differences of covariates before matching between treated and control groups.</w:t>
      </w:r>
    </w:p>
    <w:p w14:paraId="0C75843F" w14:textId="7014C962" w:rsidR="000702C4" w:rsidRPr="000702C4" w:rsidRDefault="000702C4" w:rsidP="000702C4">
      <w:pPr>
        <w:spacing w:line="480" w:lineRule="auto"/>
        <w:jc w:val="both"/>
      </w:pPr>
      <w:r w:rsidRPr="000702C4">
        <w:rPr>
          <w:b/>
          <w:bCs/>
        </w:rPr>
        <w:t>Green Dots (Adjusted):</w:t>
      </w:r>
      <w:r w:rsidRPr="000702C4">
        <w:t xml:space="preserve"> Represent the absolute mean differences of covariates after matching between treated and control groups.</w:t>
      </w:r>
    </w:p>
    <w:p w14:paraId="135F1525" w14:textId="4387F48E" w:rsidR="000702C4" w:rsidRPr="000702C4" w:rsidRDefault="000702C4" w:rsidP="000702C4">
      <w:pPr>
        <w:spacing w:line="480" w:lineRule="auto"/>
        <w:jc w:val="both"/>
        <w:rPr>
          <w:b/>
          <w:bCs/>
        </w:rPr>
      </w:pPr>
      <w:r w:rsidRPr="000702C4">
        <w:rPr>
          <w:b/>
          <w:bCs/>
        </w:rPr>
        <w:lastRenderedPageBreak/>
        <w:t>X-Axis</w:t>
      </w:r>
      <w:r>
        <w:rPr>
          <w:b/>
          <w:bCs/>
        </w:rPr>
        <w:t xml:space="preserve"> - </w:t>
      </w:r>
      <w:r w:rsidRPr="000702C4">
        <w:rPr>
          <w:b/>
          <w:bCs/>
        </w:rPr>
        <w:t>Absolute Mean Differences:</w:t>
      </w:r>
    </w:p>
    <w:p w14:paraId="64E6E4B2" w14:textId="4817BB86" w:rsidR="000702C4" w:rsidRPr="000702C4" w:rsidRDefault="000702C4" w:rsidP="000702C4">
      <w:pPr>
        <w:spacing w:line="480" w:lineRule="auto"/>
        <w:jc w:val="both"/>
      </w:pPr>
      <w:r w:rsidRPr="000702C4">
        <w:t>The x-axis shows the absolute mean differences between groups.</w:t>
      </w:r>
      <w:r>
        <w:t xml:space="preserve"> </w:t>
      </w:r>
      <w:r w:rsidRPr="000702C4">
        <w:t>The values represent the standardized mean differences (SMDs) for each covariate.</w:t>
      </w:r>
      <w:r>
        <w:t xml:space="preserve"> </w:t>
      </w:r>
      <w:r w:rsidRPr="000702C4">
        <w:t>Smaller values indicate better balance, meaning that the covariate distributions between the CKD and non-CKD groups are similar.</w:t>
      </w:r>
    </w:p>
    <w:p w14:paraId="25529221" w14:textId="77777777" w:rsidR="000702C4" w:rsidRPr="000702C4" w:rsidRDefault="000702C4" w:rsidP="000702C4">
      <w:pPr>
        <w:spacing w:line="480" w:lineRule="auto"/>
        <w:jc w:val="both"/>
        <w:rPr>
          <w:b/>
          <w:bCs/>
        </w:rPr>
      </w:pPr>
      <w:r w:rsidRPr="000702C4">
        <w:rPr>
          <w:b/>
          <w:bCs/>
        </w:rPr>
        <w:t>Dashed Line at 0.1 (Threshold):</w:t>
      </w:r>
    </w:p>
    <w:p w14:paraId="6BBCB2AF" w14:textId="77777777" w:rsidR="000702C4" w:rsidRPr="000702C4" w:rsidRDefault="000702C4" w:rsidP="000702C4">
      <w:pPr>
        <w:spacing w:line="480" w:lineRule="auto"/>
        <w:jc w:val="both"/>
      </w:pPr>
      <w:r w:rsidRPr="000702C4">
        <w:t>The dashed vertical line at 0.1 indicates the generally accepted threshold for good balance.</w:t>
      </w:r>
    </w:p>
    <w:p w14:paraId="7D21F5AD" w14:textId="422162D9" w:rsidR="000702C4" w:rsidRPr="000702C4" w:rsidRDefault="000702C4" w:rsidP="000702C4">
      <w:pPr>
        <w:spacing w:line="480" w:lineRule="auto"/>
        <w:jc w:val="both"/>
      </w:pPr>
      <w:r w:rsidRPr="000702C4">
        <w:t>SMD &lt; 0.1 suggests that the covariate is well-balanced between the treatment and control groups.</w:t>
      </w:r>
      <w:r>
        <w:t xml:space="preserve"> </w:t>
      </w:r>
      <w:r w:rsidRPr="000702C4">
        <w:t xml:space="preserve">Ideally, the </w:t>
      </w:r>
      <w:r>
        <w:t>green</w:t>
      </w:r>
      <w:r w:rsidRPr="000702C4">
        <w:t xml:space="preserve"> dots (after matching) should be as close to or to the left of this threshold line as possible.</w:t>
      </w:r>
    </w:p>
    <w:p w14:paraId="1ADAF984" w14:textId="77777777" w:rsidR="000702C4" w:rsidRPr="000702C4" w:rsidRDefault="000702C4" w:rsidP="000702C4">
      <w:pPr>
        <w:spacing w:line="480" w:lineRule="auto"/>
        <w:jc w:val="both"/>
        <w:rPr>
          <w:b/>
          <w:bCs/>
        </w:rPr>
      </w:pPr>
      <w:r w:rsidRPr="000702C4">
        <w:rPr>
          <w:b/>
          <w:bCs/>
        </w:rPr>
        <w:t>Covariate Names (y-axis):</w:t>
      </w:r>
    </w:p>
    <w:p w14:paraId="5DA3069B" w14:textId="77777777" w:rsidR="000702C4" w:rsidRPr="000702C4" w:rsidRDefault="000702C4" w:rsidP="000702C4">
      <w:pPr>
        <w:spacing w:line="480" w:lineRule="auto"/>
        <w:jc w:val="both"/>
      </w:pPr>
      <w:r w:rsidRPr="000702C4">
        <w:t>The covariates listed on the y-axis are those that were included in the matching model.</w:t>
      </w:r>
    </w:p>
    <w:p w14:paraId="5241575A" w14:textId="4656770B" w:rsidR="000702C4" w:rsidRDefault="000702C4" w:rsidP="000702C4">
      <w:pPr>
        <w:spacing w:line="480" w:lineRule="auto"/>
        <w:jc w:val="both"/>
      </w:pPr>
      <w:r w:rsidRPr="000702C4">
        <w:t>Each covariate has an associated unadjusted (red) and adjusted (</w:t>
      </w:r>
      <w:r>
        <w:t>green</w:t>
      </w:r>
      <w:r w:rsidRPr="000702C4">
        <w:t>) dot representing its balance before and after matching.</w:t>
      </w:r>
    </w:p>
    <w:p w14:paraId="521E9586" w14:textId="77777777" w:rsidR="005D280B" w:rsidRDefault="005D280B" w:rsidP="000702C4">
      <w:pPr>
        <w:spacing w:line="480" w:lineRule="auto"/>
        <w:jc w:val="both"/>
      </w:pPr>
    </w:p>
    <w:p w14:paraId="2B18BEDD" w14:textId="77777777" w:rsidR="005D280B" w:rsidRDefault="005D280B" w:rsidP="000702C4">
      <w:pPr>
        <w:spacing w:line="480" w:lineRule="auto"/>
        <w:jc w:val="both"/>
      </w:pPr>
    </w:p>
    <w:p w14:paraId="290E9165" w14:textId="77777777" w:rsidR="005D280B" w:rsidRDefault="005D280B" w:rsidP="000702C4">
      <w:pPr>
        <w:spacing w:line="480" w:lineRule="auto"/>
        <w:jc w:val="both"/>
      </w:pPr>
    </w:p>
    <w:p w14:paraId="4675EBFF" w14:textId="77777777" w:rsidR="005D280B" w:rsidRDefault="005D280B" w:rsidP="000702C4">
      <w:pPr>
        <w:spacing w:line="480" w:lineRule="auto"/>
        <w:jc w:val="both"/>
      </w:pPr>
    </w:p>
    <w:p w14:paraId="2C186306" w14:textId="77777777" w:rsidR="005848B1" w:rsidRDefault="005848B1" w:rsidP="0032798A"/>
    <w:p w14:paraId="10D9E53A" w14:textId="7B5665F0" w:rsidR="005D280B" w:rsidRDefault="005D280B" w:rsidP="005D280B"/>
    <w:p w14:paraId="7216C475" w14:textId="754FDCFD" w:rsidR="005D280B" w:rsidRDefault="005D280B" w:rsidP="000702C4">
      <w:pPr>
        <w:spacing w:line="480" w:lineRule="auto"/>
        <w:jc w:val="both"/>
      </w:pPr>
    </w:p>
    <w:p w14:paraId="246CAEA1" w14:textId="77777777" w:rsidR="005D280B" w:rsidRDefault="005D280B" w:rsidP="005D280B">
      <w:pPr>
        <w:rPr>
          <w:rStyle w:val="Strong"/>
          <w:rFonts w:ascii="Arial" w:eastAsiaTheme="majorEastAsia" w:hAnsi="Arial" w:cs="Arial"/>
          <w:color w:val="CCCCCC"/>
          <w:sz w:val="20"/>
          <w:szCs w:val="20"/>
          <w:shd w:val="clear" w:color="auto" w:fill="181818"/>
        </w:rPr>
      </w:pPr>
    </w:p>
    <w:p w14:paraId="78742F20" w14:textId="13DDC974" w:rsidR="005D280B" w:rsidRPr="00B70BE9" w:rsidRDefault="005D280B" w:rsidP="005D280B">
      <w:pPr>
        <w:spacing w:line="480" w:lineRule="auto"/>
        <w:jc w:val="both"/>
        <w:rPr>
          <w:color w:val="000000"/>
        </w:rPr>
      </w:pPr>
      <w:r w:rsidRPr="00B70BE9">
        <w:t xml:space="preserve"> </w:t>
      </w:r>
    </w:p>
    <w:p w14:paraId="17ADAF6C" w14:textId="77777777" w:rsidR="005D280B" w:rsidRPr="000702C4" w:rsidRDefault="005D280B" w:rsidP="000702C4">
      <w:pPr>
        <w:spacing w:line="480" w:lineRule="auto"/>
        <w:jc w:val="both"/>
      </w:pPr>
    </w:p>
    <w:p w14:paraId="2FC0F8E1" w14:textId="77777777" w:rsidR="000702C4" w:rsidRDefault="000702C4" w:rsidP="000702C4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C0B3530" w14:textId="77777777" w:rsidR="000702C4" w:rsidRPr="00E84293" w:rsidRDefault="000702C4" w:rsidP="000702C4">
      <w:pPr>
        <w:spacing w:line="480" w:lineRule="auto"/>
        <w:jc w:val="both"/>
        <w:rPr>
          <w:b/>
          <w:bCs/>
        </w:rPr>
      </w:pPr>
    </w:p>
    <w:sectPr w:rsidR="000702C4" w:rsidRPr="00E84293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211F3" w14:textId="77777777" w:rsidR="00BB6319" w:rsidRDefault="00BB6319" w:rsidP="001E1CBD">
      <w:r>
        <w:separator/>
      </w:r>
    </w:p>
  </w:endnote>
  <w:endnote w:type="continuationSeparator" w:id="0">
    <w:p w14:paraId="2D247FB7" w14:textId="77777777" w:rsidR="00BB6319" w:rsidRDefault="00BB6319" w:rsidP="001E1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haker 2 Lancet Regular">
    <w:altName w:val="Calibri"/>
    <w:charset w:val="00"/>
    <w:family w:val="swiss"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34875188"/>
      <w:docPartObj>
        <w:docPartGallery w:val="Page Numbers (Bottom of Page)"/>
        <w:docPartUnique/>
      </w:docPartObj>
    </w:sdtPr>
    <w:sdtContent>
      <w:p w14:paraId="2999B77E" w14:textId="57C09328" w:rsidR="001E1CBD" w:rsidRDefault="001E1CBD" w:rsidP="002131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6CF256" w14:textId="77777777" w:rsidR="001E1CBD" w:rsidRDefault="001E1CBD" w:rsidP="001E1C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4070057"/>
      <w:docPartObj>
        <w:docPartGallery w:val="Page Numbers (Bottom of Page)"/>
        <w:docPartUnique/>
      </w:docPartObj>
    </w:sdtPr>
    <w:sdtContent>
      <w:p w14:paraId="3768E285" w14:textId="7B101D01" w:rsidR="001E1CBD" w:rsidRDefault="001E1CBD" w:rsidP="002131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1A30C" w14:textId="77777777" w:rsidR="001E1CBD" w:rsidRDefault="001E1CBD" w:rsidP="001E1C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19C3A" w14:textId="77777777" w:rsidR="00BB6319" w:rsidRDefault="00BB6319" w:rsidP="001E1CBD">
      <w:r>
        <w:separator/>
      </w:r>
    </w:p>
  </w:footnote>
  <w:footnote w:type="continuationSeparator" w:id="0">
    <w:p w14:paraId="439C2EA3" w14:textId="77777777" w:rsidR="00BB6319" w:rsidRDefault="00BB6319" w:rsidP="001E1C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6529E"/>
    <w:multiLevelType w:val="multilevel"/>
    <w:tmpl w:val="59187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C16E47"/>
    <w:multiLevelType w:val="hybridMultilevel"/>
    <w:tmpl w:val="FDDA36CA"/>
    <w:lvl w:ilvl="0" w:tplc="041D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B6BCF"/>
    <w:multiLevelType w:val="hybridMultilevel"/>
    <w:tmpl w:val="E522C68E"/>
    <w:lvl w:ilvl="0" w:tplc="F2844DC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14548"/>
    <w:multiLevelType w:val="multilevel"/>
    <w:tmpl w:val="2D9E8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CE769D"/>
    <w:multiLevelType w:val="hybridMultilevel"/>
    <w:tmpl w:val="95F09CF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071931"/>
    <w:multiLevelType w:val="multilevel"/>
    <w:tmpl w:val="62C6C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2E3974"/>
    <w:multiLevelType w:val="multilevel"/>
    <w:tmpl w:val="8CA6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FD2C3F"/>
    <w:multiLevelType w:val="multilevel"/>
    <w:tmpl w:val="75F0E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0D9446F"/>
    <w:multiLevelType w:val="multilevel"/>
    <w:tmpl w:val="269EC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86D5A0C"/>
    <w:multiLevelType w:val="hybridMultilevel"/>
    <w:tmpl w:val="2B081EDA"/>
    <w:lvl w:ilvl="0" w:tplc="04A0EB0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3F0D2D"/>
    <w:multiLevelType w:val="multilevel"/>
    <w:tmpl w:val="68EA6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C873FFE"/>
    <w:multiLevelType w:val="hybridMultilevel"/>
    <w:tmpl w:val="405C71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FEB498B"/>
    <w:multiLevelType w:val="multilevel"/>
    <w:tmpl w:val="3A183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A07283A"/>
    <w:multiLevelType w:val="multilevel"/>
    <w:tmpl w:val="FBCA0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F46FE7"/>
    <w:multiLevelType w:val="multilevel"/>
    <w:tmpl w:val="7C7E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28D0B63"/>
    <w:multiLevelType w:val="hybridMultilevel"/>
    <w:tmpl w:val="2B081EDA"/>
    <w:lvl w:ilvl="0" w:tplc="04A0EB0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8C62AB"/>
    <w:multiLevelType w:val="multilevel"/>
    <w:tmpl w:val="122EE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0577B86"/>
    <w:multiLevelType w:val="multilevel"/>
    <w:tmpl w:val="24287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717A8A"/>
    <w:multiLevelType w:val="multilevel"/>
    <w:tmpl w:val="ABFEB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22891163">
    <w:abstractNumId w:val="14"/>
  </w:num>
  <w:num w:numId="2" w16cid:durableId="1034843386">
    <w:abstractNumId w:val="16"/>
  </w:num>
  <w:num w:numId="3" w16cid:durableId="1801730904">
    <w:abstractNumId w:val="18"/>
  </w:num>
  <w:num w:numId="4" w16cid:durableId="54085491">
    <w:abstractNumId w:val="8"/>
  </w:num>
  <w:num w:numId="5" w16cid:durableId="766344389">
    <w:abstractNumId w:val="15"/>
  </w:num>
  <w:num w:numId="6" w16cid:durableId="1469783232">
    <w:abstractNumId w:val="9"/>
  </w:num>
  <w:num w:numId="7" w16cid:durableId="1165322580">
    <w:abstractNumId w:val="11"/>
  </w:num>
  <w:num w:numId="8" w16cid:durableId="44646158">
    <w:abstractNumId w:val="4"/>
  </w:num>
  <w:num w:numId="9" w16cid:durableId="1013073487">
    <w:abstractNumId w:val="2"/>
  </w:num>
  <w:num w:numId="10" w16cid:durableId="1478304042">
    <w:abstractNumId w:val="6"/>
  </w:num>
  <w:num w:numId="11" w16cid:durableId="121729361">
    <w:abstractNumId w:val="12"/>
  </w:num>
  <w:num w:numId="12" w16cid:durableId="965503994">
    <w:abstractNumId w:val="17"/>
  </w:num>
  <w:num w:numId="13" w16cid:durableId="1547403075">
    <w:abstractNumId w:val="5"/>
  </w:num>
  <w:num w:numId="14" w16cid:durableId="231814379">
    <w:abstractNumId w:val="0"/>
  </w:num>
  <w:num w:numId="15" w16cid:durableId="244995955">
    <w:abstractNumId w:val="13"/>
  </w:num>
  <w:num w:numId="16" w16cid:durableId="1417244179">
    <w:abstractNumId w:val="3"/>
  </w:num>
  <w:num w:numId="17" w16cid:durableId="215553666">
    <w:abstractNumId w:val="7"/>
  </w:num>
  <w:num w:numId="18" w16cid:durableId="223569149">
    <w:abstractNumId w:val="10"/>
  </w:num>
  <w:num w:numId="19" w16cid:durableId="820729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3F"/>
    <w:rsid w:val="000003F9"/>
    <w:rsid w:val="00001AC6"/>
    <w:rsid w:val="00001FE5"/>
    <w:rsid w:val="00005E74"/>
    <w:rsid w:val="00014FE5"/>
    <w:rsid w:val="00016289"/>
    <w:rsid w:val="00017019"/>
    <w:rsid w:val="000176A6"/>
    <w:rsid w:val="00020C1D"/>
    <w:rsid w:val="000229F0"/>
    <w:rsid w:val="000253D0"/>
    <w:rsid w:val="00027DF6"/>
    <w:rsid w:val="00034C05"/>
    <w:rsid w:val="00037FE8"/>
    <w:rsid w:val="000448C2"/>
    <w:rsid w:val="000477EB"/>
    <w:rsid w:val="000479CD"/>
    <w:rsid w:val="00052F7B"/>
    <w:rsid w:val="00054CEC"/>
    <w:rsid w:val="00057712"/>
    <w:rsid w:val="00061D93"/>
    <w:rsid w:val="00067930"/>
    <w:rsid w:val="000702C4"/>
    <w:rsid w:val="00070BB5"/>
    <w:rsid w:val="00075004"/>
    <w:rsid w:val="00077EF9"/>
    <w:rsid w:val="00077F8F"/>
    <w:rsid w:val="000824BE"/>
    <w:rsid w:val="000856F6"/>
    <w:rsid w:val="00086ABD"/>
    <w:rsid w:val="00087978"/>
    <w:rsid w:val="0009022F"/>
    <w:rsid w:val="00091B6D"/>
    <w:rsid w:val="00094A64"/>
    <w:rsid w:val="0009640D"/>
    <w:rsid w:val="000A294D"/>
    <w:rsid w:val="000A42B2"/>
    <w:rsid w:val="000A4D69"/>
    <w:rsid w:val="000A6431"/>
    <w:rsid w:val="000B1751"/>
    <w:rsid w:val="000B26B1"/>
    <w:rsid w:val="000B37D7"/>
    <w:rsid w:val="000B4C01"/>
    <w:rsid w:val="000B7817"/>
    <w:rsid w:val="000C08A2"/>
    <w:rsid w:val="000C0E55"/>
    <w:rsid w:val="000C4A91"/>
    <w:rsid w:val="000C4F10"/>
    <w:rsid w:val="000C7B8D"/>
    <w:rsid w:val="000D2DF5"/>
    <w:rsid w:val="000D3F71"/>
    <w:rsid w:val="000D41FD"/>
    <w:rsid w:val="000D61CE"/>
    <w:rsid w:val="000D718E"/>
    <w:rsid w:val="000D771C"/>
    <w:rsid w:val="000E0760"/>
    <w:rsid w:val="000E2899"/>
    <w:rsid w:val="000E4219"/>
    <w:rsid w:val="000E588D"/>
    <w:rsid w:val="000F2547"/>
    <w:rsid w:val="000F3251"/>
    <w:rsid w:val="00105ADF"/>
    <w:rsid w:val="0011644A"/>
    <w:rsid w:val="001171A8"/>
    <w:rsid w:val="00132B57"/>
    <w:rsid w:val="00142136"/>
    <w:rsid w:val="00143271"/>
    <w:rsid w:val="00144AC7"/>
    <w:rsid w:val="00146828"/>
    <w:rsid w:val="00153E29"/>
    <w:rsid w:val="00156464"/>
    <w:rsid w:val="00161C74"/>
    <w:rsid w:val="001655DA"/>
    <w:rsid w:val="00171429"/>
    <w:rsid w:val="00173842"/>
    <w:rsid w:val="0018107E"/>
    <w:rsid w:val="00181CAF"/>
    <w:rsid w:val="00182FD5"/>
    <w:rsid w:val="00187B5F"/>
    <w:rsid w:val="00192785"/>
    <w:rsid w:val="00193261"/>
    <w:rsid w:val="00195852"/>
    <w:rsid w:val="00195C39"/>
    <w:rsid w:val="00196851"/>
    <w:rsid w:val="00196E4D"/>
    <w:rsid w:val="001971FF"/>
    <w:rsid w:val="001A2E70"/>
    <w:rsid w:val="001A4630"/>
    <w:rsid w:val="001A4869"/>
    <w:rsid w:val="001A4A7D"/>
    <w:rsid w:val="001A6565"/>
    <w:rsid w:val="001A7597"/>
    <w:rsid w:val="001B265C"/>
    <w:rsid w:val="001C5069"/>
    <w:rsid w:val="001D0407"/>
    <w:rsid w:val="001D1D8E"/>
    <w:rsid w:val="001D5134"/>
    <w:rsid w:val="001D54CA"/>
    <w:rsid w:val="001D7BD4"/>
    <w:rsid w:val="001E0000"/>
    <w:rsid w:val="001E047F"/>
    <w:rsid w:val="001E1CBD"/>
    <w:rsid w:val="001E3D8F"/>
    <w:rsid w:val="001E51D0"/>
    <w:rsid w:val="001E59BD"/>
    <w:rsid w:val="001E6443"/>
    <w:rsid w:val="001F30F5"/>
    <w:rsid w:val="001F4C3C"/>
    <w:rsid w:val="001F6602"/>
    <w:rsid w:val="00200567"/>
    <w:rsid w:val="002040AE"/>
    <w:rsid w:val="00204E9C"/>
    <w:rsid w:val="002103E2"/>
    <w:rsid w:val="0021190F"/>
    <w:rsid w:val="00211A3E"/>
    <w:rsid w:val="00212F61"/>
    <w:rsid w:val="002211E4"/>
    <w:rsid w:val="0022230F"/>
    <w:rsid w:val="00222EC6"/>
    <w:rsid w:val="00225A79"/>
    <w:rsid w:val="00225ABB"/>
    <w:rsid w:val="00230279"/>
    <w:rsid w:val="002324C2"/>
    <w:rsid w:val="002324EF"/>
    <w:rsid w:val="00233C30"/>
    <w:rsid w:val="002359E1"/>
    <w:rsid w:val="002362FC"/>
    <w:rsid w:val="002420BE"/>
    <w:rsid w:val="00251D42"/>
    <w:rsid w:val="0025285F"/>
    <w:rsid w:val="00253A64"/>
    <w:rsid w:val="002557B7"/>
    <w:rsid w:val="00256C3E"/>
    <w:rsid w:val="00263590"/>
    <w:rsid w:val="00263BB6"/>
    <w:rsid w:val="00264218"/>
    <w:rsid w:val="00267898"/>
    <w:rsid w:val="00275F17"/>
    <w:rsid w:val="00275FA9"/>
    <w:rsid w:val="00276D81"/>
    <w:rsid w:val="00280D72"/>
    <w:rsid w:val="00281062"/>
    <w:rsid w:val="002816BC"/>
    <w:rsid w:val="002841DB"/>
    <w:rsid w:val="0028530E"/>
    <w:rsid w:val="00291CD2"/>
    <w:rsid w:val="0029500C"/>
    <w:rsid w:val="00295C8E"/>
    <w:rsid w:val="002961C1"/>
    <w:rsid w:val="00297293"/>
    <w:rsid w:val="002A0335"/>
    <w:rsid w:val="002A4B94"/>
    <w:rsid w:val="002A4CE9"/>
    <w:rsid w:val="002B1843"/>
    <w:rsid w:val="002B3E37"/>
    <w:rsid w:val="002B4DB4"/>
    <w:rsid w:val="002D0EF4"/>
    <w:rsid w:val="002D1D1C"/>
    <w:rsid w:val="002E28F0"/>
    <w:rsid w:val="002F064B"/>
    <w:rsid w:val="002F0804"/>
    <w:rsid w:val="002F2B0B"/>
    <w:rsid w:val="002F5121"/>
    <w:rsid w:val="00302C60"/>
    <w:rsid w:val="00302E90"/>
    <w:rsid w:val="003031C9"/>
    <w:rsid w:val="0030387A"/>
    <w:rsid w:val="00305DED"/>
    <w:rsid w:val="00307B71"/>
    <w:rsid w:val="003134E2"/>
    <w:rsid w:val="003224BB"/>
    <w:rsid w:val="00325A74"/>
    <w:rsid w:val="0032798A"/>
    <w:rsid w:val="003310FC"/>
    <w:rsid w:val="00331BAD"/>
    <w:rsid w:val="00336DF9"/>
    <w:rsid w:val="00340D72"/>
    <w:rsid w:val="0034772D"/>
    <w:rsid w:val="003504EA"/>
    <w:rsid w:val="003517F6"/>
    <w:rsid w:val="00354A16"/>
    <w:rsid w:val="0036623E"/>
    <w:rsid w:val="0037130D"/>
    <w:rsid w:val="00372D61"/>
    <w:rsid w:val="00375733"/>
    <w:rsid w:val="003769E7"/>
    <w:rsid w:val="00381AEB"/>
    <w:rsid w:val="003839B2"/>
    <w:rsid w:val="00385990"/>
    <w:rsid w:val="003901BE"/>
    <w:rsid w:val="00390A01"/>
    <w:rsid w:val="00390FE3"/>
    <w:rsid w:val="0039525D"/>
    <w:rsid w:val="00395E7F"/>
    <w:rsid w:val="003A1B20"/>
    <w:rsid w:val="003A45F9"/>
    <w:rsid w:val="003A512E"/>
    <w:rsid w:val="003B0D74"/>
    <w:rsid w:val="003B27B4"/>
    <w:rsid w:val="003B4EFE"/>
    <w:rsid w:val="003C3027"/>
    <w:rsid w:val="003C573D"/>
    <w:rsid w:val="003C7E49"/>
    <w:rsid w:val="003D0F0F"/>
    <w:rsid w:val="003D4016"/>
    <w:rsid w:val="003D696D"/>
    <w:rsid w:val="003E1277"/>
    <w:rsid w:val="003E3EAC"/>
    <w:rsid w:val="003E4438"/>
    <w:rsid w:val="003F0793"/>
    <w:rsid w:val="003F0E91"/>
    <w:rsid w:val="003F36B6"/>
    <w:rsid w:val="003F41B3"/>
    <w:rsid w:val="0040048A"/>
    <w:rsid w:val="0040310B"/>
    <w:rsid w:val="00410F67"/>
    <w:rsid w:val="004114B9"/>
    <w:rsid w:val="004133B2"/>
    <w:rsid w:val="004133E7"/>
    <w:rsid w:val="00422002"/>
    <w:rsid w:val="00422EFB"/>
    <w:rsid w:val="00423932"/>
    <w:rsid w:val="00423DA4"/>
    <w:rsid w:val="004250C1"/>
    <w:rsid w:val="00425EAA"/>
    <w:rsid w:val="0042603E"/>
    <w:rsid w:val="004320C2"/>
    <w:rsid w:val="0043275F"/>
    <w:rsid w:val="00432D2C"/>
    <w:rsid w:val="004349D7"/>
    <w:rsid w:val="00434EC7"/>
    <w:rsid w:val="004379B2"/>
    <w:rsid w:val="00440811"/>
    <w:rsid w:val="004420FD"/>
    <w:rsid w:val="00442EAA"/>
    <w:rsid w:val="004469BE"/>
    <w:rsid w:val="00450474"/>
    <w:rsid w:val="0045639B"/>
    <w:rsid w:val="004571F7"/>
    <w:rsid w:val="004664FF"/>
    <w:rsid w:val="00474D1F"/>
    <w:rsid w:val="0047520B"/>
    <w:rsid w:val="0047523E"/>
    <w:rsid w:val="00482A33"/>
    <w:rsid w:val="00493AEB"/>
    <w:rsid w:val="00496354"/>
    <w:rsid w:val="004968D2"/>
    <w:rsid w:val="004A011A"/>
    <w:rsid w:val="004A2572"/>
    <w:rsid w:val="004A2F06"/>
    <w:rsid w:val="004B1626"/>
    <w:rsid w:val="004D517C"/>
    <w:rsid w:val="004D51C7"/>
    <w:rsid w:val="004D558C"/>
    <w:rsid w:val="004E0064"/>
    <w:rsid w:val="004E008E"/>
    <w:rsid w:val="004E6E63"/>
    <w:rsid w:val="004F3C92"/>
    <w:rsid w:val="004F535A"/>
    <w:rsid w:val="004F6EBD"/>
    <w:rsid w:val="00505E7A"/>
    <w:rsid w:val="00510774"/>
    <w:rsid w:val="00510F37"/>
    <w:rsid w:val="00511E58"/>
    <w:rsid w:val="0051282E"/>
    <w:rsid w:val="005162DD"/>
    <w:rsid w:val="0051783E"/>
    <w:rsid w:val="0052129A"/>
    <w:rsid w:val="005221C4"/>
    <w:rsid w:val="005230FA"/>
    <w:rsid w:val="00523B37"/>
    <w:rsid w:val="00524CF7"/>
    <w:rsid w:val="0052664B"/>
    <w:rsid w:val="005306FA"/>
    <w:rsid w:val="0053099B"/>
    <w:rsid w:val="00531A6A"/>
    <w:rsid w:val="00534754"/>
    <w:rsid w:val="005352F5"/>
    <w:rsid w:val="00535FB6"/>
    <w:rsid w:val="005362BE"/>
    <w:rsid w:val="0054495E"/>
    <w:rsid w:val="00546640"/>
    <w:rsid w:val="00547F12"/>
    <w:rsid w:val="00556AF2"/>
    <w:rsid w:val="00561AC3"/>
    <w:rsid w:val="00564C7E"/>
    <w:rsid w:val="0056533B"/>
    <w:rsid w:val="005670DB"/>
    <w:rsid w:val="005674D6"/>
    <w:rsid w:val="0057385A"/>
    <w:rsid w:val="00575846"/>
    <w:rsid w:val="0057677A"/>
    <w:rsid w:val="00581103"/>
    <w:rsid w:val="0058315F"/>
    <w:rsid w:val="00583AC1"/>
    <w:rsid w:val="005848B1"/>
    <w:rsid w:val="00584CFC"/>
    <w:rsid w:val="005940B3"/>
    <w:rsid w:val="00595F6E"/>
    <w:rsid w:val="00596320"/>
    <w:rsid w:val="00596476"/>
    <w:rsid w:val="00596D6D"/>
    <w:rsid w:val="0059750C"/>
    <w:rsid w:val="005A071F"/>
    <w:rsid w:val="005A407C"/>
    <w:rsid w:val="005B22A2"/>
    <w:rsid w:val="005B3929"/>
    <w:rsid w:val="005B477A"/>
    <w:rsid w:val="005C1DCC"/>
    <w:rsid w:val="005C2E20"/>
    <w:rsid w:val="005D0D67"/>
    <w:rsid w:val="005D1F2C"/>
    <w:rsid w:val="005D2164"/>
    <w:rsid w:val="005D21B6"/>
    <w:rsid w:val="005D2676"/>
    <w:rsid w:val="005D280B"/>
    <w:rsid w:val="005D2D66"/>
    <w:rsid w:val="005E03C9"/>
    <w:rsid w:val="005E328A"/>
    <w:rsid w:val="005E32D0"/>
    <w:rsid w:val="005E3670"/>
    <w:rsid w:val="005E3C14"/>
    <w:rsid w:val="005E4D78"/>
    <w:rsid w:val="005E51C4"/>
    <w:rsid w:val="005E5EA2"/>
    <w:rsid w:val="005E736B"/>
    <w:rsid w:val="005F0420"/>
    <w:rsid w:val="005F2247"/>
    <w:rsid w:val="005F3FE8"/>
    <w:rsid w:val="005F4222"/>
    <w:rsid w:val="00602BF5"/>
    <w:rsid w:val="00604D4C"/>
    <w:rsid w:val="00607F13"/>
    <w:rsid w:val="00611254"/>
    <w:rsid w:val="00611DE0"/>
    <w:rsid w:val="00624443"/>
    <w:rsid w:val="00626650"/>
    <w:rsid w:val="0062784C"/>
    <w:rsid w:val="00631BE0"/>
    <w:rsid w:val="006415CB"/>
    <w:rsid w:val="00644A19"/>
    <w:rsid w:val="006465D9"/>
    <w:rsid w:val="006509E2"/>
    <w:rsid w:val="00654FCC"/>
    <w:rsid w:val="0066246E"/>
    <w:rsid w:val="00664729"/>
    <w:rsid w:val="006662FA"/>
    <w:rsid w:val="006667D6"/>
    <w:rsid w:val="00672C1B"/>
    <w:rsid w:val="00673F8F"/>
    <w:rsid w:val="006833B4"/>
    <w:rsid w:val="006864D7"/>
    <w:rsid w:val="00690D30"/>
    <w:rsid w:val="00690E1E"/>
    <w:rsid w:val="0069459D"/>
    <w:rsid w:val="00694FFA"/>
    <w:rsid w:val="006965B0"/>
    <w:rsid w:val="006A04E2"/>
    <w:rsid w:val="006B2837"/>
    <w:rsid w:val="006B2A2A"/>
    <w:rsid w:val="006B58AE"/>
    <w:rsid w:val="006C27B9"/>
    <w:rsid w:val="006C2F51"/>
    <w:rsid w:val="006C356F"/>
    <w:rsid w:val="006C3ED6"/>
    <w:rsid w:val="006C6009"/>
    <w:rsid w:val="006D51B7"/>
    <w:rsid w:val="006D5E05"/>
    <w:rsid w:val="006E16D1"/>
    <w:rsid w:val="006E1755"/>
    <w:rsid w:val="006E407D"/>
    <w:rsid w:val="006F233B"/>
    <w:rsid w:val="0070260A"/>
    <w:rsid w:val="00702DB9"/>
    <w:rsid w:val="00705113"/>
    <w:rsid w:val="00705C66"/>
    <w:rsid w:val="00711373"/>
    <w:rsid w:val="00711748"/>
    <w:rsid w:val="0071176B"/>
    <w:rsid w:val="007145F4"/>
    <w:rsid w:val="00715626"/>
    <w:rsid w:val="00716AD2"/>
    <w:rsid w:val="00717E14"/>
    <w:rsid w:val="007205A4"/>
    <w:rsid w:val="007228DA"/>
    <w:rsid w:val="00723165"/>
    <w:rsid w:val="00731BD5"/>
    <w:rsid w:val="00737EC4"/>
    <w:rsid w:val="00742181"/>
    <w:rsid w:val="0074363E"/>
    <w:rsid w:val="00744356"/>
    <w:rsid w:val="00745D87"/>
    <w:rsid w:val="00746671"/>
    <w:rsid w:val="00753BE4"/>
    <w:rsid w:val="00753DA3"/>
    <w:rsid w:val="007573D4"/>
    <w:rsid w:val="00760288"/>
    <w:rsid w:val="00760F65"/>
    <w:rsid w:val="007641AA"/>
    <w:rsid w:val="00765772"/>
    <w:rsid w:val="0076579D"/>
    <w:rsid w:val="0076728F"/>
    <w:rsid w:val="007701E6"/>
    <w:rsid w:val="00774FB4"/>
    <w:rsid w:val="007772A7"/>
    <w:rsid w:val="0078455E"/>
    <w:rsid w:val="00786429"/>
    <w:rsid w:val="007928DE"/>
    <w:rsid w:val="007937C8"/>
    <w:rsid w:val="00794630"/>
    <w:rsid w:val="00794F0A"/>
    <w:rsid w:val="00796054"/>
    <w:rsid w:val="007A1283"/>
    <w:rsid w:val="007A27DF"/>
    <w:rsid w:val="007B0CFE"/>
    <w:rsid w:val="007B10B2"/>
    <w:rsid w:val="007B4B07"/>
    <w:rsid w:val="007B6BFD"/>
    <w:rsid w:val="007B790D"/>
    <w:rsid w:val="007B7E16"/>
    <w:rsid w:val="007C0329"/>
    <w:rsid w:val="007C04B0"/>
    <w:rsid w:val="007C348F"/>
    <w:rsid w:val="007C5C43"/>
    <w:rsid w:val="007C61C4"/>
    <w:rsid w:val="007C7B4B"/>
    <w:rsid w:val="007D140F"/>
    <w:rsid w:val="007D1B25"/>
    <w:rsid w:val="007D6152"/>
    <w:rsid w:val="007D72F9"/>
    <w:rsid w:val="007D7BAD"/>
    <w:rsid w:val="007E04F3"/>
    <w:rsid w:val="007E15CF"/>
    <w:rsid w:val="007E1B3D"/>
    <w:rsid w:val="007E6266"/>
    <w:rsid w:val="007E6E92"/>
    <w:rsid w:val="007F1337"/>
    <w:rsid w:val="007F611C"/>
    <w:rsid w:val="008014A3"/>
    <w:rsid w:val="008044F3"/>
    <w:rsid w:val="00807188"/>
    <w:rsid w:val="0082269A"/>
    <w:rsid w:val="008263A1"/>
    <w:rsid w:val="00826BB6"/>
    <w:rsid w:val="00830787"/>
    <w:rsid w:val="00832941"/>
    <w:rsid w:val="0083552F"/>
    <w:rsid w:val="008459CF"/>
    <w:rsid w:val="00845C0E"/>
    <w:rsid w:val="00847A9D"/>
    <w:rsid w:val="008543EB"/>
    <w:rsid w:val="00861144"/>
    <w:rsid w:val="00863FC9"/>
    <w:rsid w:val="00865BEE"/>
    <w:rsid w:val="00870E1A"/>
    <w:rsid w:val="00870FFA"/>
    <w:rsid w:val="00873CD1"/>
    <w:rsid w:val="00876689"/>
    <w:rsid w:val="008809DA"/>
    <w:rsid w:val="00885C63"/>
    <w:rsid w:val="00891371"/>
    <w:rsid w:val="00892A8E"/>
    <w:rsid w:val="008A0BD7"/>
    <w:rsid w:val="008A48F3"/>
    <w:rsid w:val="008A7B89"/>
    <w:rsid w:val="008B0475"/>
    <w:rsid w:val="008B337A"/>
    <w:rsid w:val="008C10F1"/>
    <w:rsid w:val="008C4BFD"/>
    <w:rsid w:val="008D26A6"/>
    <w:rsid w:val="008D51FB"/>
    <w:rsid w:val="008D565F"/>
    <w:rsid w:val="008D5975"/>
    <w:rsid w:val="008E68F4"/>
    <w:rsid w:val="008E765B"/>
    <w:rsid w:val="008F7B73"/>
    <w:rsid w:val="00900D38"/>
    <w:rsid w:val="0090206D"/>
    <w:rsid w:val="00905275"/>
    <w:rsid w:val="009056E9"/>
    <w:rsid w:val="00905B59"/>
    <w:rsid w:val="00911438"/>
    <w:rsid w:val="0091323D"/>
    <w:rsid w:val="009206E6"/>
    <w:rsid w:val="00921400"/>
    <w:rsid w:val="00921AAE"/>
    <w:rsid w:val="0092471D"/>
    <w:rsid w:val="00930498"/>
    <w:rsid w:val="00930C14"/>
    <w:rsid w:val="0093159C"/>
    <w:rsid w:val="00933482"/>
    <w:rsid w:val="00934818"/>
    <w:rsid w:val="0093688A"/>
    <w:rsid w:val="00937ABA"/>
    <w:rsid w:val="00956519"/>
    <w:rsid w:val="009612BC"/>
    <w:rsid w:val="009640D2"/>
    <w:rsid w:val="00964530"/>
    <w:rsid w:val="0096457E"/>
    <w:rsid w:val="009673AF"/>
    <w:rsid w:val="009673CB"/>
    <w:rsid w:val="0097074E"/>
    <w:rsid w:val="009728BD"/>
    <w:rsid w:val="009747B0"/>
    <w:rsid w:val="00974CEB"/>
    <w:rsid w:val="00975C6B"/>
    <w:rsid w:val="00982A54"/>
    <w:rsid w:val="00984EDE"/>
    <w:rsid w:val="00985804"/>
    <w:rsid w:val="00985D09"/>
    <w:rsid w:val="00990537"/>
    <w:rsid w:val="00993E5C"/>
    <w:rsid w:val="009A4A2C"/>
    <w:rsid w:val="009B320C"/>
    <w:rsid w:val="009B49FA"/>
    <w:rsid w:val="009B4C4E"/>
    <w:rsid w:val="009C070E"/>
    <w:rsid w:val="009C25E6"/>
    <w:rsid w:val="009C2D83"/>
    <w:rsid w:val="009C6C90"/>
    <w:rsid w:val="009C7352"/>
    <w:rsid w:val="009D1B9A"/>
    <w:rsid w:val="009D1BF5"/>
    <w:rsid w:val="009D6A99"/>
    <w:rsid w:val="009D70B1"/>
    <w:rsid w:val="009E70D7"/>
    <w:rsid w:val="009F5AB3"/>
    <w:rsid w:val="009F6E0B"/>
    <w:rsid w:val="00A002C0"/>
    <w:rsid w:val="00A02AB9"/>
    <w:rsid w:val="00A02DE8"/>
    <w:rsid w:val="00A0643F"/>
    <w:rsid w:val="00A06589"/>
    <w:rsid w:val="00A11715"/>
    <w:rsid w:val="00A118CA"/>
    <w:rsid w:val="00A13A8D"/>
    <w:rsid w:val="00A14969"/>
    <w:rsid w:val="00A25E71"/>
    <w:rsid w:val="00A30416"/>
    <w:rsid w:val="00A3061D"/>
    <w:rsid w:val="00A31E8A"/>
    <w:rsid w:val="00A334DD"/>
    <w:rsid w:val="00A341CB"/>
    <w:rsid w:val="00A4116F"/>
    <w:rsid w:val="00A42F6B"/>
    <w:rsid w:val="00A43351"/>
    <w:rsid w:val="00A44101"/>
    <w:rsid w:val="00A50FB0"/>
    <w:rsid w:val="00A53E86"/>
    <w:rsid w:val="00A5513A"/>
    <w:rsid w:val="00A627E8"/>
    <w:rsid w:val="00A637D0"/>
    <w:rsid w:val="00A63D01"/>
    <w:rsid w:val="00A65E77"/>
    <w:rsid w:val="00A6627C"/>
    <w:rsid w:val="00A70F87"/>
    <w:rsid w:val="00A73F6A"/>
    <w:rsid w:val="00A73FA8"/>
    <w:rsid w:val="00A77A04"/>
    <w:rsid w:val="00A84185"/>
    <w:rsid w:val="00A854E2"/>
    <w:rsid w:val="00A85FFB"/>
    <w:rsid w:val="00A9091A"/>
    <w:rsid w:val="00A92EF9"/>
    <w:rsid w:val="00A964E9"/>
    <w:rsid w:val="00A97263"/>
    <w:rsid w:val="00AA0D24"/>
    <w:rsid w:val="00AA1BF8"/>
    <w:rsid w:val="00AA3F54"/>
    <w:rsid w:val="00AA454C"/>
    <w:rsid w:val="00AA6718"/>
    <w:rsid w:val="00AB2454"/>
    <w:rsid w:val="00AB296F"/>
    <w:rsid w:val="00AB2B5D"/>
    <w:rsid w:val="00AB5E98"/>
    <w:rsid w:val="00AB66D3"/>
    <w:rsid w:val="00AB72FC"/>
    <w:rsid w:val="00AD20E5"/>
    <w:rsid w:val="00AD242C"/>
    <w:rsid w:val="00AD3E77"/>
    <w:rsid w:val="00AD515C"/>
    <w:rsid w:val="00AD6721"/>
    <w:rsid w:val="00AE5407"/>
    <w:rsid w:val="00AF1F73"/>
    <w:rsid w:val="00AF2889"/>
    <w:rsid w:val="00AF2F71"/>
    <w:rsid w:val="00AF47C6"/>
    <w:rsid w:val="00AF4977"/>
    <w:rsid w:val="00AF5B76"/>
    <w:rsid w:val="00B0405A"/>
    <w:rsid w:val="00B071D6"/>
    <w:rsid w:val="00B1122A"/>
    <w:rsid w:val="00B124CA"/>
    <w:rsid w:val="00B168F1"/>
    <w:rsid w:val="00B20212"/>
    <w:rsid w:val="00B32938"/>
    <w:rsid w:val="00B45A9A"/>
    <w:rsid w:val="00B45D98"/>
    <w:rsid w:val="00B46B19"/>
    <w:rsid w:val="00B50843"/>
    <w:rsid w:val="00B5347F"/>
    <w:rsid w:val="00B54066"/>
    <w:rsid w:val="00B5488B"/>
    <w:rsid w:val="00B61C40"/>
    <w:rsid w:val="00B62433"/>
    <w:rsid w:val="00B62636"/>
    <w:rsid w:val="00B64A63"/>
    <w:rsid w:val="00B64C56"/>
    <w:rsid w:val="00B64CAC"/>
    <w:rsid w:val="00B655D2"/>
    <w:rsid w:val="00B658BF"/>
    <w:rsid w:val="00B70B0C"/>
    <w:rsid w:val="00B70CF5"/>
    <w:rsid w:val="00B713B4"/>
    <w:rsid w:val="00B801EB"/>
    <w:rsid w:val="00B9044F"/>
    <w:rsid w:val="00B93928"/>
    <w:rsid w:val="00B94345"/>
    <w:rsid w:val="00B94B4B"/>
    <w:rsid w:val="00B95446"/>
    <w:rsid w:val="00B95E18"/>
    <w:rsid w:val="00B97BC1"/>
    <w:rsid w:val="00BA38C4"/>
    <w:rsid w:val="00BA5FE0"/>
    <w:rsid w:val="00BA7D26"/>
    <w:rsid w:val="00BB0C95"/>
    <w:rsid w:val="00BB484C"/>
    <w:rsid w:val="00BB5E04"/>
    <w:rsid w:val="00BB6319"/>
    <w:rsid w:val="00BB7BCB"/>
    <w:rsid w:val="00BC4450"/>
    <w:rsid w:val="00BC5FD7"/>
    <w:rsid w:val="00BC5FE2"/>
    <w:rsid w:val="00BD09B5"/>
    <w:rsid w:val="00BD2481"/>
    <w:rsid w:val="00BD495D"/>
    <w:rsid w:val="00BD5EB2"/>
    <w:rsid w:val="00BE04B4"/>
    <w:rsid w:val="00BE0873"/>
    <w:rsid w:val="00BE2DDC"/>
    <w:rsid w:val="00BE6032"/>
    <w:rsid w:val="00BF4E6B"/>
    <w:rsid w:val="00BF7D8D"/>
    <w:rsid w:val="00C02E7A"/>
    <w:rsid w:val="00C06F39"/>
    <w:rsid w:val="00C15D68"/>
    <w:rsid w:val="00C17965"/>
    <w:rsid w:val="00C2168F"/>
    <w:rsid w:val="00C23E3B"/>
    <w:rsid w:val="00C2687D"/>
    <w:rsid w:val="00C27EA8"/>
    <w:rsid w:val="00C3216B"/>
    <w:rsid w:val="00C37CCE"/>
    <w:rsid w:val="00C42CDF"/>
    <w:rsid w:val="00C4487D"/>
    <w:rsid w:val="00C502ED"/>
    <w:rsid w:val="00C533F2"/>
    <w:rsid w:val="00C5357C"/>
    <w:rsid w:val="00C54515"/>
    <w:rsid w:val="00C554FA"/>
    <w:rsid w:val="00C61872"/>
    <w:rsid w:val="00C6713B"/>
    <w:rsid w:val="00C711DD"/>
    <w:rsid w:val="00C7371D"/>
    <w:rsid w:val="00C7549C"/>
    <w:rsid w:val="00C76EAF"/>
    <w:rsid w:val="00C77F54"/>
    <w:rsid w:val="00C8027C"/>
    <w:rsid w:val="00C80C57"/>
    <w:rsid w:val="00C81662"/>
    <w:rsid w:val="00C81BED"/>
    <w:rsid w:val="00C82F1B"/>
    <w:rsid w:val="00C83369"/>
    <w:rsid w:val="00C96877"/>
    <w:rsid w:val="00C97A31"/>
    <w:rsid w:val="00CA277E"/>
    <w:rsid w:val="00CB04F6"/>
    <w:rsid w:val="00CB06BF"/>
    <w:rsid w:val="00CB20B8"/>
    <w:rsid w:val="00CB494D"/>
    <w:rsid w:val="00CB6DEF"/>
    <w:rsid w:val="00CB7A0A"/>
    <w:rsid w:val="00CB7E23"/>
    <w:rsid w:val="00CB7FAA"/>
    <w:rsid w:val="00CC29CC"/>
    <w:rsid w:val="00CC55C5"/>
    <w:rsid w:val="00CC6AC3"/>
    <w:rsid w:val="00CD1505"/>
    <w:rsid w:val="00CD545B"/>
    <w:rsid w:val="00CE002D"/>
    <w:rsid w:val="00CE2DDF"/>
    <w:rsid w:val="00CE70AA"/>
    <w:rsid w:val="00CF0313"/>
    <w:rsid w:val="00CF0D55"/>
    <w:rsid w:val="00D11BF5"/>
    <w:rsid w:val="00D17420"/>
    <w:rsid w:val="00D203A6"/>
    <w:rsid w:val="00D208F4"/>
    <w:rsid w:val="00D22378"/>
    <w:rsid w:val="00D32EC2"/>
    <w:rsid w:val="00D33FA7"/>
    <w:rsid w:val="00D351E8"/>
    <w:rsid w:val="00D42B84"/>
    <w:rsid w:val="00D52274"/>
    <w:rsid w:val="00D54189"/>
    <w:rsid w:val="00D54A0D"/>
    <w:rsid w:val="00D57F38"/>
    <w:rsid w:val="00D6290C"/>
    <w:rsid w:val="00D702B6"/>
    <w:rsid w:val="00D707C8"/>
    <w:rsid w:val="00D748ED"/>
    <w:rsid w:val="00D84240"/>
    <w:rsid w:val="00D8542B"/>
    <w:rsid w:val="00D85C93"/>
    <w:rsid w:val="00D87260"/>
    <w:rsid w:val="00D931FE"/>
    <w:rsid w:val="00DB555E"/>
    <w:rsid w:val="00DB6667"/>
    <w:rsid w:val="00DB70D0"/>
    <w:rsid w:val="00DB7978"/>
    <w:rsid w:val="00DC3521"/>
    <w:rsid w:val="00DC4142"/>
    <w:rsid w:val="00DC42D2"/>
    <w:rsid w:val="00DC5BCB"/>
    <w:rsid w:val="00DC67A4"/>
    <w:rsid w:val="00DD4D4E"/>
    <w:rsid w:val="00DD5705"/>
    <w:rsid w:val="00DE419E"/>
    <w:rsid w:val="00DF1FE6"/>
    <w:rsid w:val="00DF3C04"/>
    <w:rsid w:val="00DF4732"/>
    <w:rsid w:val="00DF5C5C"/>
    <w:rsid w:val="00E00446"/>
    <w:rsid w:val="00E004A6"/>
    <w:rsid w:val="00E0223F"/>
    <w:rsid w:val="00E031C7"/>
    <w:rsid w:val="00E0472D"/>
    <w:rsid w:val="00E12E41"/>
    <w:rsid w:val="00E14FB9"/>
    <w:rsid w:val="00E22F12"/>
    <w:rsid w:val="00E2542C"/>
    <w:rsid w:val="00E27B36"/>
    <w:rsid w:val="00E31C32"/>
    <w:rsid w:val="00E329E5"/>
    <w:rsid w:val="00E33513"/>
    <w:rsid w:val="00E33566"/>
    <w:rsid w:val="00E34744"/>
    <w:rsid w:val="00E41F44"/>
    <w:rsid w:val="00E44F25"/>
    <w:rsid w:val="00E519B9"/>
    <w:rsid w:val="00E51B5B"/>
    <w:rsid w:val="00E57BCB"/>
    <w:rsid w:val="00E6404B"/>
    <w:rsid w:val="00E67941"/>
    <w:rsid w:val="00E733CF"/>
    <w:rsid w:val="00E742C4"/>
    <w:rsid w:val="00E74858"/>
    <w:rsid w:val="00E83A20"/>
    <w:rsid w:val="00E84293"/>
    <w:rsid w:val="00E87F34"/>
    <w:rsid w:val="00E933DD"/>
    <w:rsid w:val="00E94478"/>
    <w:rsid w:val="00E9488F"/>
    <w:rsid w:val="00E9646F"/>
    <w:rsid w:val="00EA3DCE"/>
    <w:rsid w:val="00EA5273"/>
    <w:rsid w:val="00EA55EC"/>
    <w:rsid w:val="00EB001E"/>
    <w:rsid w:val="00EB13C6"/>
    <w:rsid w:val="00EB31D7"/>
    <w:rsid w:val="00EC7E0E"/>
    <w:rsid w:val="00ED2FBC"/>
    <w:rsid w:val="00ED44BF"/>
    <w:rsid w:val="00ED5187"/>
    <w:rsid w:val="00ED63B6"/>
    <w:rsid w:val="00ED7473"/>
    <w:rsid w:val="00EE3CBA"/>
    <w:rsid w:val="00EF1A12"/>
    <w:rsid w:val="00EF35D7"/>
    <w:rsid w:val="00EF5860"/>
    <w:rsid w:val="00EF5B16"/>
    <w:rsid w:val="00F00E55"/>
    <w:rsid w:val="00F047F8"/>
    <w:rsid w:val="00F04D0A"/>
    <w:rsid w:val="00F16CE9"/>
    <w:rsid w:val="00F201C8"/>
    <w:rsid w:val="00F2132F"/>
    <w:rsid w:val="00F21AE8"/>
    <w:rsid w:val="00F257C4"/>
    <w:rsid w:val="00F3023B"/>
    <w:rsid w:val="00F31BE8"/>
    <w:rsid w:val="00F32D57"/>
    <w:rsid w:val="00F349CA"/>
    <w:rsid w:val="00F36F23"/>
    <w:rsid w:val="00F414CF"/>
    <w:rsid w:val="00F41775"/>
    <w:rsid w:val="00F44135"/>
    <w:rsid w:val="00F533D0"/>
    <w:rsid w:val="00F5555E"/>
    <w:rsid w:val="00F57E5B"/>
    <w:rsid w:val="00F60B80"/>
    <w:rsid w:val="00F621E6"/>
    <w:rsid w:val="00F63A37"/>
    <w:rsid w:val="00F63C17"/>
    <w:rsid w:val="00F66646"/>
    <w:rsid w:val="00F71CFD"/>
    <w:rsid w:val="00F75413"/>
    <w:rsid w:val="00F912E3"/>
    <w:rsid w:val="00F93FAB"/>
    <w:rsid w:val="00F94A51"/>
    <w:rsid w:val="00FA03CD"/>
    <w:rsid w:val="00FB23EE"/>
    <w:rsid w:val="00FB40CA"/>
    <w:rsid w:val="00FC5771"/>
    <w:rsid w:val="00FD097B"/>
    <w:rsid w:val="00FE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80248"/>
  <w15:chartTrackingRefBased/>
  <w15:docId w15:val="{4CBAFC19-FF0D-4141-A724-A8F8736E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454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2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22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22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2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2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2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2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02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02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02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2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2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2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2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2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2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1C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CBD"/>
  </w:style>
  <w:style w:type="character" w:styleId="PageNumber">
    <w:name w:val="page number"/>
    <w:basedOn w:val="DefaultParagraphFont"/>
    <w:uiPriority w:val="99"/>
    <w:semiHidden/>
    <w:unhideWhenUsed/>
    <w:rsid w:val="001E1CBD"/>
  </w:style>
  <w:style w:type="character" w:styleId="CommentReference">
    <w:name w:val="annotation reference"/>
    <w:basedOn w:val="DefaultParagraphFont"/>
    <w:uiPriority w:val="99"/>
    <w:semiHidden/>
    <w:unhideWhenUsed/>
    <w:rsid w:val="00E73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3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3C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3CF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3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3CF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paragraph" w:customStyle="1" w:styleId="paragraph">
    <w:name w:val="paragraph"/>
    <w:basedOn w:val="Normal"/>
    <w:rsid w:val="00E733CF"/>
    <w:pPr>
      <w:spacing w:before="100" w:beforeAutospacing="1" w:after="100" w:afterAutospacing="1"/>
    </w:pPr>
    <w:rPr>
      <w:lang w:eastAsia="en-GB"/>
    </w:rPr>
  </w:style>
  <w:style w:type="character" w:customStyle="1" w:styleId="normaltextrun">
    <w:name w:val="normaltextrun"/>
    <w:basedOn w:val="DefaultParagraphFont"/>
    <w:rsid w:val="00E733CF"/>
  </w:style>
  <w:style w:type="character" w:customStyle="1" w:styleId="eop">
    <w:name w:val="eop"/>
    <w:basedOn w:val="DefaultParagraphFont"/>
    <w:rsid w:val="00E733CF"/>
  </w:style>
  <w:style w:type="character" w:styleId="Hyperlink">
    <w:name w:val="Hyperlink"/>
    <w:basedOn w:val="DefaultParagraphFont"/>
    <w:uiPriority w:val="99"/>
    <w:unhideWhenUsed/>
    <w:rsid w:val="00E733C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33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733CF"/>
    <w:pPr>
      <w:spacing w:before="100" w:beforeAutospacing="1" w:after="100" w:afterAutospacing="1"/>
    </w:pPr>
    <w:rPr>
      <w:lang w:eastAsia="en-GB"/>
    </w:rPr>
  </w:style>
  <w:style w:type="character" w:customStyle="1" w:styleId="apple-converted-space">
    <w:name w:val="apple-converted-space"/>
    <w:basedOn w:val="DefaultParagraphFont"/>
    <w:rsid w:val="00E733CF"/>
  </w:style>
  <w:style w:type="character" w:styleId="Emphasis">
    <w:name w:val="Emphasis"/>
    <w:basedOn w:val="DefaultParagraphFont"/>
    <w:uiPriority w:val="20"/>
    <w:qFormat/>
    <w:rsid w:val="00E733C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733CF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E733CF"/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733CF"/>
  </w:style>
  <w:style w:type="paragraph" w:customStyle="1" w:styleId="msonormal0">
    <w:name w:val="msonormal"/>
    <w:basedOn w:val="Normal"/>
    <w:rsid w:val="00E733CF"/>
    <w:pPr>
      <w:spacing w:before="100" w:beforeAutospacing="1" w:after="100" w:afterAutospacing="1"/>
    </w:pPr>
    <w:rPr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E733CF"/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733C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E733CF"/>
    <w:rPr>
      <w:kern w:val="0"/>
      <w14:ligatures w14:val="none"/>
    </w:rPr>
  </w:style>
  <w:style w:type="paragraph" w:customStyle="1" w:styleId="Pa14">
    <w:name w:val="Pa14"/>
    <w:basedOn w:val="Normal"/>
    <w:next w:val="Normal"/>
    <w:uiPriority w:val="99"/>
    <w:rsid w:val="00E733CF"/>
    <w:pPr>
      <w:autoSpaceDE w:val="0"/>
      <w:autoSpaceDN w:val="0"/>
      <w:adjustRightInd w:val="0"/>
      <w:spacing w:line="171" w:lineRule="atLeast"/>
    </w:pPr>
    <w:rPr>
      <w:rFonts w:ascii="Shaker 2 Lancet Regular" w:hAnsi="Shaker 2 Lancet Regular"/>
    </w:rPr>
  </w:style>
  <w:style w:type="paragraph" w:customStyle="1" w:styleId="Pa6">
    <w:name w:val="Pa6"/>
    <w:basedOn w:val="Normal"/>
    <w:next w:val="Normal"/>
    <w:uiPriority w:val="99"/>
    <w:rsid w:val="00E733CF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</w:rPr>
  </w:style>
  <w:style w:type="character" w:customStyle="1" w:styleId="A2">
    <w:name w:val="A2"/>
    <w:uiPriority w:val="99"/>
    <w:rsid w:val="00E733CF"/>
    <w:rPr>
      <w:rFonts w:cs="Shaker 2 Lancet Regular"/>
      <w:i/>
      <w:iCs/>
      <w:color w:val="000000"/>
      <w:sz w:val="16"/>
      <w:szCs w:val="16"/>
    </w:rPr>
  </w:style>
  <w:style w:type="character" w:styleId="Strong">
    <w:name w:val="Strong"/>
    <w:basedOn w:val="DefaultParagraphFont"/>
    <w:uiPriority w:val="22"/>
    <w:qFormat/>
    <w:rsid w:val="00E733CF"/>
    <w:rPr>
      <w:b/>
      <w:bCs/>
    </w:rPr>
  </w:style>
  <w:style w:type="paragraph" w:customStyle="1" w:styleId="TableNote">
    <w:name w:val="TableNote"/>
    <w:basedOn w:val="Normal"/>
    <w:rsid w:val="00E733CF"/>
    <w:pPr>
      <w:spacing w:line="300" w:lineRule="exact"/>
    </w:pPr>
    <w:rPr>
      <w:szCs w:val="20"/>
    </w:rPr>
  </w:style>
  <w:style w:type="paragraph" w:customStyle="1" w:styleId="TableTitle">
    <w:name w:val="TableTitle"/>
    <w:basedOn w:val="Normal"/>
    <w:rsid w:val="00E733CF"/>
    <w:pPr>
      <w:spacing w:line="300" w:lineRule="exact"/>
    </w:pPr>
    <w:rPr>
      <w:szCs w:val="20"/>
    </w:rPr>
  </w:style>
  <w:style w:type="character" w:customStyle="1" w:styleId="URL">
    <w:name w:val="URL"/>
    <w:rsid w:val="00E733CF"/>
    <w:rPr>
      <w:color w:val="666699"/>
    </w:rPr>
  </w:style>
  <w:style w:type="paragraph" w:customStyle="1" w:styleId="TableHeader">
    <w:name w:val="TableHeader"/>
    <w:basedOn w:val="Normal"/>
    <w:rsid w:val="00E733CF"/>
    <w:pPr>
      <w:spacing w:before="120"/>
    </w:pPr>
    <w:rPr>
      <w:b/>
      <w:szCs w:val="20"/>
    </w:rPr>
  </w:style>
  <w:style w:type="paragraph" w:customStyle="1" w:styleId="TableSubHead">
    <w:name w:val="TableSubHead"/>
    <w:basedOn w:val="TableHeader"/>
    <w:rsid w:val="00E733CF"/>
  </w:style>
  <w:style w:type="table" w:customStyle="1" w:styleId="TableGridLight1">
    <w:name w:val="Table Grid Light1"/>
    <w:basedOn w:val="TableNormal"/>
    <w:uiPriority w:val="40"/>
    <w:rsid w:val="00E733CF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gmail-msolistparagraph">
    <w:name w:val="gmail-msolistparagraph"/>
    <w:basedOn w:val="Normal"/>
    <w:rsid w:val="00E733CF"/>
    <w:pPr>
      <w:spacing w:before="100" w:beforeAutospacing="1" w:after="100" w:afterAutospacing="1"/>
    </w:pPr>
    <w:rPr>
      <w:rFonts w:ascii="Calibri" w:hAnsi="Calibri" w:cs="Calibri"/>
      <w:sz w:val="22"/>
      <w:szCs w:val="22"/>
      <w:lang w:val="en-US"/>
    </w:rPr>
  </w:style>
  <w:style w:type="character" w:customStyle="1" w:styleId="ui-provider">
    <w:name w:val="ui-provider"/>
    <w:basedOn w:val="DefaultParagraphFont"/>
    <w:rsid w:val="00E33513"/>
  </w:style>
  <w:style w:type="paragraph" w:styleId="TOC1">
    <w:name w:val="toc 1"/>
    <w:basedOn w:val="Normal"/>
    <w:next w:val="Normal"/>
    <w:autoRedefine/>
    <w:uiPriority w:val="39"/>
    <w:unhideWhenUsed/>
    <w:rsid w:val="00C502ED"/>
    <w:pPr>
      <w:tabs>
        <w:tab w:val="right" w:pos="9016"/>
      </w:tabs>
      <w:spacing w:before="120" w:after="120"/>
    </w:pPr>
    <w:rPr>
      <w:b/>
      <w:bCs/>
      <w:caps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80C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0C57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9022F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57E5B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F57E5B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57E5B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57E5B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57E5B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57E5B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57E5B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57E5B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57E5B"/>
    <w:pPr>
      <w:ind w:left="1920"/>
    </w:pPr>
    <w:rPr>
      <w:rFonts w:asciiTheme="minorHAnsi" w:hAnsiTheme="minorHAnsi"/>
      <w:sz w:val="18"/>
      <w:szCs w:val="18"/>
    </w:rPr>
  </w:style>
  <w:style w:type="paragraph" w:customStyle="1" w:styleId="p1">
    <w:name w:val="p1"/>
    <w:basedOn w:val="Normal"/>
    <w:rsid w:val="00171429"/>
    <w:rPr>
      <w:rFonts w:ascii="Helvetica" w:hAnsi="Helvetica"/>
      <w:color w:val="000000"/>
      <w:sz w:val="8"/>
      <w:szCs w:val="8"/>
    </w:rPr>
  </w:style>
  <w:style w:type="character" w:customStyle="1" w:styleId="s1">
    <w:name w:val="s1"/>
    <w:basedOn w:val="DefaultParagraphFont"/>
    <w:rsid w:val="00171429"/>
    <w:rPr>
      <w:rFonts w:ascii="Helvetica" w:hAnsi="Helvetica" w:hint="default"/>
      <w:sz w:val="6"/>
      <w:szCs w:val="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47B721-5F5F-4341-9274-CF5BA9314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4321</Words>
  <Characters>24634</Characters>
  <Application>Microsoft Office Word</Application>
  <DocSecurity>0</DocSecurity>
  <Lines>205</Lines>
  <Paragraphs>5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vavilis</dc:creator>
  <cp:keywords/>
  <dc:description/>
  <cp:lastModifiedBy>Saroop Hundal</cp:lastModifiedBy>
  <cp:revision>16</cp:revision>
  <dcterms:created xsi:type="dcterms:W3CDTF">2025-09-09T08:39:00Z</dcterms:created>
  <dcterms:modified xsi:type="dcterms:W3CDTF">2026-04-08T15:11:00Z</dcterms:modified>
</cp:coreProperties>
</file>